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Chronic low-dose exposure to xenoestrogen ambient air pollutants and risk of breast cancer: study protocol of XENAIR Project</w:t>
      </w:r>
    </w:p>
    <w:p>
      <w:pPr>
        <w:pStyle w:val="Sansinterligne"/>
        <w:rPr/>
      </w:pPr>
      <w:r>
        <w:rPr>
          <w:rFonts w:cs="Times New Roman" w:ascii="Times New Roman" w:hAnsi="Times New Roman"/>
          <w:sz w:val="24"/>
          <w:szCs w:val="24"/>
          <w:lang w:val="en-US"/>
        </w:rPr>
        <w:t xml:space="preserve">Amina Amadou </w:t>
      </w:r>
      <w:r>
        <w:rPr>
          <w:rFonts w:cs="Times New Roman" w:ascii="Times New Roman" w:hAnsi="Times New Roman"/>
          <w:sz w:val="24"/>
          <w:szCs w:val="24"/>
          <w:vertAlign w:val="superscript"/>
          <w:lang w:val="en-US"/>
        </w:rPr>
        <w:t>1 9</w:t>
      </w:r>
      <w:r>
        <w:rPr>
          <w:rFonts w:cs="Times New Roman" w:ascii="Times New Roman" w:hAnsi="Times New Roman"/>
          <w:sz w:val="24"/>
          <w:szCs w:val="24"/>
          <w:lang w:val="en-US"/>
        </w:rPr>
        <w:t>, Thomas Coudon</w:t>
      </w:r>
      <w:r>
        <w:rPr>
          <w:rFonts w:cs="Times New Roman" w:ascii="Times New Roman" w:hAnsi="Times New Roman"/>
          <w:sz w:val="24"/>
          <w:szCs w:val="24"/>
          <w:vertAlign w:val="superscript"/>
          <w:lang w:val="en-US"/>
        </w:rPr>
        <w:t xml:space="preserve"> 1 3</w:t>
      </w:r>
      <w:r>
        <w:rPr>
          <w:rFonts w:cs="Times New Roman" w:ascii="Times New Roman" w:hAnsi="Times New Roman"/>
          <w:sz w:val="24"/>
          <w:szCs w:val="24"/>
          <w:lang w:val="en-US"/>
        </w:rPr>
        <w:t xml:space="preserve">, Delphine Praud </w:t>
      </w:r>
      <w:r>
        <w:rPr>
          <w:rFonts w:cs="Times New Roman" w:ascii="Times New Roman" w:hAnsi="Times New Roman"/>
          <w:sz w:val="24"/>
          <w:szCs w:val="24"/>
          <w:vertAlign w:val="superscript"/>
          <w:lang w:val="en-US"/>
        </w:rPr>
        <w:t xml:space="preserve">1 2 9 </w:t>
      </w:r>
      <w:r>
        <w:rPr>
          <w:rFonts w:cs="Times New Roman" w:ascii="Times New Roman" w:hAnsi="Times New Roman"/>
          <w:sz w:val="24"/>
          <w:szCs w:val="24"/>
          <w:lang w:val="en-US"/>
        </w:rPr>
        <w:t xml:space="preserve">, Pietro Salizzoni </w:t>
      </w:r>
      <w:r>
        <w:rPr>
          <w:rFonts w:cs="Times New Roman" w:ascii="Times New Roman" w:hAnsi="Times New Roman"/>
          <w:sz w:val="24"/>
          <w:szCs w:val="24"/>
          <w:vertAlign w:val="superscript"/>
          <w:lang w:val="en-US"/>
        </w:rPr>
        <w:t xml:space="preserve">3 </w:t>
      </w:r>
      <w:r>
        <w:rPr>
          <w:rFonts w:cs="Times New Roman" w:ascii="Times New Roman" w:hAnsi="Times New Roman"/>
          <w:sz w:val="24"/>
          <w:szCs w:val="24"/>
          <w:lang w:val="en-US"/>
        </w:rPr>
        <w:t>, Karen Leffondré</w:t>
      </w:r>
      <w:r>
        <w:rPr>
          <w:rFonts w:cs="Times New Roman" w:ascii="Times New Roman" w:hAnsi="Times New Roman"/>
          <w:sz w:val="24"/>
          <w:szCs w:val="24"/>
          <w:vertAlign w:val="superscript"/>
          <w:lang w:val="en-US"/>
        </w:rPr>
        <w:t xml:space="preserve"> 5</w:t>
      </w:r>
      <w:r>
        <w:rPr>
          <w:rFonts w:cs="Times New Roman" w:ascii="Times New Roman" w:hAnsi="Times New Roman"/>
          <w:sz w:val="24"/>
          <w:szCs w:val="24"/>
          <w:lang w:val="en-US"/>
        </w:rPr>
        <w:t xml:space="preserve">, Emilie Lévêque </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Marie-Christine Boutron-Ruault </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Aurélie MN Danjou </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Xavier Morelli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Charlotte Le Cornet </w:t>
      </w:r>
      <w:r>
        <w:rPr>
          <w:rFonts w:cs="Times New Roman" w:ascii="Times New Roman" w:hAnsi="Times New Roman"/>
          <w:sz w:val="24"/>
          <w:szCs w:val="24"/>
          <w:vertAlign w:val="superscript"/>
          <w:lang w:val="en-US"/>
        </w:rPr>
        <w:t>1 10</w:t>
      </w:r>
      <w:r>
        <w:rPr>
          <w:rFonts w:cs="Times New Roman" w:ascii="Times New Roman" w:hAnsi="Times New Roman"/>
          <w:sz w:val="24"/>
          <w:szCs w:val="24"/>
          <w:lang w:val="en-US"/>
        </w:rPr>
        <w:t xml:space="preserve">, Lionel Perrier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Florian Couvidat </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Bertrand Bessagnet</w:t>
      </w:r>
      <w:r>
        <w:rPr>
          <w:rFonts w:cs="Times New Roman" w:ascii="Times New Roman" w:hAnsi="Times New Roman"/>
          <w:sz w:val="24"/>
          <w:szCs w:val="24"/>
          <w:vertAlign w:val="superscript"/>
          <w:lang w:val="en-US"/>
        </w:rPr>
        <w:t xml:space="preserve"> 7</w:t>
      </w:r>
      <w:r>
        <w:rPr>
          <w:rFonts w:cs="Times New Roman" w:ascii="Times New Roman" w:hAnsi="Times New Roman"/>
          <w:sz w:val="24"/>
          <w:szCs w:val="24"/>
          <w:lang w:val="en-US"/>
        </w:rPr>
        <w:t xml:space="preserve">, Julien Caudeville </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Elodie Faure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Francesca Romana Mancini </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John Gulliver </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Gianluca Severi </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and Béatrice Fervers </w:t>
      </w:r>
      <w:r>
        <w:rPr>
          <w:rFonts w:cs="Times New Roman" w:ascii="Times New Roman" w:hAnsi="Times New Roman"/>
          <w:sz w:val="24"/>
          <w:szCs w:val="24"/>
          <w:vertAlign w:val="superscript"/>
          <w:lang w:val="en-US"/>
        </w:rPr>
        <w:t>1 9</w:t>
      </w:r>
    </w:p>
    <w:p>
      <w:pPr>
        <w:pStyle w:val="Normal"/>
        <w:rPr>
          <w:rFonts w:ascii="Times New Roman" w:hAnsi="Times New Roman" w:cs="Times New Roman"/>
          <w:b/>
          <w:b/>
          <w:sz w:val="24"/>
          <w:szCs w:val="24"/>
          <w:vertAlign w:val="superscript"/>
          <w:lang w:val="en-US"/>
        </w:rPr>
      </w:pPr>
      <w:r>
        <w:rPr>
          <w:rFonts w:cs="Times New Roman" w:ascii="Times New Roman" w:hAnsi="Times New Roman"/>
          <w:b/>
          <w:sz w:val="24"/>
          <w:szCs w:val="24"/>
          <w:vertAlign w:val="superscript"/>
          <w:lang w:val="en-US"/>
        </w:rPr>
      </w:r>
    </w:p>
    <w:p>
      <w:pPr>
        <w:pStyle w:val="Normal"/>
        <w:spacing w:lineRule="auto" w:line="360" w:before="0" w:after="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epartment of Prevention Cancer Environment, Centre Léon Bérard, Lyon, France</w:t>
      </w:r>
    </w:p>
    <w:p>
      <w:pPr>
        <w:pStyle w:val="Normal"/>
        <w:spacing w:lineRule="auto" w:line="360" w:before="0" w:after="0"/>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Inserm U1052, CNRS UMR 5286, Univ. Lyon 1, Cancer Research Center of Lyon, Lyon, France</w:t>
      </w:r>
    </w:p>
    <w:p>
      <w:pPr>
        <w:pStyle w:val="Normal"/>
        <w:spacing w:lineRule="auto" w:line="360" w:before="0" w:after="0"/>
        <w:rPr/>
      </w:pPr>
      <w:r>
        <w:rPr>
          <w:rFonts w:cs="Times New Roman" w:ascii="Times New Roman" w:hAnsi="Times New Roman"/>
          <w:sz w:val="24"/>
          <w:szCs w:val="24"/>
          <w:vertAlign w:val="superscript"/>
          <w:lang w:val="fr-FR"/>
        </w:rPr>
        <w:t>3</w:t>
      </w:r>
      <w:r>
        <w:rPr>
          <w:rFonts w:cs="Times New Roman" w:ascii="Times New Roman" w:hAnsi="Times New Roman"/>
          <w:sz w:val="24"/>
          <w:szCs w:val="24"/>
          <w:lang w:val="fr-FR"/>
        </w:rPr>
        <w:t xml:space="preserve"> Ecole Centrale de Lyon, INSA Lyon, Université Claude Bernard Lyon 1, Ecully, France</w:t>
      </w:r>
    </w:p>
    <w:p>
      <w:pPr>
        <w:pStyle w:val="Normal"/>
        <w:spacing w:lineRule="auto" w:line="36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Section of Environment and Radiation, International Agency for Research on Cancer (IARC)</w:t>
      </w:r>
    </w:p>
    <w:p>
      <w:pPr>
        <w:pStyle w:val="Normal"/>
        <w:spacing w:lineRule="auto" w:line="360" w:before="0" w:after="0"/>
        <w:rPr/>
      </w:pPr>
      <w:r>
        <w:rPr>
          <w:rFonts w:cs="Times New Roman" w:ascii="Times New Roman" w:hAnsi="Times New Roman"/>
          <w:sz w:val="24"/>
          <w:szCs w:val="24"/>
          <w:vertAlign w:val="superscript"/>
          <w:lang w:val="fr-FR"/>
        </w:rPr>
        <w:t>5</w:t>
      </w:r>
      <w:r>
        <w:rPr>
          <w:rFonts w:cs="Times New Roman" w:ascii="Times New Roman" w:hAnsi="Times New Roman"/>
          <w:sz w:val="24"/>
          <w:szCs w:val="24"/>
          <w:lang w:val="fr-FR"/>
        </w:rPr>
        <w:t xml:space="preserve"> Université de Bordeaux, ISPED, Inserm U1219, Bordeaux Population Health Center, Bordeaux, France</w:t>
      </w:r>
    </w:p>
    <w:p>
      <w:pPr>
        <w:pStyle w:val="Normal"/>
        <w:spacing w:lineRule="auto" w:line="360" w:before="0" w:after="0"/>
        <w:rPr/>
      </w:pPr>
      <w:r>
        <w:rPr>
          <w:rFonts w:cs="Times New Roman" w:ascii="Times New Roman" w:hAnsi="Times New Roman"/>
          <w:sz w:val="24"/>
          <w:szCs w:val="24"/>
          <w:vertAlign w:val="superscript"/>
          <w:lang w:val="fr-FR"/>
        </w:rPr>
        <w:t>6</w:t>
      </w:r>
      <w:r>
        <w:rPr>
          <w:rFonts w:cs="Times New Roman" w:ascii="Times New Roman" w:hAnsi="Times New Roman"/>
          <w:sz w:val="24"/>
          <w:szCs w:val="24"/>
          <w:lang w:val="fr-FR"/>
        </w:rPr>
        <w:t xml:space="preserve"> Centre de Recherche en Epidémiologie et Santé des Populations (CESP, Inserm U1018), Faculté de Médecine, Université Paris-Saclay, UPS UVSQ, Gustave Roussy, Villejuif, France</w:t>
      </w:r>
    </w:p>
    <w:p>
      <w:pPr>
        <w:pStyle w:val="Normal"/>
        <w:spacing w:lineRule="auto" w:line="360" w:before="0" w:after="0"/>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 National Institute for industrial Environment and Risks (INERIS), Verneuil-en-Halatte 60550, France;</w:t>
      </w:r>
    </w:p>
    <w:p>
      <w:pPr>
        <w:pStyle w:val="Normal"/>
        <w:spacing w:lineRule="auto" w:line="360" w:before="0" w:after="0"/>
        <w:rPr/>
      </w:pPr>
      <w:r>
        <w:rPr>
          <w:rFonts w:cs="Times New Roman" w:ascii="Times New Roman" w:hAnsi="Times New Roman"/>
          <w:sz w:val="24"/>
          <w:szCs w:val="24"/>
          <w:vertAlign w:val="superscript"/>
        </w:rPr>
        <w:t>8</w:t>
      </w:r>
      <w:r>
        <w:rPr>
          <w:rFonts w:cs="Times New Roman" w:ascii="Times New Roman" w:hAnsi="Times New Roman"/>
          <w:sz w:val="24"/>
          <w:szCs w:val="24"/>
        </w:rPr>
        <w:t xml:space="preserve"> Centre for Environmental Health and Sustainability, School of Geography, Geology and the Environment, University of Leicester, United Kingdom.</w:t>
      </w:r>
    </w:p>
    <w:p>
      <w:pPr>
        <w:pStyle w:val="Normal"/>
        <w:spacing w:lineRule="auto" w:line="360" w:before="0" w:after="0"/>
        <w:rPr/>
      </w:pPr>
      <w:r>
        <w:rPr>
          <w:rFonts w:cs="Times New Roman" w:ascii="Times New Roman" w:hAnsi="Times New Roman"/>
          <w:sz w:val="24"/>
          <w:szCs w:val="24"/>
          <w:vertAlign w:val="superscript"/>
          <w:lang w:val="fr-FR"/>
        </w:rPr>
        <w:t>9</w:t>
      </w:r>
      <w:r>
        <w:rPr>
          <w:rFonts w:cs="Times New Roman" w:ascii="Times New Roman" w:hAnsi="Times New Roman"/>
          <w:sz w:val="24"/>
          <w:szCs w:val="24"/>
          <w:lang w:val="fr-FR"/>
        </w:rPr>
        <w:t xml:space="preserve"> Inserm UA 08 Radiations : Défense, Santé, Environnement, F-69008 Lyon, France</w:t>
      </w:r>
    </w:p>
    <w:p>
      <w:pPr>
        <w:pStyle w:val="Normal"/>
        <w:spacing w:lineRule="auto" w:line="360" w:before="0" w:after="0"/>
        <w:rPr/>
      </w:pPr>
      <w:r>
        <w:rPr>
          <w:rFonts w:cs="Times New Roman" w:ascii="Times New Roman" w:hAnsi="Times New Roman"/>
          <w:sz w:val="24"/>
          <w:szCs w:val="24"/>
          <w:vertAlign w:val="superscript"/>
        </w:rPr>
        <w:t xml:space="preserve">10 </w:t>
      </w:r>
      <w:r>
        <w:rPr>
          <w:rFonts w:cs="Times New Roman" w:ascii="Times New Roman" w:hAnsi="Times New Roman"/>
          <w:sz w:val="24"/>
          <w:szCs w:val="24"/>
        </w:rPr>
        <w:t>Division of Cancer Epidemiology, German Cancer Research Center (DKFZ), Heidelberg, German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uto" w:line="240" w:before="280" w:after="280"/>
        <w:rPr/>
      </w:pPr>
      <w:r>
        <w:rPr>
          <w:rFonts w:cs="Times New Roman" w:ascii="Times New Roman" w:hAnsi="Times New Roman"/>
          <w:b/>
          <w:color w:val="000000"/>
          <w:sz w:val="24"/>
          <w:szCs w:val="24"/>
        </w:rPr>
        <w:t>Corresponding author</w:t>
      </w:r>
      <w:r>
        <w:rPr>
          <w:rFonts w:cs="Times New Roman" w:ascii="Times New Roman" w:hAnsi="Times New Roman"/>
          <w:color w:val="000000"/>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éatrice Fervers</w:t>
      </w:r>
    </w:p>
    <w:p>
      <w:pPr>
        <w:pStyle w:val="Normal"/>
        <w:spacing w:lineRule="auto" w:line="360" w:before="0" w:after="0"/>
        <w:rPr/>
      </w:pPr>
      <w:hyperlink r:id="rId2">
        <w:r>
          <w:rPr>
            <w:rStyle w:val="InternetLink"/>
            <w:rFonts w:cs="Times New Roman" w:ascii="Times New Roman" w:hAnsi="Times New Roman"/>
            <w:sz w:val="24"/>
            <w:szCs w:val="24"/>
          </w:rPr>
          <w:t>beatrice.fervers@lyon.unicancer.fr</w:t>
        </w:r>
      </w:hyperlink>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lang w:val="fr-FR"/>
        </w:rPr>
      </w:pPr>
      <w:r>
        <w:rPr>
          <w:rFonts w:cs="Times New Roman" w:ascii="Times New Roman" w:hAnsi="Times New Roman"/>
          <w:sz w:val="24"/>
          <w:szCs w:val="24"/>
          <w:lang w:val="fr-FR"/>
        </w:rPr>
        <w:t>Prevention Cancer Environnement Department, Centre Léon Bérard</w:t>
      </w:r>
    </w:p>
    <w:p>
      <w:pPr>
        <w:pStyle w:val="Normal"/>
        <w:spacing w:lineRule="auto" w:line="360" w:before="0" w:after="0"/>
        <w:rPr>
          <w:rFonts w:ascii="Times New Roman" w:hAnsi="Times New Roman" w:cs="Times New Roman"/>
          <w:sz w:val="24"/>
          <w:szCs w:val="24"/>
          <w:lang w:val="fr-FR"/>
        </w:rPr>
      </w:pPr>
      <w:r>
        <w:rPr>
          <w:rFonts w:cs="Times New Roman" w:ascii="Times New Roman" w:hAnsi="Times New Roman"/>
          <w:sz w:val="24"/>
          <w:szCs w:val="24"/>
          <w:lang w:val="fr-FR"/>
        </w:rPr>
        <w:t>Inserm UA 08 Radiations : Défense, Santé, Environnement,</w:t>
      </w:r>
    </w:p>
    <w:p>
      <w:pPr>
        <w:pStyle w:val="Normal"/>
        <w:spacing w:lineRule="auto" w:line="360" w:before="0" w:after="0"/>
        <w:rPr>
          <w:rFonts w:ascii="Times New Roman" w:hAnsi="Times New Roman" w:cs="Times New Roman"/>
          <w:sz w:val="24"/>
          <w:szCs w:val="24"/>
          <w:lang w:val="fr-FR"/>
        </w:rPr>
      </w:pPr>
      <w:r>
        <w:rPr>
          <w:rFonts w:cs="Times New Roman" w:ascii="Times New Roman" w:hAnsi="Times New Roman"/>
          <w:sz w:val="24"/>
          <w:szCs w:val="24"/>
          <w:lang w:val="fr-FR"/>
        </w:rPr>
        <w:t xml:space="preserve">28 rue Laënnec, 69373 Lyon Cedex 08, Franc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hone: +33(0)478782801- Fax:+33.(0)</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Gianluca Severi </w:t>
      </w:r>
    </w:p>
    <w:p>
      <w:pPr>
        <w:pStyle w:val="Normal"/>
        <w:spacing w:lineRule="auto" w:line="360" w:before="0" w:after="0"/>
        <w:rPr>
          <w:rFonts w:ascii="Times New Roman" w:hAnsi="Times New Roman" w:cs="Times New Roman"/>
          <w:sz w:val="24"/>
          <w:szCs w:val="24"/>
        </w:rPr>
      </w:pPr>
      <w:hyperlink r:id="rId3">
        <w:r>
          <w:rPr>
            <w:rStyle w:val="InternetLink"/>
            <w:rFonts w:cs="Times New Roman" w:ascii="Times New Roman" w:hAnsi="Times New Roman"/>
            <w:sz w:val="24"/>
            <w:szCs w:val="24"/>
          </w:rPr>
          <w:t>severi.gianluca@gustaveroussy.fr</w:t>
        </w:r>
      </w:hyperlink>
    </w:p>
    <w:p>
      <w:pPr>
        <w:pStyle w:val="Normal"/>
        <w:spacing w:lineRule="auto" w:line="360" w:before="0" w:after="0"/>
        <w:rPr>
          <w:rFonts w:ascii="Times New Roman" w:hAnsi="Times New Roman" w:cs="Times New Roman"/>
          <w:sz w:val="24"/>
          <w:szCs w:val="24"/>
          <w:lang w:val="fr-FR"/>
        </w:rPr>
      </w:pPr>
      <w:r>
        <w:rPr>
          <w:rFonts w:cs="Times New Roman" w:ascii="Times New Roman" w:hAnsi="Times New Roman"/>
          <w:sz w:val="24"/>
          <w:szCs w:val="24"/>
          <w:lang w:val="fr-FR"/>
        </w:rPr>
        <w:t>Centre de Recherche en Epidémiologie et Santé des Populations (CESP, Inserm U1018)</w:t>
      </w:r>
    </w:p>
    <w:p>
      <w:pPr>
        <w:pStyle w:val="Normal"/>
        <w:spacing w:lineRule="auto" w:line="360" w:before="0" w:after="0"/>
        <w:rPr>
          <w:rFonts w:ascii="Times New Roman" w:hAnsi="Times New Roman" w:cs="Times New Roman"/>
          <w:sz w:val="24"/>
          <w:szCs w:val="24"/>
          <w:lang w:val="fr-FR"/>
        </w:rPr>
      </w:pPr>
      <w:r>
        <w:rPr>
          <w:rFonts w:cs="Times New Roman" w:ascii="Times New Roman" w:hAnsi="Times New Roman"/>
          <w:sz w:val="24"/>
          <w:szCs w:val="24"/>
          <w:lang w:val="fr-FR"/>
        </w:rPr>
        <w:t>Faculté de Médecine, Université Paris-Saclay, UPS UVSQ, Gustave Roussy</w:t>
      </w:r>
    </w:p>
    <w:p>
      <w:pPr>
        <w:pStyle w:val="Normal"/>
        <w:spacing w:lineRule="auto" w:line="360" w:before="0" w:after="0"/>
        <w:rPr/>
      </w:pPr>
      <w:r>
        <w:rPr>
          <w:rFonts w:cs="Times New Roman" w:ascii="Times New Roman" w:hAnsi="Times New Roman"/>
          <w:sz w:val="24"/>
          <w:szCs w:val="24"/>
          <w:lang w:val="fr-FR"/>
        </w:rPr>
        <w:t>114 rue Edouard-Vaillant, 94805 Villejuif Cedex, Franc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hone: +33(0)14211586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ABSTRACT</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lang w:val="en-GB"/>
        </w:rPr>
        <w:t xml:space="preserve">BACKGROUND: </w:t>
      </w:r>
      <w:r>
        <w:rPr>
          <w:rFonts w:cs="Times New Roman" w:ascii="Times New Roman" w:hAnsi="Times New Roman"/>
          <w:sz w:val="24"/>
          <w:szCs w:val="24"/>
          <w:lang w:val="en-GB"/>
        </w:rPr>
        <w:t xml:space="preserve">Breast cancer (BC) is the most frequent cancer in women in industrialized countries. Lifestyle and environmental factors, particularly endocrine disrupting pollutants have been suggested to play a role in BC risk. Current epidemiological studies, although not fully consistent, suggest a positive association of BC risk with exposure to several </w:t>
      </w:r>
      <w:r>
        <w:rPr>
          <w:rFonts w:cs="Times New Roman" w:ascii="Times New Roman" w:hAnsi="Times New Roman"/>
          <w:color w:val="000000"/>
          <w:sz w:val="24"/>
          <w:szCs w:val="24"/>
        </w:rPr>
        <w:t xml:space="preserve">International Agency for Research on Cancer </w:t>
      </w:r>
      <w:r>
        <w:rPr>
          <w:rFonts w:cs="Times New Roman" w:ascii="Times New Roman" w:hAnsi="Times New Roman"/>
          <w:sz w:val="24"/>
          <w:szCs w:val="24"/>
          <w:lang w:val="en-GB"/>
        </w:rPr>
        <w:t xml:space="preserve">Group 1 air pollutant carcinogens, such as particulate matter (PM), polychlorinated biphenyls (PCB), dioxins, Benzo[a]pyrene (BaP), and cadmium. However, overall epidemiological studies are still scarce and inconsistent. </w:t>
      </w:r>
      <w:r>
        <w:rPr>
          <w:rFonts w:cs="Times New Roman" w:ascii="Times New Roman" w:hAnsi="Times New Roman"/>
          <w:color w:val="000000"/>
          <w:sz w:val="24"/>
          <w:szCs w:val="24"/>
        </w:rPr>
        <w:t>It has been proposed that the menopausal status could modify the relationship between pollutants and BC, and that the association could differ according to the BC hormone receptor status.</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b/>
          <w:sz w:val="24"/>
          <w:szCs w:val="24"/>
        </w:rPr>
        <w:t>OBJECTIVE</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The XENAIR project will </w:t>
      </w:r>
      <w:r>
        <w:rPr>
          <w:rFonts w:cs="Times New Roman" w:ascii="Times New Roman" w:hAnsi="Times New Roman"/>
          <w:color w:val="000000"/>
          <w:sz w:val="24"/>
          <w:szCs w:val="24"/>
        </w:rPr>
        <w:t>investigate</w:t>
      </w:r>
      <w:r>
        <w:rPr>
          <w:rFonts w:cs="Times New Roman" w:ascii="Times New Roman" w:hAnsi="Times New Roman"/>
          <w:sz w:val="24"/>
          <w:szCs w:val="24"/>
          <w:lang w:val="en-GB"/>
        </w:rPr>
        <w:t xml:space="preserve"> the association of BC risk (overall and by hormone receptor status) with chronic exposure to selected air pollutants (PM, N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O</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BaP, dioxins, PCB153, and cadmium). </w:t>
      </w:r>
    </w:p>
    <w:p>
      <w:pPr>
        <w:pStyle w:val="Normal"/>
        <w:autoSpaceDE w:val="false"/>
        <w:spacing w:lineRule="auto" w:line="360" w:before="240" w:after="0"/>
        <w:jc w:val="both"/>
        <w:rPr>
          <w:rFonts w:ascii="Times New Roman" w:hAnsi="Times New Roman" w:eastAsia="Times New Roman" w:cs="Times New Roman"/>
          <w:sz w:val="24"/>
          <w:szCs w:val="24"/>
        </w:rPr>
      </w:pPr>
      <w:r>
        <w:rPr>
          <w:rFonts w:cs="Times New Roman" w:ascii="Times New Roman" w:hAnsi="Times New Roman"/>
          <w:b/>
          <w:sz w:val="24"/>
          <w:szCs w:val="24"/>
          <w:lang w:val="en-GB"/>
        </w:rPr>
        <w:t>METHODS</w:t>
      </w:r>
      <w:r>
        <w:rPr>
          <w:rFonts w:cs="Times New Roman" w:ascii="Times New Roman" w:hAnsi="Times New Roman"/>
          <w:sz w:val="24"/>
          <w:szCs w:val="24"/>
          <w:lang w:val="en-GB"/>
        </w:rPr>
        <w:t xml:space="preserve">: </w:t>
      </w:r>
      <w:r>
        <w:rPr>
          <w:rFonts w:cs="Times New Roman" w:ascii="Times New Roman" w:hAnsi="Times New Roman"/>
          <w:color w:val="000000"/>
          <w:sz w:val="24"/>
          <w:szCs w:val="24"/>
        </w:rPr>
        <w:t xml:space="preserve">Our research is based on a case-control study nested within the French national E3N cohort involving </w:t>
      </w:r>
      <w:ins w:id="0" w:author="AMADOU Amina" w:date="2019-12-05T15:49:00Z">
        <w:r>
          <w:rPr>
            <w:rFonts w:cs="Times New Roman" w:ascii="Times New Roman" w:hAnsi="Times New Roman"/>
            <w:sz w:val="24"/>
            <w:szCs w:val="24"/>
          </w:rPr>
          <w:t>5,224</w:t>
        </w:r>
      </w:ins>
      <w:r>
        <w:rPr>
          <w:rFonts w:cs="Times New Roman" w:ascii="Times New Roman" w:hAnsi="Times New Roman"/>
          <w:color w:val="000000"/>
          <w:sz w:val="24"/>
          <w:szCs w:val="24"/>
        </w:rPr>
        <w:t xml:space="preserve"> incident invasive BC cases </w:t>
      </w:r>
      <w:r>
        <w:rPr>
          <w:rFonts w:cs="Times New Roman" w:ascii="Times New Roman" w:hAnsi="Times New Roman"/>
          <w:sz w:val="24"/>
          <w:szCs w:val="24"/>
        </w:rPr>
        <w:t xml:space="preserve">identified during follow-up from 1990 to 2010, </w:t>
      </w:r>
      <w:r>
        <w:rPr>
          <w:rFonts w:cs="Times New Roman" w:ascii="Times New Roman" w:hAnsi="Times New Roman"/>
          <w:color w:val="000000"/>
          <w:sz w:val="24"/>
          <w:szCs w:val="24"/>
        </w:rPr>
        <w:t xml:space="preserve">and </w:t>
      </w:r>
      <w:ins w:id="1" w:author="AMADOU Amina" w:date="2019-12-05T15:49:00Z">
        <w:r>
          <w:rPr>
            <w:rFonts w:cs="Times New Roman" w:ascii="Times New Roman" w:hAnsi="Times New Roman"/>
            <w:sz w:val="24"/>
            <w:szCs w:val="24"/>
          </w:rPr>
          <w:t>5,224</w:t>
        </w:r>
      </w:ins>
      <w:r>
        <w:rPr>
          <w:rFonts w:cs="Times New Roman" w:ascii="Times New Roman" w:hAnsi="Times New Roman"/>
          <w:sz w:val="24"/>
          <w:szCs w:val="24"/>
        </w:rPr>
        <w:t xml:space="preserve"> </w:t>
      </w:r>
      <w:r>
        <w:rPr>
          <w:rFonts w:cs="Times New Roman" w:ascii="Times New Roman" w:hAnsi="Times New Roman"/>
          <w:color w:val="000000"/>
          <w:sz w:val="24"/>
          <w:szCs w:val="24"/>
        </w:rPr>
        <w:t>matched controls</w:t>
      </w:r>
      <w:r>
        <w:rPr>
          <w:rFonts w:cs="Times New Roman" w:ascii="Times New Roman" w:hAnsi="Times New Roman"/>
          <w:sz w:val="24"/>
          <w:szCs w:val="24"/>
        </w:rPr>
        <w:t xml:space="preserve">. </w:t>
      </w:r>
      <w:r>
        <w:rPr>
          <w:rFonts w:cs="Times New Roman" w:ascii="Times New Roman" w:hAnsi="Times New Roman"/>
          <w:color w:val="000000"/>
          <w:sz w:val="24"/>
          <w:szCs w:val="24"/>
        </w:rPr>
        <w:t>A specific questionnaire was sent to all participants to collect their lifetime residential addresses and information on indoor pollution</w:t>
      </w:r>
      <w:r>
        <w:rPr>
          <w:rFonts w:cs="Times New Roman" w:ascii="Times New Roman" w:hAnsi="Times New Roman"/>
          <w:sz w:val="24"/>
          <w:szCs w:val="24"/>
          <w:lang w:val="en-GB"/>
        </w:rPr>
        <w:t xml:space="preserve">. We will assess these exposures using complementary models (land-use regression, atmospheric dispersion, CHIMERE models) via a Geographic Information System. </w:t>
      </w:r>
      <w:r>
        <w:rPr>
          <w:rFonts w:cs="Times New Roman" w:ascii="Times New Roman" w:hAnsi="Times New Roman"/>
          <w:sz w:val="24"/>
          <w:szCs w:val="24"/>
        </w:rPr>
        <w:t>Associations with BC risk will be modelled using conditional logistic regression models.</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We will further study the impact on DNA methylation and interactions with genetic polymorphisms.</w:t>
      </w:r>
      <w:r>
        <w:rPr>
          <w:rFonts w:cs="Times New Roman" w:ascii="Times New Roman" w:hAnsi="Times New Roman"/>
          <w:color w:val="000000"/>
          <w:sz w:val="24"/>
          <w:szCs w:val="24"/>
        </w:rPr>
        <w:t xml:space="preserve"> </w:t>
      </w:r>
      <w:r>
        <w:rPr>
          <w:rFonts w:eastAsia="Times New Roman" w:cs="Times New Roman" w:ascii="Times New Roman" w:hAnsi="Times New Roman"/>
          <w:sz w:val="24"/>
          <w:szCs w:val="24"/>
        </w:rPr>
        <w:t xml:space="preserve">Appropriate statistical methods, including </w:t>
      </w:r>
      <w:r>
        <w:rPr>
          <w:rFonts w:cs="Times New Roman" w:ascii="Times New Roman" w:hAnsi="Times New Roman"/>
          <w:color w:val="000000"/>
          <w:sz w:val="24"/>
          <w:szCs w:val="24"/>
        </w:rPr>
        <w:t xml:space="preserve">Bayesian modelling, principal component analysis, and cluster analysis, will be used to assess </w:t>
      </w:r>
      <w:r>
        <w:rPr>
          <w:rFonts w:eastAsia="Times New Roman" w:cs="Times New Roman" w:ascii="Times New Roman" w:hAnsi="Times New Roman"/>
          <w:sz w:val="24"/>
          <w:szCs w:val="24"/>
        </w:rPr>
        <w:t xml:space="preserve">the impact of </w:t>
      </w:r>
      <w:r>
        <w:rPr>
          <w:rFonts w:cs="Times New Roman" w:ascii="Times New Roman" w:hAnsi="Times New Roman"/>
          <w:color w:val="000000"/>
          <w:sz w:val="24"/>
          <w:szCs w:val="24"/>
        </w:rPr>
        <w:t xml:space="preserve">multipollutant exposure. </w:t>
      </w:r>
      <w:r>
        <w:rPr>
          <w:rFonts w:cs="Times New Roman" w:ascii="Times New Roman" w:hAnsi="Times New Roman"/>
          <w:sz w:val="24"/>
          <w:szCs w:val="24"/>
          <w:lang w:val="en-GB"/>
        </w:rPr>
        <w:t xml:space="preserve">The fraction of </w:t>
      </w:r>
      <w:r>
        <w:rPr>
          <w:rFonts w:cs="Times New Roman" w:ascii="Times New Roman" w:hAnsi="Times New Roman"/>
          <w:color w:val="000000"/>
          <w:sz w:val="24"/>
          <w:szCs w:val="24"/>
        </w:rPr>
        <w:t xml:space="preserve">BC cases </w:t>
      </w:r>
      <w:r>
        <w:rPr>
          <w:rFonts w:cs="Times New Roman" w:ascii="Times New Roman" w:hAnsi="Times New Roman"/>
          <w:sz w:val="24"/>
          <w:szCs w:val="24"/>
          <w:lang w:val="en-GB"/>
        </w:rPr>
        <w:t xml:space="preserve">attributable to air pollution will be further estimated. </w:t>
      </w:r>
    </w:p>
    <w:p>
      <w:pPr>
        <w:pStyle w:val="Normal"/>
        <w:autoSpaceDE w:val="false"/>
        <w:spacing w:lineRule="auto" w:line="360" w:before="240" w:after="0"/>
        <w:jc w:val="both"/>
        <w:rPr>
          <w:rFonts w:ascii="Times New Roman" w:hAnsi="Times New Roman" w:eastAsia="Times New Roman" w:cs="Times New Roman"/>
          <w:sz w:val="24"/>
          <w:szCs w:val="24"/>
        </w:rPr>
      </w:pPr>
      <w:r>
        <w:rPr>
          <w:rFonts w:cs="Times New Roman" w:ascii="Times New Roman" w:hAnsi="Times New Roman"/>
          <w:b/>
          <w:sz w:val="24"/>
          <w:szCs w:val="24"/>
          <w:lang w:val="en-GB"/>
        </w:rPr>
        <w:t>RESULTS</w:t>
      </w:r>
      <w:r>
        <w:rPr>
          <w:rFonts w:cs="Times New Roman" w:ascii="Times New Roman" w:hAnsi="Times New Roman"/>
          <w:sz w:val="24"/>
          <w:szCs w:val="24"/>
          <w:lang w:val="en-GB"/>
        </w:rPr>
        <w:t xml:space="preserve">: </w:t>
      </w:r>
      <w:r>
        <w:rPr>
          <w:rFonts w:eastAsia="Times New Roman" w:cs="Times New Roman" w:ascii="Times New Roman" w:hAnsi="Times New Roman"/>
          <w:sz w:val="24"/>
          <w:szCs w:val="24"/>
        </w:rPr>
        <w:t xml:space="preserve">The XENAIR project will contribute to increase current knowledge on the health effects of air pollution, and to better identify and understand environmental modifiable risk factors related to BC risk. </w:t>
      </w:r>
    </w:p>
    <w:p>
      <w:pPr>
        <w:pStyle w:val="Normal"/>
        <w:autoSpaceDE w:val="false"/>
        <w:spacing w:lineRule="auto" w:line="360" w:before="240" w:after="0"/>
        <w:jc w:val="both"/>
        <w:rPr/>
      </w:pPr>
      <w:r>
        <w:rPr>
          <w:rFonts w:cs="Times New Roman" w:ascii="Times New Roman" w:hAnsi="Times New Roman"/>
          <w:b/>
          <w:sz w:val="24"/>
          <w:szCs w:val="24"/>
          <w:lang w:val="en-GB"/>
        </w:rPr>
        <w:t>CONCLUSIONS</w:t>
      </w:r>
      <w:r>
        <w:rPr>
          <w:rFonts w:cs="Times New Roman" w:ascii="Times New Roman" w:hAnsi="Times New Roman"/>
          <w:sz w:val="24"/>
          <w:szCs w:val="24"/>
          <w:lang w:val="en-GB"/>
        </w:rPr>
        <w:t xml:space="preserve">: </w:t>
      </w:r>
      <w:r>
        <w:rPr>
          <w:rFonts w:eastAsia="Times New Roman" w:cs="Times New Roman" w:ascii="Times New Roman" w:hAnsi="Times New Roman"/>
          <w:sz w:val="24"/>
          <w:szCs w:val="24"/>
        </w:rPr>
        <w:t>The results will provide relevant evidence to governments and policy-makers to improve effective public health prevention strategies on air pollution</w:t>
      </w:r>
      <w:r>
        <w:rPr>
          <w:rFonts w:cs="Times New Roman" w:ascii="Times New Roman" w:hAnsi="Times New Roman"/>
          <w:sz w:val="24"/>
          <w:szCs w:val="24"/>
        </w:rPr>
        <w:t>. T</w:t>
      </w:r>
      <w:r>
        <w:rPr>
          <w:rFonts w:eastAsia="Times New Roman" w:cs="Times New Roman" w:ascii="Times New Roman" w:hAnsi="Times New Roman"/>
          <w:sz w:val="24"/>
          <w:szCs w:val="24"/>
        </w:rPr>
        <w:t>he XENAIR dataset can be used in future studies to investigate the effects of exposure to air pollution associated with other chronic conditions.</w:t>
      </w:r>
    </w:p>
    <w:p>
      <w:pPr>
        <w:pStyle w:val="Normal"/>
        <w:spacing w:lineRule="auto" w:line="3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Keywords: </w:t>
      </w:r>
      <w:r>
        <w:rPr>
          <w:rFonts w:cs="Times New Roman" w:ascii="Times New Roman" w:hAnsi="Times New Roman"/>
          <w:sz w:val="24"/>
          <w:szCs w:val="24"/>
          <w:lang w:val="en-GB"/>
        </w:rPr>
        <w:t>breast cancer; hormone receptor status;</w:t>
      </w:r>
      <w:r>
        <w:rPr>
          <w:rFonts w:cs="Times New Roman" w:ascii="Times New Roman" w:hAnsi="Times New Roman"/>
          <w:b/>
          <w:sz w:val="24"/>
          <w:szCs w:val="24"/>
        </w:rPr>
        <w:t xml:space="preserve"> </w:t>
      </w:r>
      <w:r>
        <w:rPr>
          <w:rFonts w:cs="Times New Roman" w:ascii="Times New Roman" w:hAnsi="Times New Roman"/>
          <w:sz w:val="24"/>
          <w:szCs w:val="24"/>
          <w:lang w:val="en-GB"/>
        </w:rPr>
        <w:t xml:space="preserve">air pollution; endocrine disruptors; </w:t>
      </w:r>
      <w:r>
        <w:rPr>
          <w:rFonts w:cs="Times New Roman" w:ascii="Times New Roman" w:hAnsi="Times New Roman"/>
          <w:color w:val="000000"/>
          <w:sz w:val="24"/>
          <w:szCs w:val="24"/>
        </w:rPr>
        <w:t>multi-pollutant</w:t>
      </w:r>
      <w:r>
        <w:rPr>
          <w:rFonts w:cs="Times New Roman" w:ascii="Times New Roman" w:hAnsi="Times New Roman"/>
          <w:sz w:val="24"/>
          <w:szCs w:val="24"/>
          <w:lang w:val="en-GB"/>
        </w:rPr>
        <w:t>; geographic information system; land use regression; chemistry-transport model; epigenetic; gene-environment interaction; prospective study</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INTRODUCTION</w:t>
      </w:r>
    </w:p>
    <w:p>
      <w:pPr>
        <w:pStyle w:val="Normal"/>
        <w:spacing w:lineRule="auto" w:line="360"/>
        <w:rPr>
          <w:rFonts w:ascii="Times New Roman" w:hAnsi="Times New Roman" w:cs="Times New Roman"/>
          <w:sz w:val="24"/>
          <w:szCs w:val="24"/>
        </w:rPr>
      </w:pPr>
      <w:r>
        <w:rPr>
          <w:rFonts w:cs="Times New Roman" w:ascii="Times New Roman" w:hAnsi="Times New Roman"/>
          <w:b/>
          <w:color w:val="000000"/>
          <w:sz w:val="24"/>
          <w:szCs w:val="24"/>
        </w:rPr>
        <w:t>Background</w:t>
      </w:r>
    </w:p>
    <w:p>
      <w:pPr>
        <w:pStyle w:val="Normal"/>
        <w:autoSpaceDE w:val="false"/>
        <w:spacing w:lineRule="auto" w:line="360" w:before="0" w:after="0"/>
        <w:jc w:val="both"/>
        <w:rPr>
          <w:rFonts w:ascii="Times New Roman" w:hAnsi="Times New Roman" w:cs="Times New Roman"/>
          <w:bCs/>
          <w:iCs/>
          <w:sz w:val="24"/>
          <w:szCs w:val="24"/>
        </w:rPr>
      </w:pPr>
      <w:r>
        <w:rPr>
          <w:rFonts w:cs="Times New Roman" w:ascii="Times New Roman" w:hAnsi="Times New Roman"/>
          <w:color w:val="000000"/>
          <w:sz w:val="24"/>
          <w:szCs w:val="24"/>
        </w:rPr>
        <w:t xml:space="preserve">Breast cancer (BC) is the most common cancer among women worldwide, with an estimated 2.09 million new cancer cases diagnosed in 2018 in the </w:t>
      </w:r>
      <w:r>
        <w:rPr>
          <w:rFonts w:cs="Times New Roman" w:ascii="Times New Roman" w:hAnsi="Times New Roman"/>
          <w:bCs/>
          <w:iCs/>
          <w:sz w:val="24"/>
          <w:szCs w:val="24"/>
        </w:rPr>
        <w:t xml:space="preserve">world </w:t>
      </w:r>
      <w:r>
        <w:fldChar w:fldCharType="begin"/>
      </w:r>
      <w:r>
        <w:rPr>
          <w:sz w:val="24"/>
          <w:szCs w:val="24"/>
          <w:rFonts w:cs="Times New Roman" w:ascii="Times New Roman" w:hAnsi="Times New Roman"/>
        </w:rPr>
        <w:instrText xml:space="preserve"> ADDIN ZOTERO_ITEM CSL_CITATION {"citationID":"6tQo5DFB","properties":{"formattedCitation":"[1]","plainCitation":"[1]","noteIndex":0},"citationItems":[{"id":2327,"uris":["http://zotero.org/groups/1631785/items/X8843WMC"],"uri":["http://zotero.org/groups/1631785/items/X8843WMC"],"itemData":{"id":2327,"type":"article-journal","abstract":"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container-title":"CA: A Cancer Journal for Clinicians","DOI":"10.3322/caac.21492","ISSN":"1542-4863","issue":"6","language":"en","page":"394-424","source":"Wiley Online Library","title":"Global cancer statistics 2018: GLOBOCAN estimates of incidence and mortality worldwide for 36 cancers in 185 countries","title-short":"Global cancer statistics 2018","URL":"https://onlinelibrary.wiley.com/doi/abs/10.3322/caac.21492","volume":"68","author":[{"family":"Bray","given":"Freddie"},{"family":"Ferlay","given":"Jacques"},{"family":"Soerjomataram","given":"Isabelle"},{"family":"Siegel","given":"Rebecca L."},{"family":"Torre","given":"Lindsey A."},{"family":"Jemal","given":"Ahmedin"}],"accessed":{"date-parts":[["2018",12,18]]},"issued":{"date-parts":[["2018"]]}}}],"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bCs/>
          <w:iCs/>
          <w:sz w:val="24"/>
          <w:szCs w:val="24"/>
        </w:rPr>
        <w:t xml:space="preserve">. Over the past thirty years, its incidence has continuously increased in France </w:t>
      </w:r>
      <w:del w:id="2" w:author="AMADOU Amina" w:date="2019-12-13T09:23:00Z">
        <w:r>
          <w:rPr>
            <w:rFonts w:cs="Times New Roman" w:ascii="Times New Roman" w:hAnsi="Times New Roman"/>
            <w:bCs/>
            <w:iCs/>
            <w:sz w:val="24"/>
            <w:szCs w:val="24"/>
          </w:rPr>
          <w:delText xml:space="preserve">from 56.3 per 100,000 in 1980 to 99.1 per 100,000 in 2018 </w:delText>
        </w:r>
      </w:del>
      <w:r>
        <w:fldChar w:fldCharType="begin"/>
      </w:r>
      <w:r>
        <w:rPr>
          <w:sz w:val="24"/>
          <w:szCs w:val="24"/>
          <w:rFonts w:cs="Times New Roman" w:ascii="Times New Roman" w:hAnsi="Times New Roman"/>
        </w:rPr>
        <w:instrText xml:space="preserve"> ADDIN ZOTERO_ITEM CSL_CITATION {"citationID":"MXiJg7A3","properties":{"formattedCitation":"[1,2]","plainCitation":"[1,2]","noteIndex":0},"citationItems":[{"id":537,"uris":["http://zotero.org/groups/1137888/items/VRDCVE3E"],"uri":["http://zotero.org/groups/1137888/items/VRDCVE3E"],"itemData":{"id":537,"type":"article-journal","abstract":"BACKGROUND: Cancer incidence and mortality estimates for 19 cancers (among solid tumors) are presented for France between 1980 and 2012.\nMETHODS: Incidence data were collected from 21 local registries and correspond to invasive cancers diagnosed between 1975 and 2009. Mortality data for the same period were provided by the Institut national de la santé et de la recherche médicale. The national incidence estimates were based on the use of mortality as a correlate of incidence. The observed incidence and mortality data were modeled using an age-period-cohort model. The numbers of incident cases and deaths for 2010-2012 are the result of short-term projections.\nRESULTS: In 2012, the study estimated that 355,000 new cases of cancer (excluding non-melanoma skin cancer) and 148,000 deaths from cancer occurred in France. The incidence trend was not linear over the study period. After a constant increase from 1980 onwards, the incidence of cancer in men declined between 2005 and 2012. This recent decrease is largely related to the reduction in the incidence of prostate cancer. In women, the rates stabilized, mainly due to a change in breast cancer incidence. Mortality from most cancer types declined over the study period. A combined analysis of incidence and mortality by cancer site distinguished cancers with declining incidence and mortality (e.g., stomach) and cancers with increasing incidence and mortality (e.g., lung cancer in women). Some other cancers had rising incidence but declining mortality (e.g., thyroid).\nCONCLUSION: This study reveals recent changes in cancer incidence trends, particularly regarding breast and prostate cancers.","container-title":"Revue D'épidémiologie Et De Santé Publique","DOI":"10.1016/j.respe.2013.11.073","ISSN":"0398-7620","issue":"2","journalAbbreviation":"Rev Epidemiol Sante Publique","language":"eng","page":"95-108","source":"PubMed","title":"Cancer incidence and mortality in France over the 1980-2012 period: solid tumors","title-short":"Cancer incidence and mortality in France over the 1980-2012 period","volume":"62","author":[{"family":"Binder-Foucard","given":"F."},{"family":"Bossard","given":"N."},{"family":"Delafosse","given":"P."},{"family":"Belot","given":"A."},{"family":"Woronoff","given":"A.-S."},{"family":"Remontet","given":"L."},{"literal":"French network of cancer registries (Francim)"}],"issued":{"date-parts":[["2014",4]]}}},{"id":2327,"uris":["http://zotero.org/groups/1631785/items/X8843WMC"],"uri":["http://zotero.org/groups/1631785/items/X8843WMC"],"itemData":{"id":2327,"type":"article-journal","abstract":"This article provides a status report on the global burden of cancer worldwide using the GLOBOCAN 2018 estimates of cancer incidence and mortality produced by the International Agency for Research on Cancer, with a focus on geographic variability across 20 world regions. There will be an estimated 18.1 million new cancer cases (17.0 million excluding nonmelanoma skin cancer) and 9.6 million cancer deaths (9.5 million excluding nonmelanoma skin cancer) in 2018. In both sexes combined, lung cancer is the most commonly diagnosed cancer (11.6% of the total cases) and the leading cause of cancer death (18.4% of the total cancer deaths), closely followed by female breast cancer (11.6%), prostate cancer (7.1%), and colorectal cancer (6.1%) for incidence and colorectal cancer (9.2%), stomach cancer (8.2%), and liver cancer (8.2%) for mortality. Lung cancer is the most frequent cancer and the leading cause of cancer death among males, followed by prostate and colorectal cancer (for incidence) and liver and stomach cancer (for mortality). Among females, breast cancer is the most commonly diagnosed cancer and the leading cause of cancer death, followed by colorectal and lung cancer (for incidence), and vice versa (for mortality); cervical cancer ranks fourth for both incidence and mortality. The most frequently diagnosed cancer and the leading cause of cancer death, however, substantially vary across countries and within each country depending on the degree of economic development and associated social and life style factors. It is noteworthy that high-quality cancer registry data, the basis for planning and implementing evidence-based cancer control programs, are not available in most low- and middle-income countries. The Global Initiative for Cancer Registry Development is an international partnership that supports better estimation, as well as the collection and use of local data, to prioritize and evaluate national cancer control efforts. CA: A Cancer Journal for Clinicians 2018;0:1-31. © 2018 American Cancer Society","container-title":"CA: A Cancer Journal for Clinicians","DOI":"10.3322/caac.21492","ISSN":"1542-4863","issue":"6","language":"en","page":"394-424","source":"Wiley Online Library","title":"Global cancer statistics 2018: GLOBOCAN estimates of incidence and mortality worldwide for 36 cancers in 185 countries","title-short":"Global cancer statistics 2018","URL":"https://onlinelibrary.wiley.com/doi/abs/10.3322/caac.21492","volume":"68","author":[{"family":"Bray","given":"Freddie"},{"family":"Ferlay","given":"Jacques"},{"family":"Soerjomataram","given":"Isabelle"},{"family":"Siegel","given":"Rebecca L."},{"family":"Torre","given":"Lindsey A."},{"family":"Jemal","given":"Ahmedin"}],"accessed":{"date-parts":[["2018",12,18]]},"issued":{"date-parts":[["2018"]]}}}],"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bCs/>
          <w:iCs/>
          <w:sz w:val="24"/>
          <w:szCs w:val="24"/>
        </w:rPr>
        <w:t xml:space="preserve">. </w:t>
      </w:r>
      <w:r>
        <w:rPr>
          <w:rFonts w:cs="Times New Roman" w:ascii="Times New Roman" w:hAnsi="Times New Roman"/>
          <w:sz w:val="24"/>
          <w:szCs w:val="24"/>
        </w:rPr>
        <w:t xml:space="preserve">The rapid increase in </w:t>
      </w:r>
      <w:ins w:id="3" w:author="AMADOU Amina" w:date="2019-12-05T15:08:00Z">
        <w:r>
          <w:rPr>
            <w:rFonts w:cs="Times New Roman" w:ascii="Times New Roman" w:hAnsi="Times New Roman"/>
            <w:sz w:val="24"/>
            <w:szCs w:val="24"/>
          </w:rPr>
          <w:t xml:space="preserve">the </w:t>
        </w:r>
      </w:ins>
      <w:del w:id="4" w:author="AMADOU Amina" w:date="2019-12-13T16:06:00Z">
        <w:r>
          <w:rPr>
            <w:rFonts w:cs="Times New Roman" w:ascii="Times New Roman" w:hAnsi="Times New Roman"/>
            <w:sz w:val="24"/>
            <w:szCs w:val="24"/>
          </w:rPr>
          <w:delText xml:space="preserve">standardized </w:delText>
        </w:r>
      </w:del>
      <w:r>
        <w:rPr>
          <w:rFonts w:cs="Times New Roman" w:ascii="Times New Roman" w:hAnsi="Times New Roman"/>
          <w:sz w:val="24"/>
          <w:szCs w:val="24"/>
        </w:rPr>
        <w:t>incidence rates worldwide has been associated with</w:t>
      </w:r>
      <w:r>
        <w:rPr>
          <w:rFonts w:cs="Times New Roman" w:ascii="Times New Roman" w:hAnsi="Times New Roman"/>
          <w:bCs/>
          <w:iCs/>
          <w:sz w:val="24"/>
          <w:szCs w:val="24"/>
        </w:rPr>
        <w:t xml:space="preserve"> mass screening, menopausal hormonal therapy, and </w:t>
      </w:r>
      <w:r>
        <w:rPr>
          <w:rFonts w:cs="Times New Roman" w:ascii="Times New Roman" w:hAnsi="Times New Roman"/>
          <w:sz w:val="24"/>
          <w:szCs w:val="24"/>
        </w:rPr>
        <w:t xml:space="preserve">societal changes impacting individuals’ lifestyles. </w:t>
      </w:r>
      <w:r>
        <w:rPr>
          <w:rFonts w:cs="Times New Roman" w:ascii="Times New Roman" w:hAnsi="Times New Roman"/>
          <w:color w:val="000000"/>
          <w:sz w:val="24"/>
          <w:szCs w:val="24"/>
        </w:rPr>
        <w:t xml:space="preserve">Epidemiological studies have suggested an important role of lifestyle and environmental factors, supported by geographical variations of BC incidence and time trends in incidence rates among migrant populations </w:t>
      </w:r>
      <w:r>
        <w:fldChar w:fldCharType="begin"/>
      </w:r>
      <w:r>
        <w:rPr>
          <w:sz w:val="24"/>
          <w:szCs w:val="24"/>
          <w:rFonts w:cs="Times New Roman" w:ascii="Times New Roman" w:hAnsi="Times New Roman"/>
        </w:rPr>
        <w:instrText xml:space="preserve"> ADDIN ZOTERO_ITEM CSL_CITATION {"citationID":"KjLxNPus","properties":{"formattedCitation":"[3\\uc0\\u8211{}5]","plainCitation":"[3–5]","noteIndex":0},"citationItems":[{"id":2093,"uris":["http://zotero.org/groups/1631785/items/YG73CLK9"],"uri":["http://zotero.org/groups/1631785/items/YG73CLK9"],"itemData":{"id":2093,"type":"article-journal","abstract":"Breast cancer is the most common cancer among women in both developed and less-developed countries. Rates of breast cancer are increasing worldwide, with a particular increase in postmenopausal and estrogen receptor-positive cases. The World Cancer Research Fund (WCRF) and American Cancer Society (ACS) cancer prevention guidelines recommend maintaining a healthy weight, undertaking at least 150 minutes of moderate intensity exercise per week, limiting alcohol consumption, and eating a plant-based diet. Observational data link adherence to physical activity and alcohol guidelines throughout life to a reduced risk of developing pre- and postmenopausal breast cancer. Weight control throughout life appears to prevent cases after menopause. Adherence to a healthy dietary pattern does not have specific effects on breast cancer risk but remains important as it reduces the risk for other common diseases, such as cardiovascular disease (CVD), diabetes, and dementia. Emerging data suggest that smoking during adolescence or early adulthood increases later risk of breast cancer. Lifestyle factors appear to modify risk among high-risk women with a family history and those with typical risk of the general population, although their effects among carriers of BRCA mutations are not well defined. Recent expert reports estimate that successful lifestyle changes could prevent 25% to 30% of cases of breast cancer. These reductions will only be achieved if we can implement targeted prevention programs for high-risk women and women in population-based breast screening programs during childhood, adolescence, and early adulthood when the rapidly developing breast is particularly susceptible to carcinogenesis.","container-title":"American Society of Clinical Oncology Educational Book. American Society of Clinical Oncology. Annual Meeting","DOI":"10.14694/EdBook_AM.2015.35.e66","ISSN":"1548-8756","journalAbbreviation":"Am Soc Clin Oncol Educ Book","language":"eng","note":"PMID: 25993238","page":"e66-73","source":"PubMed","title":"Can diet and lifestyle prevent breast cancer: what is the evidence?","title-short":"Can diet and lifestyle prevent breast cancer","author":[{"family":"Harvie","given":"Michelle"},{"family":"Howell","given":"Anthony"},{"family":"Evans","given":"D. Gareth"}],"issued":{"date-parts":[["2015"]]}}},{"id":2084,"uris":["http://zotero.org/groups/1631785/items/PTMXPE8M"],"uri":["http://zotero.org/groups/1631785/items/PTMXPE8M"],"itemData":{"id":2084,"type":"article-journal","abstract":"Breast Cancer (BC) is a life-changing event. Compared to other malignancies in women, BC has received considerably more public attention. Despite improved neoadjuvant, adjuvant, and palliative treatment strategies for each characteristic molecular BC subtype, recommendations for evidence-based preventive strategies for BC treatment are not given equivalent attention. This may be partly due to the fact that high-quality long-term prevention studies are still difficult to carry out and are thus underrepresented in international studies. The aim of this review is to discuss the most relevant lifestyle factors associated with BC and to identify and discuss the evidence supporting practical prevention strategies that can be used in everyday clinical practice.","container-title":"Breast Care (Basel, Switzerland)","DOI":"10.1159/000369571","ISSN":"1661-3791","issue":"6","journalAbbreviation":"Breast Care (Basel)","language":"eng","note":"PMID: 25759623\nPMCID: PMC4317679","page":"407-414","source":"PubMed","title":"Influence of lifestyle factors on breast cancer risk","volume":"9","author":[{"family":"Dieterich","given":"Max"},{"family":"Stubert","given":"Johannes"},{"family":"Reimer","given":"Toralf"},{"family":"Erickson","given":"Nicole"},{"family":"Berling","given":"Anika"}],"issued":{"date-parts":[["2014",12]]}}},{"id":2089,"uris":["http://zotero.org/groups/1631785/items/3I3ZAFAF"],"uri":["http://zotero.org/groups/1631785/items/3I3ZAFAF"],"itemData":{"id":2089,"type":"article-journal","abstract":"While incidence and mortality rates for most cancers (including lung, colorectum, female breast, and prostate) are decreasing in the United States and many other western countries, they are increasing in several less developed and economically transitioning countries because of adoption of unhealthy western lifestyles such as smoking and physical inactivity and consumption of calorie-dense food. Indeed, the rates for lung and colon cancers in a few of these countries have already surpassed those in the United States and other western countries. Most developing countries also continue to be disproportionately affected by cancers related to infectious agents, such as cervix, liver, and stomach cancers. The proportion of new cancer cases diagnosed in less developed countries is projected to increase from about 56% of the world total in 2008 to more than 60% in 2030 because of the increasing trends in cancer rates and expected increases in life expectancy and growth of the population. In this review, we describe these changing global incidence and mortality patterns for select common cancers and the opportunities for cancer prevention in developing countries.","container-title":"Cancer Epidemiology, Biomarkers &amp; Prevention: A Publication of the American Association for Cancer Research, Cosponsored by the American Society of Preventive Oncology","DOI":"10.1158/1055-9965.EPI-10-0437","ISSN":"1538-7755","issue":"8","journalAbbreviation":"Cancer Epidemiol. Biomarkers Prev.","language":"eng","note":"PMID: 20647400","page":"1893-1907","source":"PubMed","title":"Global patterns of cancer incidence and mortality rates and trends","volume":"19","author":[{"family":"Jemal","given":"Ahmedin"},{"family":"Center","given":"Melissa M."},{"family":"DeSantis","given":"Carol"},{"family":"Ward","given":"Elizabeth M."}],"issued":{"date-parts":[["2010",8]]}}}],"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However, </w:t>
      </w:r>
      <w:r>
        <w:rPr>
          <w:rFonts w:cs="Times New Roman" w:ascii="Times New Roman" w:hAnsi="Times New Roman"/>
          <w:sz w:val="24"/>
          <w:szCs w:val="24"/>
        </w:rPr>
        <w:t xml:space="preserve">a considerable proportion of BC risk remains to be explained and </w:t>
      </w:r>
      <w:r>
        <w:rPr>
          <w:rFonts w:cs="Times New Roman" w:ascii="Times New Roman" w:hAnsi="Times New Roman"/>
          <w:color w:val="000000"/>
          <w:sz w:val="24"/>
          <w:szCs w:val="24"/>
        </w:rPr>
        <w:t>the impact of environmental</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factors in the </w:t>
      </w:r>
      <w:r>
        <w:rPr>
          <w:rFonts w:eastAsia="CaeciliaLTStd-Roman;MS Gothic" w:cs="Times New Roman" w:ascii="Times New Roman" w:hAnsi="Times New Roman"/>
          <w:sz w:val="24"/>
          <w:szCs w:val="24"/>
        </w:rPr>
        <w:t xml:space="preserve">etiology of </w:t>
      </w:r>
      <w:r>
        <w:rPr>
          <w:rFonts w:cs="Times New Roman" w:ascii="Times New Roman" w:hAnsi="Times New Roman"/>
          <w:color w:val="000000"/>
          <w:sz w:val="24"/>
          <w:szCs w:val="24"/>
        </w:rPr>
        <w:t xml:space="preserve">BC has not been fully explored to date. Epidemiology and laboratory findings suggest that exposures to environmental pollutants, in particular those with potential estrogenic effects, may play a role in BC development </w:t>
      </w:r>
      <w:r>
        <w:fldChar w:fldCharType="begin"/>
      </w:r>
      <w:r>
        <w:rPr>
          <w:sz w:val="24"/>
          <w:szCs w:val="24"/>
          <w:rFonts w:cs="Times New Roman" w:ascii="Times New Roman" w:hAnsi="Times New Roman"/>
        </w:rPr>
        <w:instrText xml:space="preserve"> ADDIN ZOTERO_ITEM CSL_CITATION {"citationID":"rvcvmcnE","properties":{"formattedCitation":"[6,7]","plainCitation":"[6,7]","noteIndex":0},"citationItems":[{"id":1971,"uris":["http://zotero.org/groups/1631785/items/T4TUDH6M"],"uri":["http://zotero.org/groups/1631785/items/T4TUDH6M"],"itemData":{"id":1971,"type":"article-journal","abstract":"Laboratory research has shown that numerous environmental pollutants cause mammary gland tumors in animals; are hormonally active, specifically mimicking estrogen, which is a breast cancer risk factor; or affect susceptibility of the mammary gland to carcinogenesis. An assessment of epidemiologic research on these pollutants identified in toxicologic studies can guide future research and exposure reduction aimed at prevention. The PubMed database was searched for relevant literature and systematic critical reviews were entered in a database available at URL: www.silentspring.org/sciencereview and URL: www.komen.org/environment (accessed April 10, 2007). Based on a relatively small  number of studies, the evidence to date generally supports an association between breast cancer and polycyclic aromatic hydrocarbons (PAHs) and polychlorinated biphenyls (PCBs) in conjunction with certain genetic polymorphisms involved in carcinogen activation and steroid hormone metabolism. Evidence regarding dioxins  and organic solvents is sparse and methodologically limited but suggestive of an  association. Methodologic problems include inadequate exposure assessment, a lack of access to highly exposed and unexposed populations, and a lack of preclinical  markers to identify associations that may be obscured by disease latency. Among chemicals identified in toxicologic research as relevant to breast cancer, many have not been investigated in humans. The development of better exposure assessment methods is needed to fill this gap. In the interim, weaknesses in the  epidemiologic literature argue for greater reliance on toxicologic studies to develop national policies to reduce chemical exposures that may be associated with breast cancer. Substantial research progress in the last 5 years suggests that the investigation of environmental pollutants will lead to strategies to reduce breast cancer risk.","container-title":"Cancer","DOI":"10.1002/cncr.22655","ISSN":"0008-543X 0008-543X","issue":"12 Suppl","journalAbbreviation":"Cancer","language":"eng","note":"PMID: 17503436","page":"2667-2711","title":"Environmental pollutants and breast cancer: epidemiologic studies.","volume":"109","author":[{"family":"Brody","given":"Julia Green"},{"family":"Moysich","given":"Kirsten B."},{"family":"Humblet","given":"Olivier"},{"family":"Attfield","given":"Kathleen R."},{"family":"Beehler","given":"Gregory P."},{"family":"Rudel","given":"Ruthann A."}],"issued":{"date-parts":[["2007",6,15]]}}},{"id":1936,"uris":["http://zotero.org/groups/1631785/items/KCY3TAHM"],"uri":["http://zotero.org/groups/1631785/items/KCY3TAHM"],"itemData":{"id":1936,"type":"article-journal","abstract":"BACKGROUND: Exposure to chemicals that cause rodent mammary gland tumors is common, but few studies have evaluated potential breast cancer risks of these chemicals in humans. OBJECTIVE: The goal of this review was to identify and bring together the needed tools to facilitate the measurement of biomarkers of exposure to potential breast carcinogens in breast cancer studies and biomonitoring. METHODS: We conducted a structured literature search to identify measurement methods for exposure biomarkers for 102 chemicals that cause rodent mammary tumors. To evaluate concordance, we compared human and animal evidence for agents identified as plausibly linked to breast cancer in major reviews. To facilitate future application of exposure biomarkers, we compiled information about relevant cohort studies. RESULTS: Exposure biomarkers have been developed for nearly three-quarters of these rodent mammary carcinogens. Analytical methods have been  published for 73 of the chemicals. Some of the remaining chemicals could be measured using modified versions of existing methods for related chemicals. In humans, biomarkers of exposure have been measured for 62 chemicals, and for 45 in a nonoccupationally exposed population. The Centers for Disease Control and Prevention has measured 23 in the U.S. population. Seventy-five of the rodent mammary carcinogens fall into 17 groups, based on exposure potential, carcinogenicity, and structural similarity. Carcinogenicity in humans and rodents is generally consistent, although comparisons are limited because few agents have been studied in humans. We identified 44 cohort studies, with a total of &gt; 3.5 million women enrolled, that have recorded breast cancer incidence and stored biological samples. CONCLUSIONS: Exposure measurement methods and cohort study resources are available to expand biomonitoring and epidemiology related to breast cancer etiology and prevention.","container-title":"Environmental health perspectives","DOI":"10.1289/ehp.1307455","ISSN":"1552-9924 0091-6765","issue":"9","journalAbbreviation":"Environ Health Perspect","language":"eng","note":"PMID: 24818537 \nPMCID: PMC4154213","page":"881-895","title":"New exposure biomarkers as tools for breast cancer epidemiology, biomonitoring, and prevention: a systematic approach based on animal evidence.","volume":"122","author":[{"family":"Rudel","given":"Ruthann A."},{"family":"Ackerman","given":"Janet M."},{"family":"Attfield","given":"Kathleen R."},{"family":"Brody","given":"Julia Green"}],"issued":{"date-parts":[["2014",9]]}}}],"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w:t>
      </w:r>
    </w:p>
    <w:p>
      <w:pPr>
        <w:pStyle w:val="Normal"/>
        <w:spacing w:lineRule="auto" w:line="360" w:before="24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mbient air pollution (AAP) is a major public health concern </w:t>
      </w:r>
      <w:del w:id="5" w:author="FERVERS Béatrice" w:date="2019-12-11T01:27:00Z">
        <w:r>
          <w:rPr>
            <w:rFonts w:cs="Times New Roman" w:ascii="Times New Roman" w:hAnsi="Times New Roman"/>
            <w:color w:val="000000"/>
            <w:sz w:val="24"/>
            <w:szCs w:val="24"/>
          </w:rPr>
          <w:delText xml:space="preserve">that has been consistently </w:delText>
        </w:r>
      </w:del>
      <w:r>
        <w:rPr>
          <w:rFonts w:cs="Times New Roman" w:ascii="Times New Roman" w:hAnsi="Times New Roman"/>
          <w:color w:val="000000"/>
          <w:sz w:val="24"/>
          <w:szCs w:val="24"/>
        </w:rPr>
        <w:t xml:space="preserve">related to a range of adverse health effects, including cancer, </w:t>
      </w:r>
      <w:ins w:id="6" w:author="FERVERS Béatrice" w:date="2019-12-11T01:27:00Z">
        <w:r>
          <w:rPr>
            <w:rFonts w:cs="Times New Roman" w:ascii="Times New Roman" w:hAnsi="Times New Roman"/>
            <w:color w:val="000000"/>
            <w:sz w:val="24"/>
            <w:szCs w:val="24"/>
          </w:rPr>
          <w:t xml:space="preserve">and </w:t>
        </w:r>
      </w:ins>
      <w:r>
        <w:rPr>
          <w:rFonts w:cs="Times New Roman" w:ascii="Times New Roman" w:hAnsi="Times New Roman"/>
          <w:color w:val="000000"/>
          <w:sz w:val="24"/>
          <w:szCs w:val="24"/>
        </w:rPr>
        <w:t xml:space="preserve">accounting </w:t>
      </w:r>
      <w:del w:id="7" w:author="AMADOU Amina" w:date="2019-12-05T15:09:00Z">
        <w:r>
          <w:rPr>
            <w:rFonts w:cs="Times New Roman" w:ascii="Times New Roman" w:hAnsi="Times New Roman"/>
            <w:color w:val="000000"/>
            <w:sz w:val="24"/>
            <w:szCs w:val="24"/>
          </w:rPr>
          <w:delText xml:space="preserve">overall </w:delText>
        </w:r>
      </w:del>
      <w:r>
        <w:rPr>
          <w:rFonts w:cs="Times New Roman" w:ascii="Times New Roman" w:hAnsi="Times New Roman"/>
          <w:color w:val="000000"/>
          <w:sz w:val="24"/>
          <w:szCs w:val="24"/>
        </w:rPr>
        <w:t xml:space="preserve">for an estimated 4.2 million deaths per year </w:t>
      </w:r>
      <w:r>
        <w:fldChar w:fldCharType="begin"/>
      </w:r>
      <w:r>
        <w:rPr>
          <w:sz w:val="24"/>
          <w:szCs w:val="24"/>
          <w:rFonts w:cs="Times New Roman" w:ascii="Times New Roman" w:hAnsi="Times New Roman"/>
        </w:rPr>
        <w:instrText xml:space="preserve"> ADDIN ZOTERO_ITEM CSL_CITATION {"citationID":"0HDANFy0","properties":{"formattedCitation":"[8]","plainCitation":"[8]","noteIndex":0},"citationItems":[{"id":2072,"uris":["http://zotero.org/groups/1631785/items/QYH267MQ"],"uri":["http://zotero.org/groups/1631785/items/QYH267MQ"],"itemData":{"id":2072,"type":"webpage","abstract":"Ambient air pollution accounts for an estimated 4.2 million deaths per year due to stroke, heart disease, lung cancer and chronic respiratory diseases. Around 91% of the world’s population lives in places where air quality levels exceed WHO limits. While ambient air pollution affects developed and developing countries alike, low- and middle-income countries experience the highest burden, with the greatest toll in the WHO Western Pacific and South-East Asia regions.","container-title":"WHO","title":"WHO | Ambient air pollution","URL":"http://www.who.int/airpollution/ambient/en/","accessed":{"date-parts":[["2018",8,24]]}}}],"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In 2013, the International Agency for Research on Cancer (IARC) classified outdoor air pollution as a whole, as well as particulate matter (PM), as carcinogenic to humans, principally based on studies on lung and bladder cancers </w:t>
      </w:r>
      <w:r>
        <w:fldChar w:fldCharType="begin"/>
      </w:r>
      <w:r>
        <w:rPr>
          <w:sz w:val="24"/>
          <w:szCs w:val="24"/>
          <w:rFonts w:cs="Times New Roman" w:ascii="Times New Roman" w:hAnsi="Times New Roman"/>
        </w:rPr>
        <w:instrText xml:space="preserve"> ADDIN ZOTERO_ITEM CSL_CITATION {"citationID":"mpQhgalo","properties":{"formattedCitation":"[9]","plainCitation":"[9]","noteIndex":0},"citationItems":[{"id":1921,"uris":["http://zotero.org/groups/1631785/items/HKPJRAEE"],"uri":["http://zotero.org/groups/1631785/items/HKPJRAEE"],"itemData":{"id":1921,"type":"article-journal","container-title":"The Lancet. Oncology","ISSN":"1474-5488 1470-2045","issue":"13","journalAbbreviation":"Lancet Oncol","language":"eng","note":"PMID: 25035875","page":"1262-1263","title":"The carcinogenicity of outdoor air pollution.","volume":"14","author":[{"family":"Loomis","given":"Dana"},{"family":"Grosse","given":"Yann"},{"family":"Lauby-Secretan","given":"Beatrice"},{"family":"El Ghissassi","given":"Fatiha"},{"family":"Bouvard","given":"Veronique"},{"family":"Benbrahim-Tallaa","given":"Lamia"},{"family":"Guha","given":"Neela"},{"family":"Baan","given":"Robert"},{"family":"Mattock","given":"Heidi"},{"family":"Straif","given":"Kurt"}],"issued":{"date-parts":[["2013",12]]}}}],"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w:t>
      </w:r>
      <w:del w:id="8" w:author="AMADOU Amina" w:date="2019-12-16T09:34:00Z">
        <w:r>
          <w:rPr>
            <w:rFonts w:cs="Times New Roman" w:ascii="Times New Roman" w:hAnsi="Times New Roman"/>
            <w:color w:val="000000"/>
            <w:sz w:val="24"/>
            <w:szCs w:val="24"/>
          </w:rPr>
          <w:delText>Chronic exposures to PM, nitrogen dioxide (NO</w:delText>
        </w:r>
      </w:del>
      <w:del w:id="9" w:author="AMADOU Amina" w:date="2019-12-16T09:34:00Z">
        <w:r>
          <w:rPr>
            <w:rFonts w:cs="Times New Roman" w:ascii="Times New Roman" w:hAnsi="Times New Roman"/>
            <w:color w:val="000000"/>
            <w:sz w:val="24"/>
            <w:szCs w:val="24"/>
            <w:vertAlign w:val="subscript"/>
          </w:rPr>
          <w:delText>2</w:delText>
        </w:r>
      </w:del>
      <w:del w:id="10" w:author="AMADOU Amina" w:date="2019-12-16T09:34:00Z">
        <w:r>
          <w:rPr>
            <w:rFonts w:cs="Times New Roman" w:ascii="Times New Roman" w:hAnsi="Times New Roman"/>
            <w:color w:val="000000"/>
            <w:sz w:val="24"/>
            <w:szCs w:val="24"/>
          </w:rPr>
          <w:delText>), and ozone (O</w:delText>
        </w:r>
      </w:del>
      <w:del w:id="11" w:author="AMADOU Amina" w:date="2019-12-16T09:34:00Z">
        <w:r>
          <w:rPr>
            <w:rFonts w:cs="Times New Roman" w:ascii="Times New Roman" w:hAnsi="Times New Roman"/>
            <w:color w:val="000000"/>
            <w:sz w:val="24"/>
            <w:szCs w:val="24"/>
            <w:vertAlign w:val="subscript"/>
          </w:rPr>
          <w:delText>3</w:delText>
        </w:r>
      </w:del>
      <w:del w:id="12" w:author="AMADOU Amina" w:date="2019-12-16T09:34:00Z">
        <w:r>
          <w:rPr>
            <w:rFonts w:cs="Times New Roman" w:ascii="Times New Roman" w:hAnsi="Times New Roman"/>
            <w:color w:val="000000"/>
            <w:sz w:val="24"/>
            <w:szCs w:val="24"/>
          </w:rPr>
          <w:delText xml:space="preserve">) have been strongly associated with increased risk of premature mortality from heart attack, stroke, and respiratory diseases </w:delText>
        </w:r>
      </w:del>
      <w:r>
        <w:fldChar w:fldCharType="begin"/>
      </w:r>
      <w:r>
        <w:rPr>
          <w:sz w:val="24"/>
          <w:szCs w:val="24"/>
          <w:rFonts w:cs="Times New Roman" w:ascii="Times New Roman" w:hAnsi="Times New Roman"/>
        </w:rPr>
        <w:instrText xml:space="preserve"> ADDIN ZOTERO_ITEM CSL_CITATION {"citationID":"WYb1M0ho","properties":{"formattedCitation":"[10,11]","plainCitation":"[10,11]","noteIndex":0},"citationItems":[{"id":1975,"uris":["http://zotero.org/groups/1631785/items/ZP2BFB7C"],"uri":["http://zotero.org/groups/1631785/items/ZP2BFB7C"],"itemData":{"id":1975,"type":"article-journal","title":"Estimates and 25-year trends of the global burden of disease attributable to ambient air pollution: an analysis of data from the Global Burden of Diseases Study 2015.","container-title":"Lancet (London, England)","page":"1907-1918","volume":"389","issue":"10082","abstract":"BACKGROUND: Exposure to ambient air pollution increases morbidity and mortality,  and is a leading contributor to global disease burden. We explored spatial and temporal trends in mortality and burden of disease attributable to ambient air pollution from 1990 to 2015 at global, regional, and country levels. METHODS: We  estimated global population-weighted mean concentrations of particle mass with aerodynamic diameter less than 2.5 mum (PM2.5) and ozone at an approximate 11 km  x 11 km resolution with satellite-based estimates, chemical transport models, and ground-level measurements. Using integrated exposure-response functions for each  cause of death, we estimated the relative risk of mortality from ischaemic heart  disease, cerebrovascular disease, chronic obstructive pulmonary disease, lung cancer, and lower respiratory infections from epidemiological studies using non-linear exposure-response functions spanning the global range of exposure. FINDINGS: Ambient PM2.5 was the fifth-ranking mortality risk factor in 2015. Exposure to PM2.5 caused 4.2 million (95% uncertainty interval [UI] 3.7 million to 4.8 million) deaths and 103.1 million (90.8 million 115.1 million) disability-adjusted life-years (DALYs) in 2015, representing 7.6% of total global deaths and 4.2% of global DALYs, 59% of these in east and south Asia. Deaths attributable to ambient PM2.5 increased from 3.5 million (95% UI 3.0 million to 4.0 million) in 1990 to 4.2 million (3.7 million to 4.8 million) in 2015. Exposure to ozone caused an additional 254 000 (95% UI 97 000-422 000) deaths and a loss of 4.1 million (1.6 million to 6.8 million) DALYs from chronic obstructive pulmonary disease in 2015. INTERPRETATION: Ambient air pollution contributed substantially to the global burden of disease in 2015, which increased over the past 25 years, due to population ageing, changes in non-communicable disease rates, and increasing air pollution in low-income and middle-income countries. Modest reductions in burden will occur in the most polluted countries unless PM2.5 values are decreased substantially, but there is potential for substantial  health benefits from exposure reduction. FUNDING: Bill &amp; Melinda Gates Foundation and Health Effects Institute.","DOI":"10.1016/S0140-6736(17)30505-6","ISSN":"1474-547X 0140-6736","note":"PMID: 28408086 \nPMCID: PMC5439030","journalAbbreviation":"Lancet","language":"eng","author":[{"family":"Cohen","given":"Aaron J."},{"family":"Brauer","given":"Michael"},{"family":"Burnett","given":"Richard"},{"family":"Anderson","given":"H. Ross"},{"family":"Frostad","given":"Joseph"},{"family":"Estep","given":"Kara"},{"family":"Balakrishnan","given":"Kalpana"},{"family":"Brunekreef","given":"Bert"},{"family":"Dandona","given":"Lalit"},{"family":"Dandona","given":"Rakhi"},{"family":"Feigin","given":"Valery"},{"family":"Freedman","given":"Greg"},{"family":"Hubbell","given":"Bryan"},{"family":"Jobling","given":"Amelia"},{"family":"Kan","given":"Haidong"},{"family":"Knibbs","given":"Luke"},{"family":"Liu","given":"Yang"},{"family":"Martin","given":"Randall"},{"family":"Morawska","given":"Lidia"},{"family":"Pope","given":"C. Arden 3rd"},{"family":"Shin","given":"Hwashin"},{"family":"Straif","given":"Kurt"},{"family":"Shaddick","given":"Gavin"},{"family":"Thomas","given":"Matthew"},{"family":"Dingenen","given":"Rita","non-dropping-particle":"van"},{"family":"Donkelaar","given":"Aaron","non-dropping-particle":"van"},{"family":"Vos","given":"Theo"},{"family":"Murray","given":"Christopher J. L."},{"family":"Forouzanfar","given":"Mohammad H."}],"issued":{"date-parts":[["2017",5,13]]}}},{"id":2005,"uris":["http://zotero.org/groups/1631785/items/NY5ZX3WG"],"uri":["http://zotero.org/groups/1631785/items/NY5ZX3WG"],"itemData":{"id":2005,"type":"article-journal","title":"Ambient Air Pollution and Chronic Bronchitis in a Cohort of U.S. Women.","container-title":"Environmental health perspectives","page":"027005","volume":"126","issue":"2","abstract":"BACKGROUND: Limited evidence links air pollution exposure to chronic cough and sputum production. Few reports have investigated the association between long-term exposure to air pollution and classically defined chronic bronchitis. OBJECTIVES: Our objective was to estimate the association between long-term exposure to particulate matter (diameter &lt;10 mum, PM10; &lt;2.5mum, PM2.5), nitrogen dioxide (NO2), and both incident and prevalent chronic bronchitis. METHODS: We estimated annual average PM2.5, PM10, and NO2 concentrations using a national land-use regression model with spatial smoothing at home addresses of participants in a prospective nationwide U.S. cohort study of sisters of women with breast cancer. Incident chronic bronchitis and prevalent chronic bronchitis, cough and phlegm, were assessed by questionnaires. RESULTS: Among 47,357 individuals with complete data, 1,383 had prevalent chronic bronchitis at baseline, and 647 incident cases occurred over 5.7-y average follow-up. No associations with incident chronic bronchitis were observed. Prevalent chronic bronchitis was associated with PM10 [adjusted odds ratio (aOR) per interquartile  range (IQR) difference (5.8( )mug/m(3))=1.07; 95% confidence interval (CI): 1.01, 1.13]. In never-smokers, PM2.5 was associated with prevalent chronic bronchitis (aOR=1.18 per IQR difference; 95% CI: 1.04, 1.34), and NO2 was associated with prevalent chronic bronchitis (aOR=1.10; 95% CI=1.01, 1.20), cough (aOR=1.10; 95%  CI: 1.05, 1.16), and phlegm (aOR=1.07; 95% CI: 1.01, 1.14); interaction p-values  (nonsmokers vs. smokers) &lt;0.05. CONCLUSIONS: PM10 exposure was related to chronic bronchitis prevalence. Among never-smokers, PM2.5 and NO2 exposure was associated with chronic bronchitis and component symptoms. Results may have policy ramifications for PM10 regulation by providing evidence for respiratory health effects related to long-term PM10 exposure. https://doi.org/10.1289/EHP2199.","DOI":"10.1289/EHP2199","ISSN":"1552-9924 0091-6765","note":"PMID: 29410384 \nPMCID: PMC6066337","journalAbbreviation":"Environ Health Perspect","language":"eng","author":[{"family":"Hooper","given":"Laura G."},{"family":"Young","given":"Michael T."},{"family":"Keller","given":"Joshua P."},{"family":"Szpiro","given":"Adam A."},{"family":"O'Brien","given":"Katie M."},{"family":"Sandler","given":"Dale P."},{"family":"Vedal","given":"Sverre"},{"family":"Kaufman","given":"Joel D."},{"family":"London","given":"Stephanie J."}],"issued":{"date-parts":[["2018",2,6]]}}}],"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del w:id="13" w:author="AMADOU Amina" w:date="2019-12-16T09:34:00Z">
        <w:r>
          <w:rPr>
            <w:rFonts w:cs="Times New Roman" w:ascii="Times New Roman" w:hAnsi="Times New Roman"/>
            <w:sz w:val="24"/>
            <w:szCs w:val="24"/>
          </w:rPr>
          <w:delText>[10,11]</w:delText>
        </w:r>
      </w:del>
      <w:r>
        <w:rPr>
          <w:rFonts w:cs="Times New Roman" w:ascii="Times New Roman" w:hAnsi="Times New Roman"/>
          <w:sz w:val="24"/>
          <w:szCs w:val="24"/>
        </w:rPr>
      </w:r>
      <w:r>
        <w:rPr>
          <w:sz w:val="24"/>
          <w:szCs w:val="24"/>
          <w:rFonts w:cs="Times New Roman" w:ascii="Times New Roman" w:hAnsi="Times New Roman"/>
        </w:rPr>
        <w:fldChar w:fldCharType="end"/>
      </w:r>
      <w:del w:id="14" w:author="AMADOU Amina" w:date="2019-12-16T09:34:00Z">
        <w:r>
          <w:rPr>
            <w:rFonts w:cs="Times New Roman" w:ascii="Times New Roman" w:hAnsi="Times New Roman"/>
            <w:color w:val="000000"/>
            <w:sz w:val="24"/>
            <w:szCs w:val="24"/>
          </w:rPr>
          <w:delText xml:space="preserve">. </w:delText>
        </w:r>
      </w:del>
      <w:r>
        <w:rPr>
          <w:rFonts w:cs="Times New Roman" w:ascii="Times New Roman" w:hAnsi="Times New Roman"/>
          <w:color w:val="000000"/>
          <w:sz w:val="24"/>
          <w:szCs w:val="24"/>
        </w:rPr>
        <w:t xml:space="preserve">However studies on BC are scarce and results remain inconsistent </w:t>
      </w:r>
      <w:r>
        <w:fldChar w:fldCharType="begin"/>
      </w:r>
      <w:r>
        <w:rPr>
          <w:sz w:val="24"/>
          <w:rFonts w:cs="Times New Roman" w:ascii="Times New Roman" w:hAnsi="Times New Roman"/>
        </w:rPr>
        <w:instrText xml:space="preserve"> ADDIN ZOTERO_ITEM CSL_CITATION {"citationID":"14qtbm33dg","properties":{"formattedCitation":"[10]","plainCitation":"[10]","noteIndex":0},"citationItems":[{"id":"QUVn8iYs/VWQiiJnU","uris":["http://zotero.org/users/3384795/items/ZXAMU348"],"uri":["http://zotero.org/users/3384795/items/ZXAMU348"],"itemData":{"id":411,"type":"article-journal","title":"Ambient air pollution is associated with the increased incidence of breast cancer in US","container-title":"International Journal of Environmental Health Research","page":"12-21","volume":"22","issue":"1","source":"PubMed","abstract":"Women in the United States have among the highest incidence rates of breast cancer. The reasons behind this are not fully understood. In this study we analyzed US ecological data to examine the effect of ambient air pollution on breast cancer incidence. Time trends and regional variations in breast cancer incidence were assessed in relation to emissions of air pollutants. A statistically significant increase in the incidence of female breast cancer in US was observed during 1986-2002, which could occur following the increased emissions of air pollutants as a result of industrial development and automobile use. Emissions of nitrogen oxides, carbon monoxide, sulfur dioxide, and volatile organic compounds were shown to be positively associated with breast cancer incidence with r = 0.89, 0.82, 0.71, and 0.68, respectively (p &lt; 0.001). A higher incidence rate of breast cancer was found in high emission regions and metropolitan areas. This study suggests a possible association between air pollution and female breast cancer in US.","DOI":"10.1080/09603123.2011.588321","ISSN":"1369-1619","note":"PMID: 21644128","journalAbbreviation":"Int J Environ Health Res","language":"ENG","author":[{"family":"Wei","given":"Yudan"},{"family":"Davis","given":"Jamie"},{"family":"Bina","given":"William F."}],"issued":{"date-parts":[["20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A recent meta-analysis of individual data from 15 European cohorts revealed no association between postmenopausal BC and exposure to PM</w:t>
      </w:r>
      <w:r>
        <w:rPr>
          <w:rFonts w:cs="Times New Roman" w:ascii="Times New Roman" w:hAnsi="Times New Roman"/>
          <w:color w:val="000000"/>
          <w:sz w:val="24"/>
          <w:szCs w:val="24"/>
          <w:vertAlign w:val="subscript"/>
        </w:rPr>
        <w:t>2.5</w:t>
      </w:r>
      <w:r>
        <w:rPr>
          <w:rFonts w:cs="Times New Roman" w:ascii="Times New Roman" w:hAnsi="Times New Roman"/>
          <w:color w:val="000000"/>
          <w:sz w:val="24"/>
          <w:szCs w:val="24"/>
        </w:rPr>
        <w:t>, PM</w:t>
      </w:r>
      <w:r>
        <w:rPr>
          <w:rFonts w:cs="Times New Roman" w:ascii="Times New Roman" w:hAnsi="Times New Roman"/>
          <w:color w:val="000000"/>
          <w:sz w:val="24"/>
          <w:szCs w:val="24"/>
          <w:vertAlign w:val="subscript"/>
        </w:rPr>
        <w:t>10</w:t>
      </w:r>
      <w:r>
        <w:rPr>
          <w:rFonts w:cs="Times New Roman" w:ascii="Times New Roman" w:hAnsi="Times New Roman"/>
          <w:color w:val="000000"/>
          <w:sz w:val="24"/>
          <w:szCs w:val="24"/>
        </w:rPr>
        <w:t>, PM coarse; however they reported a statistically significant positive relationship per 20 µg/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increase in </w:t>
      </w:r>
      <w:ins w:id="15" w:author="AMADOU Amina" w:date="2019-12-16T09:33:00Z">
        <w:r>
          <w:rPr>
            <w:rFonts w:cs="Times New Roman" w:ascii="Times New Roman" w:hAnsi="Times New Roman"/>
            <w:color w:val="000000"/>
            <w:sz w:val="24"/>
            <w:szCs w:val="24"/>
          </w:rPr>
          <w:t>nitrogen dioxide (</w:t>
        </w:r>
      </w:ins>
      <w:r>
        <w:rPr>
          <w:rFonts w:cs="Times New Roman" w:ascii="Times New Roman" w:hAnsi="Times New Roman"/>
          <w:color w:val="000000"/>
          <w:sz w:val="24"/>
          <w:szCs w:val="24"/>
        </w:rPr>
        <w:t>NO</w:t>
      </w:r>
      <w:r>
        <w:rPr>
          <w:rFonts w:cs="Times New Roman" w:ascii="Times New Roman" w:hAnsi="Times New Roman"/>
          <w:color w:val="000000"/>
          <w:sz w:val="24"/>
          <w:szCs w:val="24"/>
          <w:vertAlign w:val="subscript"/>
        </w:rPr>
        <w:t>2</w:t>
      </w:r>
      <w:ins w:id="16" w:author="AMADOU Amina" w:date="2019-12-16T09:33:00Z">
        <w:r>
          <w:rPr>
            <w:rFonts w:cs="Times New Roman" w:ascii="Times New Roman" w:hAnsi="Times New Roman"/>
            <w:color w:val="000000"/>
            <w:sz w:val="24"/>
            <w:szCs w:val="24"/>
          </w:rPr>
          <w:t xml:space="preserve">) </w:t>
        </w:r>
      </w:ins>
      <w:r>
        <w:rPr>
          <w:rFonts w:cs="Times New Roman" w:ascii="Times New Roman" w:hAnsi="Times New Roman"/>
          <w:color w:val="000000"/>
          <w:sz w:val="24"/>
          <w:szCs w:val="24"/>
        </w:rPr>
        <w:t xml:space="preserve">exposure </w:t>
      </w:r>
      <w:r>
        <w:fldChar w:fldCharType="begin"/>
      </w:r>
      <w:r>
        <w:rPr>
          <w:sz w:val="24"/>
          <w:rFonts w:cs="Times New Roman" w:ascii="Times New Roman" w:hAnsi="Times New Roman"/>
        </w:rPr>
        <w:instrText xml:space="preserve"> ADDIN ZOTERO_ITEM CSL_CITATION {"citationID":"qzAnK7ym","properties":{"formattedCitation":"[11]","plainCitation":"[11]","noteIndex":0},"citationItems":[{"id":1963,"uris":["http://zotero.org/groups/1631785/items/W3572TGX"],"uri":["http://zotero.org/groups/1631785/items/W3572TGX"],"itemData":{"id":1963,"type":"article-journal","abstract":"BACKGROUND: Epidemiological evidence on the association between ambient air pollution and breast cancer risk is inconsistent. OBJECTIVE: We examined the association between long-term exposure to ambient air pollution and incidence of  postmenopausal breast cancer in European women. METHODS: In 15 cohorts from nine  European countries, individual estimates of air pollution levels at the residence were estimated by standardized land-use regression models developed within the European Study of Cohorts for Air Pollution Effects (ESCAPE) and Transport related Air Pollution and Health impacts - Integrated Methodologies for Assessing Particulate Matter (TRANSPHORM) projects: particulate matter (PM) &lt;/=2.5mum, &lt;/=10mum, and 2.5-10mum in diameter (PM2.5, PM10, and PMcoarse, respectively); PM2.5 absorbance; nitrogen oxides (NO2 and NOx); traffic intensity; and elemental composition of PM. We estimated cohort-specific associations between breast cancer and air pollutants using Cox regression models, adjusting for major lifestyle risk factors, and pooled cohort-specific estimates using random-effects meta-analyses. RESULTS: Of 74,750 postmenopausal women included in the study, 3,612 developed breast cancer during 991,353 person-years of follow-up. We found  positive and statistically insignificant associations between breast cancer and PM2.5 {hazard ratio (HR)=1.08 [95% confidence interval (CI): 0.77, 1.51] per 5 mug/m(3)}, PM10 [1.07 (95% CI: 0.89, 1.30) per 10 mug/m(3)], PMcoarse[1.20 (95% CI: 0.96, 1.49 per 5 mug/m(3)], and NO2 [1.02 (95% CI: 0.98, 1.07 per 10 mug/m(3)], and a statistically significant association with NOx [1.04 (95% CI: 1.00, 1.08) per 20 mug/m(3), p=0.04]. CONCLUSIONS: We found suggestive evidence of an association between ambient air pollution and incidence of postmenopausal breast cancer in European women. https://doi.org/10.1289/EHP1742.","container-title":"Environmental health perspectives","DOI":"10.1289/EHP1742","ISSN":"1552-9924 0091-6765","issue":"10","journalAbbreviation":"Environ Health Perspect","language":"eng","note":"PMID: 29033383 \nPMCID: PMC5933325","page":"107005","title":"Long-Term Exposure to Ambient Air Pollution and Incidence of Postmenopausal Breast Cancer in 15 European Cohorts within the ESCAPE Project.","volume":"125","author":[{"family":"Andersen","given":"Zorana J."},{"family":"Stafoggia","given":"Massimo"},{"family":"Weinmayr","given":"Gudrun"},{"family":"Pedersen","given":"Marie"},{"family":"Galassi","given":"Claudia"},{"family":"Jorgensen","given":"Jeanette T."},{"family":"Oudin","given":"Anna"},{"family":"Forsberg","given":"Bertil"},{"family":"Olsson","given":"David"},{"family":"Oftedal","given":"Bente"},{"family":"Aasvang","given":"Gunn Marit"},{"family":"Aamodt","given":"Geir"},{"family":"Pyko","given":"Andrei"},{"family":"Pershagen","given":"Goran"},{"family":"Korek","given":"Michal"},{"family":"De Faire","given":"Ulf"},{"family":"Pedersen","given":"Nancy L."},{"family":"Ostenson","given":"Claes-Goran"},{"family":"Fratiglioni","given":"Laura"},{"family":"Eriksen","given":"Kirsten T."},{"family":"Tjonneland","given":"Anne"},{"family":"Peeters","given":"Petra H."},{"family":"Bueno-de-Mesquita","given":"Bas"},{"family":"Plusquin","given":"Michelle"},{"family":"Key","given":"Timothy J."},{"family":"Jaensch","given":"Andrea"},{"family":"Nagel","given":"Gabriele"},{"family":"Lang","given":"Alois"},{"family":"Wang","given":"Meng"},{"family":"Tsai","given":"Ming-Yi"},{"family":"Fournier","given":"Agnes"},{"family":"Boutron-Ruault","given":"Marie-Christine"},{"family":"Baglietto","given":"Laura"},{"family":"Grioni","given":"Sara"},{"family":"Marcon","given":"Alessandro"},{"family":"Krogh","given":"Vittorio"},{"family":"Ricceri","given":"Fulvio"},{"family":"Sacerdote","given":"Carlotta"},{"family":"Migliore","given":"Enrica"},{"family":"Tamayo-Uria","given":"Ibon"},{"family":"Amiano","given":"Pilar"},{"family":"Dorronsoro","given":"Miren"},{"family":"Vermeulen","given":"Roel"},{"family":"Sokhi","given":"Ranjeet"},{"family":"Keuken","given":"Menno"},{"family":"Hoogh","given":"Kees","non-dropping-particle":"de"},{"family":"Beelen","given":"Rob"},{"family":"Vineis","given":"Paolo"},{"family":"Cesaroni","given":"Giulia"},{"family":"Brunekreef","given":"Bert"},{"family":"Hoek","given":"Gerard"},{"family":"Raaschou-Nielsen","given":"Ole"}],"issued":{"date-parts":[["2017",10,1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Epidemiological evidence suggests an association between BC and 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from </w:t>
      </w:r>
      <w:del w:id="17" w:author="AMADOU Amina" w:date="2019-12-05T15:12:00Z">
        <w:r>
          <w:rPr>
            <w:rFonts w:cs="Times New Roman" w:ascii="Times New Roman" w:hAnsi="Times New Roman"/>
            <w:color w:val="000000"/>
            <w:sz w:val="24"/>
            <w:szCs w:val="24"/>
          </w:rPr>
          <w:delText xml:space="preserve">transport- and </w:delText>
        </w:r>
      </w:del>
      <w:r>
        <w:rPr>
          <w:rFonts w:cs="Times New Roman" w:ascii="Times New Roman" w:hAnsi="Times New Roman"/>
          <w:color w:val="000000"/>
          <w:sz w:val="24"/>
          <w:szCs w:val="24"/>
        </w:rPr>
        <w:t xml:space="preserve">traffic-related air pollution </w:t>
      </w:r>
      <w:r>
        <w:fldChar w:fldCharType="begin"/>
      </w:r>
      <w:r>
        <w:rPr>
          <w:sz w:val="24"/>
          <w:szCs w:val="24"/>
          <w:rFonts w:cs="Times New Roman" w:ascii="Times New Roman" w:hAnsi="Times New Roman"/>
        </w:rPr>
        <w:instrText xml:space="preserve"> ADDIN ZOTERO_ITEM CSL_CITATION {"citationID":"yuaqmj1P","properties":{"formattedCitation":"[12\\uc0\\u8211{}15]","plainCitation":"[12–15]","noteIndex":0},"citationItems":[{"id":1927,"uris":["http://zotero.org/groups/1631785/items/RIHQHL98"],"uri":["http://zotero.org/groups/1631785/items/RIHQHL98"],"itemData":{"id":1927,"type":"article-journal","abstract":"OBJECTIVE: We previously reported that total suspended particulates exposure (a measure of air pollution) at the time of birth was related to increased postmenopausal breast cancer risk. In this study, we examined breast cancer risk  in relation to exposure to air pollution from traffic emissions throughout life.  METHODS: We conducted a case-control study of breast cancer. Participants were women, aged 35-79, residents of Erie and Niagara Counties. Cases had incident, primary, histologically confirmed breast cancer. Controls were randomly selected  from the population, frequency-matched on age and race. Using lifetime residential histories, exposure to traffic emissions was modeled for each woman using her residence as a proxy. Estimates were calculated for residence at menarche, her first birth, and 20 and 10 years before interview. Unconditional logistic regression was used to calculate odds ratios (OR) and 95% confidence intervals (CI). RESULTS: Higher exposure to traffic emissions at the time of menarche was associated with increased risk of premenopausal breast cancer (OR 2.05, 95% CI 0.92-4.54, p for trend 0.03); and at the time of a woman's first birth for postmenopausal breast cancer (OR 2.57, 95% CI 1.16-5.69, p for trend 0.19). Statistically significant associations were limited to lifetime non-smokers; there was a significant interaction between exposure at time of menarche and smoking for premenopausal women. CONCLUSION: Our findings add to accumulating evidence that early life exposures impact breast cancer risk and provide indication of potential importance of traffic emissions in risk of breast cancer.","container-title":"Cancer causes &amp; control : CCC","DOI":"10.1007/s10552-007-9036-2","ISSN":"0957-5243 0957-5243","issue":"9","journalAbbreviation":"Cancer Causes Control","language":"eng","note":"PMID: 17632764","page":"947-955","title":"Exposure to traffic emissions throughout life and risk of breast cancer: the Western New York Exposures and Breast Cancer (WEB) study.","volume":"18","author":[{"family":"Nie","given":"Jing"},{"family":"Beyea","given":"Jan"},{"family":"Bonner","given":"Matthew R."},{"family":"Han","given":"Daikwon"},{"family":"Vena","given":"John E."},{"family":"Rogerson","given":"Peter"},{"family":"Vito","given":"Dominica"},{"family":"Muti","given":"Paola"},{"family":"Trevisan","given":"Maurizio"},{"family":"Edge","given":"Stephen B."},{"family":"Freudenheim","given":"Jo L."}],"issued":{"date-parts":[["2007",11]]}}},{"id":1932,"uris":["http://zotero.org/groups/1631785/items/KAJ6KT8A"],"uri":["http://zotero.org/groups/1631785/items/KAJ6KT8A"],"itemData":{"id":1932,"type":"article-journal","abstract":"BACKGROUND: Vehicle engine exhaust includes ultrafine particles with a large surface area and containing absorbed polycyclic aromatic hydrocarbons, transition metals and other substances. Ultrafine particles and soluble chemicals can be transported from the airways to other organs, such as the liver, kidneys, and brain. Our aim was to investigate whether air pollution from traffic is associated with risk for other cancers than lung cancer. METHODS: We followed up  54,304 participants in the Danish Diet Cancer and Health cohort for 20 selected cancers in the Danish Cancer Registry, from enrolment in 1993-1997 until 2006, and traced their residential addresses from 1971 onwards in the Central Population Registry. We used modeled concentration of nitrogen oxides (NO(x)) and amount of traffic at the residence as indicators of traffic-related air pollution and used Cox models to estimate incidence rate ratios (IRRs) after adjustment for potential confounders. RESULTS: NO(x) at the residence was significantly associated with risks for cervical cancer (IRR, 2.45; 95% confidence interval [CI], 1.01;5.93, per 100 mug/m(3) NO(x)) and brain cancer (IRR, 2.28; 95% CI, 1.25;4.19, per 100 mug/m(3) NO(x)). CONCLUSIONS: This hypothesis-generating study indicates that traffic-related air pollution might increase the risks for cervical and brain cancer, which should be tested in future studies.","container-title":"Environmental health : a global access science source","DOI":"10.1186/1476-069X-10-67","ISSN":"1476-069X 1476-069X","journalAbbreviation":"Environ Health","language":"eng","note":"PMID: 21771295 \nPMCID: PMC3157417","page":"67","title":"Air pollution from traffic and cancer incidence: a Danish cohort study.","volume":"10","author":[{"family":"Raaschou-Nielsen","given":"Ole"},{"family":"Andersen","given":"Zorana J."},{"family":"Hvidberg","given":"Martin"},{"family":"Jensen","given":"Steen S."},{"family":"Ketzel","given":"Matthias"},{"family":"Sorensen","given":"Mette"},{"family":"Hansen","given":"Johnni"},{"family":"Loft","given":"Steffen"},{"family":"Overvad","given":"Kim"},{"family":"Tjonneland","given":"Anne"}],"issued":{"date-parts":[["2011",7,19]]}}},{"id":2008,"uris":["http://zotero.org/groups/1631785/items/HKZ4VXAF"],"uri":["http://zotero.org/groups/1631785/items/HKZ4VXAF"],"itemData":{"id":2008,"type":"article-journal","abstract":"A few recent studies have reported positive associations between long-term exposure to traffic-related air pollution and the incidence of breast cancer. We  capitalized on an existing Canadian multi-site population-based case-control study to further investigate this association. We used the National Enhanced Cancer Surveillance System, a population-based case-control study conducted in eight of 10 Canadian provinces from 1994 to 1997. A total of 1569 breast cancer cases and 1872 population controls who reported at least 90% complete self-reported addresses over the 1975-1994 exposure period were examined. Mean exposure levels to nitrogen dioxide (NO2) (an indicator of traffic-related air pollution) were estimated for this period using three different measures: (1) satellite-derived observations; (2) satellite-derived observations scaled with historical fixed-site measurements of NO2; and (3) a national land-use regression (LUR) model. Proximity to major roads was also examined. Using unconditional logistic regression, stratified by menopausal status, we estimated odds ratios (ORs) adjusted for many individual-level and contextual breast cancer risk factors. We observed positive associations between incident breast cancer and all three measures of NO2 exposure from 1975 to 1994. In fully adjusted models for premenopausal breast cancer, a 10ppb increase in NO2 exposure estimated from the  satellite-derived observations, the scaled satellite-derived observations, and the national LUR model produced ORs of 1.26 (95% confidence intervals (CIs): 0.92-1.74), 1.32 (95% CI: 1.05-1.67) and 1.28 (95% CI: 0.92-1.79). For postmenopausal breast cancer, we found corresponding ORs of 1.10 (95% CI: 0.88-1.36), 1.10 (95% CI: 0.94-1.28) and 1.07 (95% CI: 0.86-1.32). Substantial heterogeneity in the ORs was observed across the eight Canadian provinces and reduced ORs were observed when models were restricted to women who had received routine mammography examinations. No associations were found for road proximity measures. This study provides some support for the hypothesis that traffic-related air pollution may be associated with the development of breast cancer, especially in premenopausal women. With the few studies available, further research is clearly needed.","container-title":"Environment international","DOI":"10.1016/j.envint.2014.09.004","ISSN":"1873-6750 0160-4120","journalAbbreviation":"Environ Int","language":"eng","note":"PMID: 25454241","page":"240-248","title":"Exposure to traffic-related air pollution and the risk of developing breast cancer among women in eight Canadian provinces: a case-control study.","volume":"74","author":[{"family":"Hystad","given":"Perry"},{"family":"Villeneuve","given":"Paul J."},{"family":"Goldberg","given":"Mark S."},{"family":"Crouse","given":"Dan L."},{"family":"Johnson","given":"Kenneth"}],"issued":{"date-parts":[["2015",1]]}}},{"id":2222,"uris":["http://zotero.org/groups/1631785/items/MRDJG5IG"],"uri":["http://zotero.org/groups/1631785/items/MRDJG5IG"],"itemData":{"id":2222,"type":"article-journal","abstract":"Purpose of Review: Breast cancer is the most common cancer diagnosed among US women. Air pollution is a pervasive mixture of chemicals containing carcinogenic compounds and chemicals with endocrine disrupting properties. In the present review, we examine the epidemiologic evidence regarding the association between air pollution measures and breast cancer risk.\nRecent Findings: We identified seventeen studies evaluating the risk of breast cancer associated with air pollution. A higher risk of breast cancer has been associated with nitrogen dioxide (NO2) and nitrogen oxides (NOx) levels, both of which are proxies for traffic exposure. However, there is little evidence supporting a relationship for measures of traffic count or distance to nearest road, or for measures of particulate matter (PM), except potentially for nickel and vanadium, which are components of PM10. Hazardous air toxic levels and sources of indoor air pollution may also contribute to breast cancer risk. There is little existing evidence to support that the relationship between air pollution and breast cancer risk varies by either menopausal status at diagnosis or combined tumor hormone receptor subtype defined by the estrogen receptor (ER) and progesterone receptor (PR).\nSummary: Epidemiologic evidence to date suggests an association between breast cancer risk and NO2 and NOx, markers for traffic-related air pollution; although there was little evidence supporting associations for proxy measures of traffic exposure or for PM. More research is needed to understand the role of specific PM components and whether associations vary by tumor receptor subtype and menopausal status at diagnosis.","container-title":"Current Epidemiology Reports","DOI":"10.1007/s40471-018-0143-2","ISSN":"2196-2995","issue":"2","journalAbbreviation":"Curr Epidemiol Rep","language":"eng","note":"PMID: 30271702\nPMCID: PMC6159940","page":"92-100","source":"PubMed","title":"Air pollution and Breast Cancer: A Review","title-short":"Air pollution and Breast Cancer","volume":"5","author":[{"family":"White","given":"Alexandra J."},{"family":"Bradshaw","given":"Patrick T."},{"family":"Hamra","given":"Ghassan B."}],"issued":{"date-parts":[["2018",6]]}}}],"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1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w:t>
      </w:r>
      <w:ins w:id="18" w:author="FERVERS Béatrice" w:date="2019-12-11T01:29:00Z">
        <w:r>
          <w:rPr>
            <w:rFonts w:cs="Times New Roman" w:ascii="Times New Roman" w:hAnsi="Times New Roman"/>
            <w:color w:val="000000"/>
            <w:sz w:val="24"/>
            <w:szCs w:val="24"/>
          </w:rPr>
          <w:t>Furthermore, i</w:t>
        </w:r>
      </w:ins>
      <w:del w:id="19" w:author="FERVERS Béatrice" w:date="2019-12-11T01:29:00Z">
        <w:r>
          <w:rPr>
            <w:rFonts w:cs="Times New Roman" w:ascii="Times New Roman" w:hAnsi="Times New Roman"/>
            <w:color w:val="000000"/>
            <w:sz w:val="24"/>
            <w:szCs w:val="24"/>
          </w:rPr>
          <w:delText>I</w:delText>
        </w:r>
      </w:del>
      <w:r>
        <w:rPr>
          <w:rFonts w:cs="Times New Roman" w:ascii="Times New Roman" w:hAnsi="Times New Roman"/>
          <w:sz w:val="24"/>
          <w:szCs w:val="24"/>
          <w:lang w:val="en"/>
        </w:rPr>
        <w:t>t has been reported that women with extremely dense mammography density</w:t>
      </w:r>
      <w:r>
        <w:rPr>
          <w:rFonts w:cs="Times New Roman" w:ascii="Times New Roman" w:hAnsi="Times New Roman"/>
          <w:color w:val="000000"/>
          <w:sz w:val="24"/>
          <w:szCs w:val="24"/>
        </w:rPr>
        <w:t>, a well-established risk factor for BC,</w:t>
      </w:r>
      <w:r>
        <w:rPr>
          <w:rFonts w:cs="Times New Roman" w:ascii="Times New Roman" w:hAnsi="Times New Roman"/>
          <w:sz w:val="24"/>
          <w:szCs w:val="24"/>
          <w:lang w:val="en"/>
        </w:rPr>
        <w:t xml:space="preserve"> were less likely to have higher levels of </w:t>
      </w:r>
      <w:ins w:id="20" w:author="AMADOU Amina" w:date="2019-12-16T09:34:00Z">
        <w:r>
          <w:rPr>
            <w:rFonts w:cs="Times New Roman" w:ascii="Times New Roman" w:hAnsi="Times New Roman"/>
            <w:color w:val="000000"/>
            <w:sz w:val="24"/>
            <w:szCs w:val="24"/>
          </w:rPr>
          <w:t>ozone (</w:t>
        </w:r>
      </w:ins>
      <w:r>
        <w:rPr>
          <w:rFonts w:cs="Times New Roman" w:ascii="Times New Roman" w:hAnsi="Times New Roman"/>
          <w:sz w:val="24"/>
          <w:szCs w:val="24"/>
          <w:lang w:val="en"/>
        </w:rPr>
        <w:t>O</w:t>
      </w:r>
      <w:r>
        <w:rPr>
          <w:rFonts w:cs="Times New Roman" w:ascii="Times New Roman" w:hAnsi="Times New Roman"/>
          <w:sz w:val="24"/>
          <w:szCs w:val="24"/>
          <w:vertAlign w:val="subscript"/>
          <w:lang w:val="en"/>
        </w:rPr>
        <w:t>3</w:t>
      </w:r>
      <w:ins w:id="21" w:author="AMADOU Amina" w:date="2019-12-16T09:34:00Z">
        <w:r>
          <w:rPr>
            <w:rFonts w:cs="Times New Roman" w:ascii="Times New Roman" w:hAnsi="Times New Roman"/>
            <w:sz w:val="24"/>
            <w:szCs w:val="24"/>
            <w:lang w:val="en"/>
          </w:rPr>
          <w:t xml:space="preserve">) </w:t>
        </w:r>
      </w:ins>
      <w:r>
        <w:rPr>
          <w:rFonts w:cs="Times New Roman" w:ascii="Times New Roman" w:hAnsi="Times New Roman"/>
          <w:sz w:val="24"/>
          <w:szCs w:val="24"/>
          <w:lang w:val="en"/>
        </w:rPr>
        <w:t xml:space="preserve">exposure </w:t>
      </w:r>
      <w:r>
        <w:fldChar w:fldCharType="begin"/>
      </w:r>
      <w:r>
        <w:rPr>
          <w:sz w:val="24"/>
          <w:rFonts w:cs="Times New Roman" w:ascii="Times New Roman" w:hAnsi="Times New Roman"/>
        </w:rPr>
        <w:instrText xml:space="preserve"> ADDIN ZOTERO_ITEM CSL_CITATION {"citationID":"M4E67wnq","properties":{"formattedCitation":"[16]","plainCitation":"[16]","noteIndex":0},"citationItems":[{"id":1959,"uris":["http://zotero.org/groups/1631785/items/HKA52QGN"],"uri":["http://zotero.org/groups/1631785/items/HKA52QGN"],"itemData":{"id":1959,"type":"article-journal","abstract":"BACKGROUND: Mammographic breast density is a well-established strong risk factor  for breast cancer. The environmental contributors to geographic variation in breast density in urban and rural areas are poorly understood. We examined the association between breast density and exposure to ambient air pollutants (particulate matter &lt;2.5 mum in diameter (PM2.5) and ozone (O3)) in a large population-based screening registry. METHODS: Participants included women undergoing mammography screening at imaging facilities within the Breast Cancer Surveillance Consortium (2001-2009). We included women aged &gt;/=40 years with known residential zip codes before the index mammogram (n = 279,967). Breast density was assessed using the American College of Radiology's Breast Imaging-Reporting and Data System (BI-RADS) four-category breast density classification. PM2.5 and O3 estimates for grids across the USA (2001-2008) were  obtained from the US Environmental Protection Agency Hierarchical Bayesian Model  (HBM). For the majority of women (94%), these estimates were available for the year preceding the mammogram date. Association between exposure to air pollutants and density was estimated using polytomous logistic regression, adjusting for potential confounders. RESULTS: Women with extremely dense breasts had higher mean PM2.5 and lower O3 exposures than women with fatty breasts (8.97 vs. 8.66 ug/m(3) and 33.70 vs. 35.82 parts per billion (ppb), respectively). In regression analysis, women with heterogeneously dense vs. scattered fibroglandular breasts were more likely to have higher exposure to PM2.5 (fourth vs. first quartile odds ratio (OR) = 1.19, 95% confidence interval (CI) 1.16 - 1.23). Women with extremely dense vs. scattered fibroglandular breasts were less likely to have higher levels of ozone exposure (fourth vs. first quartile OR = 0.80, 95% CI 0.73-0.87). CONCLUSION: Exposure to PM2.5 and O3 may in part explain geographical variation in mammographic density. Further studies are warranted to determine the causal nature of these associations.","container-title":"Breast cancer research : BCR","DOI":"10.1186/s13058-017-0828-3","ISSN":"1465-542X 1465-5411","issue":"1","journalAbbreviation":"Breast Cancer Res","language":"eng","note":"PMID: 28381271 \nPMCID: PMC5382391","page":"36","title":"Association between air pollution and mammographic breast density in the Breast Cancer Surveilance Consortium.","volume":"19","author":[{"family":"Yaghjyan","given":"Lusine"},{"family":"Arao","given":"Robert"},{"family":"Brokamp","given":"Cole"},{"family":"O'Meara","given":"Ellen S."},{"family":"Sprague","given":"Brian L."},{"family":"Ghita","given":"Gabriela"},{"family":"Ryan","given":"Patrick"}],"issued":{"date-parts":[["2017",4,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lang w:val="en"/>
        </w:rPr>
        <w:t xml:space="preserve">. </w:t>
      </w:r>
      <w:del w:id="22" w:author="FERVERS Béatrice" w:date="2019-12-11T01:29:00Z">
        <w:r>
          <w:rPr>
            <w:rFonts w:cs="Times New Roman" w:ascii="Times New Roman" w:hAnsi="Times New Roman"/>
            <w:sz w:val="24"/>
            <w:szCs w:val="24"/>
            <w:lang w:val="en"/>
          </w:rPr>
          <w:delText>However, the role of O</w:delText>
        </w:r>
      </w:del>
      <w:del w:id="23" w:author="FERVERS Béatrice" w:date="2019-12-11T01:29:00Z">
        <w:r>
          <w:rPr>
            <w:rFonts w:cs="Times New Roman" w:ascii="Times New Roman" w:hAnsi="Times New Roman"/>
            <w:sz w:val="24"/>
            <w:szCs w:val="24"/>
            <w:vertAlign w:val="subscript"/>
            <w:lang w:val="en"/>
          </w:rPr>
          <w:delText>3</w:delText>
        </w:r>
      </w:del>
      <w:del w:id="24" w:author="FERVERS Béatrice" w:date="2019-12-11T01:29:00Z">
        <w:r>
          <w:rPr>
            <w:rFonts w:cs="Times New Roman" w:ascii="Times New Roman" w:hAnsi="Times New Roman"/>
            <w:sz w:val="24"/>
            <w:szCs w:val="24"/>
            <w:lang w:val="en"/>
          </w:rPr>
          <w:delText xml:space="preserve"> in BC development is missing</w:delText>
        </w:r>
      </w:del>
      <w:del w:id="25" w:author="FERVERS Béatrice" w:date="2019-12-11T01:29:00Z">
        <w:r>
          <w:rPr>
            <w:rFonts w:cs="Times New Roman" w:ascii="Times New Roman" w:hAnsi="Times New Roman"/>
            <w:color w:val="000000"/>
            <w:sz w:val="24"/>
            <w:szCs w:val="24"/>
          </w:rPr>
          <w:delText xml:space="preserve">. </w:delText>
        </w:r>
      </w:del>
      <w:r>
        <w:rPr>
          <w:rFonts w:cs="Times New Roman" w:ascii="Times New Roman" w:hAnsi="Times New Roman"/>
          <w:color w:val="000000"/>
          <w:sz w:val="24"/>
          <w:szCs w:val="24"/>
        </w:rPr>
        <w:t xml:space="preserve">BC has also been positively linked to exposures to pollutants with endocrine disrupting properties, such as polychlorinated biphenyls (PCBs) </w:t>
      </w:r>
      <w:r>
        <w:fldChar w:fldCharType="begin"/>
      </w:r>
      <w:r>
        <w:rPr>
          <w:sz w:val="24"/>
          <w:rFonts w:cs="Times New Roman" w:ascii="Times New Roman" w:hAnsi="Times New Roman"/>
        </w:rPr>
        <w:instrText xml:space="preserve"> ADDIN ZOTERO_ITEM CSL_CITATION {"citationID":"D9CPP3vP","properties":{"formattedCitation":"[17,18]","plainCitation":"[17,18]","noteIndex":0},"citationItems":[{"id":2095,"uris":["http://zotero.org/groups/1631785/items/NY5T93ZP"],"uri":["http://zotero.org/groups/1631785/items/NY5T93ZP"],"itemData":{"id":2095,"type":"article-journal","abstract":"The incidence of breast cancer is related to various risk factors, especially that the environmental and lifestyle factors account for major contribution at the rate of 70% to 95% over all. However, there still remains some controversy over the epidemiological evidence regarding the effects of environmental carcinogens on the risk of breast cancer. We conducted a quantitative meta-analysis aiming at full evaluation of the effects of polychlorinated biphenyls (PCBs) on breast cancer in a congener-specific fashion. Four online literature databases were systematically searched before 1st January 2015, for studies stating correlation between PCB congeners and breast cancer. The Newcastle-Ottawa Scale was used to evaluate the quality of the studies that were included in our analysis. Sixteen studies were included in our final meta-analysis after screening based on the priori inclusion criteria. Nine PCB congeners were reported by more than two studies and they were presented in detail. The pooled Odds Ratios (ORs) showed a significant increase in the risk of breast cancer in individuals with higher plasma/fat levels of PCB 99 (OR: 1.36; 95% CI: 1.02 to 1.80), PCB 183 (OR: 1.56; 95% CI: 1.25 to 1.95) and PCB 187 (OR: 1.18; 95% CI: 1.01 to 1.39). Besides, the outcomes did not support a relationship between dioxin-like PCB congeners and the risk of breast cancer. The results of our meta-analysis imply that PCB 99, PCB 183 and PCB 187 would increase the risk of breast cancer. The mechanism of this increased risk may be by the induction of the CYP2B family in cytochrome P450 enzymes.","container-title":"Environment International","DOI":"10.1016/j.envint.2015.12.022","ISSN":"1873-6750","journalAbbreviation":"Environ Int","language":"eng","note":"PMID: 26735351","page":"133-141","source":"PubMed","title":"Polychlorinated biphenyls and breast cancer: A congener-specific meta-analysis","title-short":"Polychlorinated biphenyls and breast cancer","volume":"88","author":[{"family":"Leng","given":"Ling"},{"family":"Li","given":"Jing"},{"family":"Luo","given":"Xiu-Mei"},{"family":"Kim","given":"Jun-Young"},{"family":"Li","given":"Yi-Meng"},{"family":"Guo","given":"Xue-Mei"},{"family":"Chen","given":"Xi"},{"family":"Yang","given":"Qiao-Yun"},{"family":"Li","given":"Guang"},{"family":"Tang","given":"Nai-Jun"}],"issued":{"date-parts":[["2016",3]]}}},{"id":1918,"uris":["http://zotero.org/groups/1631785/items/5267BS9T"],"uri":["http://zotero.org/groups/1631785/items/5267BS9T"],"itemData":{"id":1918,"type":"article-journal","container-title":"The Lancet. Oncology","DOI":"10.1016/S1470-2045(13)70104-9","ISSN":"1474-5488 1470-2045","issue":"4","journalAbbreviation":"Lancet Oncol","language":"eng","note":"PMID: 23499544","page":"287-288","title":"Carcinogenicity of polychlorinated biphenyls and polybrominated biphenyls.","volume":"14","author":[{"family":"Lauby-Secretan","given":"Beatrice"},{"family":"Loomis","given":"Dana"},{"family":"Grosse","given":"Yann"},{"family":"El Ghissassi","given":"Fatiha"},{"family":"Bouvard","given":"Veronique"},{"family":"Benbrahim-Tallaa","given":"Lamia"},{"family":"Guha","given":"Neela"},{"family":"Baan","given":"Robert"},{"family":"Mattock","given":"Heidi"},{"family":"Straif","given":"Kurt"}],"issued":{"date-parts":[["2013",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7,1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dioxins </w:t>
      </w:r>
      <w:r>
        <w:fldChar w:fldCharType="begin"/>
      </w:r>
      <w:r>
        <w:rPr>
          <w:sz w:val="24"/>
          <w:szCs w:val="24"/>
          <w:rFonts w:cs="Times New Roman" w:ascii="Times New Roman" w:hAnsi="Times New Roman"/>
        </w:rPr>
        <w:instrText xml:space="preserve"> ADDIN ZOTERO_ITEM CSL_CITATION {"citationID":"Wr8XGeBz","properties":{"formattedCitation":"[19\\uc0\\u8211{}21]","plainCitation":"[19–21]","noteIndex":0},"citationItems":[{"id":1980,"uris":["http://zotero.org/groups/1631785/items/X8DUL2CP"],"uri":["http://zotero.org/groups/1631785/items/X8DUL2CP"],"itemData":{"id":1980,"type":"article-journal","abstract":"BACKGROUND: High levels of dioxins in soil and higher-than-average body burdens of dioxins in local residents have been found in the city of Midland and the Tittabawassee River floodplain in Michigan. The objective of this study is threefold: (1) to evaluate dioxin levels in soils; (2) to evaluate the spatial variations in breast cancer incidence in Midland, Saginaw, and Bay Counties in Michigan; (3) to evaluate whether breast cancer rates are spatially associated with the dioxin contamination areas. METHODS: We acquired 532 published soil dioxin data samples collected from 1995 to 2003 and data pertaining to female breast cancer cases (n = 4,604) at ZIP code level in Midland, Saginaw, and Bay Counties for years 1985 through 2002. Descriptive statistics and self-organizing  map algorithm were used to evaluate dioxin levels in soils. Geographic information systems techniques, the Kulldorff's spatial and space-time scan statistics, and genetic algorithms were used to explore the variation in the incidence of breast cancer in space and space-time. Odds ratio and their corresponding 95% confidence intervals, with adjustment for age, were used to investigate a spatial association between breast cancer incidence and soil dioxin contamination. RESULTS: High levels of dioxin in soils were observed in the city  of Midland and the Tittabawassee River 100-year floodplain. After adjusting for age, we observed high breast cancer incidence rates and detected the presence of  spatial clusters in the city of Midland, the confluence area of the Tittabawassee, and Saginaw Rivers. After accounting for spatiotemporal variations, we observed a spatial cluster of breast cancer incidence in Midland between 1985 and 1993. The odds ratio further suggests a statistically significant (alpha = 0.05) increased breast cancer rate as women get older, and a higher disease burden in Midland and the surrounding areas in close proximity to  the dioxin contaminated areas. CONCLUSION: These findings suggest that increased  breast cancer incidences are spatially associated with soil dioxin contamination. Aging is a substantial factor in the development of breast cancer. Findings can be used for heightened surveillance and education, as well as formulating new study hypotheses for further research.","container-title":"Environmental health : a global access science source","DOI":"10.1186/1476-069X-7-49","ISSN":"1476-069X 1476-069X","journalAbbreviation":"Environ Health","language":"eng","note":"PMID: 18939976 \nPMCID: PMC2577707","page":"49","title":"Spatial variations in the incidence of breast cancer and potential risks associated with soil dioxin contamination in Midland, Saginaw, and Bay Counties,  Michigan, USA.","volume":"7","author":[{"family":"Dai","given":"Dajun"},{"family":"Oyana","given":"Tonny J."}],"issued":{"date-parts":[["2008",10,21]]}}},{"id":835,"uris":["http://zotero.org/groups/1631785/items/JPBAXJ8A"],"uri":["http://zotero.org/groups/1631785/items/JPBAXJ8A"],"itemData":{"id":835,"type":"article-journal","container-title":"Scientific Reports","DOI":"10.1038/srep38012","ISSN":"2045-2322","issue":"1","language":"en","source":"CrossRef","title":"Association between dioxin and cancer incidence and mortality: a meta-analysis","title-short":"Association between dioxin and cancer incidence and mortality","URL":"http://www.nature.com/articles/srep38012","volume":"6","author":[{"family":"Xu","given":"Jinming"},{"family":"Ye","given":"Yao"},{"family":"Huang","given":"Fang"},{"family":"Chen","given":"Hanwen"},{"family":"Wu","given":"Han"},{"family":"Huang","given":"Jian"},{"family":"Hu","given":"Jian"},{"family":"Xia","given":"Dajing"},{"family":"Wu","given":"Yihua"}],"accessed":{"date-parts":[["2017",8,3]]},"issued":{"date-parts":[["2016",12]]}}},{"id":1934,"uris":["http://zotero.org/groups/1631785/items/HKXHBTTZ"],"uri":["http://zotero.org/groups/1631785/items/HKXHBTTZ"],"itemData":{"id":1934,"type":"article-journal","abstract":"BACKGROUND: Many common environmental chemicals are mammary gland carcinogens in  animal studies, activate relevant hormonal pathways, or enhance mammary gland susceptibility to carcinogenesis. Breast cancer's long latency and multifactorial etiology make evaluation of these chemicals in humans challenging. OBJECTIVE: For chemicals previously identified as mammary gland toxicants, we evaluated epidemiologic studies published since our 2007 review. We assessed whether study  designs captured relevant exposures and disease features suggested by toxicological and biological evidence of genotoxicity, endocrine disruption, tumor promotion, or disruption of mammary gland development. METHODS: We systematically searched the PubMed database for articles with breast cancer outcomes published in 2006-2016 using terms for 134 environmental chemicals, sources, or biomarkers of exposure. We critically reviewed the articles. RESULTS: We identified 158 articles. Consistent with experimental evidence, a few key studies suggested higher risk for exposures during breast development to dichlorodiphenyltrichloroethane (DDT), dioxins, perfluorooctane-sulfonamide (PFOSA), and air pollution (risk estimates ranged from 2.14 to 5.0), and for occupational exposure to solvents and other mammary carcinogens, such as gasoline components (risk estimates ranged from 1.42 to 3.31). Notably, one 50-year cohort study captured exposure to DDT during several critical windows for breast development (in utero, adolescence, pregnancy) and when this chemical was still in use. Most other studies did not assess exposure during a biologically relevant window or specify the timing of exposure. Few studies considered genetic variation, but the Long Island Breast Cancer Study Project reported higher breast cancer risk for polycyclic aromatic hydrocarbons (PAHs) in women with certain genetic variations, especially in DNA repair genes. CONCLUSIONS: New studies that targeted toxicologically relevant chemicals and captured biological hypotheses about genetic variants or windows of breast susceptibility added to evidence of links between environmental chemicals and breast cancer. However, many biologically relevant chemicals, including current-use consumer product chemicals, have not been adequately studied in humans. Studies are challenged to  reconstruct exposures that occurred decades before diagnosis or access biological samples stored that long. Other problems include measuring rapidly metabolized chemicals and evaluating exposure to mixtures.","container-title":"Environmental research","DOI":"10.1016/j.envres.2017.08.045","ISSN":"1096-0953 0013-9351","journalAbbreviation":"Environ Res","language":"eng","note":"PMID: 28987728","page":"152-182","title":"Environmental chemicals and breast cancer: An updated review of epidemiological literature informed by biological mechanisms.","volume":"160","author":[{"family":"Rodgers","given":"Kathryn M."},{"family":"Udesky","given":"Julia O."},{"family":"Rudel","given":"Ruthann A."},{"family":"Brody","given":"Julia Green"}],"issued":{"date-parts":[["2018",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9–2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benzo[a]pyrene (BaP) </w:t>
      </w:r>
      <w:r>
        <w:fldChar w:fldCharType="begin"/>
      </w:r>
      <w:r>
        <w:rPr>
          <w:sz w:val="24"/>
          <w:rFonts w:cs="Times New Roman" w:ascii="Times New Roman" w:hAnsi="Times New Roman"/>
        </w:rPr>
        <w:instrText xml:space="preserve"> ADDIN ZOTERO_ITEM CSL_CITATION {"citationID":"0Db72WWh","properties":{"formattedCitation":"[12,22]","plainCitation":"[12,22]","noteIndex":0},"citationItems":[{"id":1927,"uris":["http://zotero.org/groups/1631785/items/RIHQHL98"],"uri":["http://zotero.org/groups/1631785/items/RIHQHL98"],"itemData":{"id":1927,"type":"article-journal","abstract":"OBJECTIVE: We previously reported that total suspended particulates exposure (a measure of air pollution) at the time of birth was related to increased postmenopausal breast cancer risk. In this study, we examined breast cancer risk  in relation to exposure to air pollution from traffic emissions throughout life.  METHODS: We conducted a case-control study of breast cancer. Participants were women, aged 35-79, residents of Erie and Niagara Counties. Cases had incident, primary, histologically confirmed breast cancer. Controls were randomly selected  from the population, frequency-matched on age and race. Using lifetime residential histories, exposure to traffic emissions was modeled for each woman using her residence as a proxy. Estimates were calculated for residence at menarche, her first birth, and 20 and 10 years before interview. Unconditional logistic regression was used to calculate odds ratios (OR) and 95% confidence intervals (CI). RESULTS: Higher exposure to traffic emissions at the time of menarche was associated with increased risk of premenopausal breast cancer (OR 2.05, 95% CI 0.92-4.54, p for trend 0.03); and at the time of a woman's first birth for postmenopausal breast cancer (OR 2.57, 95% CI 1.16-5.69, p for trend 0.19). Statistically significant associations were limited to lifetime non-smokers; there was a significant interaction between exposure at time of menarche and smoking for premenopausal women. CONCLUSION: Our findings add to accumulating evidence that early life exposures impact breast cancer risk and provide indication of potential importance of traffic emissions in risk of breast cancer.","container-title":"Cancer causes &amp; control : CCC","DOI":"10.1007/s10552-007-9036-2","ISSN":"0957-5243 0957-5243","issue":"9","journalAbbreviation":"Cancer Causes Control","language":"eng","note":"PMID: 17632764","page":"947-955","title":"Exposure to traffic emissions throughout life and risk of breast cancer: the Western New York Exposures and Breast Cancer (WEB) study.","volume":"18","author":[{"family":"Nie","given":"Jing"},{"family":"Beyea","given":"Jan"},{"family":"Bonner","given":"Matthew R."},{"family":"Han","given":"Daikwon"},{"family":"Vena","given":"John E."},{"family":"Rogerson","given":"Peter"},{"family":"Vito","given":"Dominica"},{"family":"Muti","given":"Paola"},{"family":"Trevisan","given":"Maurizio"},{"family":"Edge","given":"Stephen B."},{"family":"Freudenheim","given":"Jo L."}],"issued":{"date-parts":[["2007",11]]}}},{"id":1938,"uris":["http://zotero.org/groups/1631785/items/6LRDETI2"],"uri":["http://zotero.org/groups/1631785/items/6LRDETI2"],"itemData":{"id":1938,"type":"article-journal","abstract":"Breast cancer is the most frequently diagnosed cancer among Canadian women, accounting for about 30% of all new cancer cases each year. Although the incidence of breast cancer has increased over the past 50 years, the cause of this rise is unknown. Risk factors for breast cancer may be classified into four  broad categories: (1) genetic/familial, (2) reproductive/hormonal, (3) lifestyle, and (4) environmental. Established risk factors for breast cancer include older age, later age at first full-term pregnancy, no full-term pregnancies, postmenopausal obesity, and genetic factors. However, these known risk factors cannot account for the majority of cases. In the early 1990s, it was suggested that exposure to some environmental chemicals such as organochlorine compounds may play a causal role in the etiology of breast cancer through estrogen-related  pathways. The relationship between organochlorines and breast cancer risk has been studied extensively in the past decade and more, and at this point there is  no clear evidence to support a causal role of most organochlorine pesticides in the etiology of human breast cancer, but more evidence is needed to assess risk associated with polychlorinated biphenyls (PCBs). Future studies need to consider the combined effects of exposures, concentrate on vulnerable groups such as those with higher levels of exposure, only consider exposures occurring during the most etiologically relevant time periods, and more thoroughly consider gene-environment interactions.","container-title":"Journal of toxicology and environmental health. Part B, Critical reviews","DOI":"10.1080/10937400701875923","ISSN":"1521-6950 1093-7404","issue":"3-4","journalAbbreviation":"J Toxicol Environ Health B Crit Rev","language":"eng","note":"PMID: 18368557","page":"276-300","title":"Review of the etiology of breast cancer with special attention to organochlorines as potential endocrine disruptors.","volume":"11","author":[{"family":"Salehi","given":"Fariba"},{"family":"Turner","given":"Michelle C."},{"family":"Phillips","given":"Karen P."},{"family":"Wigle","given":"Donald T."},{"family":"Krewski","given":"Daniel"},{"family":"Aronson","given":"Kristan J."}],"issued":{"date-parts":[["200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nd cadmium </w:t>
      </w:r>
      <w:r>
        <w:fldChar w:fldCharType="begin"/>
      </w:r>
      <w:r>
        <w:rPr>
          <w:sz w:val="24"/>
          <w:rFonts w:cs="Times New Roman" w:ascii="Times New Roman" w:hAnsi="Times New Roman"/>
        </w:rPr>
        <w:instrText xml:space="preserve"> ADDIN ZOTERO_ITEM CSL_CITATION {"citationID":"h7ujlKf5","properties":{"formattedCitation":"[23,24]","plainCitation":"[23,24]","noteIndex":0},"citationItems":[{"id":1920,"uris":["http://zotero.org/groups/1631785/items/4TIPLSSF"],"uri":["http://zotero.org/groups/1631785/items/4TIPLSSF"],"itemData":{"id":1920,"type":"article-journal","abstract":"BACKGROUND: Some studies show increased breast cancer risk from exposure to xenoestrogens, but few have explored exposures via ambient air, which could impact large populations. OBJECTIVES: This study explored the association between breast cancer risk and residential exposures to ambient estrogen disruptors among participants in a large cohort study, the California Teachers Study. METHODS: Participants consisted of 112,379 women free of breast cancer and living at a California address in 1995/1996. Eleven hazardous air pollutants from the US Environmental Protection Agency 2002 list were identified as estrogen disruptors  based on published endocrine disrupting chemical lists and literature review. Census-tract estrogen disruptor air concentrations modeled by the US Environmental Protection Agency in 2002 were assigned to participants' baseline addresses. Cox proportional hazards models were used to estimate hazard ratios associated with exposure to each estrogen disruptor and a summary measure of nine estrogenic hazardous air pollutants among all participants and selected subgroups, adjusting for age, race/birthplace, socioeconomic status, and known breast cancer risk factors. RESULTS: Five thousand three hundred sixty-one invasive breast cancer cases were identified between 1995 and 2010. No associations were found between residential exposure to ambient estrogen disruptors and overall breast cancer risk or hormone receptor-positive breast cancer risk, nor among targeted subgroups of participants (pre-/peri-menopausal women, post-menopausal women, never-smokers, non-movers, and never-smoking non-movers). However, elevated risks for hormone receptor-negative tumors were observed for higher exposure to cadmium compounds and possibly inorganic arsenic  among never-smoking non-movers. CONCLUSION: Long-term, low-dose exposure to ambient cadmium compounds or possibly inorganic arsenic may be a risk factor for  breast cancer.","container-title":"Epidemiology (Cambridge, Mass.)","DOI":"10.1097/EDE.0000000000000277","ISSN":"1531-5487 1044-3983","issue":"3","journalAbbreviation":"Epidemiology","language":"eng","note":"PMID: 25760782 \nPMCID: PMC5101045","page":"365-373","title":"Residential exposure to estrogen disrupting hazardous air pollutants and breast cancer risk: the California Teachers Study.","volume":"26","author":[{"family":"Liu","given":"Ruiling"},{"family":"Nelson","given":"David O."},{"family":"Hurley","given":"Susan"},{"family":"Hertz","given":"Andrew"},{"family":"Reynolds","given":"Peggy"}],"issued":{"date-parts":[["2015",5]]}}},{"id":1909,"uris":["http://zotero.org/groups/1631785/items/2JAWG5X3"],"uri":["http://zotero.org/groups/1631785/items/2JAWG5X3"],"itemData":{"id":1909,"type":"article-journal","abstract":"The ubiquitous food contaminant cadmium has features of an estrogen mimetic that  may promote the development of estrogen-dependent malignancies, such as breast cancer. However, no prospective studies of cadmium exposure and breast cancer risk have been reported. We examined the association between dietary cadmium exposure (at baseline, 1987) and the risk of overall and estrogen receptor (ER)-defined (ER(+) or ER(-)) breast cancer within a population-based prospective cohort of 55,987 postmenopausal women. During an average of 12.2 years of follow-up, 2,112 incident cases of invasive breast cancer were ascertained (1,626 ER(+) and 290 ER(-)). After adjusting for confounders, including consumption of whole grains and vegetables (which account for 40% of the dietary exposure, but also contain putative anticarcinogenic phytochemicals), dietary cadmium intake was positively associated with overall breast cancer tumors, comparing the highest tertile with the lowest [rate ratio (RR), 1.21; 95% confidence interval (CI), 1.07-1.36; P(trend) = 0.02]. Among lean and normal weight women, statistically significant associations were observed for all tumors (RR, 1.27; 95% CI, 1.07-1.50) and for ER(+) tumors (RR, 1.25; 95% CI, 1.03-1.52) and similar, but not statistically significant associations were found for ER(-) tumors (RR, 1.22; 95% CI, 0.76-1.93). The risk of breast cancer increased with increasing cadmium exposure similarly within each tertile of whole grain/vegetable consumption and decreased with increasing consumption of whole grain/vegetables within each tertile of cadmium exposure (P(interaction) = 0.73). Overall, these results suggest a role for dietary cadmium in postmenopausal breast cancer development.","container-title":"Cancer research","DOI":"10.1158/0008-5472.CAN-11-0735","ISSN":"1538-7445 0008-5472","issue":"6","journalAbbreviation":"Cancer Res","language":"eng","note":"PMID: 22422990","page":"1459-1466","title":"Dietary cadmium exposure and risk of postmenopausal breast cancer: a population-based prospective cohort study.","volume":"72","author":[{"family":"Julin","given":"Bettina"},{"family":"Wolk","given":"Alicja"},{"family":"Bergkvist","given":"Leif"},{"family":"Bottai","given":"Matteo"},{"family":"Akesson","given":"Agneta"}],"issued":{"date-parts":[["2012",3,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24]</w:t>
      </w:r>
      <w:r>
        <w:rPr>
          <w:rFonts w:cs="Times New Roman" w:ascii="Times New Roman" w:hAnsi="Times New Roman"/>
          <w:sz w:val="24"/>
        </w:rPr>
      </w:r>
      <w:r>
        <w:rPr>
          <w:sz w:val="24"/>
          <w:rFonts w:cs="Times New Roman" w:ascii="Times New Roman" w:hAnsi="Times New Roman"/>
        </w:rPr>
        <w:fldChar w:fldCharType="end"/>
      </w:r>
      <w:ins w:id="26" w:author="FERVERS Béatrice" w:date="2019-12-11T23:39:00Z">
        <w:r>
          <w:rPr>
            <w:rFonts w:cs="Times New Roman" w:ascii="Times New Roman" w:hAnsi="Times New Roman"/>
            <w:color w:val="000000"/>
            <w:sz w:val="24"/>
            <w:szCs w:val="24"/>
          </w:rPr>
          <w:t xml:space="preserve"> with sometimes diverging results</w:t>
        </w:r>
      </w:ins>
      <w:ins w:id="27" w:author="AMADOU Amina" w:date="2019-12-17T11:42:00Z">
        <w:r>
          <w:rPr>
            <w:rFonts w:cs="Times New Roman" w:ascii="Times New Roman" w:hAnsi="Times New Roman"/>
            <w:color w:val="000000"/>
            <w:sz w:val="24"/>
            <w:szCs w:val="24"/>
          </w:rPr>
          <w:t>.</w:t>
        </w:r>
      </w:ins>
      <w:ins w:id="28" w:author="FERVERS Béatrice" w:date="2019-12-11T23:39:00Z">
        <w:del w:id="29" w:author="PRAUD Delphine" w:date="2019-12-18T11:59:00Z">
          <w:r>
            <w:rPr>
              <w:rFonts w:cs="Times New Roman" w:ascii="Times New Roman" w:hAnsi="Times New Roman"/>
              <w:color w:val="000000"/>
              <w:sz w:val="24"/>
              <w:szCs w:val="24"/>
            </w:rPr>
            <w:delText xml:space="preserve"> and </w:delText>
          </w:r>
        </w:del>
      </w:ins>
      <w:del w:id="30" w:author="FERVERS Béatrice" w:date="2019-12-11T23:39:00Z">
        <w:r>
          <w:rPr>
            <w:rFonts w:cs="Times New Roman" w:ascii="Times New Roman" w:hAnsi="Times New Roman"/>
            <w:color w:val="000000"/>
            <w:sz w:val="24"/>
            <w:szCs w:val="24"/>
          </w:rPr>
          <w:delText>.</w:delText>
        </w:r>
      </w:del>
      <w:r>
        <w:rPr>
          <w:rFonts w:cs="Times New Roman" w:ascii="Times New Roman" w:hAnsi="Times New Roman"/>
          <w:color w:val="000000"/>
          <w:sz w:val="24"/>
          <w:szCs w:val="24"/>
        </w:rPr>
        <w:t xml:space="preserve"> </w:t>
      </w:r>
      <w:del w:id="31" w:author="FERVERS Béatrice" w:date="2019-12-11T23:37:00Z">
        <w:r>
          <w:rPr>
            <w:rFonts w:cs="Times New Roman" w:ascii="Times New Roman" w:hAnsi="Times New Roman"/>
            <w:color w:val="000000"/>
            <w:sz w:val="24"/>
            <w:szCs w:val="24"/>
          </w:rPr>
          <w:delText>In a meta-analysis by Leng et al</w:delText>
        </w:r>
      </w:del>
      <w:del w:id="32" w:author="FERVERS Béatrice" w:date="2019-12-11T23:37:00Z">
        <w:r>
          <w:rPr>
            <w:rFonts w:cs="Times New Roman" w:ascii="Times New Roman" w:hAnsi="Times New Roman"/>
            <w:i/>
            <w:color w:val="000000"/>
            <w:sz w:val="24"/>
            <w:szCs w:val="24"/>
          </w:rPr>
          <w:delText>.</w:delText>
        </w:r>
      </w:del>
      <w:del w:id="33" w:author="FERVERS Béatrice" w:date="2019-12-11T23:37:00Z">
        <w:r>
          <w:rPr>
            <w:rFonts w:cs="Times New Roman" w:ascii="Times New Roman" w:hAnsi="Times New Roman"/>
            <w:color w:val="000000"/>
            <w:sz w:val="24"/>
            <w:szCs w:val="24"/>
          </w:rPr>
          <w:delText xml:space="preserve">, higher plasma/fat levels of polychlorinated biphenyl (PCBs) were positively associated with BC risk </w:delText>
        </w:r>
      </w:del>
      <w:r>
        <w:fldChar w:fldCharType="begin"/>
      </w:r>
      <w:r>
        <w:rPr>
          <w:sz w:val="24"/>
          <w:szCs w:val="24"/>
          <w:rFonts w:cs="Times New Roman" w:ascii="Times New Roman" w:hAnsi="Times New Roman"/>
        </w:rPr>
        <w:instrText xml:space="preserve"> ADDIN ZOTERO_ITEM CSL_CITATION {"citationID":"Jkb77mUR","properties":{"formattedCitation":"[24]","plainCitation":"[24]","noteIndex":0},"citationItems":[{"id":2095,"uris":["http://zotero.org/groups/1631785/items/NY5T93ZP"],"uri":["http://zotero.org/groups/1631785/items/NY5T93ZP"],"itemData":{"id":2095,"type":"article-journal","title":"Polychlorinated biphenyls and breast cancer: A congener-specific meta-analysis","container-title":"Environment International","page":"133-141","volume":"88","source":"PubMed","abstract":"The incidence of breast cancer is related to various risk factors, especially that the environmental and lifestyle factors account for major contribution at the rate of 70% to 95% over all. However, there still remains some controversy over the epidemiological evidence regarding the effects of environmental carcinogens on the risk of breast cancer. We conducted a quantitative meta-analysis aiming at full evaluation of the effects of polychlorinated biphenyls (PCBs) on breast cancer in a congener-specific fashion. Four online literature databases were systematically searched before 1st January 2015, for studies stating correlation between PCB congeners and breast cancer. The Newcastle-Ottawa Scale was used to evaluate the quality of the studies that were included in our analysis. Sixteen studies were included in our final meta-analysis after screening based on the priori inclusion criteria. Nine PCB congeners were reported by more than two studies and they were presented in detail. The pooled Odds Ratios (ORs) showed a significant increase in the risk of breast cancer in individuals with higher plasma/fat levels of PCB 99 (OR: 1.36; 95% CI: 1.02 to 1.80), PCB 183 (OR: 1.56; 95% CI: 1.25 to 1.95) and PCB 187 (OR: 1.18; 95% CI: 1.01 to 1.39). Besides, the outcomes did not support a relationship between dioxin-like PCB congeners and the risk of breast cancer. The results of our meta-analysis imply that PCB 99, PCB 183 and PCB 187 would increase the risk of breast cancer. The mechanism of this increased risk may be by the induction of the CYP2B family in cytochrome P450 enzymes.","DOI":"10.1016/j.envint.2015.12.022","ISSN":"1873-6750","note":"PMID: 26735351","title-short":"Polychlorinated biphenyls and breast cancer","journalAbbreviation":"Environ Int","language":"eng","author":[{"family":"Leng","given":"Ling"},{"family":"Li","given":"Jing"},{"family":"Luo","given":"Xiu-Mei"},{"family":"Kim","given":"Jun-Young"},{"family":"Li","given":"Yi-Meng"},{"family":"Guo","given":"Xue-Mei"},{"family":"Chen","given":"Xi"},{"family":"Yang","given":"Qiao-Yun"},{"family":"Li","given":"Guang"},{"family":"Tang","given":"Nai-Jun"}],"issued":{"date-parts":[["2016",3]]}}}],"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del w:id="34" w:author="FERVERS Béatrice" w:date="2019-12-11T23:36:00Z">
        <w:r>
          <w:rPr>
            <w:rFonts w:cs="Times New Roman" w:ascii="Times New Roman" w:hAnsi="Times New Roman"/>
            <w:sz w:val="24"/>
            <w:szCs w:val="24"/>
          </w:rPr>
          <w:delText>[24]</w:delText>
        </w:r>
      </w:del>
      <w:r>
        <w:rPr>
          <w:rFonts w:cs="Times New Roman" w:ascii="Times New Roman" w:hAnsi="Times New Roman"/>
          <w:sz w:val="24"/>
          <w:szCs w:val="24"/>
        </w:rPr>
      </w:r>
      <w:r>
        <w:rPr>
          <w:sz w:val="24"/>
          <w:szCs w:val="24"/>
          <w:rFonts w:cs="Times New Roman" w:ascii="Times New Roman" w:hAnsi="Times New Roman"/>
        </w:rPr>
        <w:fldChar w:fldCharType="end"/>
      </w:r>
      <w:del w:id="35" w:author="FERVERS Béatrice" w:date="2019-12-11T23:37:00Z">
        <w:r>
          <w:rPr>
            <w:rFonts w:cs="Times New Roman" w:ascii="Times New Roman" w:hAnsi="Times New Roman"/>
            <w:color w:val="000000"/>
            <w:sz w:val="24"/>
            <w:szCs w:val="24"/>
          </w:rPr>
          <w:delText>. Similarly, an increased risk of BC associated with dioxin</w:delText>
        </w:r>
      </w:del>
      <w:del w:id="36" w:author="FERVERS Béatrice" w:date="2019-12-11T23:37:00Z">
        <w:r>
          <w:rPr>
            <w:rFonts w:cs="Times New Roman" w:ascii="Times New Roman" w:hAnsi="Times New Roman"/>
            <w:sz w:val="24"/>
            <w:szCs w:val="24"/>
          </w:rPr>
          <w:delText xml:space="preserve"> exposure has been suggested </w:delText>
        </w:r>
      </w:del>
      <w:r>
        <w:fldChar w:fldCharType="begin"/>
      </w:r>
      <w:r>
        <w:rPr>
          <w:sz w:val="24"/>
          <w:szCs w:val="24"/>
          <w:rFonts w:cs="Times New Roman" w:ascii="Times New Roman" w:hAnsi="Times New Roman"/>
        </w:rPr>
        <w:instrText xml:space="preserve"> ADDIN ZOTERO_ITEM CSL_CITATION {"citationID":"dvOkkAQG","properties":{"formattedCitation":"[25,26]","plainCitation":"[25,26]","noteIndex":0},"citationItems":[{"id":835,"uris":["http://zotero.org/groups/1631785/items/JPBAXJ8A"],"uri":["http://zotero.org/groups/1631785/items/JPBAXJ8A"],"itemData":{"id":835,"type":"article-journal","title":"Association between dioxin and cancer incidence and mortality: a meta-analysis","container-title":"Scientific Reports","volume":"6","issue":"1","source":"CrossRef","URL":"http://www.nature.com/articles/srep38012","DOI":"10.1038/srep38012","ISSN":"2045-2322","title-short":"Association between dioxin and cancer incidence and mortality","language":"en","author":[{"family":"Xu","given":"Jinming"},{"family":"Ye","given":"Yao"},{"family":"Huang","given":"Fang"},{"family":"Chen","given":"Hanwen"},{"family":"Wu","given":"Han"},{"family":"Huang","given":"Jian"},{"family":"Hu","given":"Jian"},{"family":"Xia","given":"Dajing"},{"family":"Wu","given":"Yihua"}],"issued":{"date-parts":[["2016",12]]},"accessed":{"date-parts":[["2017",8,3]]}}},{"id":1934,"uris":["http://zotero.org/groups/1631785/items/HKXHBTTZ"],"uri":["http://zotero.org/groups/1631785/items/HKXHBTTZ"],"itemData":{"id":1934,"type":"article-journal","title":"Environmental chemicals and breast cancer: An updated review of epidemiological literature informed by biological mechanisms.","container-title":"Environmental research","page":"152-182","volume":"160","abstract":"BACKGROUND: Many common environmental chemicals are mammary gland carcinogens in  animal studies, activate relevant hormonal pathways, or enhance mammary gland susceptibility to carcinogenesis. Breast cancer's long latency and multifactorial etiology make evaluation of these chemicals in humans challenging. OBJECTIVE: For chemicals previously identified as mammary gland toxicants, we evaluated epidemiologic studies published since our 2007 review. We assessed whether study  designs captured relevant exposures and disease features suggested by toxicological and biological evidence of genotoxicity, endocrine disruption, tumor promotion, or disruption of mammary gland development. METHODS: We systematically searched the PubMed database for articles with breast cancer outcomes published in 2006-2016 using terms for 134 environmental chemicals, sources, or biomarkers of exposure. We critically reviewed the articles. RESULTS: We identified 158 articles. Consistent with experimental evidence, a few key studies suggested higher risk for exposures during breast development to dichlorodiphenyltrichloroethane (DDT), dioxins, perfluorooctane-sulfonamide (PFOSA), and air pollution (risk estimates ranged from 2.14 to 5.0), and for occupational exposure to solvents and other mammary carcinogens, such as gasoline components (risk estimates ranged from 1.42 to 3.31). Notably, one 50-year cohort study captured exposure to DDT during several critical windows for breast development (in utero, adolescence, pregnancy) and when this chemical was still in use. Most other studies did not assess exposure during a biologically relevant window or specify the timing of exposure. Few studies considered genetic variation, but the Long Island Breast Cancer Study Project reported higher breast cancer risk for polycyclic aromatic hydrocarbons (PAHs) in women with certain genetic variations, especially in DNA repair genes. CONCLUSIONS: New studies that targeted toxicologically relevant chemicals and captured biological hypotheses about genetic variants or windows of breast susceptibility added to evidence of links between environmental chemicals and breast cancer. However, many biologically relevant chemicals, including current-use consumer product chemicals, have not been adequately studied in humans. Studies are challenged to  reconstruct exposures that occurred decades before diagnosis or access biological samples stored that long. Other problems include measuring rapidly metabolized chemicals and evaluating exposure to mixtures.","DOI":"10.1016/j.envres.2017.08.045","ISSN":"1096-0953 0013-9351","note":"PMID: 28987728","journalAbbreviation":"Environ Res","language":"eng","author":[{"family":"Rodgers","given":"Kathryn M."},{"family":"Udesky","given":"Julia O."},{"family":"Rudel","given":"Ruthann A."},{"family":"Brody","given":"Julia Green"}],"issued":{"date-parts":[["2018",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del w:id="37" w:author="FERVERS Béatrice" w:date="2019-12-11T23:36:00Z">
        <w:r>
          <w:rPr>
            <w:rFonts w:cs="Times New Roman" w:ascii="Times New Roman" w:hAnsi="Times New Roman"/>
            <w:sz w:val="24"/>
            <w:szCs w:val="24"/>
          </w:rPr>
          <w:delText>[25,26]</w:delText>
        </w:r>
      </w:del>
      <w:r>
        <w:rPr>
          <w:rFonts w:cs="Times New Roman" w:ascii="Times New Roman" w:hAnsi="Times New Roman"/>
          <w:sz w:val="24"/>
          <w:szCs w:val="24"/>
        </w:rPr>
      </w:r>
      <w:r>
        <w:rPr>
          <w:sz w:val="24"/>
          <w:szCs w:val="24"/>
          <w:rFonts w:cs="Times New Roman" w:ascii="Times New Roman" w:hAnsi="Times New Roman"/>
        </w:rPr>
        <w:fldChar w:fldCharType="end"/>
      </w:r>
      <w:del w:id="38" w:author="FERVERS Béatrice" w:date="2019-12-11T23:37:00Z">
        <w:r>
          <w:rPr>
            <w:rFonts w:cs="Times New Roman" w:ascii="Times New Roman" w:hAnsi="Times New Roman"/>
            <w:sz w:val="24"/>
            <w:szCs w:val="24"/>
          </w:rPr>
          <w:delText xml:space="preserve">, but </w:delText>
        </w:r>
      </w:del>
      <w:del w:id="39" w:author="AMADOU Amina" w:date="2019-12-17T11:43:00Z">
        <w:r>
          <w:rPr>
            <w:rFonts w:cs="Times New Roman" w:ascii="Times New Roman" w:hAnsi="Times New Roman"/>
            <w:sz w:val="24"/>
            <w:szCs w:val="24"/>
          </w:rPr>
          <w:delText xml:space="preserve">overall, epidemiological studies did not provide a consistent link between exposure and risk of BC. </w:delText>
        </w:r>
      </w:del>
      <w:del w:id="40" w:author="AMADOU Amina" w:date="2019-12-05T11:47:00Z">
        <w:r>
          <w:rPr>
            <w:rFonts w:cs="Times New Roman" w:ascii="Times New Roman" w:hAnsi="Times New Roman"/>
            <w:color w:val="000000"/>
            <w:sz w:val="24"/>
            <w:szCs w:val="24"/>
          </w:rPr>
          <w:delText xml:space="preserve">The Long Island BC Study Project (LIBCSP) conducted on </w:delText>
        </w:r>
      </w:del>
      <w:del w:id="41" w:author="AMADOU Amina" w:date="2019-12-17T11:41:00Z">
        <w:r>
          <w:rPr>
            <w:rFonts w:cs="Times New Roman" w:ascii="Times New Roman" w:hAnsi="Times New Roman"/>
            <w:color w:val="000000"/>
            <w:sz w:val="24"/>
            <w:szCs w:val="24"/>
          </w:rPr>
          <w:delText xml:space="preserve">BaP exposure as a surrogate of Polycyclic aromatic hydrocarbon (PAH) exposure reported positive associations between vehicular traffic-related BaP exposure and BC incidence </w:delText>
        </w:r>
      </w:del>
      <w:r>
        <w:fldChar w:fldCharType="begin"/>
      </w:r>
      <w:r>
        <w:rPr>
          <w:sz w:val="24"/>
          <w:szCs w:val="24"/>
          <w:rFonts w:cs="Times New Roman" w:ascii="Times New Roman" w:hAnsi="Times New Roman"/>
        </w:rPr>
        <w:instrText xml:space="preserve"> ADDIN ZOTERO_ITEM CSL_CITATION {"citationID":"aabn1urvdm","properties":{"formattedCitation":"[27]","plainCitation":"[27]","noteIndex":0},"citationItems":[{"id":"d6Li1oWH/ilhK1WT5","uris":["http://zotero.org/users/3384795/items/UMIWQJJU"],"uri":["http://zotero.org/users/3384795/items/UMIWQJJU"],"itemData":{"id":396,"type":"article-journal","title":"Vehicular Traffic-Related Polycyclic Aromatic Hydrocarbon Exposure and Breast Cancer Incidence: The Long Island Breast Cancer Study Project (LIBCSP)","container-title":"Environmental Health Perspectives","page":"30-38","volume":"124","issue":"1","source":"PubMed","abstract":"BACKGROUND: Polycyclic aromatic hydrocarbons (PAHs) are widespread environmental pollutants, known human lung carcinogens, and potent mammary carcinogens in laboratory animals. However, the association between PAHs and breast cancer in women is unclear. Vehicular traffic is a major ambient source of PAH exposure.\nOBJECTIVES: Our study aim was to evaluate the association between residential exposure to vehicular traffic and breast cancer incidence.\nMETHODS: Residential histories of 1,508 participants with breast cancer (case participants) and 1,556 particpants with no breast cancer (control participants) were assessed in a population-based investigation conducted in 1996-1997. Traffic exposure estimates of benzo[a]pyrene (B[a]P), as a proxy for traffic-related PAHs, for the years 1960-1995 were reconstructed using a model previously shown to generate estimates consistent with measured soil PAHs, PAH-DNA adducts, and CO readings. Associations between vehicular traffic exposure estimates and breast cancer incidence were evaluated using unconditional logistic regression.\nRESULTS: The odds ratio (95% CI) was modestly elevated by 1.44 (0.78, 2.68) for the association between breast cancer and long-term 1960-1990 vehicular traffic estimates in the top 5%, compared with below the median. The association with recent 1995 traffic exposure was elevated by 1.14 (0.80, 1.64) for the top 5%, compared with below the median, which was stronger among women with low fruit/vegetable intake [1.46 (0.89, 2.40)], but not among those with high fruit/vegetable intake [0.92 (0.53, 1.60)]. Among the subset of women with information regarding traffic exposure and tumor hormone receptor subtype, the traffic-breast cancer association was higher for those with estrogen/progesterone-negative tumors [1.67 (0.91, 3.05) relative to control participants], but lower among all other tumor subtypes [0.80 (0.50, 1.27) compared with control participants].\nCONCLUSIONS: In our population-based study, we observed positive associations between vehicular traffic-related B[a]P exposure and breast cancer incidence among women with comparatively high long-term traffic B[a]P exposures, although effect estimates were imprecise.\nCITATION: Mordukhovich I, Beyea J, Herring AH, Hatch M, Stellman SD, Teitelbaum SL, Richardson DB, Millikan RC, Engel LS, Shantakumar S, Steck SE, Neugut AI, Rossner P Jr., Santella RM, Gammon MD. 2016. Vehicular traffic-related polycyclic aromatic hydrocarbon exposure and breast cancer incidence: the Long Island Breast Cancer Study Project (LIBCSP). Environ Health Perspect 124:30-38; http://dx.doi.org/10.1289/ehp.1307736.","DOI":"10.1289/ehp.1307736","ISSN":"1552-9924","note":"PMID: 26008800\nPMCID: PMC4710589","shortTitle":"Vehicular Traffic-Related Polycyclic Aromatic Hydrocarbon Exposure and Breast Cancer Incidence","journalAbbreviation":"Environ. Health Perspect.","language":"eng","author":[{"family":"Mordukhovich","given":"Irina"},{"family":"Beyea","given":"Jan"},{"family":"Herring","given":"Amy H."},{"family":"Hatch","given":"Maureen"},{"family":"Stellman","given":"Steven D."},{"family":"Teitelbaum","given":"Susan L."},{"family":"Richardson","given":"David B."},{"family":"Millikan","given":"Robert C."},{"family":"Engel","given":"Lawrence S."},{"family":"Shantakumar","given":"Sumitra"},{"family":"Steck","given":"Susan E."},{"family":"Neugut","given":"Alfred I."},{"family":"Rossner","given":"Pavel"},{"family":"Santella","given":"Regina M."},{"family":"Gammon","given":"Marilie D."}],"issued":{"date-parts":[["2016",1]]}}}],"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del w:id="42" w:author="AMADOU Amina" w:date="2019-12-17T11:41:00Z">
        <w:r>
          <w:rPr>
            <w:rFonts w:cs="Times New Roman" w:ascii="Times New Roman" w:hAnsi="Times New Roman"/>
            <w:sz w:val="24"/>
            <w:szCs w:val="24"/>
          </w:rPr>
          <w:delText>[27]</w:delText>
        </w:r>
      </w:del>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Furthermore, </w:t>
      </w:r>
      <w:ins w:id="43" w:author="FERVERS Béatrice" w:date="2019-12-11T01:31:00Z">
        <w:r>
          <w:rPr>
            <w:rFonts w:cs="Times New Roman" w:ascii="Times New Roman" w:hAnsi="Times New Roman"/>
            <w:color w:val="000000"/>
            <w:sz w:val="24"/>
            <w:szCs w:val="24"/>
          </w:rPr>
          <w:t xml:space="preserve">studies have reported positive associations between traffic-related </w:t>
        </w:r>
      </w:ins>
      <w:ins w:id="44" w:author="AMADOU Amina" w:date="2019-12-17T11:36:00Z">
        <w:r>
          <w:rPr>
            <w:rFonts w:cs="Times New Roman" w:ascii="Times New Roman" w:hAnsi="Times New Roman"/>
            <w:color w:val="000000"/>
            <w:sz w:val="24"/>
            <w:szCs w:val="24"/>
          </w:rPr>
          <w:t xml:space="preserve">BaP </w:t>
        </w:r>
      </w:ins>
      <w:ins w:id="45" w:author="FERVERS Béatrice" w:date="2019-12-11T01:31:00Z">
        <w:r>
          <w:rPr>
            <w:rFonts w:cs="Times New Roman" w:ascii="Times New Roman" w:hAnsi="Times New Roman"/>
            <w:color w:val="000000"/>
            <w:sz w:val="24"/>
            <w:szCs w:val="24"/>
          </w:rPr>
          <w:t xml:space="preserve">exposure, as a surrogate for </w:t>
        </w:r>
      </w:ins>
      <w:ins w:id="46" w:author="AMADOU Amina" w:date="2019-12-17T11:41:00Z">
        <w:r>
          <w:rPr>
            <w:rFonts w:cs="Times New Roman" w:ascii="Times New Roman" w:hAnsi="Times New Roman"/>
            <w:color w:val="000000"/>
            <w:sz w:val="24"/>
            <w:szCs w:val="24"/>
          </w:rPr>
          <w:t xml:space="preserve">Polycyclic aromatic hydrocarbon (PAH) </w:t>
        </w:r>
      </w:ins>
      <w:ins w:id="47" w:author="FERVERS Béatrice" w:date="2019-12-11T01:31:00Z">
        <w:r>
          <w:rPr>
            <w:rFonts w:cs="Times New Roman" w:ascii="Times New Roman" w:hAnsi="Times New Roman"/>
            <w:color w:val="000000"/>
            <w:sz w:val="24"/>
            <w:szCs w:val="24"/>
          </w:rPr>
          <w:t xml:space="preserve"> exposure</w:t>
        </w:r>
      </w:ins>
      <w:ins w:id="48" w:author="FERVERS Béatrice" w:date="2019-12-11T01:31:00Z">
        <w:del w:id="49" w:author="AMADOU Amina" w:date="2019-12-17T11:44:00Z">
          <w:r>
            <w:rPr>
              <w:rFonts w:cs="Times New Roman" w:ascii="Times New Roman" w:hAnsi="Times New Roman"/>
              <w:color w:val="000000"/>
              <w:sz w:val="24"/>
              <w:szCs w:val="24"/>
            </w:rPr>
            <w:delText>,</w:delText>
          </w:r>
        </w:del>
      </w:ins>
      <w:ins w:id="50" w:author="FERVERS Béatrice" w:date="2019-12-11T01:31:00Z">
        <w:r>
          <w:rPr>
            <w:rFonts w:cs="Times New Roman" w:ascii="Times New Roman" w:hAnsi="Times New Roman"/>
            <w:color w:val="000000"/>
            <w:sz w:val="24"/>
            <w:szCs w:val="24"/>
          </w:rPr>
          <w:t xml:space="preserve"> and </w:t>
        </w:r>
      </w:ins>
      <w:ins w:id="51" w:author="AMADOU Amina" w:date="2019-12-13T16:42:00Z">
        <w:r>
          <w:rPr>
            <w:rFonts w:cs="Times New Roman" w:ascii="Times New Roman" w:hAnsi="Times New Roman"/>
            <w:color w:val="000000"/>
            <w:sz w:val="24"/>
            <w:szCs w:val="24"/>
          </w:rPr>
          <w:t xml:space="preserve">BC </w:t>
        </w:r>
      </w:ins>
      <w:del w:id="52" w:author="FERVERS Béatrice" w:date="2019-12-11T01:32:00Z">
        <w:r>
          <w:rPr>
            <w:rFonts w:cs="Times New Roman" w:ascii="Times New Roman" w:hAnsi="Times New Roman"/>
            <w:color w:val="000000"/>
            <w:sz w:val="24"/>
            <w:szCs w:val="24"/>
          </w:rPr>
          <w:delText xml:space="preserve">exposure </w:delText>
        </w:r>
      </w:del>
      <w:del w:id="53" w:author="FERVERS Béatrice" w:date="2019-12-11T01:32:00Z">
        <w:r>
          <w:rPr>
            <w:rFonts w:cs="Times New Roman" w:ascii="Times New Roman" w:hAnsi="Times New Roman"/>
            <w:sz w:val="24"/>
            <w:szCs w:val="24"/>
          </w:rPr>
          <w:delText xml:space="preserve">in early life (around menarche) to high levels of ambient PAH </w:delText>
        </w:r>
      </w:del>
      <w:del w:id="54" w:author="FERVERS Béatrice" w:date="2019-12-11T01:32:00Z">
        <w:r>
          <w:rPr>
            <w:rFonts w:cs="Times New Roman" w:ascii="Times New Roman" w:hAnsi="Times New Roman"/>
            <w:color w:val="000000"/>
            <w:sz w:val="24"/>
            <w:szCs w:val="24"/>
          </w:rPr>
          <w:delText>has been reported to increase the risk of postmenopausal BC</w:delText>
        </w:r>
      </w:del>
      <w:r>
        <w:rPr>
          <w:rFonts w:cs="Times New Roman" w:ascii="Times New Roman" w:hAnsi="Times New Roman"/>
          <w:color w:val="000000"/>
          <w:sz w:val="24"/>
          <w:szCs w:val="24"/>
        </w:rPr>
        <w:t xml:space="preserve"> </w:t>
      </w:r>
      <w:r>
        <w:fldChar w:fldCharType="begin"/>
      </w:r>
      <w:r>
        <w:rPr>
          <w:sz w:val="24"/>
          <w:rFonts w:cs="Times New Roman" w:ascii="Times New Roman" w:hAnsi="Times New Roman"/>
        </w:rPr>
        <w:instrText xml:space="preserve"> ADDIN ZOTERO_ITEM CSL_CITATION {"citationID":"GCAApNj2","properties":{"formattedCitation":"[25,26]","plainCitation":"[25,26]","noteIndex":0},"citationItems":[{"id":"QUVn8iYs/nqgoIHWb","uris":["http://zotero.org/users/3384795/items/UMIWQJJU"],"uri":["http://zotero.org/users/3384795/items/UMIWQJJU"],"itemData":{"id":396,"type":"article-journal","title":"Vehicular Traffic-Related Polycyclic Aromatic Hydrocarbon Exposure and Breast Cancer Incidence: The Long Island Breast Cancer Study Project (LIBCSP)","container-title":"Environmental Health Perspectives","page":"30-38","volume":"124","issue":"1","source":"PubMed","abstract":"BACKGROUND: Polycyclic aromatic hydrocarbons (PAHs) are widespread environmental pollutants, known human lung carcinogens, and potent mammary carcinogens in laboratory animals. However, the association between PAHs and breast cancer in women is unclear. Vehicular traffic is a major ambient source of PAH exposure.\nOBJECTIVES: Our study aim was to evaluate the association between residential exposure to vehicular traffic and breast cancer incidence.\nMETHODS: Residential histories of 1,508 participants with breast cancer (case participants) and 1,556 particpants with no breast cancer (control participants) were assessed in a population-based investigation conducted in 1996-1997. Traffic exposure estimates of benzo[a]pyrene (B[a]P), as a proxy for traffic-related PAHs, for the years 1960-1995 were reconstructed using a model previously shown to generate estimates consistent with measured soil PAHs, PAH-DNA adducts, and CO readings. Associations between vehicular traffic exposure estimates and breast cancer incidence were evaluated using unconditional logistic regression.\nRESULTS: The odds ratio (95% CI) was modestly elevated by 1.44 (0.78, 2.68) for the association between breast cancer and long-term 1960-1990 vehicular traffic estimates in the top 5%, compared with below the median. The association with recent 1995 traffic exposure was elevated by 1.14 (0.80, 1.64) for the top 5%, compared with below the median, which was stronger among women with low fruit/vegetable intake [1.46 (0.89, 2.40)], but not among those with high fruit/vegetable intake [0.92 (0.53, 1.60)]. Among the subset of women with information regarding traffic exposure and tumor hormone receptor subtype, the traffic-breast cancer association was higher for those with estrogen/progesterone-negative tumors [1.67 (0.91, 3.05) relative to control participants], but lower among all other tumor subtypes [0.80 (0.50, 1.27) compared with control participants].\nCONCLUSIONS: In our population-based study, we observed positive associations between vehicular traffic-related B[a]P exposure and breast cancer incidence among women with comparatively high long-term traffic B[a]P exposures, although effect estimates were imprecise.\nCITATION: Mordukhovich I, Beyea J, Herring AH, Hatch M, Stellman SD, Teitelbaum SL, Richardson DB, Millikan RC, Engel LS, Shantakumar S, Steck SE, Neugut AI, Rossner P Jr., Santella RM, Gammon MD. 2016. Vehicular traffic-related polycyclic aromatic hydrocarbon exposure and breast cancer incidence: the Long Island Breast Cancer Study Project (LIBCSP). Environ Health Perspect 124:30-38; http://dx.doi.org/10.1289/ehp.1307736.","DOI":"10.1289/ehp.1307736","ISSN":"1552-9924","note":"PMID: 26008800\nPMCID: PMC4710589","shortTitle":"Vehicular Traffic-Related Polycyclic Aromatic Hydrocarbon Exposure and Breast Cancer Incidence","journalAbbreviation":"Environ. Health Perspect.","language":"eng","author":[{"family":"Mordukhovich","given":"Irina"},{"family":"Beyea","given":"Jan"},{"family":"Herring","given":"Amy H."},{"family":"Hatch","given":"Maureen"},{"family":"Stellman","given":"Steven D."},{"family":"Teitelbaum","given":"Susan L."},{"family":"Richardson","given":"David B."},{"family":"Millikan","given":"Robert C."},{"family":"Engel","given":"Lawrence S."},{"family":"Shantakumar","given":"Sumitra"},{"family":"Steck","given":"Susan E."},{"family":"Neugut","given":"Alfred I."},{"family":"Rossner","given":"Pavel"},{"family":"Santella","given":"Regina M."},{"family":"Gammon","given":"Marilie D."}],"issued":{"date-parts":[["2016",1]]}}},{"id":1970,"uris":["http://zotero.org/groups/1631785/items/VP2G69BV"],"uri":["http://zotero.org/groups/1631785/items/VP2G69BV"],"itemData":{"id":1970,"type":"article-journal","abstract":"Polycyclic aromatic hydrocarbons (PAH) are ubiquitous in the environment. We hypothesized that early life exposure to PAHs may have particular importance in the etiology of breast cancer. We conducted a population-based, case-control study of ambient exposure to PAHs in early life in relation to the risk of breast cancer. Total suspended particulates (TSP), a measure of ambient air pollution, was used as a proxy for PAHs exposure. Cases (n = 1,166) were women with histologically confirmed, primary, incident breast cancer. Controls (n = 2,105) were frequency matched by age, race, and county of residence to cases. Annual average TSP concentrations (1959-1997) by location were obtained from the New York State Department of Environmental Conservation for Erie and Niagara Counties. Based on the monitor readings, prediction maps of TSP concentrations were generated with ArcGIS 8.0 (ESRI, Inc., Redlands, CA) using inverse distance  squared weighted interpolation. Unconditional logistic regression was used to estimate odds ratios and 95% confidence intervals. In postmenopausal women, exposure to high concentrations of TSP (&gt;140 microg/m(3)) at birth was associated with an adjusted odds ratio of 2.42 (95% confidence interval, 0.97-6.09) compared with exposure to low concentrations (&lt;84 microg/m(3)). However, in premenopausal  women, where exposures were generally lower, the results were inconsistent with our hypothesis and in some instances were suggestive of a reduction in the risk of breast cancer. Our study suggests that exposure in early life to high levels of PAHs may increase the risk of postmenopausal breast cancer; however, other confounders related to geography cannot be ruled out.","container-title":"Cancer epidemiology, biomarkers &amp; prevention : a publication of the American Association for Cancer Research, cosponsored by the American Society of Preventive Oncology","ISSN":"1055-9965 1055-9965","issue":"1","journalAbbreviation":"Cancer Epidemiol Biomarkers Prev","language":"eng","note":"PMID: 15668476","page":"53-60","title":"Breast cancer risk and exposure in early life to polycyclic aromatic hydrocarbons using total suspended particulates as a proxy measure.","volume":"14","author":[{"family":"Bonner","given":"Matthew R."},{"family":"Han","given":"Daikwon"},{"family":"Nie","given":"Jing"},{"family":"Rogerson","given":"Peter"},{"family":"Vena","given":"John E."},{"family":"Muti","given":"Paola"},{"family":"Trevisan","given":"Maurizio"},{"family":"Edge","given":"Stephen B."},{"family":"Freudenheim","given":"Jo L."}],"issued":{"date-parts":[["2005",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5,2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w:t>
      </w:r>
      <w:del w:id="55" w:author="FERVERS Béatrice" w:date="2019-12-11T01:33:00Z">
        <w:r>
          <w:rPr>
            <w:rFonts w:cs="Times New Roman" w:ascii="Times New Roman" w:hAnsi="Times New Roman"/>
            <w:color w:val="000000"/>
            <w:sz w:val="24"/>
            <w:szCs w:val="24"/>
          </w:rPr>
          <w:delText xml:space="preserve">With regard to </w:delText>
        </w:r>
      </w:del>
      <w:ins w:id="56" w:author="FERVERS Béatrice" w:date="2019-12-11T23:41:00Z">
        <w:del w:id="57" w:author="AMADOU Amina" w:date="2019-12-13T09:32:00Z">
          <w:r>
            <w:rPr>
              <w:rFonts w:cs="Times New Roman" w:ascii="Times New Roman" w:hAnsi="Times New Roman"/>
              <w:color w:val="000000"/>
              <w:sz w:val="24"/>
              <w:szCs w:val="24"/>
            </w:rPr>
            <w:delText>C</w:delText>
          </w:r>
        </w:del>
      </w:ins>
      <w:del w:id="58" w:author="AMADOU Amina" w:date="2019-12-13T09:32:00Z">
        <w:r>
          <w:rPr>
            <w:rFonts w:cs="Times New Roman" w:ascii="Times New Roman" w:hAnsi="Times New Roman"/>
            <w:color w:val="000000"/>
            <w:sz w:val="24"/>
            <w:szCs w:val="24"/>
          </w:rPr>
          <w:delText>cadmium</w:delText>
        </w:r>
      </w:del>
      <w:del w:id="59" w:author="AMADOU Amina" w:date="2019-12-05T14:51:00Z">
        <w:r>
          <w:rPr>
            <w:rFonts w:cs="Times New Roman" w:ascii="Times New Roman" w:hAnsi="Times New Roman"/>
            <w:color w:val="000000"/>
            <w:sz w:val="24"/>
            <w:szCs w:val="24"/>
          </w:rPr>
          <w:delText xml:space="preserve"> and its </w:delText>
        </w:r>
      </w:del>
      <w:del w:id="60" w:author="AMADOU Amina" w:date="2019-12-13T09:32:00Z">
        <w:r>
          <w:rPr>
            <w:rFonts w:cs="Times New Roman" w:ascii="Times New Roman" w:hAnsi="Times New Roman"/>
            <w:color w:val="000000"/>
            <w:sz w:val="24"/>
            <w:szCs w:val="24"/>
          </w:rPr>
          <w:delText xml:space="preserve">compounds, they have </w:delText>
        </w:r>
      </w:del>
      <w:ins w:id="61" w:author="FERVERS Béatrice" w:date="2019-12-11T23:43:00Z">
        <w:del w:id="62" w:author="AMADOU Amina" w:date="2019-12-13T09:32:00Z">
          <w:r>
            <w:rPr>
              <w:rFonts w:cs="Times New Roman" w:ascii="Times New Roman" w:hAnsi="Times New Roman"/>
              <w:color w:val="000000"/>
              <w:sz w:val="24"/>
              <w:szCs w:val="24"/>
            </w:rPr>
            <w:delText>has</w:delText>
          </w:r>
        </w:del>
      </w:ins>
      <w:ins w:id="63" w:author="AMADOU Amina" w:date="2019-12-13T09:32:00Z">
        <w:r>
          <w:rPr>
            <w:rFonts w:cs="Times New Roman" w:ascii="Times New Roman" w:hAnsi="Times New Roman"/>
            <w:color w:val="000000"/>
            <w:sz w:val="24"/>
            <w:szCs w:val="24"/>
          </w:rPr>
          <w:t>Cadmium has</w:t>
        </w:r>
      </w:ins>
      <w:ins w:id="64" w:author="FERVERS Béatrice" w:date="2019-12-11T23:43:00Z">
        <w:r>
          <w:rPr>
            <w:rFonts w:cs="Times New Roman" w:ascii="Times New Roman" w:hAnsi="Times New Roman"/>
            <w:color w:val="000000"/>
            <w:sz w:val="24"/>
            <w:szCs w:val="24"/>
          </w:rPr>
          <w:t xml:space="preserve"> </w:t>
        </w:r>
      </w:ins>
      <w:r>
        <w:rPr>
          <w:rFonts w:cs="Times New Roman" w:ascii="Times New Roman" w:hAnsi="Times New Roman"/>
          <w:color w:val="000000"/>
          <w:sz w:val="24"/>
          <w:szCs w:val="24"/>
        </w:rPr>
        <w:t xml:space="preserve">been classified by IARC as carcinogenic to humans (Group 1), with sufficient evidence for lung cancer </w:t>
      </w:r>
      <w:r>
        <w:fldChar w:fldCharType="begin"/>
      </w:r>
      <w:r>
        <w:rPr>
          <w:sz w:val="24"/>
          <w:rFonts w:cs="Times New Roman" w:ascii="Times New Roman" w:hAnsi="Times New Roman"/>
        </w:rPr>
        <w:instrText xml:space="preserve"> ADDIN ZOTERO_ITEM CSL_CITATION {"citationID":"gxPHsKgJ","properties":{"formattedCitation":"[27]","plainCitation":"[27]","noteIndex":0},"citationItems":[{"id":2102,"uris":["http://zotero.org/groups/1631785/items/6HSMIDWH"],"uri":["http://zotero.org/groups/1631785/items/6HSMIDWH"],"itemData":{"id":2102,"type":"article-journal","container-title":"The Lancet. Oncology","ISSN":"1474-5488 1470-2045","issue":"5","journalAbbreviation":"Lancet Oncol","language":"eng","note":"PMID: 19418618","page":"453-454","title":"A review of human carcinogens--Part C: metals, arsenic, dusts, and fibres.","volume":"10","author":[{"family":"Straif","given":"Kurt"},{"family":"Benbrahim-Tallaa","given":"Lamia"},{"family":"Baan","given":"Robert"},{"family":"Grosse","given":"Yann"},{"family":"Secretan","given":"Beatrice"},{"family":"El Ghissassi","given":"Fatiha"},{"family":"Bouvard","given":"Veronique"},{"family":"Guha","given":"Neela"},{"family":"Freeman","given":"Crystal"},{"family":"Galichet","given":"Laurent"},{"family":"Cogliano","given":"Vincent"}],"issued":{"date-parts":[["2009",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However, the only study performed on airborne cadmium exposure and </w:t>
      </w:r>
      <w:del w:id="65" w:author="AMADOU Amina" w:date="2019-12-05T15:18:00Z">
        <w:r>
          <w:rPr>
            <w:rFonts w:cs="Times New Roman" w:ascii="Times New Roman" w:hAnsi="Times New Roman"/>
            <w:color w:val="000000"/>
            <w:sz w:val="24"/>
            <w:szCs w:val="24"/>
          </w:rPr>
          <w:delText>breast cancer</w:delText>
        </w:r>
      </w:del>
      <w:ins w:id="66" w:author="AMADOU Amina" w:date="2019-12-05T15:18:00Z">
        <w:r>
          <w:rPr>
            <w:rFonts w:cs="Times New Roman" w:ascii="Times New Roman" w:hAnsi="Times New Roman"/>
            <w:color w:val="000000"/>
            <w:sz w:val="24"/>
            <w:szCs w:val="24"/>
          </w:rPr>
          <w:t>BC</w:t>
        </w:r>
      </w:ins>
      <w:r>
        <w:rPr>
          <w:rFonts w:cs="Times New Roman" w:ascii="Times New Roman" w:hAnsi="Times New Roman"/>
          <w:color w:val="000000"/>
          <w:sz w:val="24"/>
          <w:szCs w:val="24"/>
        </w:rPr>
        <w:t xml:space="preserve"> risk found no evidence for overall increased </w:t>
      </w:r>
      <w:del w:id="67" w:author="AMADOU Amina" w:date="2019-12-05T14:52:00Z">
        <w:r>
          <w:rPr>
            <w:rFonts w:cs="Times New Roman" w:ascii="Times New Roman" w:hAnsi="Times New Roman"/>
            <w:color w:val="000000"/>
            <w:sz w:val="24"/>
            <w:szCs w:val="24"/>
          </w:rPr>
          <w:delText>breast cancer</w:delText>
        </w:r>
      </w:del>
      <w:ins w:id="68" w:author="AMADOU Amina" w:date="2019-12-05T14:52:00Z">
        <w:r>
          <w:rPr>
            <w:rFonts w:cs="Times New Roman" w:ascii="Times New Roman" w:hAnsi="Times New Roman"/>
            <w:color w:val="000000"/>
            <w:sz w:val="24"/>
            <w:szCs w:val="24"/>
          </w:rPr>
          <w:t>BC</w:t>
        </w:r>
      </w:ins>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risk, </w:t>
      </w:r>
      <w:r>
        <w:rPr>
          <w:rFonts w:cs="Times New Roman" w:ascii="Times New Roman" w:hAnsi="Times New Roman"/>
          <w:color w:val="000000"/>
          <w:sz w:val="24"/>
          <w:szCs w:val="24"/>
        </w:rPr>
        <w:t>however, elevated risks for hormone receptor-negative tumors (</w:t>
      </w:r>
      <w:r>
        <w:rPr>
          <w:rFonts w:cs="Times New Roman" w:ascii="Times New Roman" w:hAnsi="Times New Roman"/>
          <w:sz w:val="24"/>
          <w:szCs w:val="24"/>
        </w:rPr>
        <w:t xml:space="preserve">estrogen receptor and progesterone receptor negative (ER-PR-)) </w:t>
      </w:r>
      <w:r>
        <w:rPr>
          <w:rFonts w:cs="Times New Roman" w:ascii="Times New Roman" w:hAnsi="Times New Roman"/>
          <w:color w:val="000000"/>
          <w:sz w:val="24"/>
          <w:szCs w:val="24"/>
        </w:rPr>
        <w:t xml:space="preserve">were observed for higher exposure to cadmium </w:t>
      </w:r>
      <w:del w:id="69" w:author="AMADOU Amina" w:date="2019-12-05T15:19:00Z">
        <w:r>
          <w:rPr>
            <w:rFonts w:cs="Times New Roman" w:ascii="Times New Roman" w:hAnsi="Times New Roman"/>
            <w:color w:val="000000"/>
            <w:sz w:val="24"/>
            <w:szCs w:val="24"/>
          </w:rPr>
          <w:delText>compounds</w:delText>
        </w:r>
      </w:del>
      <w:del w:id="70" w:author="AMADOU Amina" w:date="2019-12-05T15:19:00Z">
        <w:r>
          <w:rPr>
            <w:rFonts w:cs="Times New Roman" w:ascii="Times New Roman" w:hAnsi="Times New Roman"/>
            <w:sz w:val="24"/>
            <w:szCs w:val="24"/>
            <w:lang w:val="en"/>
          </w:rPr>
          <w:delText xml:space="preserve"> </w:delText>
        </w:r>
      </w:del>
      <w:r>
        <w:fldChar w:fldCharType="begin"/>
      </w:r>
      <w:r>
        <w:rPr>
          <w:sz w:val="24"/>
          <w:rFonts w:cs="Times New Roman" w:ascii="Times New Roman" w:hAnsi="Times New Roman"/>
        </w:rPr>
        <w:instrText xml:space="preserve"> ADDIN ZOTERO_ITEM CSL_CITATION {"citationID":"0R4me0zf","properties":{"formattedCitation":"[28]","plainCitation":"[28]","noteIndex":0},"citationItems":[{"id":49,"uris":["http://zotero.org/users/5082539/items/7L9H2CIK"],"uri":["http://zotero.org/users/5082539/items/7L9H2CIK"],"itemData":{"id":49,"type":"article-journal","abstract":"BACKGROUND: Some studies show increased breast cancer risk from exposure to xenoestrogens, but few have explored exposures via ambient air, which could impact large populations. OBJECTIVES: This study explored the association between breast cancer risk and residential exposures to ambient estrogen disruptors among participants in a large cohort study, the California Teachers Study. METHODS: Participants consisted of 112,379 women free of breast cancer and living at a California address in 1995/1996. Eleven hazardous air pollutants from the US Environmental Protection Agency 2002 list were identified as estrogen disruptors  based on published endocrine disrupting chemical lists and literature review. Census-tract estrogen disruptor air concentrations modeled by the US Environmental Protection Agency in 2002 were assigned to participants' baseline addresses. Cox proportional hazards models were used to estimate hazard ratios associated with exposure to each estrogen disruptor and a summary measure of nine estrogenic hazardous air pollutants among all participants and selected subgroups, adjusting for age, race/birthplace, socioeconomic status, and known breast cancer risk factors. RESULTS: Five thousand three hundred sixty-one invasive breast cancer cases were identified between 1995 and 2010. No associations were found between residential exposure to ambient estrogen disruptors and overall breast cancer risk or hormone receptor-positive breast cancer risk, nor among targeted subgroups of participants (pre-/peri-menopausal women, post-menopausal women, never-smokers, non-movers, and never-smoking non-movers). However, elevated risks for hormone receptor-negative tumors were observed for higher exposure to cadmium compounds and possibly inorganic arsenic  among never-smoking non-movers. CONCLUSION: Long-term, low-dose exposure to ambient cadmium compounds or possibly inorganic arsenic may be a risk factor for  breast cancer.","container-title":"Epidemiology (Cambridge, Mass.)","DOI":"10.1097/EDE.0000000000000277","ISSN":"1531-5487 1044-3983","issue":"3","journalAbbreviation":"Epidemiology","language":"eng","note":"PMID: 25760782 \nPMCID: PMC5101045","page":"365-373","title":"Residential exposure to estrogen disrupting hazardous air pollutants and breast cancer risk: the California Teachers Study.","volume":"26","author":[{"family":"Liu","given":"Ruiling"},{"family":"Nelson","given":"David O."},{"family":"Hurley","given":"Susan"},{"family":"Hertz","given":"Andrew"},{"family":"Reynolds","given":"Peggy"}],"issued":{"date-parts":[["2015",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Web"/>
        <w:spacing w:lineRule="auto" w:line="360" w:before="240" w:after="360"/>
        <w:jc w:val="both"/>
        <w:rPr>
          <w:rFonts w:eastAsia="Calibri"/>
          <w:color w:val="000000"/>
          <w:del w:id="87" w:author="AMADOU Amina" w:date="2019-12-05T15:25:00Z"/>
        </w:rPr>
      </w:pPr>
      <w:r>
        <w:rPr>
          <w:rFonts w:eastAsia="Calibri"/>
          <w:color w:val="000000"/>
        </w:rPr>
        <w:t>Indoor pollution is also an important challenge for global health. Around 3 billion people use traditional biomass fuels for household cooking and heating</w:t>
      </w:r>
      <w:del w:id="71" w:author="AMADOU Amina" w:date="2019-12-05T15:19:00Z">
        <w:r>
          <w:rPr>
            <w:rFonts w:eastAsia="Calibri"/>
            <w:color w:val="000000"/>
          </w:rPr>
          <w:delText>, in particular in developing countries</w:delText>
        </w:r>
      </w:del>
      <w:r>
        <w:rPr>
          <w:rFonts w:eastAsia="Calibri"/>
          <w:color w:val="000000"/>
        </w:rPr>
        <w:t xml:space="preserve"> </w:t>
      </w:r>
      <w:r>
        <w:fldChar w:fldCharType="begin"/>
      </w:r>
      <w:r>
        <w:rPr/>
        <w:instrText xml:space="preserve"> ADDIN ZOTERO_ITEM CSL_CITATION {"citationID":"1T3nEI99","properties":{"formattedCitation":"[29]","plainCitation":"[29]","noteIndex":0},"citationItems":[{"id":2074,"uris":["http://zotero.org/groups/1631785/items/YFBJ5J6N"],"uri":["http://zotero.org/groups/1631785/items/YFBJ5J6N"],"itemData":{"id":2074,"type":"webpage","abstract":"Household air pollution is pollution largely generated by household fuel combustion, leading to air pollution in and around the home, and contributing to ambient air pollution.","container-title":"WHO","title":"WHO | Household air pollution","URL":"http://www.who.int/airpollution/household/en/","accessed":{"date-parts":[["2018",8,24]]}}}],"schema":"https://github.com/citation-style-language/schema/raw/master/csl-citation.json"} </w:instrText>
      </w:r>
      <w:r>
        <w:rPr/>
      </w:r>
      <w:r>
        <w:rPr/>
        <w:fldChar w:fldCharType="separate"/>
      </w:r>
      <w:r>
        <w:rPr/>
        <w:t>[29]</w:t>
      </w:r>
      <w:r>
        <w:rPr/>
      </w:r>
      <w:r>
        <w:rPr/>
        <w:fldChar w:fldCharType="end"/>
      </w:r>
      <w:del w:id="72" w:author="AMADOU Amina" w:date="2019-12-13T09:30:00Z">
        <w:r>
          <w:rPr>
            <w:rFonts w:eastAsia="Calibri"/>
            <w:color w:val="000000"/>
          </w:rPr>
          <w:delText>.</w:delText>
        </w:r>
      </w:del>
      <w:r>
        <w:rPr>
          <w:rFonts w:eastAsia="Calibri"/>
          <w:color w:val="000000"/>
        </w:rPr>
        <w:t xml:space="preserve"> </w:t>
      </w:r>
      <w:ins w:id="73" w:author="AMADOU Amina" w:date="2019-12-13T09:30:00Z">
        <w:r>
          <w:rPr>
            <w:rFonts w:eastAsia="Calibri"/>
            <w:color w:val="000000"/>
          </w:rPr>
          <w:t xml:space="preserve">, which </w:t>
        </w:r>
      </w:ins>
      <w:hyperlink r:id="rId4">
        <w:del w:id="74" w:author="AMADOU Amina" w:date="2019-12-13T09:30:00Z">
          <w:r>
            <w:rPr>
              <w:rStyle w:val="InternetLink"/>
              <w:rFonts w:eastAsia="Calibri"/>
              <w:color w:val="000000"/>
            </w:rPr>
            <w:delText>Biomass</w:delText>
          </w:r>
        </w:del>
      </w:hyperlink>
      <w:del w:id="75" w:author="AMADOU Amina" w:date="2019-12-13T09:30:00Z">
        <w:r>
          <w:rPr>
            <w:rFonts w:eastAsia="Calibri"/>
            <w:color w:val="000000"/>
          </w:rPr>
          <w:delText xml:space="preserve"> burning (e.g. wood, charcoal</w:delText>
        </w:r>
      </w:del>
      <w:del w:id="76" w:author="AMADOU Amina" w:date="2019-12-05T14:57:00Z">
        <w:r>
          <w:rPr>
            <w:rFonts w:eastAsia="Calibri"/>
            <w:color w:val="000000"/>
          </w:rPr>
          <w:delText xml:space="preserve"> dung, or crop residue</w:delText>
        </w:r>
      </w:del>
      <w:del w:id="77" w:author="AMADOU Amina" w:date="2019-12-13T09:30:00Z">
        <w:r>
          <w:rPr>
            <w:rFonts w:eastAsia="Calibri"/>
            <w:color w:val="000000"/>
          </w:rPr>
          <w:delText xml:space="preserve">) </w:delText>
        </w:r>
      </w:del>
      <w:r>
        <w:rPr>
          <w:rFonts w:eastAsia="Calibri"/>
          <w:color w:val="000000"/>
        </w:rPr>
        <w:t>is a major source of indoor air pollution, and source of dioxins, PAH, PM, O</w:t>
      </w:r>
      <w:r>
        <w:rPr>
          <w:rFonts w:eastAsia="Calibri"/>
          <w:color w:val="000000"/>
          <w:vertAlign w:val="subscript"/>
        </w:rPr>
        <w:t>3</w:t>
      </w:r>
      <w:r>
        <w:rPr>
          <w:rFonts w:eastAsia="Calibri"/>
          <w:color w:val="000000"/>
        </w:rPr>
        <w:t>, and NO</w:t>
      </w:r>
      <w:r>
        <w:rPr>
          <w:rFonts w:eastAsia="Calibri"/>
          <w:color w:val="000000"/>
          <w:vertAlign w:val="subscript"/>
        </w:rPr>
        <w:t>2</w:t>
      </w:r>
      <w:r>
        <w:rPr>
          <w:rFonts w:eastAsia="Calibri"/>
          <w:color w:val="000000"/>
        </w:rPr>
        <w:t xml:space="preserve"> exposure </w:t>
      </w:r>
      <w:r>
        <w:fldChar w:fldCharType="begin"/>
      </w:r>
      <w:r>
        <w:rPr/>
        <w:instrText xml:space="preserve"> ADDIN ZOTERO_ITEM CSL_CITATION {"citationID":"jQtg9lfR","properties":{"formattedCitation":"[30\\uc0\\u8211{}35]","plainCitation":"[30–35]","noteIndex":0},"citationItems":[{"id":1972,"uris":["http://zotero.org/groups/1631785/items/XEXB7API"],"uri":["http://zotero.org/groups/1631785/items/XEXB7API"],"itemData":{"id":1972,"type":"article-journal","abstract":"BACKGROUND: Around 2.4 billion people use traditional biomass fuels for household cooking or heating. In 2006, the International Agency for Research on Cancer (IARC) concluded emissions from household coal combustion are a Group 1 carcinogen, while those from biomass were categorised as 2A due to epidemiologic  limitations. This review updates the epidemiologic evidence and provides risk estimates for the 2010 Global Burden of Disease study. METHODS: Searches were conducted of 10 databases to July 2012 for studies of clinically diagnosed or pathologically confirmed lung cancer associated with household biomass use for cooking and/or heating. FINDINGS: Fourteen eligible studies of biomass cooking or heating were identified: 13 had independent estimates (12 cooking only), all were case-control designs and provided 8221 cases and 11 342 controls. The ORs for lung cancer risk with biomass for cooking and/or heating were OR 1.17 (95% CI 1.01 to 1.37) overall, and 1.15 (95% CI 0.97 to 1.37) for cooking only. Publication bias was not detected, but more than half the studies did not explicitly describe a clean reference category. Sensitivity analyses restricted to studies with adequate adjustment and a clean reference category found ORs of 1.21 (95% CI 1.05 to 1.39) for men (two reports, compiling five studies) and 1.95 (95% CI 1.16 to 3.27) for women (five reports, compiling eight studies). Exposure-response evidence was seen for men, and higher risk for women in developing compared with developed countries, consistent with higher exposures in the former. CONCLUSIONS: There is now stronger evidence for biomass fuel use causing lung cancer, but future studies need better exposure assessment to strengthen exposure-response evidence.","container-title":"Thorax","DOI":"10.1136/thoraxjnl-2014-206625","ISSN":"1468-3296 0040-6376","issue":"5","journalAbbreviation":"Thorax","language":"eng","note":"PMID: 25758120","page":"433-441","title":"Does household use of biomass fuel cause lung cancer? A systematic review and evaluation of the evidence for the GBD 2010 study.","volume":"70","author":[{"family":"Bruce","given":"Nigel"},{"family":"Dherani","given":"Mukesh"},{"family":"Liu","given":"Rui"},{"family":"Hosgood","given":"H. Dean 3rd"},{"family":"Sapkota","given":"Amir"},{"family":"Smith","given":"Kirk R."},{"family":"Straif","given":"Kurt"},{"family":"Lan","given":"Qing"},{"family":"Pope","given":"Daniel"}],"issued":{"date-parts":[["2015",5]]}}},{"id":1996,"uris":["http://zotero.org/groups/1631785/items/GH4ETVXT"],"uri":["http://zotero.org/groups/1631785/items/GH4ETVXT"],"itemData":{"id":1996,"type":"article-journal","abstract":"BACKGROUND: The Global Burden of Diseases, Injuries, and Risk Factors Study 2015  provides an up-to-date synthesis of the evidence for risk factor exposure and the attributable burden of disease. By providing national and subnational assessments spanning the past 25 years, this study can inform debates on the importance of addressing risks in context. METHODS: We used the comparative risk assessment framework developed for previous iterations of the Global Burden of Disease Study to estimate attributable deaths, disability-adjusted life-years (DALYs), and trends in exposure by age group, sex, year, and geography for 79 behavioural, environmental and occupational, and metabolic risks or clusters of risks from 1990 to 2015. This study included 388 risk-outcome pairs that met World Cancer Research Fund-defined criteria for convincing or probable evidence. We extracted  relative risk and exposure estimates from randomised controlled trials, cohorts,  pooled cohorts, household surveys, census data, satellite data, and other sources. We used statistical models to pool data, adjust for bias, and incorporate covariates. We developed a metric that allows comparisons of exposure across risk factors-the summary exposure value. Using the counterfactual scenario of theoretical minimum risk level, we estimated the portion of deaths and DALYs that could be attributed to a given risk. We decomposed trends in attributable burden into contributions from population growth, population age structure, risk  exposure, and risk-deleted cause-specific DALY rates. We characterised risk exposure in relation to a Socio-demographic Index (SDI). FINDINGS: Between 1990 and 2015, global exposure to unsafe sanitation, household air pollution, childhood underweight, childhood stunting, and smoking each decreased by more than 25%. Global exposure for several occupational risks, high body-mass index (BMI), and drug use increased by more than 25% over the same period. All risks jointly evaluated in 2015 accounted for 57.8% (95% CI 56.6-58.8) of global deaths and 41.2% (39.8-42.8) of DALYs. In 2015, the ten largest contributors to global DALYs among Level 3 risks were high systolic blood pressure (211.8 million [192.7 million to 231.1 million] global DALYs), smoking (148.6 million [134.2 million to 163.1 million]), high fasting plasma glucose (143.1 million [125.1 million to 163.5 million]), high BMI (120.1 million [83.8 million to 158.4 million]), childhood undernutrition (113.3 million [103.9 million to 123.4 million]), ambient particulate matter (103.1 million [90.8 million to 115.1 million]), high  total cholesterol (88.7 million [74.6 million to 105.7 million]), household air pollution (85.6 million [66.7 million to 106.1 million]), alcohol use (85.0 million [77.2 million to 93.0 million]), and diets high in sodium (83.0 million [49.3 million to 127.5 million]). From 1990 to 2015, attributable DALYs declined  for micronutrient deficiencies, childhood undernutrition, unsafe sanitation and water, and household air pollution; reductions in risk-deleted DALY rates rather  than reductions in exposure drove these declines. Rising exposure contributed to  notable increases in attributable DALYs from high BMI, high fasting plasma glucose, occupational carcinogens, and drug use. Environmental risks and childhood undernutrition declined steadily with SDI; low physical activity, high  BMI, and high fasting plasma glucose increased with SDI. In 119 countries, metabolic risks, such as high BMI and fasting plasma glucose, contributed the most attributable DALYs in 2015. Regionally, smoking still ranked among the leading five risk factors for attributable DALYs in 109 countries; childhood underweight and unsafe sex remained primary drivers of early death and disability in much of sub-Saharan Africa. INTERPRETATION: Declines in some key environmental risks have contributed to declines in critical infectious diseases. Some risks appear to be invariant to SDI. Increasing risks, including high BMI, high fasting plasma glucose, drug use, and some occupational exposures, contribute to rising burden from some conditions, but also provide opportunities for intervention. Some highly preventable risks, such as smoking, remain major causes of attributable DALYs, even as exposure is declining. Public policy makers need to pay attention to the risks that are increasingly major contributors to global burden. FUNDING: Bill &amp; Melinda Gates Foundation.","container-title":"Lancet (London, England)","DOI":"10.1016/S0140-6736(16)31679-8","ISSN":"1474-547X 0140-6736","issue":"10053","journalAbbreviation":"Lancet","language":"eng","note":"PMID: 27733284 \nPMCID: PMC5388856","page":"1659-1724","title":"Global, regional, and national comparative risk assessment of 79 behavioural, environmental and occupational, and metabolic risks or clusters of risks,","volume":"388","issued":{"date-parts":[["2016",10,8]]}}},{"id":1960,"uris":["http://zotero.org/groups/1631785/items/3KZKMDSR"],"uri":["http://zotero.org/groups/1631785/items/3KZKMDSR"],"itemData":{"id":1960,"type":"article-journal","abstract":"China is confronted with serious PM2.5 pollution, especially in the capital city  of Beijing. Exposure to PM2.5 could lead to various negative health impacts including premature mortality. As people spend most of their time indoors, the indoor exposure to PM2.5 from both indoor and outdoor origins constitutes the majority of personal exposure to PM2.5 pollution. Different building interventions have been introduced to mitigate indoor PM2.5 exposure, but always  at the cost of energy expenditure. In this study, the health and economic benefits of different ventilation intervention strategies for reducing indoor PM2.5 exposure are modeled using a representative urban residence in Beijing, with consideration of different indoor PM2.5 emission strengths and outdoor pollution. Our modeling results show that the increase of envelope air-tightness  can achieve significant economic benefits when indoor PM2.5 emissions are absent; however, if an indoor PM2.5 source is present, the benefits only increase slightly in mechanically ventilated buildings, but may show negative benefit without mechanical ventilation. Installing mechanical ventilation in Beijing can  achieve annual economic benefits ranging from 200yuan/capita to 800yuan/capita if indoor PM2.5 sources exist. If there is no indoor emission, the annual benefits above 200yuan/capita can be achieved only when the PM2.5 filtration efficiency is no &lt;90% and the envelope air-tightness is above Chinese National Standard Level 7. Introducing mechanical ventilation with low PM2.5 filtration efficiency to current residences in urban Beijing will increase the indoor PM2.5 exposure and result in excess costs to the residents.","container-title":"The Science of the total environment","DOI":"10.1016/j.scitotenv.2018.01.119","ISSN":"1879-1026 0048-9697","journalAbbreviation":"Sci Total Environ","language":"eng","note":"PMID: 29353793","page":"546-554","title":"Health and economic benefits of building ventilation interventions for reducing indoor PM2.5 exposure from both indoor and outdoor origins in urban Beijing, China.","volume":"626","author":[{"family":"Yuan","given":"Ye"},{"family":"Luo","given":"Zhiwen"},{"family":"Liu","given":"Jing"},{"family":"Wang","given":"Yaowu"},{"family":"Lin","given":"Yaoyu"}],"issued":{"date-parts":[["2018",6,1]]}}},{"id":1949,"uris":["http://zotero.org/groups/1631785/items/BZ2XQW57"],"uri":["http://zotero.org/groups/1631785/items/BZ2XQW57"],"itemData":{"id":1949,"type":"article-journal","abstract":"Thirty two VOCs including alkanes, aromatic hydrocarbons, terpenes and carbonyl compounds together with NO2 were investigated in a kindergarten classroom, a primary classroom and the playground in 18 schools located in rural areas, an urban area (Ciudad Real) and an industrial area (Puertollano) in the province of  Ciudad Real in central southern Spain. The most abundant pollutants at schools were the aldehydes formaldehyde and hexanal. After carbonyls, n-dodecane was the  most abundant compound in the study areas. The NO2 concentrations were higher in  the urban area, followed by industrial area and rural areas. For benzene, its concentration in the industrial area was significantly higher than in the urban and rural areas which reflects the magnitude of the contribution to the indoor air by petrochemical plant during the sampling period. Principal component analysis, indoor/outdoor ratios, multiple linear regressions and Spearman correlation coefficients were used to investigate the origin, the indoor pollutant determinants and to establish common sources between VOCs and NO2. Seven components were extracted from the application of PCA to the indoor measurements accounting for 77.5% of the total variance. The analysis of indoor/outdoor ratios and correlations demonstrated that sources in the indoor environment are prevailing for most of the investigated VOCs. Benzene and n-pentane have a major relevance as outdoor sources, while aldehydes, terpenes, alkanes and most aromatic hydrocarbons as indoor sources. For NO2, ethylbenzene and toluene both indoor and outdoor sources probably contributed to the measured  concentrations. Finally, the results reported in this paper demonstrate that during the measuring period there were not great differences in the indoor air quality of the schools of the three study areas.","container-title":"The Science of the total environment","DOI":"10.1016/j.scitotenv.2017.11.274","ISSN":"1879-1026 0048-9697","journalAbbreviation":"Sci Total Environ","language":"eng","note":"PMID: 29212055","page":"222-235","title":"Indoor and outdoor air concentrations of volatile organic compounds and NO2 in schools of urban, industrial and rural areas in Central-Southern Spain.","volume":"622-623","author":[{"family":"Villanueva","given":"Florentina"},{"family":"Tapia","given":"Araceli"},{"family":"Lara","given":"Sonia"},{"family":"Amo-Salas","given":"Mariano"}],"issued":{"date-parts":[["2018",5,1]]}}},{"id":1943,"uris":["http://zotero.org/groups/1631785/items/23YCDVIB"],"uri":["http://zotero.org/groups/1631785/items/23YCDVIB"],"itemData":{"id":1943,"type":"article-journal","abstract":"Homes represent a critical microenvironment in terms of air quality due to the proximity to main particle sources and the lack of proper ventilation systems. Biomass-fed heating systems are still extensively used worldwide, then likely emitting a significant amount of particles in indoor environments. Nonetheless, research on biomass emissions are limited to their effects on outdoor air quality then not properly investigating the emission in indoor environments. To this purpose, the present paper aims to evaluate the exposure to different airborne particle metrics (including both sub- and super-micron particles) and attached carcinogenic compounds in dwellings where three different heating systems were used: open fireplaces, closed fireplaces and pellet stoves. Measurements in terms of particle number, lung-deposited surface area, and PM fraction concentrations were measured during the biomass combustion activities, moreover, PM10 samples were collected and chemically analyzed to obtain mass fractions of carcinogenic compounds attached onto particles. Airborne particle doses received by people exposed in such environments were evaluated as well as their excess lung cancer risk. Most probable surface area extra-doses received by people exposed to open fireplaces on hourly basis (56mm(2)h(-1)) resulted one order of magnitude larger  than those experienced for exposure to closed fireplaces and pellet stoves. Lifetime extra risk of Italian people exposed to the heating systems under investigation were larger than the acceptable lifetime risk (10(-5)): in particular, the risk due to the open fireplace (8.8x10(-3)) was non-negligible when compared to the overall lung cancer risk of typical Italian population.","container-title":"Environmental pollution (Barking, Essex : 1987)","DOI":"10.1016/j.envpol.2017.12.055","ISSN":"1873-6424 0269-7491","journalAbbreviation":"Environ Pollut","language":"eng","note":"PMID: 29274539","page":"65-73","title":"Indoor exposure to particles emitted by biomass-burning heating systems and evaluation of dose and lung cancer risk received by population.","volume":"235","author":[{"family":"Stabile","given":"L."},{"family":"Buonanno","given":"G."},{"family":"Avino","given":"P."},{"family":"Frattolillo","given":"A."},{"family":"Guerriero","given":"E."}],"issued":{"date-parts":[["2018",4]]}}},{"id":2012,"uris":["http://zotero.org/groups/1631785/items/3UU3IFG6"],"uri":["http://zotero.org/groups/1631785/items/3UU3IFG6"],"itemData":{"id":2012,"type":"article-journal","abstract":"Temuco is a mid-size city representative of severe wood smoke pollution in southern Chile; however, little is known about the indoor air quality in this region. A field measurement campaign at 63 households in the Temuco urban area was conducted in winter 2014 and is reported here. In this study, indoor and outdoor (24-hr) PM2.5 and its elemental composition were measured and compared. Infiltration parameters and outdoor/indoor contributions to indoor PM2.5 were also determined. A statistical evaluation of how various air quality interventions and household features influence indoor PM2.5 was also performed. This study determined median indoor and outdoor PM2.5 concentrations of 44.4 and  41.8mug/m(3), respectively. An average infiltration factor (0.62+/-0.06) was estimated using sulfur as a tracer species. Using a simple mass balance approach, median indoor and outdoor contributions to indoor PM2.5 concentrations were then  estimated as 12.5 and 26.5mug/m(3), respectively; therefore, 68% of indoor PM2.5  comes from outdoor infiltration. This high percentage is due to high outdoor pollution and relatively high household air exchange rates (median: 1.06 h(-1)).  This study found that S, Br and Rb were dominated by outdoor contributions, while Si, Ca, Ti, Fe and As originated from indoor sources. Using continuous indoor and outdoor PM2.5 measurements, a median indoor source strength of 75mug PM2.5/min was estimated for the diurnal period, similar to literature results. For the evening period, the median estimate rose to 135mug PM2.5/min, reflecting a more intense wood burning associated to cooking and space heating at night. Statistical test results (at the 90% confidence level) support the ongoing woodstove replacement program (reducing emissions) and household weatherization subsidies (reducing heating demand) for improving indoor air quality in southern  Chile, and suggest that a cookstove improvement program might be helpful as well.","container-title":"Environmental pollution (Barking, Essex : 1987)","DOI":"10.1016/j.envpol.2018.01.085","ISSN":"1873-6424 0269-7491","journalAbbreviation":"Environ Pollut","language":"eng","note":"PMID: 29414372","page":"477-487","title":"Indoor PM2.5 in an urban zone with heavy wood smoke pollution: The case of Temuco, Chile.","volume":"236","author":[{"family":"Jorquera","given":"Hector"},{"family":"Barraza","given":"Francisco"},{"family":"Heyer","given":"Johanna"},{"family":"Valdivia","given":"Gonzalo"},{"family":"Schiappacasse","given":"Luis N."},{"family":"Montoya","given":"Lupita D."}],"issued":{"date-parts":[["2018",5]]}}}],"schema":"https://github.com/citation-style-language/schema/raw/master/csl-citation.json"} </w:instrText>
      </w:r>
      <w:r>
        <w:rPr/>
      </w:r>
      <w:r>
        <w:rPr/>
        <w:fldChar w:fldCharType="separate"/>
      </w:r>
      <w:r>
        <w:rPr/>
        <w:t>[30–35]</w:t>
      </w:r>
      <w:r>
        <w:rPr/>
      </w:r>
      <w:r>
        <w:rPr/>
        <w:fldChar w:fldCharType="end"/>
      </w:r>
      <w:r>
        <w:rPr>
          <w:rFonts w:eastAsia="Calibri"/>
          <w:color w:val="000000"/>
        </w:rPr>
        <w:t>. However, only two studies have investigated the impact of indoor pollution on BC risk</w:t>
      </w:r>
      <w:ins w:id="78" w:author="AMADOU Amina" w:date="2019-12-13T09:30:00Z">
        <w:r>
          <w:rPr>
            <w:rFonts w:eastAsia="Calibri"/>
            <w:color w:val="000000"/>
          </w:rPr>
          <w:t xml:space="preserve"> </w:t>
        </w:r>
      </w:ins>
      <w:r>
        <w:fldChar w:fldCharType="begin"/>
      </w:r>
      <w:r>
        <w:rPr/>
        <w:instrText xml:space="preserve"> ADDIN ZOTERO_ITEM CSL_CITATION {"citationID":"YFO12roh","properties":{"formattedCitation":"[36,37]","plainCitation":"[36,37]","noteIndex":0},"citationItems":[{"id":1956,"uris":["http://zotero.org/groups/1631785/items/YFJ5DEIL"],"uri":["http://zotero.org/groups/1631785/items/YFJ5DEIL"],"itemData":{"id":1956,"type":"article-journal","abstract":"BACKGROUND: Previous studies suggest that polycyclic aromatic hydrocarbons (PAHs) may adversely affect breast cancer risk. Indoor air pollution from use of indoor  stoves and/or fireplaces is an important source of ambient PAH exposure. However, the association between indoor stove/fireplace use and breast cancer risk is unknown. We hypothesized that indoor stove/fireplace use in a Long Island, New York study population would be positively associated with breast cancer and differ by material burned, and the duration and timing of exposure. We also hypothesized that the association would vary by breast cancer subtype defined by  p53 mutation status, and interact with glutathione S-transferases GSTM1, T1, A1 and P1 polymorphisms. METHODS: Population-based, case-control resources (1,508 cases/1,556 controls) were used to conduct unconditional logistic regression to estimate adjusted odds ratios (OR) and 95% confidence intervals (CI). RESULTS: Breast cancer risk was increased among women reporting ever burning synthetic logs (which may also contain wood) in their homes (OR = 1.42, 95% CI 1.11, 1.84), but not for ever burning wood alone (OR = 0.93, 95% CI 0.77, 1.12). For synthetic log use, longer duration &gt;7 years, older age at exposure (&gt;20 years; OR = 1.65, 95% CI 1.02, 2.67) and 2 or more variants in GSTM1, T1, A1 or P1 (OR = 1.71, 95%  CI 1.09, 2.69) were associated with increased risk. CONCLUSIONS: Burning wood or  synthetic logs are both indoor PAH exposure sources; however, positive associations were only observed for burning synthetic logs, which was stronger for longer exposures, adult exposures, and those with multiple GST variant genotypes. Therefore, our results should be interpreted with care and require replication.","container-title":"Environmental health : a global access science source","DOI":"10.1186/1476-069X-13-108","ISSN":"1476-069X 1476-069X","journalAbbreviation":"Environ Health","language":"eng","note":"PMID: 25495350 \nPMCID: PMC4320487","page":"108","title":"Indoor air pollution exposure from use of indoor stoves and fireplaces in association with breast cancer: a case-control study.","volume":"13","author":[{"family":"White","given":"Alexandra J."},{"family":"Teitelbaum","given":"Susan L."},{"family":"Stellman","given":"Steven D."},{"family":"Beyea","given":"Jan"},{"family":"Steck","given":"Susan E."},{"family":"Mordukhovich","given":"Irina"},{"family":"McCarty","given":"Kathleen M."},{"family":"Ahn","given":"Jiyoung"},{"family":"Rossner","given":"Pavel Jr"},{"family":"Santella","given":"Regina M."},{"family":"Gammon","given":"Marilie D."}],"issued":{"date-parts":[["2014",12,12]]}}},{"id":1952,"uris":["http://zotero.org/groups/1631785/items/W3Y4FEQJ"],"uri":["http://zotero.org/groups/1631785/items/W3Y4FEQJ"],"itemData":{"id":1952,"type":"article-journal","abstract":"BACKGROUND: Indoor burning of fuel for heating or cooking releases carcinogens. Little is known about the impact of indoor air pollution from wood-burning stoves or fireplaces on breast cancer risk. OBJECTIVES: In a large prospective cohort study, we evaluated the risk of breast cancer in relation to indoor heating and cooking practices. METHODS: Sister Study participants (n=50,884) were recruited from 2003-2009. Breast cancer-free women in the United States or Puerto Rico,","container-title":"Environmental health perspectives","DOI":"10.1289/EHP827","ISSN":"1552-9924 0091-6765","issue":"7","journalAbbreviation":"Environ Health Perspect","language":"eng","note":"PMID: 28728136 \nPMCID: PMC5744698","page":"077011","title":"Indoor Wood-Burning Stove and Fireplace Use and Breast Cancer in a Prospective Cohort Study.","volume":"125","author":[{"family":"White","given":"Alexandra J."},{"family":"Sandler","given":"Dale P."}],"issued":{"date-parts":[["2017",7,18]]}}}],"schema":"https://github.com/citation-style-language/schema/raw/master/csl-citation.json"} </w:instrText>
      </w:r>
      <w:r>
        <w:rPr/>
      </w:r>
      <w:r>
        <w:rPr/>
        <w:fldChar w:fldCharType="separate"/>
      </w:r>
      <w:r>
        <w:rPr/>
        <w:t>[36,37]</w:t>
      </w:r>
      <w:r>
        <w:rPr/>
      </w:r>
      <w:r>
        <w:rPr/>
        <w:fldChar w:fldCharType="end"/>
      </w:r>
      <w:r>
        <w:rPr>
          <w:rFonts w:eastAsia="Calibri"/>
          <w:color w:val="000000"/>
        </w:rPr>
        <w:t xml:space="preserve">. </w:t>
      </w:r>
      <w:del w:id="79" w:author="AMADOU Amina" w:date="2019-12-05T11:49:00Z">
        <w:r>
          <w:rPr>
            <w:rFonts w:eastAsia="Calibri"/>
            <w:color w:val="000000"/>
          </w:rPr>
          <w:delText>A population-based case-control study (1,508 cases/1,556 controls) found a</w:delText>
        </w:r>
      </w:del>
      <w:del w:id="80" w:author="AMADOU Amina" w:date="2019-12-13T09:31:00Z">
        <w:r>
          <w:rPr>
            <w:rFonts w:eastAsia="Calibri"/>
            <w:color w:val="000000"/>
          </w:rPr>
          <w:delText xml:space="preserve">n increased risk of BC among women reporting ever burning synthetic logs in their homes, but not for ever burning wood alone </w:delText>
        </w:r>
      </w:del>
      <w:r>
        <w:fldChar w:fldCharType="begin"/>
      </w:r>
      <w:r>
        <w:rPr/>
        <w:instrText xml:space="preserve"> ADDIN ZOTERO_ITEM CSL_CITATION {"citationID":"oR6czsK0","properties":{"formattedCitation":"[38]","plainCitation":"[38]","noteIndex":0},"citationItems":[{"id":1956,"uris":["http://zotero.org/groups/1631785/items/YFJ5DEIL"],"uri":["http://zotero.org/groups/1631785/items/YFJ5DEIL"],"itemData":{"id":1956,"type":"article-journal","title":"Indoor air pollution exposure from use of indoor stoves and fireplaces in association with breast cancer: a case-control study.","container-title":"Environmental health : a global access science source","page":"108","volume":"13","abstract":"BACKGROUND: Previous studies suggest that polycyclic aromatic hydrocarbons (PAHs) may adversely affect breast cancer risk. Indoor air pollution from use of indoor  stoves and/or fireplaces is an important source of ambient PAH exposure. However, the association between indoor stove/fireplace use and breast cancer risk is unknown. We hypothesized that indoor stove/fireplace use in a Long Island, New York study population would be positively associated with breast cancer and differ by material burned, and the duration and timing of exposure. We also hypothesized that the association would vary by breast cancer subtype defined by  p53 mutation status, and interact with glutathione S-transferases GSTM1, T1, A1 and P1 polymorphisms. METHODS: Population-based, case-control resources (1,508 cases/1,556 controls) were used to conduct unconditional logistic regression to estimate adjusted odds ratios (OR) and 95% confidence intervals (CI). RESULTS: Breast cancer risk was increased among women reporting ever burning synthetic logs (which may also contain wood) in their homes (OR = 1.42, 95% CI 1.11, 1.84), but not for ever burning wood alone (OR = 0.93, 95% CI 0.77, 1.12). For synthetic log use, longer duration &gt;7 years, older age at exposure (&gt;20 years; OR = 1.65, 95% CI 1.02, 2.67) and 2 or more variants in GSTM1, T1, A1 or P1 (OR = 1.71, 95%  CI 1.09, 2.69) were associated with increased risk. CONCLUSIONS: Burning wood or  synthetic logs are both indoor PAH exposure sources; however, positive associations were only observed for burning synthetic logs, which was stronger for longer exposures, adult exposures, and those with multiple GST variant genotypes. Therefore, our results should be interpreted with care and require replication.","DOI":"10.1186/1476-069X-13-108","ISSN":"1476-069X 1476-069X","note":"PMID: 25495350 \nPMCID: PMC4320487","journalAbbreviation":"Environ Health","language":"eng","author":[{"family":"White","given":"Alexandra J."},{"family":"Teitelbaum","given":"Susan L."},{"family":"Stellman","given":"Steven D."},{"family":"Beyea","given":"Jan"},{"family":"Steck","given":"Susan E."},{"family":"Mordukhovich","given":"Irina"},{"family":"McCarty","given":"Kathleen M."},{"family":"Ahn","given":"Jiyoung"},{"family":"Rossner","given":"Pavel Jr"},{"family":"Santella","given":"Regina M."},{"family":"Gammon","given":"Marilie D."}],"issued":{"date-parts":[["2014",12,12]]}}}],"schema":"https://github.com/citation-style-language/schema/raw/master/csl-citation.json"} </w:instrText>
      </w:r>
      <w:r>
        <w:rPr/>
      </w:r>
      <w:r>
        <w:rPr/>
        <w:fldChar w:fldCharType="separate"/>
      </w:r>
      <w:r>
        <w:rPr/>
      </w:r>
      <w:del w:id="81" w:author="AMADOU Amina" w:date="2019-12-13T09:30:00Z">
        <w:r>
          <w:rPr/>
          <w:delText>[38]</w:delText>
        </w:r>
      </w:del>
      <w:r>
        <w:rPr/>
      </w:r>
      <w:r>
        <w:rPr/>
        <w:fldChar w:fldCharType="end"/>
      </w:r>
      <w:del w:id="82" w:author="AMADOU Amina" w:date="2019-12-13T09:31:00Z">
        <w:r>
          <w:rPr>
            <w:rFonts w:eastAsia="Calibri"/>
            <w:color w:val="000000"/>
          </w:rPr>
          <w:delText xml:space="preserve">. More recently, the US prospective study </w:delText>
        </w:r>
      </w:del>
      <w:del w:id="83" w:author="AMADOU Amina" w:date="2019-12-05T11:49:00Z">
        <w:r>
          <w:rPr>
            <w:rFonts w:eastAsia="Calibri"/>
            <w:color w:val="000000"/>
          </w:rPr>
          <w:delText xml:space="preserve">(50,884 participants, 2,416 BC cases) </w:delText>
        </w:r>
      </w:del>
      <w:del w:id="84" w:author="AMADOU Amina" w:date="2019-12-13T09:31:00Z">
        <w:r>
          <w:rPr>
            <w:rFonts w:eastAsia="Calibri"/>
            <w:color w:val="000000"/>
          </w:rPr>
          <w:delText xml:space="preserve">reported that women who used an indoor wood-burning stove or fireplace at their longest adult residence were at higher risk of developing BC </w:delText>
        </w:r>
      </w:del>
      <w:r>
        <w:fldChar w:fldCharType="begin"/>
      </w:r>
      <w:r>
        <w:rPr/>
        <w:instrText xml:space="preserve"> ADDIN ZOTERO_ITEM CSL_CITATION {"citationID":"O92fhuMO","properties":{"formattedCitation":"[39]","plainCitation":"[39]","noteIndex":0},"citationItems":[{"id":1952,"uris":["http://zotero.org/groups/1631785/items/W3Y4FEQJ"],"uri":["http://zotero.org/groups/1631785/items/W3Y4FEQJ"],"itemData":{"id":1952,"type":"article-journal","title":"Indoor Wood-Burning Stove and Fireplace Use and Breast Cancer in a Prospective Cohort Study.","container-title":"Environmental health perspectives","page":"077011","volume":"125","issue":"7","abstract":"BACKGROUND: Indoor burning of fuel for heating or cooking releases carcinogens. Little is known about the impact of indoor air pollution from wood-burning stoves or fireplaces on breast cancer risk. OBJECTIVES: In a large prospective cohort study, we evaluated the risk of breast cancer in relation to indoor heating and cooking practices. METHODS: Sister Study participants (n=50,884) were recruited from 2003-2009. Breast cancer-free women in the United States or Puerto Rico,","DOI":"10.1289/EHP827","ISSN":"1552-9924 0091-6765","note":"PMID: 28728136 \nPMCID: PMC5744698","journalAbbreviation":"Environ Health Perspect","language":"eng","author":[{"family":"White","given":"Alexandra J."},{"family":"Sandler","given":"Dale P."}],"issued":{"date-parts":[["2017",7,18]]}}}],"schema":"https://github.com/citation-style-language/schema/raw/master/csl-citation.json"} </w:instrText>
      </w:r>
      <w:r>
        <w:rPr/>
      </w:r>
      <w:r>
        <w:rPr/>
        <w:fldChar w:fldCharType="separate"/>
      </w:r>
      <w:r>
        <w:rPr/>
      </w:r>
      <w:del w:id="85" w:author="AMADOU Amina" w:date="2019-12-13T09:30:00Z">
        <w:r>
          <w:rPr/>
          <w:delText>[39]</w:delText>
        </w:r>
      </w:del>
      <w:r>
        <w:rPr/>
      </w:r>
      <w:r>
        <w:rPr/>
        <w:fldChar w:fldCharType="end"/>
      </w:r>
      <w:del w:id="86" w:author="AMADOU Amina" w:date="2019-12-13T09:31:00Z">
        <w:r>
          <w:rPr>
            <w:rFonts w:eastAsia="Calibri"/>
            <w:color w:val="000000"/>
          </w:rPr>
          <w:delText xml:space="preserve">. The risk of BC increased in parallel with the frequency of use, and the association varied according to the material burned. </w:delText>
        </w:r>
      </w:del>
    </w:p>
    <w:p>
      <w:pPr>
        <w:pStyle w:val="NormalWeb"/>
        <w:spacing w:lineRule="auto" w:line="360" w:before="240" w:after="360"/>
        <w:jc w:val="both"/>
        <w:rPr/>
      </w:pPr>
      <w:r>
        <w:rPr/>
        <w:t>Overall, c</w:t>
      </w:r>
      <w:r>
        <w:rPr>
          <w:color w:val="000000"/>
        </w:rPr>
        <w:t>urrent epidemiological evidence regarding the impact of exposure to AAP and indoor pollution on BC risk is not fully</w:t>
      </w:r>
      <w:r>
        <w:rPr/>
        <w:t xml:space="preserve"> </w:t>
      </w:r>
      <w:r>
        <w:rPr>
          <w:color w:val="000000"/>
        </w:rPr>
        <w:t>consistent. In addition, joint exposures to multiple compounds have been insufficiently</w:t>
      </w:r>
      <w:r>
        <w:rPr/>
        <w:t xml:space="preserve"> </w:t>
      </w:r>
      <w:r>
        <w:rPr>
          <w:color w:val="000000"/>
        </w:rPr>
        <w:t xml:space="preserve">explored. </w:t>
      </w:r>
      <w:del w:id="88" w:author="FERVERS Béatrice" w:date="2019-12-11T23:57:00Z">
        <w:r>
          <w:rPr>
            <w:color w:val="000000"/>
          </w:rPr>
          <w:delText xml:space="preserve">One of the major limitations of previous studies is the lack of past residential history and/or historical AAP exposure estimates, which may have resulted in exposure misclassification, likely contributing to imprecise risk estimates and bias towards the null </w:delText>
        </w:r>
      </w:del>
      <w:r>
        <w:fldChar w:fldCharType="begin"/>
      </w:r>
      <w:r>
        <w:rPr/>
        <w:instrText xml:space="preserve"> ADDIN ZOTERO_ITEM CSL_CITATION {"citationID":"u3Zdr8FK","properties":{"formattedCitation":"[40]","plainCitation":"[40]","noteIndex":0},"citationItems":[{"id":2099,"uris":["http://zotero.org/groups/1631785/items/EEKEAVJB"],"uri":["http://zotero.org/groups/1631785/items/EEKEAVJB"],"itemData":{"id":2099,"type":"article-journal","title":"Measurement error in epidemiologic studies of air pollution based on land-use regression models","container-title":"American Journal of Epidemiology","page":"1342-1346","volume":"178","issue":"8","source":"PubMed","abstract":"Land-use regression (LUR) models are increasingly used to estimate air pollution exposure in epidemiologic studies. These models use air pollution measurements taken at a small set of locations and modeling based on geographical covariates for which data are available at all study participant locations. The process of LUR model development commonly includes a variable selection procedure. When LUR model predictions are used as explanatory variables in a model for a health outcome, measurement error can lead to bias of the regression coefficients and to inflation of their variance. In previous studies dealing with spatial predictions of air pollution, bias was shown to be small while most of the effect of measurement error was on the variance. In this study, we show that in realistic cases where LUR models are applied to health data, bias in health-effect estimates can be substantial. This bias depends on the number of air pollution measurement sites, the number of available predictors for model selection, and the amount of explainable variability in the true exposure. These results should be taken into account when interpreting health effects from studies that used LUR models.","DOI":"10.1093/aje/kwt127","ISSN":"1476-6256","note":"PMID: 24105967","journalAbbreviation":"Am. J. Epidemiol.","language":"eng","author":[{"family":"Basagaña","given":"Xavier"},{"family":"Aguilera","given":"Inmaculada"},{"family":"Rivera","given":"Marcela"},{"family":"Agis","given":"David"},{"family":"Foraster","given":"Maria"},{"family":"Marrugat","given":"Jaume"},{"family":"Elosua","given":"Roberto"},{"family":"Künzli","given":"Nino"}],"issued":{"date-parts":[["2013",10,15]]}}}],"schema":"https://github.com/citation-style-language/schema/raw/master/csl-citation.json"} </w:instrText>
      </w:r>
      <w:r>
        <w:rPr/>
      </w:r>
      <w:r>
        <w:rPr/>
        <w:fldChar w:fldCharType="separate"/>
      </w:r>
      <w:r>
        <w:rPr/>
      </w:r>
      <w:del w:id="89" w:author="FERVERS Béatrice" w:date="2019-12-11T23:57:00Z">
        <w:r>
          <w:rPr/>
          <w:delText>[40]</w:delText>
        </w:r>
      </w:del>
      <w:r>
        <w:rPr/>
      </w:r>
      <w:r>
        <w:rPr/>
        <w:fldChar w:fldCharType="end"/>
      </w:r>
      <w:del w:id="90" w:author="FERVERS Béatrice" w:date="2019-12-11T23:58:00Z">
        <w:r>
          <w:rPr>
            <w:color w:val="000000"/>
          </w:rPr>
          <w:delText xml:space="preserve">. Another strong limitation of several current studies is that they failed to fully control for all confounders and individual BC risk </w:delText>
        </w:r>
      </w:del>
      <w:r>
        <w:fldChar w:fldCharType="begin"/>
      </w:r>
      <w:r>
        <w:rPr/>
        <w:instrText xml:space="preserve"> ADDIN ZOTERO_ITEM CSL_CITATION {"citationID":"yJXbfVQt","properties":{"formattedCitation":"[15,41,42]","plainCitation":"[15,41,42]","noteIndex":0},"citationItems":[{"id":1932,"uris":["http://zotero.org/groups/1631785/items/KAJ6KT8A"],"uri":["http://zotero.org/groups/1631785/items/KAJ6KT8A"],"itemData":{"id":1932,"type":"article-journal","title":"Air pollution from traffic and cancer incidence: a Danish cohort study.","container-title":"Environmental health : a global access science source","page":"67","volume":"10","abstract":"BACKGROUND: Vehicle engine exhaust includes ultrafine particles with a large surface area and containing absorbed polycyclic aromatic hydrocarbons, transition metals and other substances. Ultrafine particles and soluble chemicals can be transported from the airways to other organs, such as the liver, kidneys, and brain. Our aim was to investigate whether air pollution from traffic is associated with risk for other cancers than lung cancer. METHODS: We followed up  54,304 participants in the Danish Diet Cancer and Health cohort for 20 selected cancers in the Danish Cancer Registry, from enrolment in 1993-1997 until 2006, and traced their residential addresses from 1971 onwards in the Central Population Registry. We used modeled concentration of nitrogen oxides (NO(x)) and amount of traffic at the residence as indicators of traffic-related air pollution and used Cox models to estimate incidence rate ratios (IRRs) after adjustment for potential confounders. RESULTS: NO(x) at the residence was significantly associated with risks for cervical cancer (IRR, 2.45; 95% confidence interval [CI], 1.01;5.93, per 100 mug/m(3) NO(x)) and brain cancer (IRR, 2.28; 95% CI, 1.25;4.19, per 100 mug/m(3) NO(x)). CONCLUSIONS: This hypothesis-generating study indicates that traffic-related air pollution might increase the risks for cervical and brain cancer, which should be tested in future studies.","DOI":"10.1186/1476-069X-10-67","ISSN":"1476-069X 1476-069X","note":"PMID: 21771295 \nPMCID: PMC3157417","journalAbbreviation":"Environ Health","language":"eng","author":[{"family":"Raaschou-Nielsen","given":"Ole"},{"family":"Andersen","given":"Zorana J."},{"family":"Hvidberg","given":"Martin"},{"family":"Jensen","given":"Steen S."},{"family":"Ketzel","given":"Matthias"},{"family":"Sorensen","given":"Mette"},{"family":"Hansen","given":"Johnni"},{"family":"Loft","given":"Steffen"},{"family":"Overvad","given":"Kim"},{"family":"Tjonneland","given":"Anne"}],"issued":{"date-parts":[["2011",7,19]]}}},{"id":1968,"uris":["http://zotero.org/groups/1631785/items/2BEJMIIM"],"uri":["http://zotero.org/groups/1631785/items/2BEJMIIM"],"itemData":{"id":1968,"type":"article-journal","title":"Life in urban areas and breast cancer risk in the French E3N cohort.","container-title":"European journal of epidemiology","page":"743-751","volume":"29","issue":"10","abstract":"It has been suggested that women living in urban areas are at higher risk of breast cancer (BC) compared to women living in rural areas. However, most published studies on this topic are ecological and did not adjust for individual  BC risk factors. We investigated this hypothesis in a French prospective cohort.  Cox proportional hazards regression models were used to evaluate the association  between birth or residence in an urban area and BC risk among 75,889 women of the French E3N cohort (aged 38-66 years at recruitment in 1990) before and after adjustment for known BC risk factors and stratifying on birth cohort. From 1990 to 2008, a total of 5,145 BC cases were diagnosed. Being born in an urban area was associated with BC risk before (HR 1.11, 95% CI 1.05-1.18) and after (HR 1.07, 95% CI 1.01-1.14) adjustment for known BC risk factors. Living in an urban  area in 1990 was not associated with BC risk. Being born in an urban area is associated with a weak increase in BC risk. This may be suggestive of higher exposure to air pollution and to other environmental exposures, to be investigated in future studies.","DOI":"10.1007/s10654-014-9942-z","ISSN":"1573-7284 0393-2990","note":"PMID: 25139141","journalAbbreviation":"Eur J Epidemiol","language":"eng","author":[{"family":"Binachon","given":"Blandine"},{"family":"Dossus","given":"Laure"},{"family":"Danjou","given":"Aurelie M. N."},{"family":"Clavel-Chapelon","given":"Francoise"},{"family":"Fervers","given":"Beatrice"}],"issued":{"date-parts":[["2014",10]]}}},{"id":1995,"uris":["http://zotero.org/groups/1631785/items/2ZPRXV9Z"],"uri":["http://zotero.org/groups/1631785/items/2ZPRXV9Z"],"itemData":{"id":1995,"type":"article-journal","title":"Hazardous air pollutants and breast cancer risk in California teachers: a cohort  study.","container-title":"Environmental health : a global access science source","page":"14","volume":"14","abstract":"BACKGROUND: Studies suggest that higher breast cancer rates in urban areas persist after accounting for the prevalence of known risk factors, leading to speculation that urban environmental exposures, such as air pollution, may play a role in the etiology of breast cancer. Combining modeled ambient air concentrations with data from a large prospective cohort of California women with over 15 years of follow-up, we examined the relationship between breast cancer incidence and modeled concentrations of air pollutants shown to be mammary gland  carcinogens (MGCs). METHODS: The study population of 112,378 California Teachers  Study participants included 5,676 women diagnosed with invasive breast cancer. Modeled annual average ambient air concentrations of 24 MGCs from the U.S. Environmental Protection Agency were linked to participants' addresses. Cox proportional hazards models were used to estimate hazard rate ratios and 95% confidence intervals associated with residential MGC levels. MGCs were examined individually and as a combined summary variable for all participants, in selected subsets, and by tumor hormone responsiveness. RESULTS: Initial models yielded some evidence for increased risk for several compounds, including acrylamide, carbon tetrachloride, chloroprene, 4,4'-methylene bis(2-chloroaniline), propylene oxide, and vinyl chloride, but after adjustment for multiple comparisons, only results for propylene oxide and vinyl chloride remained statistically significant. In subset analyses, estrogen-receptor positive or progesterone-receptor positive (ER+/PR+) tumors were associated with higher ambient levels of acrylamide, benzidine, carbon tetrachloride, ethylidene dichloride, and vinyl chloride, while ER-/PR- tumors were associated with higher  ambient levels of benzene. Interesting results for different compounds were observed within certain subsets of the population. CONCLUSION: While our initial  models yielded several elevated risk estimates, after adjusting for multiple comparisons and breast cancer risk factors, most hazard ratios were no longer statistically significant. Our subset analyses, however, suggest that elevated risk may be associated with some compounds for certain subgroups of interest. A summary variable for all 24 MGCs did not offer any advantage over the models for  individual compounds. Results must be interpreted cautiously, as estimated exposure was limited to modeled annual average ambient air concentrations, and could not account for other sources or routes other than inhalation.","DOI":"10.1186/1476-069X-14-14","ISSN":"1476-069X 1476-069X","note":"PMID: 25636809 \nPMCID: PMC4417287","journalAbbreviation":"Environ Health","language":"eng","author":[{"family":"Garcia","given":"Erika"},{"family":"Hurley","given":"Susan"},{"family":"Nelson","given":"David O."},{"family":"Hertz","given":"Andrew"},{"family":"Reynolds","given":"Peggy"}],"issued":{"date-parts":[["2015",1,30]]}}}],"schema":"https://github.com/citation-style-language/schema/raw/master/csl-citation.json"} </w:instrText>
      </w:r>
      <w:r>
        <w:rPr/>
      </w:r>
      <w:r>
        <w:rPr/>
        <w:fldChar w:fldCharType="separate"/>
      </w:r>
      <w:r>
        <w:rPr/>
      </w:r>
      <w:del w:id="91" w:author="FERVERS Béatrice" w:date="2019-12-11T23:58:00Z">
        <w:r>
          <w:rPr/>
          <w:delText>[15,41,42]</w:delText>
        </w:r>
      </w:del>
      <w:r>
        <w:rPr/>
      </w:r>
      <w:r>
        <w:rPr/>
        <w:fldChar w:fldCharType="end"/>
      </w:r>
      <w:del w:id="92" w:author="FERVERS Béatrice" w:date="2019-12-11T23:58:00Z">
        <w:r>
          <w:rPr>
            <w:color w:val="000000"/>
          </w:rPr>
          <w:delText>. Moreover</w:delText>
        </w:r>
      </w:del>
      <w:ins w:id="93" w:author="FERVERS Béatrice" w:date="2019-12-11T23:58:00Z">
        <w:r>
          <w:rPr>
            <w:color w:val="000000"/>
          </w:rPr>
          <w:t>Also</w:t>
        </w:r>
      </w:ins>
      <w:r>
        <w:rPr>
          <w:color w:val="000000"/>
        </w:rPr>
        <w:t xml:space="preserve">, evidence supporting differential effects on BC risk by menopausal status and according to the BC hormone receptor status remains limited </w:t>
      </w:r>
      <w:r>
        <w:fldChar w:fldCharType="begin"/>
      </w:r>
      <w:r>
        <w:rPr/>
        <w:instrText xml:space="preserve"> ADDIN ZOTERO_ITEM CSL_CITATION {"citationID":"ZRwGuTL1","properties":{"formattedCitation":"[23]","plainCitation":"[23]","noteIndex":0},"citationItems":[{"id":1920,"uris":["http://zotero.org/groups/1631785/items/4TIPLSSF"],"uri":["http://zotero.org/groups/1631785/items/4TIPLSSF"],"itemData":{"id":1920,"type":"article-journal","abstract":"BACKGROUND: Some studies show increased breast cancer risk from exposure to xenoestrogens, but few have explored exposures via ambient air, which could impact large populations. OBJECTIVES: This study explored the association between breast cancer risk and residential exposures to ambient estrogen disruptors among participants in a large cohort study, the California Teachers Study. METHODS: Participants consisted of 112,379 women free of breast cancer and living at a California address in 1995/1996. Eleven hazardous air pollutants from the US Environmental Protection Agency 2002 list were identified as estrogen disruptors  based on published endocrine disrupting chemical lists and literature review. Census-tract estrogen disruptor air concentrations modeled by the US Environmental Protection Agency in 2002 were assigned to participants' baseline addresses. Cox proportional hazards models were used to estimate hazard ratios associated with exposure to each estrogen disruptor and a summary measure of nine estrogenic hazardous air pollutants among all participants and selected subgroups, adjusting for age, race/birthplace, socioeconomic status, and known breast cancer risk factors. RESULTS: Five thousand three hundred sixty-one invasive breast cancer cases were identified between 1995 and 2010. No associations were found between residential exposure to ambient estrogen disruptors and overall breast cancer risk or hormone receptor-positive breast cancer risk, nor among targeted subgroups of participants (pre-/peri-menopausal women, post-menopausal women, never-smokers, non-movers, and never-smoking non-movers). However, elevated risks for hormone receptor-negative tumors were observed for higher exposure to cadmium compounds and possibly inorganic arsenic  among never-smoking non-movers. CONCLUSION: Long-term, low-dose exposure to ambient cadmium compounds or possibly inorganic arsenic may be a risk factor for  breast cancer.","container-title":"Epidemiology (Cambridge, Mass.)","DOI":"10.1097/EDE.0000000000000277","ISSN":"1531-5487 1044-3983","issue":"3","journalAbbreviation":"Epidemiology","language":"eng","note":"PMID: 25760782 \nPMCID: PMC5101045","page":"365-373","title":"Residential exposure to estrogen disrupting hazardous air pollutants and breast cancer risk: the California Teachers Study.","volume":"26","author":[{"family":"Liu","given":"Ruiling"},{"family":"Nelson","given":"David O."},{"family":"Hurley","given":"Susan"},{"family":"Hertz","given":"Andrew"},{"family":"Reynolds","given":"Peggy"}],"issued":{"date-parts":[["2015",5]]}}}],"schema":"https://github.com/citation-style-language/schema/raw/master/csl-citation.json"} </w:instrText>
      </w:r>
      <w:r>
        <w:rPr/>
      </w:r>
      <w:r>
        <w:rPr/>
        <w:fldChar w:fldCharType="separate"/>
      </w:r>
      <w:r>
        <w:rPr/>
        <w:t>[23]</w:t>
      </w:r>
      <w:r>
        <w:rPr/>
      </w:r>
      <w:r>
        <w:rPr/>
        <w:fldChar w:fldCharType="end"/>
      </w:r>
      <w:r>
        <w:rPr>
          <w:color w:val="000000"/>
        </w:rPr>
        <w:t xml:space="preserve">. Therefore, further research is needed to </w:t>
      </w:r>
      <w:del w:id="94" w:author="AMADOU Amina" w:date="2019-12-05T11:52:00Z">
        <w:r>
          <w:rPr>
            <w:color w:val="000000"/>
          </w:rPr>
          <w:delText xml:space="preserve">better understand the role of AAP on BC risk and </w:delText>
        </w:r>
      </w:del>
      <w:ins w:id="95" w:author="AMADOU Amina" w:date="2019-12-05T11:52:00Z">
        <w:r>
          <w:rPr>
            <w:color w:val="000000"/>
          </w:rPr>
          <w:t xml:space="preserve">investigate </w:t>
        </w:r>
      </w:ins>
      <w:r>
        <w:rPr>
          <w:color w:val="000000"/>
        </w:rPr>
        <w:t>whether the associations vary by women menopausal status and BC hormone receptor status.</w:t>
      </w:r>
      <w:ins w:id="96" w:author="AMADOU Amina" w:date="2019-12-05T15:07:00Z">
        <w:r>
          <w:rPr>
            <w:color w:val="000000"/>
          </w:rPr>
          <w:t xml:space="preserve"> </w:t>
        </w:r>
      </w:ins>
      <w:ins w:id="97" w:author="AMADOU Amina" w:date="2019-12-05T15:07:00Z">
        <w:r>
          <w:rPr/>
          <w:t xml:space="preserve">Currently, BC is no longer considered </w:t>
        </w:r>
      </w:ins>
      <w:ins w:id="98" w:author="PRAUD Delphine" w:date="2019-12-18T12:02:00Z">
        <w:r>
          <w:rPr/>
          <w:t xml:space="preserve">as </w:t>
        </w:r>
      </w:ins>
      <w:ins w:id="99" w:author="AMADOU Amina" w:date="2019-12-05T15:07:00Z">
        <w:r>
          <w:rPr/>
          <w:t xml:space="preserve">a homogeneous disease, but a heterogeneous disease composed of several distinct molecular subtypes according to their hormone receptor status (ER, PR) and human epidermal growth factor receptor 2 (HER2) </w:t>
        </w:r>
      </w:ins>
      <w:r>
        <w:fldChar w:fldCharType="begin"/>
      </w:r>
      <w:r>
        <w:rPr/>
        <w:instrText xml:space="preserve"> ADDIN ZOTERO_ITEM CSL_CITATION {"citationID":"KBf6hmx6","properties":{"formattedCitation":"[38]","plainCitation":"[38]","noteIndex":0},"citationItems":[{"id":3198,"uris":["http://zotero.org/groups/1631785/items/8QIFUXGE"],"uri":["http://zotero.org/groups/1631785/items/8QIFUXGE"],"itemData":{"id":3198,"type":"article-journal","abstract":"Human breast tumours are diverse in their natural history and in their responsiveness to treatments. Variation in transcriptional programs accounts for  much of the biological diversity of human cells and tumours. In each cell, signal transduction and regulatory systems transduce information from the cell's identity to its environmental status, thereby controlling the level of expression of every gene in the genome. Here we have characterized variation in gene expression patterns in a set of 65 surgical specimens of human breast tumours from 42 different individuals, using complementary DNA microarrays representing 8,102 human genes. These patterns provided a distinctive molecular portrait of each tumour. Twenty of the tumours were sampled twice, before and after a 16-week course of doxorubicin chemotherapy, and two tumours were paired with a lymph node metastasis from the same patient. Gene expression patterns in two tumour samples  from the same individual were almost always more similar to each other than either was to any other sample. Sets of co-expressed genes were identified for which variation in messenger RNA levels could be related to specific features of  physiological variation. The tumours could be classified into subtypes distinguished by pervasive differences in their gene expression patterns.","container-title":"Nature","DOI":"10.1038/35021093","ISSN":"0028-0836 0028-0836","issue":"6797","journalAbbreviation":"Nature","language":"eng","note":"PMID: 10963602","page":"747-752","title":"Molecular portraits of human breast tumours.","volume":"406","author":[{"family":"Perou","given":"C. M."},{"family":"Sorlie","given":"T."},{"family":"Eisen","given":"M. B."},{"family":"Rijn","given":"M.","non-dropping-particle":"van de"},{"family":"Jeffrey","given":"S. S."},{"family":"Rees","given":"C. A."},{"family":"Pollack","given":"J. R."},{"family":"Ross","given":"D. T."},{"family":"Johnsen","given":"H."},{"family":"Akslen","given":"L. A."},{"family":"Fluge","given":"O."},{"family":"Pergamenschikov","given":"A."},{"family":"Williams","given":"C."},{"family":"Zhu","given":"S. X."},{"family":"Lonning","given":"P. E."},{"family":"Borresen-Dale","given":"A. L."},{"family":"Brown","given":"P. O."},{"family":"Botstein","given":"D."}],"issued":{"date-parts":[["2000",8,17]]}}}],"schema":"https://github.com/citation-style-language/schema/raw/master/csl-citation.json"} </w:instrText>
      </w:r>
      <w:r>
        <w:rPr/>
      </w:r>
      <w:r>
        <w:rPr/>
        <w:fldChar w:fldCharType="separate"/>
      </w:r>
      <w:r>
        <w:rPr/>
        <w:t>[38]</w:t>
      </w:r>
      <w:r>
        <w:rPr/>
      </w:r>
      <w:r>
        <w:rPr/>
        <w:fldChar w:fldCharType="end"/>
      </w:r>
      <w:ins w:id="100" w:author="AMADOU Amina" w:date="2019-12-05T15:07:00Z">
        <w:r>
          <w:rPr/>
          <w:t>. These subtypes each have different prognoses and can affect women differently. Molecular pathological epidemiology (MPE), integrating molecular pathology into epidemiological</w:t>
        </w:r>
      </w:ins>
      <w:r>
        <w:rPr/>
        <w:t xml:space="preserve"> </w:t>
      </w:r>
      <w:ins w:id="101" w:author="AMADOU Amina" w:date="2019-12-13T15:36:00Z">
        <w:r>
          <w:rPr/>
          <w:t xml:space="preserve">studies </w:t>
        </w:r>
      </w:ins>
      <w:ins w:id="102" w:author="AMADOU Amina" w:date="2019-12-05T15:07:00Z">
        <w:r>
          <w:rPr/>
          <w:t xml:space="preserve">has emerged in order to test for a difference between the association of a specific environmental exposure with subtypes classified by molecular features in determining disease incidence/mortality </w:t>
        </w:r>
      </w:ins>
      <w:r>
        <w:fldChar w:fldCharType="begin"/>
      </w:r>
      <w:r>
        <w:rPr/>
        <w:instrText xml:space="preserve"> ADDIN ZOTERO_ITEM CSL_CITATION {"citationID":"BD2cJcsb","properties":{"formattedCitation":"[39,40]","plainCitation":"[39,40]","noteIndex":0},"citationItems":[{"id":3193,"uris":["http://zotero.org/groups/1631785/items/MT7TZLAR"],"uri":["http://zotero.org/groups/1631785/items/MT7TZLAR"],"itemData":{"id":3193,"type":"article-journal","abstract":"Molecular pathology diagnostics to subclassify diseases based on pathogenesis are increasingly common in clinical translational medicine. Molecular pathological epidemiology (MPE) is an integrative transdisciplinary science based on the unique disease principle and the disease continuum theory. While it has been most commonly applied to research on breast, lung, and colorectal cancers, MPE can investigate etiologic heterogeneity in non-neoplastic diseases, such as cardiovascular diseases, obesity, diabetes mellitus, drug toxicity, and immunity-related and infectious diseases. This science can enhance causal inference by linking putative etiologic factors to specific molecular biomarkers  as outcomes. Technological advances increasingly enable analyses of various -omics, including genomics, epigenomics, transcriptomics, proteomics, metabolomics, metagenomics, microbiome, immunomics, interactomics, etc. Challenges in MPE include sample size limitations (depending on availability of biospecimens or biomedical/radiological imaging), need for rigorous validation of molecular assays and study findings, and paucities of interdisciplinary experts,  education programs, international forums, and standardized guidelines. To address these challenges, there are ongoing efforts such as multidisciplinary consortium  pooling projects, the International Molecular Pathological Epidemiology Meeting Series, and the Strengthening the Reporting of Observational Studies in Epidemiology-MPE guideline project. Efforts should be made to build biorepository and biobank networks, and worldwide population-based MPE databases. These activities match with the purposes of the Big Data to Knowledge (BD2K), Genetic Associations and Mechanisms in Oncology (GAME-ON), and Precision Medicine Initiatives of the United States National Institute of Health. Given advances in  biotechnology, bioinformatics, and computational/systems biology, there are wide  open opportunities in MPE to contribute to public health.","container-title":"Epidemiology (Cambridge, Mass.)","DOI":"10.1097/EDE.0000000000000471","ISSN":"1531-5487 1044-3983","issue":"4","journalAbbreviation":"Epidemiology","language":"eng","note":"PMID: 26928707 \nPMCID: PMC4892980","page":"602-611","title":"Review Article: The Role of Molecular Pathological Epidemiology in the Study of Neoplastic and Non-neoplastic Diseases in the Era of Precision Medicine.","volume":"27","author":[{"family":"Ogino","given":"Shuji"},{"family":"Nishihara","given":"Reiko"},{"family":"VanderWeele","given":"Tyler J."},{"family":"Wang","given":"Molin"},{"family":"Nishi","given":"Akihiro"},{"family":"Lochhead","given":"Paul"},{"family":"Qian","given":"Zhi Rong"},{"family":"Zhang","given":"Xuehong"},{"family":"Wu","given":"Kana"},{"family":"Nan","given":"Hongmei"},{"family":"Yoshida","given":"Kazuki"},{"family":"Milner","given":"Danny A. Jr"},{"family":"Chan","given":"Andrew T."},{"family":"Field","given":"Alison E."},{"family":"Camargo","given":"Carlos A. Jr"},{"family":"Williams","given":"Michelle A."},{"family":"Giovannucci","given":"Edward L."}],"issued":{"date-parts":[["2016",7]]}}},{"id":3191,"uris":["http://zotero.org/groups/1631785/items/PBD8TQXH"],"uri":["http://zotero.org/groups/1631785/items/PBD8TQXH"],"itemData":{"id":3191,"type":"article-journal","abstract":"Evidence indicates that diet, nutrition, lifestyle, the environment, the microbiome, and other exogenous factors have pathogenic roles and also influence  the genome, epigenome, transcriptome, proteome, and metabolome of tumor and nonneoplastic cells, including immune cells. With the need for big-data research, pathology must transform to integrate data science fields, including epidemiology, biostatistics, and bioinformatics. The research framework of molecular pathological epidemiology (MPE) demonstrates the strengths of such an interdisciplinary integration, having been used to study breast, lung, prostate,  and colorectal cancers. The MPE research paradigm not only can provide novel insights into interactions among environment, tumor, and host but also opens new  research frontiers. New developments-such as computational digital pathology, systems biology, artificial intelligence, and in vivo pathology technologies-will further transform pathology and MPE. Although it is necessary to address the rarity of transdisciplinary education and training programs, MPE provides an exemplary model of integrative scientific approaches and contributes to advancements in precision medicine, therapy, and prevention.","container-title":"Annual review of pathology","DOI":"10.1146/annurev-pathmechdis-012418-012818","ISSN":"1553-4014 1553-4006","journalAbbreviation":"Annu Rev Pathol","language":"eng","note":"PMID: 30125150 \nPMCID: PMC6345592","page":"83-103","title":"Insights into Pathogenic Interactions Among Environment, Host, and Tumor at the Crossroads of Molecular Pathology and Epidemiology.","volume":"14","author":[{"family":"Ogino","given":"Shuji"},{"family":"Nowak","given":"Jonathan A."},{"family":"Hamada","given":"Tsuyoshi"},{"family":"Milner","given":"Danny A. Jr"},{"family":"Nishihara","given":"Reiko"}],"issued":{"date-parts":[["2019",1,24]]}}}],"schema":"https://github.com/citation-style-language/schema/raw/master/csl-citation.json"} </w:instrText>
      </w:r>
      <w:r>
        <w:rPr/>
      </w:r>
      <w:r>
        <w:rPr/>
        <w:fldChar w:fldCharType="separate"/>
      </w:r>
      <w:r>
        <w:rPr/>
        <w:t>[39,40]</w:t>
      </w:r>
      <w:r>
        <w:rPr/>
      </w:r>
      <w:r>
        <w:rPr/>
        <w:fldChar w:fldCharType="end"/>
      </w:r>
      <w:ins w:id="103" w:author="AMADOU Amina" w:date="2019-12-05T15:07:00Z">
        <w:r>
          <w:rPr/>
          <w:t xml:space="preserve">. </w:t>
        </w:r>
      </w:ins>
    </w:p>
    <w:p>
      <w:pPr>
        <w:pStyle w:val="Normal"/>
        <w:autoSpaceDE w:val="false"/>
        <w:spacing w:lineRule="auto" w:line="360" w:before="240" w:after="0"/>
        <w:jc w:val="both"/>
        <w:rPr>
          <w:rFonts w:ascii="Times New Roman" w:hAnsi="Times New Roman" w:eastAsia="Times New Roman" w:cs="Times New Roman"/>
          <w:sz w:val="24"/>
          <w:szCs w:val="24"/>
        </w:rPr>
      </w:pPr>
      <w:ins w:id="104" w:author="FERVERS Béatrice" w:date="2019-12-11T23:57:00Z">
        <w:r>
          <w:rPr>
            <w:rFonts w:cs="Times New Roman" w:ascii="Times New Roman" w:hAnsi="Times New Roman"/>
            <w:color w:val="000000"/>
            <w:sz w:val="24"/>
            <w:szCs w:val="24"/>
          </w:rPr>
          <w:t xml:space="preserve">One of the major limitations of previous studies is the lack of past residential history and/or historical AAP exposure estimates, which may have resulted in exposure misclassification, likely contributing to imprecise risk estimates and bias towards the null </w:t>
        </w:r>
      </w:ins>
      <w:r>
        <w:fldChar w:fldCharType="begin"/>
      </w:r>
      <w:r>
        <w:rPr>
          <w:sz w:val="24"/>
          <w:rFonts w:cs="Times New Roman" w:ascii="Times New Roman" w:hAnsi="Times New Roman"/>
        </w:rPr>
        <w:instrText xml:space="preserve"> ADDIN ZOTERO_ITEM CSL_CITATION {"citationID":"u3Zdr8FK","properties":{"formattedCitation":"[41]","plainCitation":"[41]","noteIndex":0},"citationItems":[{"id":2099,"uris":["http://zotero.org/groups/1631785/items/EEKEAVJB"],"uri":["http://zotero.org/groups/1631785/items/EEKEAVJB"],"itemData":{"id":2099,"type":"article-journal","abstract":"Land-use regression (LUR) models are increasingly used to estimate air pollution exposure in epidemiologic studies. These models use air pollution measurements taken at a small set of locations and modeling based on geographical covariates for which data are available at all study participant locations. The process of LUR model development commonly includes a variable selection procedure. When LUR model predictions are used as explanatory variables in a model for a health outcome, measurement error can lead to bias of the regression coefficients and to inflation of their variance. In previous studies dealing with spatial predictions of air pollution, bias was shown to be small while most of the effect of measurement error was on the variance. In this study, we show that in realistic cases where LUR models are applied to health data, bias in health-effect estimates can be substantial. This bias depends on the number of air pollution measurement sites, the number of available predictors for model selection, and the amount of explainable variability in the true exposure. These results should be taken into account when interpreting health effects from studies that used LUR models.","container-title":"American Journal of Epidemiology","DOI":"10.1093/aje/kwt127","ISSN":"1476-6256","issue":"8","journalAbbreviation":"Am. J. Epidemiol.","language":"eng","note":"PMID: 24105967","page":"1342-1346","source":"PubMed","title":"Measurement error in epidemiologic studies of air pollution based on land-use regression models","volume":"178","author":[{"family":"Basagaña","given":"Xavier"},{"family":"Aguilera","given":"Inmaculada"},{"family":"Rivera","given":"Marcela"},{"family":"Agis","given":"David"},{"family":"Foraster","given":"Maria"},{"family":"Marrugat","given":"Jaume"},{"family":"Elosua","given":"Roberto"},{"family":"Künzli","given":"Nino"}],"issued":{"date-parts":[["2013",10,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1]</w:t>
      </w:r>
      <w:r>
        <w:rPr>
          <w:rFonts w:cs="Times New Roman" w:ascii="Times New Roman" w:hAnsi="Times New Roman"/>
          <w:sz w:val="24"/>
        </w:rPr>
      </w:r>
      <w:r>
        <w:rPr>
          <w:sz w:val="24"/>
          <w:rFonts w:cs="Times New Roman" w:ascii="Times New Roman" w:hAnsi="Times New Roman"/>
        </w:rPr>
        <w:fldChar w:fldCharType="end"/>
      </w:r>
      <w:ins w:id="105" w:author="FERVERS Béatrice" w:date="2019-12-11T23:57:00Z">
        <w:r>
          <w:rPr>
            <w:color w:val="000000"/>
          </w:rPr>
          <w:t>.</w:t>
        </w:r>
      </w:ins>
      <w:r>
        <w:rPr>
          <w:color w:val="000000"/>
        </w:rPr>
        <w:t xml:space="preserve"> </w:t>
      </w:r>
      <w:r>
        <w:rPr>
          <w:rFonts w:eastAsia="Times New Roman" w:cs="Times New Roman" w:ascii="Times New Roman" w:hAnsi="Times New Roman"/>
          <w:sz w:val="24"/>
          <w:szCs w:val="24"/>
        </w:rPr>
        <w:t>Many epidemiological studies have relied on a variety of exposure assessment techniques such as using data from centrally located ambient air quality monitoring networks, surrogates for exposures</w:t>
      </w:r>
      <w:del w:id="106" w:author="AMADOU Amina" w:date="2019-12-05T13:01:00Z">
        <w:r>
          <w:rPr>
            <w:rFonts w:eastAsia="Times New Roman" w:cs="Times New Roman" w:ascii="Times New Roman" w:hAnsi="Times New Roman"/>
            <w:sz w:val="24"/>
            <w:szCs w:val="24"/>
          </w:rPr>
          <w:delText xml:space="preserve"> such as measures of traffic density, or residential proximity metrics</w:delText>
        </w:r>
      </w:del>
      <w:r>
        <w:rPr>
          <w:rFonts w:eastAsia="Times New Roman" w:cs="Times New Roman" w:ascii="Times New Roman" w:hAnsi="Times New Roman"/>
          <w:sz w:val="24"/>
          <w:szCs w:val="24"/>
        </w:rPr>
        <w:t>. However, such methods are often insufficient for capturing the spatial variability of pollutant concentrations at the local scale, both at the intra-urban scale</w:t>
      </w:r>
      <w:del w:id="107" w:author="AMADOU Amina" w:date="2019-12-05T11:53:00Z">
        <w:r>
          <w:rPr>
            <w:rFonts w:eastAsia="Times New Roman" w:cs="Times New Roman" w:ascii="Times New Roman" w:hAnsi="Times New Roman"/>
            <w:sz w:val="24"/>
            <w:szCs w:val="24"/>
          </w:rPr>
          <w:delText xml:space="preserve"> where air pollution is both the highest and most variable</w:delText>
        </w:r>
      </w:del>
      <w:r>
        <w:rPr>
          <w:rFonts w:eastAsia="Times New Roman" w:cs="Times New Roman" w:ascii="Times New Roman" w:hAnsi="Times New Roman"/>
          <w:sz w:val="24"/>
          <w:szCs w:val="24"/>
        </w:rPr>
        <w:t xml:space="preserve">, and the suburban and rural scale </w:t>
      </w:r>
      <w:del w:id="108" w:author="AMADOU Amina" w:date="2019-12-05T11:53:00Z">
        <w:r>
          <w:rPr>
            <w:rFonts w:eastAsia="Times New Roman" w:cs="Times New Roman" w:ascii="Times New Roman" w:hAnsi="Times New Roman"/>
            <w:sz w:val="24"/>
            <w:szCs w:val="24"/>
          </w:rPr>
          <w:delText xml:space="preserve">where the density of measurement sites is much lower </w:delText>
        </w:r>
      </w:del>
      <w:r>
        <w:fldChar w:fldCharType="begin"/>
      </w:r>
      <w:r>
        <w:rPr>
          <w:sz w:val="24"/>
          <w:rFonts w:cs="Times New Roman" w:ascii="Times New Roman" w:hAnsi="Times New Roman"/>
        </w:rPr>
        <w:instrText xml:space="preserve"> ADDIN ZOTERO_ITEM CSL_CITATION {"citationID":"ZAxP4c7E","properties":{"formattedCitation":"[42]","plainCitation":"[42]","noteIndex":0},"citationItems":[{"id":807,"uris":["http://zotero.org/groups/1631785/items/9KGIWXBE"],"uri":["http://zotero.org/groups/1631785/items/9KGIWXBE"],"itemData":{"id":807,"type":"article-journal","container-title":"Science of The Total Environment","DOI":"10.1016/j.scitotenv.2009.11.033","ISSN":"00489697","issue":"5","language":"en","page":"1120-1130","source":"CrossRef","title":"Improving spatial concentration estimates for nitrogen oxides using a hybrid meteorological dispersion/land use regression model in Los Angeles, CA and Seattle, WA","URL":"http://linkinghub.elsevier.com/retrieve/pii/S0048969709011486","volume":"408","author":[{"family":"Wilton","given":"Darren"},{"family":"Szpiro","given":"Adam"},{"family":"Gould","given":"Timothy"},{"family":"Larson","given":"Timothy"}],"accessed":{"date-parts":[["2017",8,21]]},"issued":{"date-parts":[["2010",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2]</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More complex techniques have been used in recent studies to adequately represent the spatial</w:t>
      </w:r>
      <w:ins w:id="109" w:author="COUDON Thomas" w:date="2019-12-06T12:30:00Z">
        <w:r>
          <w:rPr>
            <w:rFonts w:eastAsia="Times New Roman" w:cs="Times New Roman" w:ascii="Times New Roman" w:hAnsi="Times New Roman"/>
            <w:sz w:val="24"/>
            <w:szCs w:val="24"/>
          </w:rPr>
          <w:t>-temporal</w:t>
        </w:r>
      </w:ins>
      <w:r>
        <w:rPr>
          <w:rFonts w:eastAsia="Times New Roman" w:cs="Times New Roman" w:ascii="Times New Roman" w:hAnsi="Times New Roman"/>
          <w:sz w:val="24"/>
          <w:szCs w:val="24"/>
        </w:rPr>
        <w:t xml:space="preserve"> variation of pollutants, including land use regression (LUR) models, dispersion modelling (DM), chemistry transport models (CTMs), and hybrid models </w:t>
      </w:r>
      <w:r>
        <w:fldChar w:fldCharType="begin"/>
      </w:r>
      <w:r>
        <w:rPr>
          <w:sz w:val="24"/>
          <w:rFonts w:cs="Times New Roman" w:ascii="Times New Roman" w:hAnsi="Times New Roman"/>
        </w:rPr>
        <w:instrText xml:space="preserve"> ADDIN ZOTERO_ITEM CSL_CITATION {"citationID":"nSNKA8Y3","properties":{"formattedCitation":"[43]","plainCitation":"[43]","noteIndex":0},"citationItems":[{"id":23,"uris":["http://zotero.org/users/5082539/items/3MYGZ7V4"],"uri":["http://zotero.org/users/5082539/items/3MYGZ7V4"],"itemData":{"id":23,"type":"article-journal","abstract":"Identifying the long-term effects of airborne pollutants requires the computation of the spatial and temporal variability of their concentration in air to estimate the exposure of the population. To estimate exposure levels of individuals in a breast cancer case control study nested in a national prospective cohort, we determine here the differential impact of a variety of cadmium and dioxin sources on urban air over a large urban area and over a period of almost 20years. To that end, we couple an emission model, to estimate dioxin and cadmium atmospheric annual releases, with an urban dispersion model in order to compute pollutant concentration fields at a fine temporal (1h) and spatial (25m) resolution. The reliability of the modelling chain is compared to two types of measurement: i) localized industrial emissions and ii) dioxin and cadmium air monitoring data (from 2007 to 2008), collected at a fixed station, placed in the city centre, as  well as at three mobile short-term dioxin monitoring stations, located in the suburbs (the latter providing dioxin data, only). Comparisons between measured and estimated emissions show non-negligible difference, with a correlations for dioxin (rs=0.42) and cadmium (rs=0.41). Despite this, mean values between estimated emissions and emission measurements are close to each other, in particular for cadmium. Weekly average modelled concentrations show an overall good agreement with weekly average measured concentrations in spring and summer but are generally lower than monitored data in winter due to peak concentrations  from diffuse sources representing an important proportion of emissions in 2007/2008. The model provides better results for cadmium than for dioxin. Despite the relevant errors in the model predictions, the model meets the validation criteria, defined by Chang and Hanna for an urban dispersion model. Simulation scenarios of air pollutant concentrations, reconstructed over the last 20years, show the effects of the variability of the pollutant sources over time with decreasing levels of dioxin and cadmium concentrations in air. This is primarily  due to the reduction in localized industrial releases, which results in a general trend of homogenization of the exposure of the population. The model further allows us to dissociate the contribution of different types of pollutant sources  on the population exposure. The impact on local concentrations due to industrial  emissions, which were originally responsible for the major impact on air quality, is shown to drop over the years by 99% and 92% for dioxin and cadmium, respectively. Today, the major contributions are due to diffuse miscellaneous sources in the case of dioxin and to traffic-related emissions for cadmium. Average modelled concentrations at the study subjects' residential locations range from 10.2 to 82.1fg-TEQ/m(3) for dioxin and 0.10 to 1.6ng/m(3) for cadmium  and are comparable with data from the literature. The study results will be essential to increase the accuracy of the assessment of long-term airborne dioxin and cadmium exposure and improve the results of epidemiological studies.","container-title":"Environment international","DOI":"10.1016/j.envint.2017.11.027","ISSN":"1873-6750 0160-4120","journalAbbreviation":"Environ Int","language":"eng","note":"PMID: 29220728","page":"177-190","title":"Assessment of long-term exposure to airborne dioxin and cadmium concentrations in the Lyon metropolitan area (France).","volume":"111","author":[{"family":"Coudon","given":"T."},{"family":"Hourani","given":"H."},{"family":"Nguyen","given":"C."},{"family":"Faure","given":"E."},{"family":"Mancini","given":"F. R."},{"family":"Fervers","given":"B."},{"family":"Salizzoni","given":"P."}],"issued":{"date-parts":[["201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3]</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w:t>
      </w:r>
      <w:del w:id="110" w:author="COUDON Thomas" w:date="2019-12-06T12:31:00Z">
        <w:r>
          <w:rPr>
            <w:rFonts w:eastAsia="Times New Roman" w:cs="Times New Roman" w:ascii="Times New Roman" w:hAnsi="Times New Roman"/>
            <w:sz w:val="24"/>
            <w:szCs w:val="24"/>
          </w:rPr>
          <w:delText xml:space="preserve">LUR models have been increasingly developed to take advantage of data available from geographic information systems (GIS), nearby land-use patterns, traffic, physical site characteristics, housing, and other variables that have been hypothesized to provide additional information useful for predicting concentrations of traffic-related pollutants. </w:delText>
        </w:r>
      </w:del>
      <w:del w:id="111" w:author="COUDON Thomas" w:date="2019-12-06T12:29:00Z">
        <w:r>
          <w:rPr>
            <w:rFonts w:eastAsia="Times New Roman" w:cs="Times New Roman" w:ascii="Times New Roman" w:hAnsi="Times New Roman"/>
            <w:sz w:val="24"/>
            <w:szCs w:val="24"/>
          </w:rPr>
          <w:delText xml:space="preserve">These models are commonly used in epidemiological studies of air pollution. </w:delText>
        </w:r>
      </w:del>
      <w:del w:id="112" w:author="COUDON Thomas" w:date="2019-12-06T12:31:00Z">
        <w:r>
          <w:rPr>
            <w:rFonts w:eastAsia="Times New Roman" w:cs="Times New Roman" w:ascii="Times New Roman" w:hAnsi="Times New Roman"/>
            <w:sz w:val="24"/>
            <w:szCs w:val="24"/>
          </w:rPr>
          <w:delText xml:space="preserve">Most have been developed to cover cities, or regions as part of cohort studies. Models have been developed in the ESCAPE study for Paris Grenoble, Lyon and Marseille (study on PM10, PM2.5, and NO2) [23]. </w:delText>
        </w:r>
      </w:del>
      <w:ins w:id="113" w:author="COUDON Thomas" w:date="2019-12-06T12:30:00Z">
        <w:r>
          <w:rPr>
            <w:rFonts w:eastAsia="Times New Roman" w:cs="Times New Roman" w:ascii="Times New Roman" w:hAnsi="Times New Roman"/>
            <w:sz w:val="24"/>
            <w:szCs w:val="24"/>
          </w:rPr>
          <w:t>The</w:t>
        </w:r>
      </w:ins>
      <w:ins w:id="114" w:author="COUDON Thomas" w:date="2019-12-06T12:34:00Z">
        <w:r>
          <w:rPr>
            <w:rFonts w:eastAsia="Times New Roman" w:cs="Times New Roman" w:ascii="Times New Roman" w:hAnsi="Times New Roman"/>
            <w:sz w:val="24"/>
            <w:szCs w:val="24"/>
          </w:rPr>
          <w:t xml:space="preserve"> combination of these complexes </w:t>
        </w:r>
      </w:ins>
      <w:ins w:id="115" w:author="COUDON Thomas" w:date="2019-12-06T12:30:00Z">
        <w:r>
          <w:rPr>
            <w:rFonts w:eastAsia="Times New Roman" w:cs="Times New Roman" w:ascii="Times New Roman" w:hAnsi="Times New Roman"/>
            <w:sz w:val="24"/>
            <w:szCs w:val="24"/>
          </w:rPr>
          <w:t>methods</w:t>
        </w:r>
      </w:ins>
      <w:ins w:id="116" w:author="COUDON Thomas" w:date="2019-12-06T12:35:00Z">
        <w:r>
          <w:rPr>
            <w:rFonts w:eastAsia="Times New Roman" w:cs="Times New Roman" w:ascii="Times New Roman" w:hAnsi="Times New Roman"/>
            <w:sz w:val="24"/>
            <w:szCs w:val="24"/>
          </w:rPr>
          <w:t xml:space="preserve"> will</w:t>
        </w:r>
      </w:ins>
      <w:ins w:id="117" w:author="COUDON Thomas" w:date="2019-12-06T12:30:00Z">
        <w:r>
          <w:rPr>
            <w:rFonts w:eastAsia="Times New Roman" w:cs="Times New Roman" w:ascii="Times New Roman" w:hAnsi="Times New Roman"/>
            <w:sz w:val="24"/>
            <w:szCs w:val="24"/>
          </w:rPr>
          <w:t xml:space="preserve"> allow </w:t>
        </w:r>
      </w:ins>
      <w:del w:id="118" w:author="COUDON Thomas" w:date="2019-12-06T12:31:00Z">
        <w:r>
          <w:rPr>
            <w:rFonts w:eastAsia="Times New Roman" w:cs="Times New Roman" w:ascii="Times New Roman" w:hAnsi="Times New Roman"/>
            <w:sz w:val="24"/>
            <w:szCs w:val="24"/>
          </w:rPr>
          <w:delText>GIS-based methods allow developing</w:delText>
        </w:r>
      </w:del>
      <w:ins w:id="119" w:author="COUDON Thomas" w:date="2019-12-06T12:35:00Z">
        <w:r>
          <w:rPr>
            <w:rFonts w:eastAsia="Times New Roman" w:cs="Times New Roman" w:ascii="Times New Roman" w:hAnsi="Times New Roman"/>
            <w:sz w:val="24"/>
            <w:szCs w:val="24"/>
          </w:rPr>
          <w:t xml:space="preserve"> to </w:t>
        </w:r>
      </w:ins>
      <w:ins w:id="120" w:author="COUDON Thomas" w:date="2019-12-06T12:31:00Z">
        <w:r>
          <w:rPr>
            <w:rFonts w:eastAsia="Times New Roman" w:cs="Times New Roman" w:ascii="Times New Roman" w:hAnsi="Times New Roman"/>
            <w:sz w:val="24"/>
            <w:szCs w:val="24"/>
          </w:rPr>
          <w:t>asse</w:t>
        </w:r>
      </w:ins>
      <w:ins w:id="121" w:author="COUDON Thomas" w:date="2019-12-06T12:34:00Z">
        <w:r>
          <w:rPr>
            <w:rFonts w:eastAsia="Times New Roman" w:cs="Times New Roman" w:ascii="Times New Roman" w:hAnsi="Times New Roman"/>
            <w:sz w:val="24"/>
            <w:szCs w:val="24"/>
          </w:rPr>
          <w:t>ss</w:t>
        </w:r>
      </w:ins>
      <w:ins w:id="122" w:author="COUDON Thomas" w:date="2019-12-06T12:31:00Z">
        <w:r>
          <w:rPr>
            <w:rFonts w:eastAsia="Times New Roman" w:cs="Times New Roman" w:ascii="Times New Roman" w:hAnsi="Times New Roman"/>
            <w:sz w:val="24"/>
            <w:szCs w:val="24"/>
          </w:rPr>
          <w:t xml:space="preserve"> </w:t>
        </w:r>
      </w:ins>
      <w:ins w:id="123" w:author="COUDON Thomas" w:date="2019-12-06T12:35:00Z">
        <w:r>
          <w:rPr>
            <w:rFonts w:eastAsia="Times New Roman" w:cs="Times New Roman" w:ascii="Times New Roman" w:hAnsi="Times New Roman"/>
            <w:sz w:val="24"/>
            <w:szCs w:val="24"/>
          </w:rPr>
          <w:t xml:space="preserve">the </w:t>
        </w:r>
      </w:ins>
      <w:ins w:id="124" w:author="COUDON Thomas" w:date="2019-12-06T12:31:00Z">
        <w:r>
          <w:rPr>
            <w:rFonts w:eastAsia="Times New Roman" w:cs="Times New Roman" w:ascii="Times New Roman" w:hAnsi="Times New Roman"/>
            <w:sz w:val="24"/>
            <w:szCs w:val="24"/>
          </w:rPr>
          <w:t>exposure</w:t>
        </w:r>
      </w:ins>
      <w:ins w:id="125" w:author="COUDON Thomas" w:date="2019-12-06T12:35:00Z">
        <w:r>
          <w:rPr>
            <w:rFonts w:eastAsia="Times New Roman" w:cs="Times New Roman" w:ascii="Times New Roman" w:hAnsi="Times New Roman"/>
            <w:sz w:val="24"/>
            <w:szCs w:val="24"/>
          </w:rPr>
          <w:t xml:space="preserve"> to each pollutant of the study</w:t>
        </w:r>
      </w:ins>
      <w:r>
        <w:rPr>
          <w:rFonts w:eastAsia="Times New Roman" w:cs="Times New Roman" w:ascii="Times New Roman" w:hAnsi="Times New Roman"/>
          <w:sz w:val="24"/>
          <w:szCs w:val="24"/>
        </w:rPr>
        <w:t xml:space="preserve"> </w:t>
      </w:r>
      <w:del w:id="126" w:author="COUDON Thomas" w:date="2019-12-06T12:31:00Z">
        <w:r>
          <w:rPr>
            <w:rFonts w:eastAsia="Times New Roman" w:cs="Times New Roman" w:ascii="Times New Roman" w:hAnsi="Times New Roman"/>
            <w:sz w:val="24"/>
            <w:szCs w:val="24"/>
          </w:rPr>
          <w:delText xml:space="preserve">exposure metrics </w:delText>
        </w:r>
      </w:del>
      <w:r>
        <w:rPr>
          <w:rFonts w:eastAsia="Times New Roman" w:cs="Times New Roman" w:ascii="Times New Roman" w:hAnsi="Times New Roman"/>
          <w:sz w:val="24"/>
          <w:szCs w:val="24"/>
        </w:rPr>
        <w:t>at a fine spati</w:t>
      </w:r>
      <w:ins w:id="127" w:author="COUDON Thomas" w:date="2019-12-06T12:36:00Z">
        <w:r>
          <w:rPr>
            <w:rFonts w:eastAsia="Times New Roman" w:cs="Times New Roman" w:ascii="Times New Roman" w:hAnsi="Times New Roman"/>
            <w:sz w:val="24"/>
            <w:szCs w:val="24"/>
          </w:rPr>
          <w:t>al</w:t>
        </w:r>
      </w:ins>
      <w:del w:id="128" w:author="COUDON Thomas" w:date="2019-12-06T12:35:00Z">
        <w:r>
          <w:rPr>
            <w:rFonts w:eastAsia="Times New Roman" w:cs="Times New Roman" w:ascii="Times New Roman" w:hAnsi="Times New Roman"/>
            <w:sz w:val="24"/>
            <w:szCs w:val="24"/>
          </w:rPr>
          <w:delText>o-temporal</w:delText>
        </w:r>
      </w:del>
      <w:r>
        <w:rPr>
          <w:rFonts w:eastAsia="Times New Roman" w:cs="Times New Roman" w:ascii="Times New Roman" w:hAnsi="Times New Roman"/>
          <w:sz w:val="24"/>
          <w:szCs w:val="24"/>
        </w:rPr>
        <w:t xml:space="preserve"> scale and over </w:t>
      </w:r>
      <w:ins w:id="129" w:author="COUDON Thomas" w:date="2019-12-06T12:36:00Z">
        <w:r>
          <w:rPr>
            <w:rFonts w:eastAsia="Times New Roman" w:cs="Times New Roman" w:ascii="Times New Roman" w:hAnsi="Times New Roman"/>
            <w:sz w:val="24"/>
            <w:szCs w:val="24"/>
          </w:rPr>
          <w:t xml:space="preserve">a </w:t>
        </w:r>
      </w:ins>
      <w:r>
        <w:rPr>
          <w:rFonts w:eastAsia="Times New Roman" w:cs="Times New Roman" w:ascii="Times New Roman" w:hAnsi="Times New Roman"/>
          <w:sz w:val="24"/>
          <w:szCs w:val="24"/>
        </w:rPr>
        <w:t>large areas</w:t>
      </w:r>
      <w:ins w:id="130" w:author="COUDON Thomas" w:date="2019-12-06T12:36:00Z">
        <w:r>
          <w:rPr>
            <w:rFonts w:eastAsia="Times New Roman" w:cs="Times New Roman" w:ascii="Times New Roman" w:hAnsi="Times New Roman"/>
            <w:sz w:val="24"/>
            <w:szCs w:val="24"/>
          </w:rPr>
          <w:t xml:space="preserve"> between 1990 and 2010.</w:t>
        </w:r>
      </w:ins>
      <w:r>
        <w:rPr>
          <w:rFonts w:eastAsia="Times New Roman" w:cs="Times New Roman" w:ascii="Times New Roman" w:hAnsi="Times New Roman"/>
          <w:sz w:val="24"/>
          <w:szCs w:val="24"/>
        </w:rPr>
        <w:t xml:space="preserve"> </w:t>
      </w:r>
      <w:del w:id="131" w:author="COUDON Thomas" w:date="2019-12-06T12:36:00Z">
        <w:r>
          <w:rPr>
            <w:rFonts w:eastAsia="Times New Roman" w:cs="Times New Roman" w:ascii="Times New Roman" w:hAnsi="Times New Roman"/>
            <w:sz w:val="24"/>
            <w:szCs w:val="24"/>
          </w:rPr>
          <w:delText>to estimate environmental exposure at the individual subjects’ addresses</w:delText>
        </w:r>
      </w:del>
      <w:del w:id="132" w:author="COUDON Thomas" w:date="2019-12-06T12:31:00Z">
        <w:r>
          <w:rPr>
            <w:rFonts w:eastAsia="Times New Roman" w:cs="Times New Roman" w:ascii="Times New Roman" w:hAnsi="Times New Roman"/>
            <w:sz w:val="24"/>
            <w:szCs w:val="24"/>
          </w:rPr>
          <w:delText xml:space="preserve"> integrating environmental data, meteorological </w:delText>
        </w:r>
      </w:del>
      <w:del w:id="133" w:author="COUDON Thomas" w:date="2019-12-06T12:31:00Z">
        <w:r>
          <w:rPr>
            <w:rFonts w:cs="Times New Roman" w:ascii="Times New Roman" w:hAnsi="Times New Roman"/>
            <w:sz w:val="24"/>
            <w:szCs w:val="24"/>
          </w:rPr>
          <w:delText xml:space="preserve">data, land use, and topographical or structural </w:delText>
        </w:r>
      </w:del>
      <w:del w:id="134" w:author="COUDON Thomas" w:date="2019-12-06T12:31:00Z">
        <w:r>
          <w:rPr>
            <w:rFonts w:eastAsia="Times New Roman" w:cs="Times New Roman" w:ascii="Times New Roman" w:hAnsi="Times New Roman"/>
            <w:sz w:val="24"/>
            <w:szCs w:val="24"/>
          </w:rPr>
          <w:delText xml:space="preserve">barriers </w:delText>
        </w:r>
      </w:del>
      <w:r>
        <w:fldChar w:fldCharType="begin"/>
      </w:r>
      <w:r>
        <w:rPr>
          <w:sz w:val="24"/>
          <w:szCs w:val="24"/>
          <w:rFonts w:cs="Times New Roman" w:ascii="Times New Roman" w:hAnsi="Times New Roman"/>
        </w:rPr>
        <w:instrText xml:space="preserve"> ADDIN ZOTERO_ITEM CSL_CITATION {"citationID":"d5KTKijp","properties":{"formattedCitation":"[48,49]","plainCitation":"[48,49]","noteIndex":0},"citationItems":[{"id":2076,"uris":["http://zotero.org/groups/1631785/items/MR3G6CBD"],"uri":["http://zotero.org/groups/1631785/items/MR3G6CBD"],"itemData":{"id":2076,"type":"article-journal","title":"Comparative assessment of GIS-based methods and metrics for estimating long-term exposures to air pollution","container-title":"Atmospheric Environment","page":"7072-7080","volume":"45","issue":"39","source":"www.sciencedirect.com","abstract":"The development of geographical information system techniques has opened up a wide array of methods for air pollution exposure assessment. The extent …","URL":"https://www.sciencedirect.com/science/article/pii/S1352231011009940","DOI":"10.1016/j.atmosenv.2011.09.042","ISSN":"1352-2310","language":"en","issued":{"date-parts":[["2011",12,1]]},"accessed":{"date-parts":[["2018",8,24]]}}},{"id":1962,"uris":["http://zotero.org/groups/1631785/items/4GARHQ3Y"],"uri":["http://zotero.org/groups/1631785/items/4GARHQ3Y"],"itemData":{"id":1962,"type":"article-journal","title":"Air pollution exposure assessment methods utilized in epidemiological studies.","container-title":"Journal of environmental monitoring : JEM","page":"475-490","volume":"11","issue":"3","abstract":"The assessment of personal exposure to air pollution is a critical component of epidemiological studies associating air pollution and health effects. This paper  critically reviewed 157 studies over 29 years that utilized one of five categories of exposure methods (proximity, air dispersion, hybrid, human inhalation, and biomarkers). Proximity models were found to be a questionable technique as they assume that closer proximity equates to greater exposure. Inhalation models and biomarker estimates were the most effective in assessing personal exposure, but are often cost prohibitive for large study populations. This review suggests that: (i) factors such as uncertainty, validity, data availability, and transferability related to exposure assessment methods should be considered when selecting a model; and (ii) although an entirely discreet new  class of approach is not necessary, significant progress could be made through the development of a 'hybrid' model utilizing the strengths of several existing methods. Future work should systematically evaluate the performance of hybrid models compared to other individual exposure assessment methods utilizing geospatial information technologies (e.g. geographic information systems (GIS) and remote sensing (RS)) to more robustly refine estimates of ambient exposure and quantify the linkages and differences between outdoor, indoor and personal exposure estimates.","DOI":"10.1039/b813889c","ISSN":"1464-0333 1464-0325","note":"PMID: 19280026","journalAbbreviation":"J Environ Monit","language":"eng","author":[{"family":"Zou","given":"Bin"},{"family":"Wilson","given":"J. Gaines"},{"family":"Zhan","given":"F. Benjamin"},{"family":"Zeng","given":"Yongnian"}],"issued":{"date-parts":[["2009",3]]}}}],"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ins w:id="135" w:author="AMADOU Amina" w:date="2019-12-05T16:37:00Z">
        <w:del w:id="136" w:author="COUDON Thomas" w:date="2019-12-06T12:31:00Z">
          <w:r>
            <w:rPr>
              <w:rFonts w:cs="Times New Roman" w:ascii="Times New Roman" w:hAnsi="Times New Roman"/>
              <w:sz w:val="24"/>
              <w:szCs w:val="24"/>
            </w:rPr>
            <w:delText>[48,49]</w:delText>
          </w:r>
        </w:del>
      </w:ins>
      <w:del w:id="137" w:author="COUDON Thomas" w:date="2019-12-06T12:31:00Z">
        <w:r>
          <w:rPr>
            <w:rFonts w:cs="Times New Roman" w:ascii="Times New Roman" w:hAnsi="Times New Roman"/>
            <w:sz w:val="24"/>
            <w:szCs w:val="24"/>
          </w:rPr>
          <w:delText>[45,46]</w:delText>
        </w:r>
      </w:del>
      <w:r>
        <w:rPr>
          <w:rFonts w:cs="Times New Roman" w:ascii="Times New Roman" w:hAnsi="Times New Roman"/>
          <w:sz w:val="24"/>
          <w:szCs w:val="24"/>
        </w:rPr>
      </w:r>
      <w:r>
        <w:rPr>
          <w:sz w:val="24"/>
          <w:szCs w:val="24"/>
          <w:rFonts w:cs="Times New Roman" w:ascii="Times New Roman" w:hAnsi="Times New Roman"/>
        </w:rPr>
        <w:fldChar w:fldCharType="end"/>
      </w:r>
      <w:del w:id="138" w:author="COUDON Thomas" w:date="2019-12-06T12:36:00Z">
        <w:r>
          <w:rPr>
            <w:rFonts w:eastAsia="Times New Roman" w:cs="Times New Roman" w:ascii="Times New Roman" w:hAnsi="Times New Roman"/>
            <w:sz w:val="24"/>
            <w:szCs w:val="24"/>
          </w:rPr>
          <w:delText>.</w:delText>
        </w:r>
      </w:del>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Life course trajectories</w:t>
      </w:r>
    </w:p>
    <w:p>
      <w:pPr>
        <w:pStyle w:val="Normal"/>
        <w:autoSpaceDE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xposures occurring early in life, and/or during biological windows of greater sensitivity (i.e. in utero and during childhood) have been suggested to be more strongly associated with BC risk </w:t>
      </w:r>
      <w:r>
        <w:fldChar w:fldCharType="begin"/>
      </w:r>
      <w:r>
        <w:rPr>
          <w:sz w:val="24"/>
          <w:rFonts w:cs="Times New Roman" w:ascii="Times New Roman" w:hAnsi="Times New Roman"/>
        </w:rPr>
        <w:instrText xml:space="preserve"> ADDIN ZOTERO_ITEM CSL_CITATION {"citationID":"4AgzKWUO","properties":{"formattedCitation":"[44,45]","plainCitation":"[44,45]","noteIndex":0},"citationItems":[{"id":1931,"uris":["http://zotero.org/groups/1631785/items/CPV66JFI"],"uri":["http://zotero.org/groups/1631785/items/CPV66JFI"],"itemData":{"id":1931,"type":"article-journal","abstract":"OBJECTIVES: In response to a hypothesis by Trichopoulos that risk of adult breast cancer is related to high estrogen exposure in utero, studies have been undertaken using proxy indicators of prenatal estrogens. The epidemiologic studies addressing these early factors will be reviewed, consistency with proposed biologic mechanisms will be addressed and recommendations for future research will be presented. METHODS: All studies identified in the literature addressing these in utero and early life factors related to adult breast cancer will be included in the review. The study results will be summarized by risk factor, followed by commentary on the findings. RESULTS: Review of epidemiologic  studies suggests strong risks related to having been born of a twin pregnancy and reduced risks from a preeclamptic or eclamptic pregnancy. Birthweights greater than 4,000 grams have been associated with relative risks of 1.5-1.7 for breast cancer compared with normal birthweights (2,500-2,999 grams). Having been breastfed as an infant has been associated with a 20-35% reduction in risk of premenopausal breast cancer in four of six studies evaluating this factor. Some studies suggest an influence of older maternal age, perhaps only for firstborn offspring, but the data are not consistent. Smoking during the pregnancy does not seem to impart any risk for the daughter, severe nausea for two or three trimesters may be related to increased risk, and results are inconsistent for birth length, placental weight and gestational age. CONCLUSION: Although the results from epidemiologic studies assessing prenatal exposures are consistent with the hypothesis concerning estrogen exposure, the specific biologic mechanisms remain largely unknown. Relatively few epidemiologic studies have been published addressing these novel hypotheses; more studies with innovative research methods and analytic approaches are warranted to evaluate these exposures in the distant past.","container-title":"Cancer causes &amp; control : CCC","ISSN":"0957-5243 0957-5243","issue":"6","journalAbbreviation":"Cancer Causes Control","language":"eng","note":"PMID: 10616825","page":"561-573","title":"In-utero and early life exposures in relation to risk of breast cancer.","volume":"10","author":[{"family":"Potischman","given":"N."},{"family":"Troisi","given":"R."}],"issued":{"date-parts":[["1999",12]]}}},{"id":1977,"uris":["http://zotero.org/groups/1631785/items/HUJJRGPD"],"uri":["http://zotero.org/groups/1631785/items/HUJJRGPD"],"itemData":{"id":1977,"type":"article-journal","abstract":"BACKGROUND: Previous studies of DDT and breast cancer assessed exposure later in  life when the breast may not have been vulnerable, after most DDT had been eliminated, and after DDT had been banned. OBJECTIVES: We investigated whether DDT exposure in young women during the period of peak DDT use predicts breast cancer. METHODS: We conducted a prospective, nested case-control study with a median time to diagnosis of 17 years using blood samples obtained from young women during 1959-1967. Subjects were members of the Child Health and Development Studies, Oakland, California, who provided blood samples 1-3 days after giving birth (mean age, 26 years). Cases (n = 129) developed breast cancer before the age of 50 years. Controls (n = 129) were matched to cases on birth year. Serum was assayed for p,p'-DDT, the active ingredient of DDT; o,p'-DDT, a low concentration contaminant; and p,p'-DDE, the most abundant p,p'-DDT metabolite. RESULTS: High levels of serum p,p'-DDT predicted a statistically significant","container-title":"Environmental health perspectives","DOI":"10.1289/ehp.10260","ISSN":"0091-6765 0091-6765","issue":"10","journalAbbreviation":"Environ Health Perspect","language":"eng","note":"PMID: 17938728 \nPMCID: PMC2022666","page":"1406-1414","title":"DDT and breast cancer in young women: new data on the significance of age at exposure.","volume":"115","author":[{"family":"Cohn","given":"Barbara A."},{"family":"Wolff","given":"Mary S."},{"family":"Cirillo","given":"Piera M."},{"family":"Sholtz","given":"Robert I."}],"issued":{"date-parts":[["2007",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4,45]</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Yet, very few studies have investigated these effects, and the majority of current research was based on adulthood exposures within short observation periods. These studies may have missed critical windows and/or cumulative effects of lifetime exposure that could impact BC risk </w:t>
      </w:r>
      <w:r>
        <w:fldChar w:fldCharType="begin"/>
      </w:r>
      <w:r>
        <w:rPr>
          <w:sz w:val="24"/>
          <w:rFonts w:cs="Times New Roman" w:ascii="Times New Roman" w:hAnsi="Times New Roman"/>
        </w:rPr>
        <w:instrText xml:space="preserve"> ADDIN ZOTERO_ITEM CSL_CITATION {"citationID":"UIfSErVi","properties":{"formattedCitation":"[45,46]","plainCitation":"[45,46]","noteIndex":0},"citationItems":[{"id":1966,"uris":["http://zotero.org/groups/1631785/items/2HRGYIY6"],"uri":["http://zotero.org/groups/1631785/items/2HRGYIY6"],"itemData":{"id":1966,"type":"article-journal","abstract":"BACKGROUND: Environmental epidemiology, when focused on the life course of exposure to a specific pollutant, requires historical exposure estimates that are difficult to obtain for the full time period due to gaps in the historical record, especially in earlier years. We show that these gaps can be filled by applying multiple imputation methods to a formal risk equation that incorporates  lifetime exposure. We also address challenges that arise, including choice of imputation method, potential bias in regression coefficients, and uncertainty in  age-at-exposure sensitivities. METHODS: During time periods when parameters needed in the risk equation are missing for an individual, the parameters are filled by an imputation model using group level information or interpolation. A random component is added to match the variance found in the estimates for study  subjects not needing imputation. The process is repeated to obtain multiple data  sets, whose regressions against health data can be combined statistically to develop confidence limits using Rubin's rules to account for the uncertainty introduced by the imputations. To test for possible recall bias between cases and controls, which can occur when historical residence location is obtained by interview, and which can lead to misclassification of imputed exposure by disease status, we introduce an \"incompleteness index,\" equal to the percentage of dose imputed (PDI) for a subject. \"Effective doses\" can be computed using different functional dependencies of relative risk on age of exposure, allowing intercomparison of different risk models. To illustrate our approach, we quantify lifetime exposure (dose) from traffic air pollution in an established case-control study on Long Island, New York, where considerable in-migration occurred over a period of many decades. RESULTS: The major result is the described approach to imputation. The illustrative example revealed potential recall bias, suggesting that regressions against health data should be done as a  function of PDI to check for consistency of results. The 1% of study subjects who lived for long durations near heavily trafficked intersections, had very high cumulative exposures. Thus, imputation methods must be designed to reproduce non-standard distributions. CONCLUSIONS: Our approach meets a number of methodological challenges to extending historical exposure reconstruction over a  lifetime and shows promise for environmental epidemiology. Application to assessment of breast cancer risks will be reported in a subsequent manuscript.","container-title":"Environmental health : a global access science source","DOI":"10.1186/1476-069X-12-62","ISSN":"1476-069X 1476-069X","journalAbbreviation":"Environ Health","language":"eng","note":"PMID: 23919666 \nPMCID: PMC3751034","page":"62","title":"Imputation method for lifetime exposure assessment in air pollution epidemiologic studies.","volume":"12","author":[{"family":"Beyea","given":"Jan"},{"family":"Stellman","given":"Steven D."},{"family":"Teitelbaum","given":"Susan"},{"family":"Mordukhovich","given":"Irina"},{"family":"Gammon","given":"Marilie D."}],"issued":{"date-parts":[["2013",8,7]]}}},{"id":1977,"uris":["http://zotero.org/groups/1631785/items/HUJJRGPD"],"uri":["http://zotero.org/groups/1631785/items/HUJJRGPD"],"itemData":{"id":1977,"type":"article-journal","abstract":"BACKGROUND: Previous studies of DDT and breast cancer assessed exposure later in  life when the breast may not have been vulnerable, after most DDT had been eliminated, and after DDT had been banned. OBJECTIVES: We investigated whether DDT exposure in young women during the period of peak DDT use predicts breast cancer. METHODS: We conducted a prospective, nested case-control study with a median time to diagnosis of 17 years using blood samples obtained from young women during 1959-1967. Subjects were members of the Child Health and Development Studies, Oakland, California, who provided blood samples 1-3 days after giving birth (mean age, 26 years). Cases (n = 129) developed breast cancer before the age of 50 years. Controls (n = 129) were matched to cases on birth year. Serum was assayed for p,p'-DDT, the active ingredient of DDT; o,p'-DDT, a low concentration contaminant; and p,p'-DDE, the most abundant p,p'-DDT metabolite. RESULTS: High levels of serum p,p'-DDT predicted a statistically significant","container-title":"Environmental health perspectives","DOI":"10.1289/ehp.10260","ISSN":"0091-6765 0091-6765","issue":"10","journalAbbreviation":"Environ Health Perspect","language":"eng","note":"PMID: 17938728 \nPMCID: PMC2022666","page":"1406-1414","title":"DDT and breast cancer in young women: new data on the significance of age at exposure.","volume":"115","author":[{"family":"Cohn","given":"Barbara A."},{"family":"Wolff","given":"Mary S."},{"family":"Cirillo","given":"Piera M."},{"family":"Sholtz","given":"Robert I."}],"issued":{"date-parts":[["2007",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5,46]</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Lack of historical measures makes retrospective exposure reconstruction difficult, especially for earlier periods. A higher BC incidence is commonly observed in large cities compared with rural areas </w:t>
      </w:r>
      <w:r>
        <w:fldChar w:fldCharType="begin"/>
      </w:r>
      <w:r>
        <w:rPr>
          <w:sz w:val="24"/>
          <w:rFonts w:cs="Times New Roman" w:ascii="Times New Roman" w:hAnsi="Times New Roman"/>
        </w:rPr>
        <w:instrText xml:space="preserve"> ADDIN ZOTERO_ITEM CSL_CITATION {"citationID":"FAzqxyQq","properties":{"formattedCitation":"[47]","plainCitation":"[47]","noteIndex":0},"citationItems":[{"id":1968,"uris":["http://zotero.org/groups/1631785/items/2BEJMIIM"],"uri":["http://zotero.org/groups/1631785/items/2BEJMIIM"],"itemData":{"id":1968,"type":"article-journal","abstract":"It has been suggested that women living in urban areas are at higher risk of breast cancer (BC) compared to women living in rural areas. However, most published studies on this topic are ecological and did not adjust for individual  BC risk factors. We investigated this hypothesis in a French prospective cohort.  Cox proportional hazards regression models were used to evaluate the association  between birth or residence in an urban area and BC risk among 75,889 women of the French E3N cohort (aged 38-66 years at recruitment in 1990) before and after adjustment for known BC risk factors and stratifying on birth cohort. From 1990 to 2008, a total of 5,145 BC cases were diagnosed. Being born in an urban area was associated with BC risk before (HR 1.11, 95% CI 1.05-1.18) and after (HR 1.07, 95% CI 1.01-1.14) adjustment for known BC risk factors. Living in an urban  area in 1990 was not associated with BC risk. Being born in an urban area is associated with a weak increase in BC risk. This may be suggestive of higher exposure to air pollution and to other environmental exposures, to be investigated in future studies.","container-title":"European journal of epidemiology","DOI":"10.1007/s10654-014-9942-z","ISSN":"1573-7284 0393-2990","issue":"10","journalAbbreviation":"Eur J Epidemiol","language":"eng","note":"PMID: 25139141","page":"743-751","title":"Life in urban areas and breast cancer risk in the French E3N cohort.","volume":"29","author":[{"family":"Binachon","given":"Blandine"},{"family":"Dossus","given":"Laure"},{"family":"Danjou","given":"Aurelie M. N."},{"family":"Clavel-Chapelon","given":"Francoise"},{"family":"Fervers","given":"Beatrice"}],"issued":{"date-parts":[["2014",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7]</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Also, being born in an urban area was related to an increased BC risk </w:t>
      </w:r>
      <w:del w:id="139" w:author="AMADOU Amina" w:date="2019-12-18T12:23:00Z">
        <w:r>
          <w:rPr>
            <w:rFonts w:eastAsia="Times New Roman" w:cs="Times New Roman" w:ascii="Times New Roman" w:hAnsi="Times New Roman"/>
            <w:sz w:val="24"/>
            <w:szCs w:val="24"/>
          </w:rPr>
          <w:delText xml:space="preserve">after adjustment for known BC risk factors </w:delText>
        </w:r>
      </w:del>
      <w:r>
        <w:rPr>
          <w:rFonts w:eastAsia="Times New Roman" w:cs="Times New Roman" w:ascii="Times New Roman" w:hAnsi="Times New Roman"/>
          <w:sz w:val="24"/>
          <w:szCs w:val="24"/>
        </w:rPr>
        <w:t xml:space="preserve">compared with women born in </w:t>
      </w:r>
      <w:r>
        <w:rPr>
          <w:rFonts w:cs="Times New Roman" w:ascii="Times New Roman" w:hAnsi="Times New Roman"/>
          <w:color w:val="000000"/>
          <w:sz w:val="24"/>
          <w:szCs w:val="24"/>
        </w:rPr>
        <w:t xml:space="preserve">rural areas </w:t>
      </w:r>
      <w:r>
        <w:fldChar w:fldCharType="begin"/>
      </w:r>
      <w:r>
        <w:rPr>
          <w:sz w:val="24"/>
          <w:rFonts w:cs="Times New Roman" w:ascii="Times New Roman" w:hAnsi="Times New Roman"/>
        </w:rPr>
        <w:instrText xml:space="preserve"> ADDIN ZOTERO_ITEM CSL_CITATION {"citationID":"hhGDuB48","properties":{"formattedCitation":"[47]","plainCitation":"[47]","noteIndex":0},"citationItems":[{"id":1968,"uris":["http://zotero.org/groups/1631785/items/2BEJMIIM"],"uri":["http://zotero.org/groups/1631785/items/2BEJMIIM"],"itemData":{"id":1968,"type":"article-journal","abstract":"It has been suggested that women living in urban areas are at higher risk of breast cancer (BC) compared to women living in rural areas. However, most published studies on this topic are ecological and did not adjust for individual  BC risk factors. We investigated this hypothesis in a French prospective cohort.  Cox proportional hazards regression models were used to evaluate the association  between birth or residence in an urban area and BC risk among 75,889 women of the French E3N cohort (aged 38-66 years at recruitment in 1990) before and after adjustment for known BC risk factors and stratifying on birth cohort. From 1990 to 2008, a total of 5,145 BC cases were diagnosed. Being born in an urban area was associated with BC risk before (HR 1.11, 95% CI 1.05-1.18) and after (HR 1.07, 95% CI 1.01-1.14) adjustment for known BC risk factors. Living in an urban  area in 1990 was not associated with BC risk. Being born in an urban area is associated with a weak increase in BC risk. This may be suggestive of higher exposure to air pollution and to other environmental exposures, to be investigated in future studies.","container-title":"European journal of epidemiology","DOI":"10.1007/s10654-014-9942-z","ISSN":"1573-7284 0393-2990","issue":"10","journalAbbreviation":"Eur J Epidemiol","language":"eng","note":"PMID: 25139141","page":"743-751","title":"Life in urban areas and breast cancer risk in the French E3N cohort.","volume":"29","author":[{"family":"Binachon","given":"Blandine"},{"family":"Dossus","given":"Laure"},{"family":"Danjou","given":"Aurelie M. N."},{"family":"Clavel-Chapelon","given":"Francoise"},{"family":"Fervers","given":"Beatrice"}],"issued":{"date-parts":[["2014",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7]</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To our knowledge, no study, to date, has investigated the effects of life-course residential trajectories </w:t>
      </w:r>
      <w:del w:id="140" w:author="AMADOU Amina" w:date="2019-12-13T09:39:00Z">
        <w:r>
          <w:rPr>
            <w:rFonts w:eastAsia="Times New Roman" w:cs="Times New Roman" w:ascii="Times New Roman" w:hAnsi="Times New Roman"/>
            <w:sz w:val="24"/>
            <w:szCs w:val="24"/>
          </w:rPr>
          <w:delText>of air pollution exposure</w:delText>
        </w:r>
      </w:del>
      <w:ins w:id="141" w:author="AMADOU Amina" w:date="2019-12-13T09:39:00Z">
        <w:r>
          <w:rPr>
            <w:rFonts w:eastAsia="Times New Roman" w:cs="Times New Roman" w:ascii="Times New Roman" w:hAnsi="Times New Roman"/>
            <w:sz w:val="24"/>
            <w:szCs w:val="24"/>
          </w:rPr>
          <w:t>on BC</w:t>
        </w:r>
      </w:ins>
      <w:r>
        <w:rPr>
          <w:rFonts w:eastAsia="Times New Roman" w:cs="Times New Roman" w:ascii="Times New Roman" w:hAnsi="Times New Roman"/>
          <w:sz w:val="24"/>
          <w:szCs w:val="24"/>
        </w:rPr>
        <w:t xml:space="preserve">. Urban residence has been suggested to be a surrogate of air pollution exposure released from road traffic, industrial facilities, and waste incineration </w:t>
      </w:r>
      <w:r>
        <w:fldChar w:fldCharType="begin"/>
      </w:r>
      <w:r>
        <w:rPr>
          <w:sz w:val="24"/>
          <w:rFonts w:cs="Times New Roman" w:ascii="Times New Roman" w:hAnsi="Times New Roman"/>
        </w:rPr>
        <w:instrText xml:space="preserve"> ADDIN ZOTERO_ITEM CSL_CITATION {"citationID":"ee8S4q76","properties":{"formattedCitation":"[48]","plainCitation":"[48]","noteIndex":0},"citationItems":[{"id":1914,"uris":["http://zotero.org/groups/1631785/items/9XLS7QW3"],"uri":["http://zotero.org/groups/1631785/items/9XLS7QW3"],"itemData":{"id":1914,"type":"article-journal","abstract":"OBJECTIVE: To evaluate the association between the risk factor for living in the  city centre as a surrogate for air pollution and the presence of coronary artery  calcification (CAC) in a population of asymptomatic Danish subjects. DESIGN AND SUBJECTS: A random sample of 1825 men and women of either 50 or 60 years of age were invited to take part in a screening project designed to assess risk factors  for cardiovascular disease (CVD). Noncontrast cardiac computed tomography was performed on all subjects, and their Agatston scores were calculated to evaluate  the presence of subclinical coronary atherosclerosis. The relationship between CAC and several demographic and clinical parameters was evaluated using multivariate logistic regression. RESULTS: A total of 1225 individuals participated in the study, of whom 250 (20%) were living in the centres of major  Danish cities. Gender and age showed the greatest association with the presence of CAC: the odds ratio (OR) for men compared with women was 3.2 [95% confidence interval (CI) 2.5-4.2; P &lt; 0.0001], and the OR for subjects aged 60 versus those  aged 50 years was 2.2 (95% CI 1.7-2.8; P &lt; 0.0001). Other variables independently associated with the presence of CAC were diabetes and smoking with ORs of 2.0 (95% CI 1.1-3.5; P = 0.03) and 1.9 (95% CI 1.4-2.5, P &lt; 0.0001), respectively. The adjusted OR for subjects living in city centres compared to those living outside was 1.8 (95% CI 1.3-2.4; P = 0.0003). CONCLUSION: Both conventional risk  factors for CVD and living in a city centre are independently associated with the presence of CAC in asymptomatic middle-aged subjects.","container-title":"Journal of internal medicine","DOI":"10.1111/j.1365-2796.2011.02486.x","ISSN":"1365-2796 0954-6820","issue":"5","journalAbbreviation":"J Intern Med","language":"eng","note":"PMID: 22092933","page":"444-450","title":"The relation between coronary artery calcification in asymptomatic subjects and both traditional risk factors and living in the city centre: a DanRisk substudy.","volume":"271","author":[{"family":"Lambrechtsen","given":"J."},{"family":"Gerke","given":"O."},{"family":"Egstrup","given":"K."},{"family":"Sand","given":"N. P."},{"family":"Norgaard","given":"B. L."},{"family":"Petersen","given":"H."},{"family":"Mickley","given":"H."},{"family":"Diederichsen","given":"A. C. P."}],"issued":{"date-parts":[["2012",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8]</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and to be useful to investigate earlier periods where historical air pollution records are unavailable and back-extrapolation unfeasible </w:t>
      </w:r>
      <w:r>
        <w:fldChar w:fldCharType="begin"/>
      </w:r>
      <w:r>
        <w:rPr>
          <w:sz w:val="24"/>
          <w:rFonts w:cs="Times New Roman" w:ascii="Times New Roman" w:hAnsi="Times New Roman"/>
        </w:rPr>
        <w:instrText xml:space="preserve"> ADDIN ZOTERO_ITEM CSL_CITATION {"citationID":"GQd9dPaR","properties":{"formattedCitation":"[47]","plainCitation":"[47]","noteIndex":0},"citationItems":[{"id":1968,"uris":["http://zotero.org/groups/1631785/items/2BEJMIIM"],"uri":["http://zotero.org/groups/1631785/items/2BEJMIIM"],"itemData":{"id":1968,"type":"article-journal","abstract":"It has been suggested that women living in urban areas are at higher risk of breast cancer (BC) compared to women living in rural areas. However, most published studies on this topic are ecological and did not adjust for individual  BC risk factors. We investigated this hypothesis in a French prospective cohort.  Cox proportional hazards regression models were used to evaluate the association  between birth or residence in an urban area and BC risk among 75,889 women of the French E3N cohort (aged 38-66 years at recruitment in 1990) before and after adjustment for known BC risk factors and stratifying on birth cohort. From 1990 to 2008, a total of 5,145 BC cases were diagnosed. Being born in an urban area was associated with BC risk before (HR 1.11, 95% CI 1.05-1.18) and after (HR 1.07, 95% CI 1.01-1.14) adjustment for known BC risk factors. Living in an urban  area in 1990 was not associated with BC risk. Being born in an urban area is associated with a weak increase in BC risk. This may be suggestive of higher exposure to air pollution and to other environmental exposures, to be investigated in future studies.","container-title":"European journal of epidemiology","DOI":"10.1007/s10654-014-9942-z","ISSN":"1573-7284 0393-2990","issue":"10","journalAbbreviation":"Eur J Epidemiol","language":"eng","note":"PMID: 25139141","page":"743-751","title":"Life in urban areas and breast cancer risk in the French E3N cohort.","volume":"29","author":[{"family":"Binachon","given":"Blandine"},{"family":"Dossus","given":"Laure"},{"family":"Danjou","given":"Aurelie M. N."},{"family":"Clavel-Chapelon","given":"Francoise"},{"family":"Fervers","given":"Beatrice"}],"issued":{"date-parts":[["2014",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7]</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w:t>
      </w:r>
    </w:p>
    <w:p>
      <w:pPr>
        <w:pStyle w:val="Normal"/>
        <w:autoSpaceDE w:val="false"/>
        <w:spacing w:lineRule="auto" w:line="360" w:before="240" w:after="0"/>
        <w:jc w:val="both"/>
        <w:rPr/>
      </w:pPr>
      <w:r>
        <w:rPr>
          <w:rFonts w:cs="Times New Roman" w:ascii="Times New Roman" w:hAnsi="Times New Roman"/>
          <w:b/>
          <w:color w:val="000000"/>
          <w:sz w:val="24"/>
          <w:szCs w:val="24"/>
        </w:rPr>
        <w:t xml:space="preserve">Cumulative and multiple exposures </w:t>
      </w:r>
    </w:p>
    <w:p>
      <w:pPr>
        <w:pStyle w:val="Normal"/>
        <w:autoSpaceDE w:val="false"/>
        <w:spacing w:lineRule="auto" w:line="360" w:before="0" w:after="0"/>
        <w:jc w:val="both"/>
        <w:rPr>
          <w:rFonts w:ascii="Times New Roman" w:hAnsi="Times New Roman" w:cs="Times New Roman"/>
          <w:color w:val="000000"/>
          <w:sz w:val="24"/>
          <w:szCs w:val="24"/>
        </w:rPr>
      </w:pPr>
      <w:r>
        <w:rPr>
          <w:rFonts w:eastAsia="Times New Roman" w:cs="Times New Roman" w:ascii="Times New Roman" w:hAnsi="Times New Roman"/>
          <w:sz w:val="24"/>
          <w:szCs w:val="24"/>
        </w:rPr>
        <w:t xml:space="preserve">Early evidence suggests that cancer risk may not be a linear function of cumulative carcinogen dose </w:t>
      </w:r>
      <w:r>
        <w:fldChar w:fldCharType="begin"/>
      </w:r>
      <w:r>
        <w:rPr>
          <w:sz w:val="24"/>
          <w:rFonts w:cs="Times New Roman" w:ascii="Times New Roman" w:hAnsi="Times New Roman"/>
        </w:rPr>
        <w:instrText xml:space="preserve"> ADDIN ZOTERO_ITEM CSL_CITATION {"citationID":"ObibCrKA","properties":{"formattedCitation":"[49]","plainCitation":"[49]","noteIndex":0},"citationItems":[{"id":101,"uris":["http://zotero.org/users/5082539/items/8QZ8ZZTW"],"uri":["http://zotero.org/users/5082539/items/8QZ8ZZTW"],"itemData":{"id":101,"type":"article-journal","abstract":"Angiogenesis is crucial for tumor growth and metastasis. Cadmium (Cd) exposure is associated with elevated cancer risk and mortality. Such association is, at least in part, attributable to Cd-induced tumor angiogenesis. Nevertheless, the reported effects of Cd on tumor angiogenesis appear to be either stimulatory or inhibitory, depending on the concentrations. Ultra-low concentrations of Cd (&lt;0.5 μM) inhibit endothelial nitric oxide synthase activation, leading to reduced endothelial nitric oxide production and attenuated tumor angiogenesis. In contrast, low-lose Cd (1-10 μM) up-regulates vascular endothelial growth factor (VEGF)-mediated tumor angiogenesis by exerting sub-apoptotic levels of oxidative stress on both tumor cells and endothelial cells (ECs). The consequent activation of protein kinase B/Akt, nuclear factor-κB, and mitogen-activated protein kinase signaling cascades mediate the increased secretion of VEGF by tumor cells and the up-regulated VEGF receptor-2 expression in ECs. Furthermore, Cd in high concentrations (&gt;10 μM) induces EC apoptosis via the activation of caspase-3, resulting in destruction of tumor vasculature. In this review, we summarize the current knowledge concerning the roles of Cd in tumor angiogenesis, with a focus on molecular mechanisms underlying the dose dependent effects of Cd on various EC phenotypes.","container-title":"Oncotarget","DOI":"10.18632/oncotarget.16572","ISSN":"1949-2553","issue":"27","journalAbbreviation":"Oncotarget","language":"eng","note":"PMID: 28388546\nPMCID: PMC5546532","page":"44944-44959","source":"PubMed","title":"Dose dependent effects of cadmium on tumor angiogenesis","volume":"8","author":[{"family":"Wei","given":"Tianshu"},{"family":"Jia","given":"Jin"},{"family":"Wada","given":"Youichiro"},{"family":"Kapron","given":"Carolyn M."},{"family":"Liu","given":"Ju"}],"issued":{"date-parts":[["2017",7,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9]</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w:t>
      </w:r>
      <w:del w:id="142" w:author="AMADOU Amina" w:date="2019-12-13T09:41:00Z">
        <w:r>
          <w:rPr>
            <w:rFonts w:eastAsia="Times New Roman" w:cs="Times New Roman" w:ascii="Times New Roman" w:hAnsi="Times New Roman"/>
            <w:sz w:val="24"/>
            <w:szCs w:val="24"/>
          </w:rPr>
          <w:delText xml:space="preserve">Also, exposures received during hypothesized biological windows of greater sensitivity may not have the same etiological relevance. Therefore, estimating cancer risk associated with cumulative or average exposure rates, giving the same weight to each dose independently of exposure timing, may not be appropriate. </w:delText>
        </w:r>
      </w:del>
      <w:del w:id="143" w:author="AMADOU Amina" w:date="2019-12-13T09:41:00Z">
        <w:r>
          <w:rPr>
            <w:rFonts w:cs="Times New Roman" w:ascii="Times New Roman" w:hAnsi="Times New Roman"/>
            <w:color w:val="000000"/>
            <w:sz w:val="24"/>
            <w:szCs w:val="24"/>
          </w:rPr>
          <w:delText xml:space="preserve">Also, in the general initiation/promotion carcinogenic models, early exposures should be associated with different risks than late exposures, and the impact of late exposures, in particular to promoting carcinogens, should not be overlooked. Today, </w:delText>
        </w:r>
      </w:del>
      <w:ins w:id="144" w:author="AMADOU Amina" w:date="2019-12-13T09:41:00Z">
        <w:r>
          <w:rPr>
            <w:rFonts w:cs="Times New Roman" w:ascii="Times New Roman" w:hAnsi="Times New Roman"/>
            <w:color w:val="000000"/>
            <w:sz w:val="24"/>
            <w:szCs w:val="24"/>
          </w:rPr>
          <w:t>I</w:t>
        </w:r>
      </w:ins>
      <w:del w:id="145" w:author="AMADOU Amina" w:date="2019-12-13T09:41:00Z">
        <w:r>
          <w:rPr>
            <w:rFonts w:cs="Times New Roman" w:ascii="Times New Roman" w:hAnsi="Times New Roman"/>
            <w:color w:val="000000"/>
            <w:sz w:val="24"/>
            <w:szCs w:val="24"/>
          </w:rPr>
          <w:delText>i</w:delText>
        </w:r>
      </w:del>
      <w:r>
        <w:rPr>
          <w:rFonts w:cs="Times New Roman" w:ascii="Times New Roman" w:hAnsi="Times New Roman"/>
          <w:color w:val="000000"/>
          <w:sz w:val="24"/>
          <w:szCs w:val="24"/>
        </w:rPr>
        <w:t xml:space="preserve">ndividuals are exposed simultaneously to a complex and changing mixture of environmental exposures </w:t>
      </w:r>
      <w:r>
        <w:fldChar w:fldCharType="begin"/>
      </w:r>
      <w:r>
        <w:rPr>
          <w:sz w:val="24"/>
          <w:rFonts w:cs="Times New Roman" w:ascii="Times New Roman" w:hAnsi="Times New Roman"/>
        </w:rPr>
        <w:instrText xml:space="preserve"> ADDIN ZOTERO_ITEM CSL_CITATION {"citationID":"mQoiiE4J","properties":{"formattedCitation":"[50]","plainCitation":"[50]","noteIndex":0},"citationItems":[{"id":1957,"uris":["http://zotero.org/groups/1631785/items/D7R3AYLB"],"uri":["http://zotero.org/groups/1631785/items/D7R3AYLB"],"itemData":{"id":1957,"type":"article-journal","container-title":"Cancer epidemiology, biomarkers &amp; prevention : a publication of the American Association for Cancer Research, cosponsored by the American Society of Preventive Oncology","DOI":"10.1158/1055-9965.EPI-05-0456","ISSN":"1055-9965 1055-9965","issue":"8","journalAbbreviation":"Cancer Epidemiol Biomarkers Prev","language":"eng","note":"PMID: 16103423","page":"1847-1850","title":"Complementing the genome with an \"exposome\": the outstanding challenge of environmental exposure measurement in molecular epidemiology.","volume":"14","author":[{"family":"Wild","given":"Christopher Paul"}],"issued":{"date-parts":[["2005",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These may independently, cumulatively or interactively influence the risk of developing BC. Furthermore, in single pollutant models, it is unclear whether an observed association is due to the effect of the evaluated pollutant or whether it acts as a surrogate for another pollutant from the same source. Multipollutant approaches need to address the complex structure of mixtures that frequently present multicollinearity. However such epidemiological studies are limited </w:t>
      </w:r>
      <w:r>
        <w:fldChar w:fldCharType="begin"/>
      </w:r>
      <w:r>
        <w:rPr>
          <w:sz w:val="24"/>
          <w:rFonts w:cs="Times New Roman" w:ascii="Times New Roman" w:hAnsi="Times New Roman"/>
        </w:rPr>
        <w:instrText xml:space="preserve"> ADDIN ZOTERO_ITEM CSL_CITATION {"citationID":"ulok6e7k","properties":{"formattedCitation":"[51,52]","plainCitation":"[51,52]","noteIndex":0},"citationItems":[{"id":1967,"uris":["http://zotero.org/groups/1631785/items/VT7BQJSB"],"uri":["http://zotero.org/groups/1631785/items/VT7BQJSB"],"itemData":{"id":1967,"type":"article-journal","abstract":"PURPOSE: Air pollution constitutes a major public health concern because of its ubiquity and of its potential health impact. Because individuals are exposed to many air pollutants at once that are highly correlated with each other, there is  a need to consider the multi-pollutant exposure phenomenon. The characteristics of multiple pollutants that make statistical analysis of health-related effects of air pollution complex include the high correlation between pollutants prevents the use of standard statistical methods, the potential existence of interaction between pollutants, the common measurement errors, the importance of the number of pollutants to consider, and the potential nonlinear relationship between exposure and health. METHODS: We made a review of statistical methods either used in the literature to study the effect of multiple pollutants or identified as potentially applicable to this problem. We reported the results of investigations that applied such methods. RESULTS: Eighteen publications have investigated the multi-pollutant effects, 5 on indoor pollution, 10 on outdoor pollution, and 3 on statistical methodology with application on outdoor pollution. Some other publications have only addressed statistical methodology. CONCLUSIONS: The use of Hierarchical Bayesian approach, dimension reduction methods, clustering, recursive partitioning, and logic regression are some potential methods described. Methods that provide figures for risk assessments should be put forward in public health decisions.","container-title":"Annals of epidemiology","DOI":"10.1016/j.annepidem.2011.11.004","ISSN":"1873-2585 1047-2797","issue":"2","journalAbbreviation":"Ann Epidemiol","language":"eng","note":"PMID: 22226033","page":"126-141","title":"Estimating the health effects of exposure to multi-pollutant mixture.","volume":"22","author":[{"family":"Billionnet","given":"Cecile"},{"family":"Sherrill","given":"Duane"},{"family":"Annesi-Maesano","given":"Isabella"}],"issued":{"date-parts":[["2012",2]]}}},{"id":1928,"uris":["http://zotero.org/groups/1631785/items/J78GMNI4"],"uri":["http://zotero.org/groups/1631785/items/J78GMNI4"],"itemData":{"id":1928,"type":"article-journal","abstract":"BACKGROUND: Health effects associated with air pollution are typically evaluated  using a single pollutant approach, yet people are exposed to mixtures consisting  of multiple pollutants that may have independent or combined effects on human health. Development of exposure metrics that represent the multipollutant environment is important to understand the impact of ambient air pollution on human health. OBJECTIVES: We reviewed existing multipollutant exposure metrics to evaluate how they can be applied to understand associations between air pollution and health effects. METHODS: We conducted a literature search using both targeted search terms and a relational search in Web of Science and PubMed in April and December 2013. We focused on exposure metrics that are constructed from ambient pollutant concentrations and can be broadly applied to evaluate air pollution health effects. RESULTS: Multipollutant exposure metrics were identified in 57 eligible studies. Metrics reviewed can be categorized into broad pollutant grouping paradigms based on: 1) source emissions and atmospheric processes or 2)  common health outcomes. DISCUSSION: When comparing metrics, it is apparent that no universal exposure metric exists; each type of metric addresses different research questions and provides unique information on human health effects. Key limitations of these metrics include the balance between complexity and simplicity as well as the lack of an existing \"gold standard\" for multipollutant  health effects and exposure. CONCLUSIONS: Future work on characterizing multipollutant exposure error and joint effects will inform development of improved multipollutant metrics to advance air pollution health effects research  and human health risk assessment.","container-title":"Environment international","DOI":"10.1016/j.envint.2014.03.030","ISSN":"1873-6750 0160-4120","journalAbbreviation":"Environ Int","language":"eng","note":"PMID: 24815342","page":"90-99","title":"Evaluating the application of multipollutant exposure metrics in air pollution health studies.","volume":"69","author":[{"family":"Oakes","given":"Michelle"},{"family":"Baxter","given":"Lisa"},{"family":"Long","given":"Thomas C."}],"issued":{"date-parts":[["2014",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1,5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Gene-environment interaction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color w:val="000000"/>
          <w:sz w:val="24"/>
          <w:szCs w:val="24"/>
        </w:rPr>
        <w:t xml:space="preserve">Current evidence on the role of genetic susceptibility (polymorphisms) related to exposure to AAP remains limited. Previous epidemiological studies have reported interactions between genetic polymorphisms and some pollutants </w:t>
      </w:r>
      <w:r>
        <w:fldChar w:fldCharType="begin"/>
      </w:r>
      <w:r>
        <w:rPr>
          <w:sz w:val="24"/>
          <w:rFonts w:cs="Times New Roman" w:ascii="Times New Roman" w:hAnsi="Times New Roman"/>
        </w:rPr>
        <w:instrText xml:space="preserve"> ADDIN ZOTERO_ITEM CSL_CITATION {"citationID":"Mn59MJqP","properties":{"formattedCitation":"[53,54]","plainCitation":"[53,54]","noteIndex":0},"citationItems":[{"id":2259,"uris":["http://zotero.org/groups/1631785/items/QIF4RPW9"],"uri":["http://zotero.org/groups/1631785/items/QIF4RPW9"],"itemData":{"id":2259,"type":"article-journal","abstract":"Cytochrome P450 (CYP) 1A1 plays a major role in the metabolic activation of procarcinogens to carcinogens via aryl hydrocarbon receptor (AhR) pathway. Especially, 2,3,7,8-tetrachlorodibenzo-p-dioxin (TCDD) is known as an agonist of  AhR. In estrogen responsive cancers, 17beta-estradiol (E2) may influence on AhR dependent expression of CYP1 family via the interaction between estrogen receptor (ER) and AhR. In the present study, the effect of E2/ER on the expression of AhR  and CYP1A1 genes was investigated for MCF-7 clonal variant (MCF-7 CV) breast cancer cells expressing ER. In reverse transcription-PCR and Western blot analysis, mRNA expression level of AhR was not altered, but its protein expression level was increased by TCDD or E2. The transcriptional and translational levels of CYP1A1 appeared to be increased by TCDD or E2. The increased expression of AhR and CYP1A1 induced by E2 was restored to the control  level by the co-treatment of ICI 182,780, indicating that E2 induced the protein  expression levels of AhR and CYP1A1 like TCDD via an ER dependent pathway. In an  in vivo xenograft mouse model transplanted with MCF-7 CV cells, the protein expression levels of AhR and CYP1A1 of tumor masses were also increased by E2 or  TCDD. Taken together, these results indicate that E2 may promote AhR dependent expression of CYP1A1 via ER dependent pathway in MCF-7 CV cells expressing ER in  the absence of TCDD, an agonist of AhR. The relevance of E2 and ER in CYP1A1 activation of estrogen responsive cancers may be targeted for developing more effective cancer treatments.","container-title":"Environmental toxicology","DOI":"10.1002/tox.22438","ISSN":"1522-7278 1520-4081","issue":"10","journalAbbreviation":"Environ Toxicol","language":"eng","note":"PMID: 28618207","page":"2225-2233","title":"Effect of dioxin and 17beta-estradiol on the expression of cytochrome P450 1A1 gene via an estrogen receptor dependent pathway in cellular and xenografted models.","volume":"32","author":[{"family":"Go","given":"Ryeo-Eun"},{"family":"Hwang","given":"Kyung-A."},{"family":"Kim","given":"Cho-Won"},{"family":"Byun","given":"Yong-Sub"},{"family":"Nam","given":"Ki-Hoan"},{"family":"Choi","given":"Kyung-Chul"}],"issued":{"date-parts":[["2017",10]]}}},{"id":2272,"uris":["http://zotero.org/groups/1631785/items/9NDDSAAX"],"uri":["http://zotero.org/groups/1631785/items/9NDDSAAX"],"itemData":{"id":2272,"type":"article-journal","abstract":"Numerous studies have investigated the distribution of methylenetetrahydrofolate  reductase (MTHFR) C677T and A1298C polymorphisms and their associations with diseases in China. In this study we conducted a systematic review and meta-analysis of these studies (715 eligible studies in total).Results revealed that the frequencies of the MTHFR C677T and A1298C polymorphisms varied markedly  in different areas and ethnicities, and even showed geographical gradients. The MTHFR C677T polymorphism was significantly associated with 42 clinical disorders  (p &lt; 0.05), mostly relating to the diseases of circulatory system, birth defects  and cancers. The association of the A1298C polymorphism with three diseases (coronary heart disease, breast cancer and neural tube defects fathers) was statistically significant (p &lt; 0.05). However, according to the Venice criteria,  only the associations of the C677T polymorphism with breast and ovarian cancers were assessed as having strong epidemiological credibility. This is the first study to provide a comprehensive assessment of the current status and gaps in genetic epidemiological study of the two polymorphisms in China, and its findings may be useful for medical and public health practices. Future studies are warranted to focus on the interactions of MTHFR genes with environmental exposure and with other genes, and to improve their methodological quality and reporting of findings.","container-title":"Clinical genetics","DOI":"10.1111/cge.12929","ISSN":"1399-0004 0009-9163","issue":"3","journalAbbreviation":"Clin Genet","language":"eng","note":"PMID: 27888505","page":"243-258","title":"Geographical and ethnic distribution of MTHFR gene polymorphisms and their associations with diseases among Chinese population.","volume":"92","author":[{"family":"Yang","given":"B."},{"family":"Fan","given":"S."},{"family":"Zhi","given":"X."},{"family":"Xia","given":"R."},{"family":"Wang","given":"Y."},{"family":"Zheng","given":"Q."},{"family":"Sun","given":"G."}],"issued":{"date-parts":[["2017",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3,5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Saintot et al, </w:t>
      </w:r>
      <w:del w:id="146" w:author="AMADOU Amina" w:date="2019-12-05T12:06:00Z">
        <w:r>
          <w:rPr>
            <w:rFonts w:cs="Times New Roman" w:ascii="Times New Roman" w:hAnsi="Times New Roman"/>
            <w:color w:val="000000"/>
            <w:sz w:val="24"/>
            <w:szCs w:val="24"/>
          </w:rPr>
          <w:delText>using a case-only approach</w:delText>
        </w:r>
      </w:del>
      <w:r>
        <w:rPr>
          <w:rFonts w:cs="Times New Roman" w:ascii="Times New Roman" w:hAnsi="Times New Roman"/>
          <w:color w:val="000000"/>
          <w:sz w:val="24"/>
          <w:szCs w:val="24"/>
        </w:rPr>
        <w:t xml:space="preserve">, reported that </w:t>
      </w:r>
      <w:r>
        <w:rPr>
          <w:rFonts w:cs="Times New Roman" w:ascii="Times New Roman" w:hAnsi="Times New Roman"/>
          <w:sz w:val="24"/>
          <w:szCs w:val="24"/>
          <w:lang w:val="en"/>
        </w:rPr>
        <w:t xml:space="preserve">women carrying the Val CYP1B1 allele and who had lived near to a waste incinerator for more than 10 years had a higher risk of BC than those never exposed with the Leu/Leu genotype </w:t>
      </w:r>
      <w:r>
        <w:fldChar w:fldCharType="begin"/>
      </w:r>
      <w:r>
        <w:rPr>
          <w:sz w:val="24"/>
          <w:rFonts w:cs="Times New Roman" w:ascii="Times New Roman" w:hAnsi="Times New Roman"/>
        </w:rPr>
        <w:instrText xml:space="preserve"> ADDIN ZOTERO_ITEM CSL_CITATION {"citationID":"rRkHvA8J","properties":{"formattedCitation":"[55]","plainCitation":"[55]","noteIndex":0},"citationItems":[{"id":1937,"uris":["http://zotero.org/groups/1631785/items/TNG82ND2"],"uri":["http://zotero.org/groups/1631785/items/TNG82ND2"],"itemData":{"id":1937,"type":"article-journal","abstract":"Cytochrome P450 1B1 (CYP1B1) is implicated in the activation of potentially carcinogenic xenobiotics and oestrogens. The polymorphism of the CYP1B1 gene at codon 432 (Val--&gt;Leu) is associated with change in catalytic function. In a case-series study of breast cancer patients, we investigated the interaction between this polymorphism and environmental exposure. The women carrying the Val  CYP1B1 allele and who had lived near to a waste incinerator for more than 10 years had a higher risk of breast cancer than those never exposed with the Leu/Leu genotype (odds ratio of interactions (ORi)=3.26, 95% confidence interval  (CI) 1.20-8.84). Also, the Val CYP1B1 allele increased the susceptibility to breast cancer for women exposed during their life to agricultural products used in farming (ORi = 2.18, 95% CI 1.10-4.32). These xenobiotics, mainly organochlorine hydrocarbons, are known to bind to the aromatic hydrocarbon receptor (AhR), and to induce the expression of CYP1B1 enzyme. The excess risk for exposed women with a Val CYP1B1 homo/heterozygous genotype could result from  a higher exposure to activated metabolites of pesticides or dioxin-like substances. Also, a higher induction of CYP1B1 enzyme by xenobiotics could increase the formation of genotoxic catechol-oestrogens among exposed women carrying the Val CYP1B1 allele. Our results suggested that the Val CYP1B1 allele  increases the susceptibility to breast cancer in women exposed to waste incinerator or agricultural pollutants.","container-title":"European journal of cancer prevention : the official journal of the European Cancer Prevention Organisation (ECP)","ISSN":"0959-8278 0959-8278","issue":"1","journalAbbreviation":"Eur J Cancer Prev","language":"eng","note":"PMID: 15075793","page":"83-86","title":"Interaction between genetic polymorphism of cytochrome P450-1B1 and environmental pollutants in breast cancer risk.","volume":"13","author":[{"family":"Saintot","given":"M."},{"family":"Malaveille","given":"C."},{"family":"Hautefeuille","given":"A."},{"family":"Gerber","given":"M."}],"issued":{"date-parts":[["2004",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del w:id="147" w:author="AMADOU Amina" w:date="2019-12-05T12:07:00Z">
        <w:r>
          <w:rPr>
            <w:rFonts w:cs="Times New Roman" w:ascii="Times New Roman" w:hAnsi="Times New Roman"/>
            <w:color w:val="000000"/>
            <w:sz w:val="24"/>
            <w:szCs w:val="24"/>
          </w:rPr>
          <w:delText xml:space="preserve"> In the Nurses’ Health Study</w:delText>
        </w:r>
      </w:del>
      <w:r>
        <w:rPr>
          <w:rFonts w:cs="Times New Roman" w:ascii="Times New Roman" w:hAnsi="Times New Roman"/>
          <w:color w:val="000000"/>
          <w:sz w:val="24"/>
          <w:szCs w:val="24"/>
        </w:rPr>
        <w:t xml:space="preserve">, </w:t>
      </w:r>
      <w:del w:id="148" w:author="AMADOU Amina" w:date="2019-12-05T12:06:00Z">
        <w:r>
          <w:rPr>
            <w:rFonts w:cs="Times New Roman" w:ascii="Times New Roman" w:hAnsi="Times New Roman"/>
            <w:color w:val="000000"/>
            <w:sz w:val="24"/>
            <w:szCs w:val="24"/>
          </w:rPr>
          <w:delText xml:space="preserve">a </w:delText>
        </w:r>
      </w:del>
      <w:ins w:id="149" w:author="AMADOU Amina" w:date="2019-12-05T12:06:00Z">
        <w:r>
          <w:rPr>
            <w:rFonts w:cs="Times New Roman" w:ascii="Times New Roman" w:hAnsi="Times New Roman"/>
            <w:color w:val="000000"/>
            <w:sz w:val="24"/>
            <w:szCs w:val="24"/>
          </w:rPr>
          <w:t xml:space="preserve">A </w:t>
        </w:r>
      </w:ins>
      <w:r>
        <w:rPr>
          <w:rFonts w:cs="Times New Roman" w:ascii="Times New Roman" w:hAnsi="Times New Roman"/>
          <w:color w:val="000000"/>
          <w:sz w:val="24"/>
          <w:szCs w:val="24"/>
        </w:rPr>
        <w:t xml:space="preserve">positive association was found in postmenopausal women with a CYP1A1 variant genotype </w:t>
      </w:r>
      <w:r>
        <w:fldChar w:fldCharType="begin"/>
      </w:r>
      <w:r>
        <w:rPr>
          <w:sz w:val="24"/>
          <w:rFonts w:cs="Times New Roman" w:ascii="Times New Roman" w:hAnsi="Times New Roman"/>
        </w:rPr>
        <w:instrText xml:space="preserve"> ADDIN ZOTERO_ITEM CSL_CITATION {"citationID":"3shfcdtp","properties":{"formattedCitation":"[56]","plainCitation":"[56]","noteIndex":0},"citationItems":[{"id":1913,"uris":["http://zotero.org/groups/1631785/items/LVTMN3MP"],"uri":["http://zotero.org/groups/1631785/items/LVTMN3MP"],"itemData":{"id":1913,"type":"article-journal","abstract":"There is concern that exposures to the environmental chemicals polychlorinated biphenyls (PCBs) may contribute to breast cancer risk. An individual's susceptibility to the effects of PCBs may be partially determined by polymorphisms in the gene encoding the biotransformation enzyme cytochrome P450 1A1 (CYP1A1). PCB exposure induces CYP1A1 activity, and PCBs themselves or other  xenobiotics can be metabolized to carcinogenic intermediates in the presence of the variant genotype. A previous case-control study provided evidence of an interaction between high exposures to PCBs and the CYP1A1-exon 7 polymorphism (the A to G transition at nucleotide 4889), leading to a significant increase in  postmenopausal breast cancer risk. We examined the interaction of PCBs with the","container-title":"Cancer epidemiology, biomarkers &amp; prevention : a publication of the American Association for Cancer Research, cosponsored by the American Society of Preventive Oncology","ISSN":"1055-9965 1055-9965","issue":"12","journalAbbreviation":"Cancer Epidemiol Biomarkers Prev","language":"eng","note":"PMID: 12496044","page":"1560-1565","title":"Polychlorinated biphenyls, cytochrome P450 1A1, and breast cancer risk in the Nurses' Health Study.","volume":"11","author":[{"family":"Laden","given":"Francine"},{"family":"Ishibe","given":"Naoko"},{"family":"Hankinson","given":"Susan E."},{"family":"Wolff","given":"Mary S."},{"family":"Gertig","given":"Dorota M."},{"family":"Hunter","given":"David J."},{"family":"Kelsey","given":"Karl T."}],"issued":{"date-parts":[["2002",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DNA methylation</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Methylation is one of several epigenetic events involved in the regulation of gene expression, and it can undergo alterations as a consequence of environmental stimuli. Emerging evidence suggests that exposure to AAPs could influence DNA methylation, producing hypomethylation of repetitive elements in leukocytes and buccal cells, as well as altered methylation at the CpG </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level in specific genes </w:t>
      </w:r>
      <w:r>
        <w:fldChar w:fldCharType="begin"/>
      </w:r>
      <w:r>
        <w:rPr>
          <w:sz w:val="24"/>
          <w:szCs w:val="24"/>
          <w:rFonts w:cs="Times New Roman" w:ascii="Times New Roman" w:hAnsi="Times New Roman"/>
        </w:rPr>
        <w:instrText xml:space="preserve"> ADDIN ZOTERO_ITEM CSL_CITATION {"citationID":"zLZXsewB","properties":{"formattedCitation":"[57\\uc0\\u8211{}60]","plainCitation":"[57–60]","noteIndex":0},"citationItems":[{"id":1978,"uris":["http://zotero.org/groups/1631785/items/IHWVVWXG"],"uri":["http://zotero.org/groups/1631785/items/IHWVVWXG"],"itemData":{"id":1978,"type":"article-journal","abstract":"Changes in epigenetic marks such as DNA methylation and histone acetylation are associated with a broad range of disease traits, including cancer, asthma, metabolic disorders, and various reproductive conditions. It seems plausible that changes in epigenetic state may be induced by environmental exposures such as malnutrition, tobacco smoke, air pollutants, metals, organic chemicals, other sources of oxidative stress, and the microbiome, particularly if the exposure occurs during key periods of development. Thus, epigenetic changes could represent an important pathway by which environmental factors influence disease risks, both within individuals and across generations. We discuss some of the challenges in studying epigenetic mediation of pathogenesis and describe some unique opportunities for exploring these phenomena.","container-title":"Human genetics","DOI":"10.1007/s00439-012-1189-8","ISSN":"1432-1203 0340-6717","issue":"10","journalAbbreviation":"Hum Genet","language":"eng","note":"PMID: 22740325 \nPMCID: PMC3432200","page":"1565-1589","title":"Environmental epigenetics: prospects for studying epigenetic mediation of exposure-response relationships.","volume":"131","author":[{"family":"Cortessis","given":"Victoria K."},{"family":"Thomas","given":"Duncan C."},{"family":"Levine","given":"A. Joan"},{"family":"Breton","given":"Carrie V."},{"family":"Mack","given":"Thomas M."},{"family":"Siegmund","given":"Kimberly D."},{"family":"Haile","given":"Robert W."},{"family":"Laird","given":"Peter W."}],"issued":{"date-parts":[["2012",10]]}}},{"id":2006,"uris":["http://zotero.org/groups/1631785/items/6GHUJJQ9"],"uri":["http://zotero.org/groups/1631785/items/6GHUJJQ9"],"itemData":{"id":2006,"type":"article-journal","abstract":"Every year more than 13 million deaths worldwide are due to environmental pollutants, and approximately 24% of diseases are caused by environmental exposures that might be averted through preventive measures. Rapidly growing evidence has linked environmental pollutants with epigenetic variations, including changes in DNA methylation, histone modifications and microRNAs. Environ mental chemicals and epigenetic changes All of these mechanisms are likely to play important roles in disease aetiology, and their modifications due  to environmental pollutants might provide further understanding of disease aetiology, as well as biomarkers reflecting exposures to environmental pollutants and/or predicting the risk of future disease. We summarize the findings on epigenetic alterations related to environmental chemical exposures, and propose mechanisms of action by means of which the exposures may cause such epigenetic changes. We discuss opportunities, challenges and future directions for future epidemiology research in environmental epigenomics. Future investigations are needed to solve methodological and practical challenges, including uncertainties  about stability over time of epigenomic changes induced by the environment, tissue specificity of epigenetic alterations, validation of laboratory methods, and adaptation of bioinformatic and biostatistical methods to high-throughput epigenomics. In addition, there are numerous reports of epigenetic modifications  arising following exposure to environmental toxicants, but most have not been directly linked to disease endpoints. To complete our discussion, we also briefly summarize the diseases that have been linked to environmental chemicals-related epigenetic changes.","container-title":"International journal of epidemiology","DOI":"10.1093/ije/dyr154","ISSN":"1464-3685 0300-5771","issue":"1","journalAbbreviation":"Int J Epidemiol","language":"eng","note":"PMID: 22253299 \nPMCID: PMC3304523","page":"79-105","title":"Environmental chemical exposures and human epigenetics.","volume":"41","author":[{"family":"Hou","given":"Lifang"},{"family":"Zhang","given":"Xiao"},{"family":"Wang","given":"Dong"},{"family":"Baccarelli","given":"Andrea"}],"issued":{"date-parts":[["2012",2]]}}},{"id":1985,"uris":["http://zotero.org/groups/1631785/items/IZR7YBX5"],"uri":["http://zotero.org/groups/1631785/items/IZR7YBX5"],"itemData":{"id":1985,"type":"article-journal","abstract":"The association between ambient air pollution (AAP) exposure and lung cancer risk has been investigated in prospective studies and the results are generally consistent, indicating that long-term exposure to air pollution can cause lung cancer. Biomarkers can enhance research on the health effects of air pollution by improving exposure assessment, increasing the understanding of mechanisms, and enabling the investigation of individual susceptibility. In this review, we assess DNA adducts as biomarkers of exposure to AAP and early biological effect,  and DNA methylation as biomarker of early biological change and discuss critical  issues arising from their incorporation in AAP health impact evaluations, such as confounding, individual susceptibilities, timing, intensity and duration of exposure, and investigated tissue. DNA adducts and DNA methylation are treated as paradigms. However, the lessons, learned from their use in the examination of AAP carcinogenicity, can be applied to investigations of other biomarkers involved in AAP carcinogenicity.","container-title":"Journal of thoracic disease","DOI":"10.3978/j.issn.2072-1439.2014.12.31","ISSN":"2072-1439 2072-1439","issue":"1","journalAbbreviation":"J Thorac Dis","language":"eng","note":"PMID: 25694819 \nPMCID: PMC4311074","page":"67-95","title":"Carcinogenicity of ambient air pollution: use of biomarkers, lessons learnt and future directions.","volume":"7","author":[{"family":"Demetriou","given":"Christiana A."},{"family":"Vineis","given":"Paolo"}],"issued":{"date-parts":[["2015",1]]}}},{"id":1930,"uris":["http://zotero.org/groups/1631785/items/PTK2X3FQ"],"uri":["http://zotero.org/groups/1631785/items/PTK2X3FQ"],"itemData":{"id":1930,"type":"article-journal","abstract":"BACKGROUND: Adverse biological effects from airborne pollutants are a primary environmental concern in highly industrialized areas. Recent studies linked air pollution exposures with altered blood Deoxyribo-nucleic acid (DNA) methylation,  but effects from industrial sources and underlying biological mechanisms are still largely unexplored. METHODS: The Ma Ta Phut industrial estate (MIE) in Rayong, Thailand hosts one of the largest steel, oil refinery and petrochemical complexes in south-eastern Asia. We measured a panel of blood DNA methylation markers previously associated with air pollution exposures, including repeated elements [long interspersed nuclear element-1 (LINE-1) and Alu] and genes [p53, hypermethylated-in-cancer-1 (HIC1), p16 and interleukin-6 (IL-6)], in 67 MIE workers, 65 Ma Ta Phut residents and 45 rural controls. To evaluate the role of DNA damage and oxidation, we correlated DNA methylation measures with bulky DNA and 3-(2-deoxy-beta-D-erythro-pentafuranosyl)pyrimido[1,2-alpha]purin-10(3H)-one  deoxyguanosine (M(1)dG) adducts. RESULTS: In covariate-adjusted models, MIE workers, compared with rural residents, showed lower LINE-1 (74.8% vs 78.0%; P &lt;  0.001), p53 (8.0% vs 15.7%; P &lt; 0.001) and IL-6 methylation (39.2% vs 45.0%; P =  0.027) and higher HIC1 methylation (22.2% vs 15.3%, P &lt; 0.001). For all four markers, Ma Ta Phut residents exhibited methylation levels intermediate between MIE workers and rural controls (LINE-1, 75.7%, P &lt; 0.001; p53, 9.0%, P &lt; 0.001;","container-title":"International journal of epidemiology","DOI":"10.1093/ije/dys129","ISSN":"1464-3685 0300-5771","issue":"6","journalAbbreviation":"Int J Epidemiol","language":"eng","note":"PMID: 23064502 \nPMCID: PMC3535756","page":"1753-60; discussion 1761-1763","title":"DNA methylation differences in exposed workers and nearby residents of the Ma Ta  Phut industrial estate, Rayong, Thailand.","volume":"41","author":[{"family":"Peluso","given":"Marco"},{"family":"Bollati","given":"Valentina"},{"family":"Munnia","given":"Armelle"},{"family":"Srivatanakul","given":"Petcharin"},{"family":"Jedpiyawongse","given":"Adisorn"},{"family":"Sangrajrang","given":"Suleeporn"},{"family":"Piro","given":"Sara"},{"family":"Ceppi","given":"Marcello"},{"family":"Bertazzi","given":"Pier Alberto"},{"family":"Boffetta","given":"Paolo"},{"family":"Baccarelli","given":"Andrea A."}],"issued":{"date-parts":[["2012",12]]}}}],"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7–6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color w:val="000000"/>
          <w:sz w:val="24"/>
          <w:szCs w:val="24"/>
        </w:rPr>
        <w:t xml:space="preserve">. The biological effects of DNA methylation induced by exposure to air pollution have been previously investigated in relation to lung cancer risk </w:t>
      </w:r>
      <w:r>
        <w:fldChar w:fldCharType="begin"/>
      </w:r>
      <w:r>
        <w:rPr>
          <w:sz w:val="24"/>
          <w:rFonts w:cs="Times New Roman" w:ascii="Times New Roman" w:hAnsi="Times New Roman"/>
        </w:rPr>
        <w:instrText xml:space="preserve"> ADDIN ZOTERO_ITEM CSL_CITATION {"citationID":"eH1e73vg","properties":{"formattedCitation":"[61]","plainCitation":"[61]","noteIndex":0},"citationItems":[{"id":1986,"uris":["http://zotero.org/groups/1631785/items/TRC98JJ7"],"uri":["http://zotero.org/groups/1631785/items/TRC98JJ7"],"itemData":{"id":1986,"type":"article-journal","abstract":"The association between ambient air pollution exposure and lung cancer risk has been investigated in prospective studies and the results are generally consistent, indicating that long-term exposure to air pollution may cause lung cancer. Despite the prospective nature and consistent findings of these studies,  causality assessment can benefit from biomarker research. In the present systematic review, we assess the contribution of intermediate biomarkers in epidemiological studies, to ascertain whether their measurement reinforces causal reasoning. We have reviewed 524 papers which described the relationships between  ambient air pollution and biological markers of dose and early response. The evidence for each marker was evaluated using assessment criteria which rate a group of studies from A (strong) to C (weak) on amount of evidence, replication of findings, and protection from bias. Biomarkers that scored A or B for all three criteria are included here. The markers that fulfilled the inclusion criteria are: 1-hydroxypyrene, DNA adducts, chromosomal aberrations, micronuclei, oxidative damage to nucleobases, and methylation changes. These biomarkers cover  the whole spectrum of disease onset and progression from external exposure to tumour formation and some have also been suggested as risk predictors of future cancer, reinforcing causal reasoning. However, methodological issues such as confounding, publication bias and use of surrogate tissues instead of target tissues in studies on these markers are of concern. The identified biological markers have potential to shed light on the pathways of carcinogenesis, thus defining the association more clearly for public health interventions.","container-title":"Occupational and environmental medicine","DOI":"10.1136/oemed-2011-100566","ISSN":"1470-7926 1351-0711","issue":"9","journalAbbreviation":"Occup Environ Med","language":"eng","note":"PMID: 22773658","page":"619-627","title":"Biomarkers of ambient air pollution and lung cancer: a systematic review.","volume":"69","author":[{"family":"Demetriou","given":"Christiana A."},{"family":"Raaschou-Nielsen","given":"Ole"},{"family":"Loft","given":"Steffen"},{"family":"Moller","given":"Peter"},{"family":"Vermeulen","given":"Roel"},{"family":"Palli","given":"Domenico"},{"family":"Chadeau-Hyam","given":"Marc"},{"family":"Xun","given":"Wei W."},{"family":"Vineis","given":"Paolo"}],"issued":{"date-parts":[["2012",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but little is known about their impact on BC risk. </w:t>
      </w:r>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Objectives</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overall objective of the XENAIR project is to investigate chronic long-term effects of exposure to multiple AAPs and risk of BC in a nested case-control study within the ongoing French prospective E3N </w:t>
      </w:r>
      <w:r>
        <w:rPr>
          <w:rFonts w:cs="Times New Roman" w:ascii="Times New Roman" w:hAnsi="Times New Roman"/>
          <w:sz w:val="24"/>
          <w:szCs w:val="24"/>
        </w:rPr>
        <w:t xml:space="preserve">(Etude Epidémiologique auprès de femmes de la Mutuelle Générale de l’Education Nationale) </w:t>
      </w:r>
      <w:r>
        <w:rPr>
          <w:rFonts w:cs="Times New Roman" w:ascii="Times New Roman" w:hAnsi="Times New Roman"/>
          <w:color w:val="000000"/>
          <w:sz w:val="24"/>
          <w:szCs w:val="24"/>
        </w:rPr>
        <w:t>cohort. More specifically, the project aims at assessing associations between chronic exposure to selected AAPs (PM, 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BaP, dioxins, PCB 153, and cadmium) estimated from individual residential addresses of study subjects from recruitment (1990) and BC risk. The study will particularly: i) analyze </w:t>
      </w:r>
      <w:r>
        <w:rPr>
          <w:rFonts w:cs="Times New Roman" w:ascii="Times New Roman" w:hAnsi="Times New Roman"/>
          <w:bCs/>
          <w:color w:val="000000"/>
          <w:sz w:val="24"/>
          <w:szCs w:val="24"/>
        </w:rPr>
        <w:t>exposure trajectory profiles of individual compounds over time since recruitment, and estimate BC risk associated with each of these exposure profile</w:t>
      </w:r>
      <w:r>
        <w:rPr>
          <w:rFonts w:cs="Times New Roman" w:ascii="Times New Roman" w:hAnsi="Times New Roman"/>
          <w:color w:val="000000"/>
          <w:sz w:val="24"/>
          <w:szCs w:val="24"/>
        </w:rPr>
        <w:t xml:space="preserve">; ii) estimate BC risk associated with the weighted cumulative duration of urban residence since birth (used as a surrogate for exposure to AAPs), as well as with indoor exposure from domestic heating and combustion activities; iii) explore approaches to estimate multi-pollutant exposure. </w:t>
      </w:r>
    </w:p>
    <w:p>
      <w:pPr>
        <w:pStyle w:val="Normal"/>
        <w:autoSpaceDE w:val="false"/>
        <w:spacing w:lineRule="auto" w:line="360" w:before="240" w:after="0"/>
        <w:jc w:val="both"/>
        <w:rPr>
          <w:rFonts w:ascii="Times New Roman" w:hAnsi="Times New Roman" w:cs="Times New Roman"/>
          <w:sz w:val="24"/>
          <w:szCs w:val="24"/>
        </w:rPr>
      </w:pPr>
      <w:r>
        <w:rPr>
          <w:rFonts w:cs="Times New Roman" w:ascii="Times New Roman" w:hAnsi="Times New Roman"/>
          <w:color w:val="000000"/>
          <w:sz w:val="24"/>
          <w:szCs w:val="24"/>
        </w:rPr>
        <w:t xml:space="preserve">The XENAIR project will further assess potential interactions between long-term exposure to low doses of air pollutants and genetic polymorphisms involved in air pollutant metabolism, to address the hypothesis that BC risk associated with pollutants may depend on individual genetic susceptibility. We will also explore the potential role of DNA methylation as a marker of exposure to AAPs and as a potential mediator of the effect of AAPs on </w:t>
      </w:r>
      <w:r>
        <w:rPr>
          <w:rFonts w:cs="Times New Roman" w:ascii="Times New Roman" w:hAnsi="Times New Roman"/>
          <w:sz w:val="24"/>
          <w:szCs w:val="24"/>
        </w:rPr>
        <w:t>BC risk</w:t>
      </w:r>
      <w:r>
        <w:rPr>
          <w:rFonts w:cs="Times New Roman" w:ascii="Times New Roman" w:hAnsi="Times New Roman"/>
          <w:color w:val="000000"/>
          <w:sz w:val="24"/>
          <w:szCs w:val="24"/>
        </w:rPr>
        <w:t xml:space="preserve">. Additionally, we will estimate the fraction of BCs attributable to air pollution in France based on the risk estimates, and the additional costs of BC management attributable to air pollutants. </w:t>
      </w:r>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METHODS</w:t>
      </w:r>
    </w:p>
    <w:p>
      <w:pPr>
        <w:pStyle w:val="Normal"/>
        <w:spacing w:lineRule="auto" w:line="360" w:before="240" w:after="160"/>
        <w:rPr>
          <w:rFonts w:ascii="Times New Roman" w:hAnsi="Times New Roman" w:cs="Times New Roman"/>
          <w:b/>
          <w:b/>
          <w:sz w:val="24"/>
          <w:szCs w:val="24"/>
        </w:rPr>
      </w:pPr>
      <w:r>
        <w:rPr>
          <w:rFonts w:cs="Times New Roman" w:ascii="Times New Roman" w:hAnsi="Times New Roman"/>
          <w:b/>
          <w:sz w:val="24"/>
          <w:szCs w:val="24"/>
        </w:rPr>
        <w:t>The French E3N cohort study</w:t>
      </w:r>
    </w:p>
    <w:p>
      <w:pPr>
        <w:pStyle w:val="Normal"/>
        <w:autoSpaceDE w:val="false"/>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E3N is an ongoing prospective cohort study launched in 1990 to investigate the main risk factors for cancer and severe chronic conditions in women </w:t>
      </w:r>
      <w:r>
        <w:fldChar w:fldCharType="begin"/>
      </w:r>
      <w:r>
        <w:rPr>
          <w:sz w:val="24"/>
          <w:rFonts w:cs="Times New Roman" w:ascii="Times New Roman" w:hAnsi="Times New Roman"/>
        </w:rPr>
        <w:instrText xml:space="preserve"> ADDIN ZOTERO_ITEM CSL_CITATION {"citationID":"0OwTY6c4","properties":{"formattedCitation":"[62]","plainCitation":"[62]","noteIndex":0},"citationItems":[{"id":20,"uris":["http://zotero.org/users/5082539/items/7ND3ZWWM"],"uri":["http://zotero.org/users/5082539/items/7ND3ZWWM"],"itemData":{"id":20,"type":"article-journal","abstract":"The E3N (Etude Epidemiologique aupres de femmes de la Mutuelle Generale de l'Education Nationale) cohort was initiated in 1990 to investigate therisk factors associated with cancer and other major non-communicable diseases in women. The participants were insured through a national health system that primarily covered teachers, and were enrolled from 1990 after returning baseline  self-administered questionnaires and providing informed consent. The cohort comprised nearly 100,000 women with baseline ages ranging from 40 to 65 years. Follow-up questionnaires were sent approximately every 2-3 years after the baseline and addressed general and lifestyle characteristics together with medical events (cancer, cardiovascular diseases, diabetes, depression, fractures  and asthma, among others). The follow-up questionnaire response rate remained stable at approximately 80%. A biological material bank was generated and included blood samples collected from 25,000 women and saliva samples from an additional 47,000 women. Ageing among the E3N cohort provided the opportunity to  investigate factors related to age-related diseases and conditions as well as disease survival. The new E4N complementary cohort (Epidemiology 4 kNowledge), which comprises the children and grandchildren of the E3N cohort as well as the children's fathers, will allow researchers to investigate key life periods during which exposures to environmental factors most strongly influence the later disease risk. The E3N and E4N cohort data will be used to investigate diseases and risk factors through a transgenerational approach. Requests for collaborations are welcome, particularly those in conjunction with rare diseases.","container-title":"International journal of epidemiology","DOI":"10.1093/ije/dyu184","ISSN":"1464-3685 0300-5771","issue":"3","journalAbbreviation":"Int J Epidemiol","language":"eng","note":"PMID: 25212479","page":"801-809","title":"Cohort Profile: The French E3N Cohort Study.","volume":"44","author":[{"family":"Clavel-Chapelon","given":"Francoise"}],"issued":{"date-parts":[["2015",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Participants were recruited between June 1990 and November 1991 among women aged 40-65 years, living in France and insured with the MGEN, a national health insurance plan covering people working with the French education system and their families, and have been biennially followed-up with self-administered mailed questionnaires. E3N is the French part of </w:t>
      </w:r>
      <w:r>
        <w:rPr>
          <w:rFonts w:cs="Times New Roman" w:ascii="Times New Roman" w:hAnsi="Times New Roman"/>
          <w:sz w:val="24"/>
          <w:szCs w:val="24"/>
        </w:rPr>
        <w:t>European Prospective Investigation on Cancer</w:t>
      </w:r>
      <w:r>
        <w:rPr>
          <w:rFonts w:cs="Times New Roman" w:ascii="Times New Roman" w:hAnsi="Times New Roman"/>
          <w:color w:val="000000"/>
          <w:sz w:val="24"/>
          <w:szCs w:val="24"/>
        </w:rPr>
        <w:t xml:space="preserve"> (EPIC), a vast European study coordinated by IARC and involving nearly 500,000 Europeans in 10 countries </w:t>
      </w:r>
      <w:r>
        <w:fldChar w:fldCharType="begin"/>
      </w:r>
      <w:r>
        <w:rPr>
          <w:sz w:val="24"/>
          <w:rFonts w:cs="Times New Roman" w:ascii="Times New Roman" w:hAnsi="Times New Roman"/>
        </w:rPr>
        <w:instrText xml:space="preserve"> ADDIN ZOTERO_ITEM CSL_CITATION {"citationID":"mOPoBWSU","properties":{"formattedCitation":"[63]","plainCitation":"[63]","noteIndex":0},"citationItems":[{"id":2116,"uris":["http://zotero.org/users/5082539/items/W4HR7VUZ"],"uri":["http://zotero.org/users/5082539/items/W4HR7VUZ"],"itemData":{"id":2116,"type":"article-journal","abstrac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container-title":"Public Health Nutrition","DOI":"10.1079/PHN2002394","ISSN":"1368-9800","issue":"6B","journalAbbreviation":"Public Health Nutr","language":"eng","note":"PMID: 12639222","page":"1113-1124","source":"PubMed","title":"European Prospective Investigation into Cancer and Nutrition (EPIC): study populations and data collection","title-short":"European Prospective Investigation into Cancer and Nutrition (EPIC)","volume":"5","author":[{"family":"Riboli","given":"E."},{"family":"Hunt","given":"K. J."},{"family":"Slimani","given":"N."},{"family":"Ferrari","given":"P."},{"family":"Norat","given":"T."},{"family":"Fahey","given":"M."},{"family":"Charrondière","given":"U. R."},{"family":"Hémon","given":"B."},{"family":"Casagrande","given":"C."},{"family":"Vignat","given":"J."},{"family":"Overvad","given":"K."},{"family":"Tjønneland","given":"A."},{"family":"Clavel-Chapelon","given":"F."},{"family":"Thiébaut","given":"A."},{"family":"Wahrendorf","given":"J."},{"family":"Boeing","given":"H."},{"family":"Trichopoulos","given":"D."},{"family":"Trichopoulou","given":"A."},{"family":"Vineis","given":"P."},{"family":"Palli","given":"D."},{"family":"Bueno-De-Mesquita","given":"H. B."},{"family":"Peeters","given":"P. H. M."},{"family":"Lund","given":"E."},{"family":"Engeset","given":"D."},{"family":"González","given":"C. A."},{"family":"Barricarte","given":"A."},{"family":"Berglund","given":"G."},{"family":"Hallmans","given":"G."},{"family":"Day","given":"N. E."},{"family":"Key","given":"T. J."},{"family":"Kaaks","given":"R."},{"family":"Saracci","given":"R."}],"issued":{"date-parts":[["2002",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t recruitment, 98,995 E3N participants filled in a self-administered questionnaire, which included data about lifestyle and reproductive factors, anthropometry, past medical history, and familial history of cancer. To date, twelve questionnaires have been sent to the participants (participation rate at each questionnaire ~80%). Between 1994 and 1998, participants were invited to give a blood specimen. Blood samples were collected from 25,000 women, and saliva samples were later collected from an additional 47,000 women. Occurrence of cancer was self-reported in each questionnaire, and a small number of cancers were further identified from the insurance files or information on causes of death obtained from the National Service on Causes of Deaths. The pathology report, for confirming diagnoses of invasive </w:t>
      </w:r>
      <w:del w:id="150" w:author="AMADOU Amina" w:date="2019-12-05T15:48:00Z">
        <w:r>
          <w:rPr>
            <w:rFonts w:cs="Times New Roman" w:ascii="Times New Roman" w:hAnsi="Times New Roman"/>
            <w:color w:val="000000"/>
            <w:sz w:val="24"/>
            <w:szCs w:val="24"/>
          </w:rPr>
          <w:delText>breast cancer</w:delText>
        </w:r>
      </w:del>
      <w:ins w:id="151" w:author="AMADOU Amina" w:date="2019-12-05T15:48:00Z">
        <w:r>
          <w:rPr>
            <w:rFonts w:cs="Times New Roman" w:ascii="Times New Roman" w:hAnsi="Times New Roman"/>
            <w:color w:val="000000"/>
            <w:sz w:val="24"/>
            <w:szCs w:val="24"/>
          </w:rPr>
          <w:t>BC</w:t>
        </w:r>
      </w:ins>
      <w:r>
        <w:rPr>
          <w:rFonts w:cs="Times New Roman" w:ascii="Times New Roman" w:hAnsi="Times New Roman"/>
          <w:color w:val="000000"/>
          <w:sz w:val="24"/>
          <w:szCs w:val="24"/>
        </w:rPr>
        <w:t xml:space="preserve"> (the primary outcome of the present project) was obtained for 93% of self-declared cases, and the proportion of false-positive self-reports was low (&lt;5%). The addresses of the subjects selected for the study have been recorded at baseline (1990) and at the 5 to 9 follow-up questionnaires (years 1997, 2000, 2002, 2005, 2008, and 2011). Postal codes of participants were recorded at follow-up questionnaires 3 and 4 (1993 and 1994). In addition, participants’ place of birth (postal code and municipality) was obtained from the first questionnaire and assigned an urban/rural status </w:t>
      </w:r>
      <w:r>
        <w:rPr>
          <w:rFonts w:cs="Times New Roman" w:ascii="Times New Roman" w:hAnsi="Times New Roman"/>
          <w:spacing w:val="1"/>
          <w:sz w:val="24"/>
          <w:szCs w:val="24"/>
          <w:lang w:val="en-GB"/>
        </w:rPr>
        <w:t>based on data from the closest national census</w:t>
      </w:r>
      <w:r>
        <w:rPr>
          <w:rFonts w:cs="Times New Roman" w:ascii="Times New Roman" w:hAnsi="Times New Roman"/>
          <w:color w:val="000000"/>
          <w:sz w:val="24"/>
          <w:szCs w:val="24"/>
        </w:rPr>
        <w:t xml:space="preserve"> </w:t>
      </w:r>
      <w:r>
        <w:fldChar w:fldCharType="begin"/>
      </w:r>
      <w:r>
        <w:rPr>
          <w:sz w:val="24"/>
          <w:rFonts w:cs="Times New Roman" w:ascii="Times New Roman" w:hAnsi="Times New Roman"/>
        </w:rPr>
        <w:instrText xml:space="preserve"> ADDIN ZOTERO_ITEM CSL_CITATION {"citationID":"17j7pvm7d9","properties":{"formattedCitation":"[64]","plainCitation":"[64]","noteIndex":0},"citationItems":[{"id":"QUVn8iYs/AJtmBuf4","uris":["http://zotero.org/users/3649009/items/A9RUFPVR"],"uri":["http://zotero.org/users/3649009/items/A9RUFPVR"],"itemData":{"id":387,"type":"article-journal","title":"Life in urban areas and breast cancer risk in the French E3N cohort","container-title":"European Journal of Epidemiology","page":"743-751","volume":"29","issue":"10","source":"CrossRef","DOI":"10.1007/s10654-014-9942-z","ISSN":"0393-2990, 1573-7284","language":"en","author":[{"family":"Binachon","given":"Blandine"},{"family":"Dossus","given":"Laure"},{"family":"Danjou","given":"Aurélie M. N."},{"family":"Clavel-Chapelon","given":"Francoise"},{"family":"Fervers","given":"Beatrice"}],"issued":{"date-parts":[["2014",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w:t>
      </w:r>
      <w:r>
        <w:rPr>
          <w:rFonts w:eastAsia="CaeciliaLTStd-Roman;MS Gothic" w:cs="Times New Roman" w:ascii="Times New Roman" w:hAnsi="Times New Roman"/>
          <w:sz w:val="24"/>
          <w:szCs w:val="24"/>
        </w:rPr>
        <w:t xml:space="preserve">An informed consent was obtained from each participant, and the study was approved by </w:t>
      </w:r>
      <w:r>
        <w:rPr>
          <w:rFonts w:cs="Times New Roman" w:ascii="Times New Roman" w:hAnsi="Times New Roman"/>
          <w:sz w:val="24"/>
          <w:szCs w:val="24"/>
        </w:rPr>
        <w:t>the French National Commission for Data Protection and Privacy (CNIL)</w:t>
      </w:r>
      <w:r>
        <w:rPr>
          <w:rFonts w:cs="Times New Roman" w:ascii="Times New Roman" w:hAnsi="Times New Roman"/>
          <w:color w:val="000000"/>
          <w:sz w:val="24"/>
          <w:szCs w:val="24"/>
        </w:rPr>
        <w:t>.</w:t>
      </w:r>
    </w:p>
    <w:p>
      <w:pPr>
        <w:pStyle w:val="Normal"/>
        <w:spacing w:lineRule="auto" w:line="360" w:before="240" w:after="160"/>
        <w:rPr>
          <w:rFonts w:ascii="Times New Roman" w:hAnsi="Times New Roman" w:cs="Times New Roman"/>
          <w:b/>
          <w:b/>
          <w:sz w:val="24"/>
          <w:szCs w:val="24"/>
        </w:rPr>
      </w:pPr>
      <w:r>
        <w:rPr>
          <w:rFonts w:cs="Times New Roman" w:ascii="Times New Roman" w:hAnsi="Times New Roman"/>
          <w:b/>
          <w:sz w:val="24"/>
          <w:szCs w:val="24"/>
        </w:rPr>
        <w:t>Covariate assessment</w:t>
      </w:r>
    </w:p>
    <w:p>
      <w:pPr>
        <w:pStyle w:val="Normal"/>
        <w:spacing w:lineRule="auto" w:line="360" w:before="240" w:after="160"/>
        <w:jc w:val="both"/>
        <w:rPr>
          <w:rFonts w:ascii="Times New Roman" w:hAnsi="Times New Roman" w:cs="Times New Roman"/>
          <w:sz w:val="24"/>
          <w:szCs w:val="24"/>
        </w:rPr>
      </w:pPr>
      <w:r>
        <w:rPr>
          <w:rFonts w:cs="Times New Roman" w:ascii="Times New Roman" w:hAnsi="Times New Roman"/>
          <w:color w:val="000000"/>
          <w:sz w:val="24"/>
          <w:szCs w:val="24"/>
        </w:rPr>
        <w:t xml:space="preserve">Data on established and potential </w:t>
      </w:r>
      <w:del w:id="152" w:author="AMADOU Amina" w:date="2019-12-05T15:48:00Z">
        <w:r>
          <w:rPr>
            <w:rFonts w:cs="Times New Roman" w:ascii="Times New Roman" w:hAnsi="Times New Roman"/>
            <w:color w:val="000000"/>
            <w:sz w:val="24"/>
            <w:szCs w:val="24"/>
          </w:rPr>
          <w:delText>breast cancer</w:delText>
        </w:r>
      </w:del>
      <w:ins w:id="153" w:author="AMADOU Amina" w:date="2019-12-05T15:48:00Z">
        <w:r>
          <w:rPr>
            <w:rFonts w:cs="Times New Roman" w:ascii="Times New Roman" w:hAnsi="Times New Roman"/>
            <w:color w:val="000000"/>
            <w:sz w:val="24"/>
            <w:szCs w:val="24"/>
          </w:rPr>
          <w:t>BC</w:t>
        </w:r>
      </w:ins>
      <w:r>
        <w:rPr>
          <w:rFonts w:cs="Times New Roman" w:ascii="Times New Roman" w:hAnsi="Times New Roman"/>
          <w:color w:val="000000"/>
          <w:sz w:val="24"/>
          <w:szCs w:val="24"/>
        </w:rPr>
        <w:t xml:space="preserve"> risk factors were available from the self-administered questionnaires at baseline. Regular updates have been collected on smoking, anthropometry (height, weight), physical activity, diabetes, hypertension, benign breast disease, gynecological screening, family history of breast cancer </w:t>
      </w:r>
      <w:ins w:id="154" w:author="AMADOU Amina" w:date="2019-12-13T17:06:00Z">
        <w:r>
          <w:rPr>
            <w:rFonts w:cs="Times New Roman" w:ascii="Times New Roman" w:hAnsi="Times New Roman"/>
            <w:color w:val="000000"/>
            <w:sz w:val="24"/>
            <w:szCs w:val="24"/>
          </w:rPr>
          <w:t xml:space="preserve">(FHBC), </w:t>
        </w:r>
      </w:ins>
      <w:r>
        <w:rPr>
          <w:rFonts w:cs="Times New Roman" w:ascii="Times New Roman" w:hAnsi="Times New Roman"/>
          <w:color w:val="000000"/>
          <w:sz w:val="24"/>
          <w:szCs w:val="24"/>
        </w:rPr>
        <w:t xml:space="preserve">education, and reproductive factors. Women completed two validated self-administered diet history questionnaires (DHQ) in 1993 and 2005. The E3N DHQ covered the daily consumption of 208 food items by collecting food frequencies and portion sizes for 8 meals and snacks during the day </w:t>
      </w:r>
      <w:r>
        <w:fldChar w:fldCharType="begin"/>
      </w:r>
      <w:r>
        <w:rPr>
          <w:sz w:val="24"/>
          <w:rFonts w:cs="Times New Roman" w:ascii="Times New Roman" w:hAnsi="Times New Roman"/>
        </w:rPr>
        <w:instrText xml:space="preserve"> ADDIN ZOTERO_ITEM CSL_CITATION {"citationID":"YNbOxRGI","properties":{"formattedCitation":"[65,66]","plainCitation":"[65,66]","noteIndex":0},"citationItems":[{"id":2217,"uris":["http://zotero.org/groups/1631785/items/TX2BEMNN"],"uri":["http://zotero.org/groups/1631785/items/TX2BEMNN"],"itemData":{"id":2217,"type":"article-journal","abstract":"Photographs are valuable aids in the estimation of food portion sizes and are easy to use in dietary surveys. As with other methods, employing photographs to estimate portion sizes consumed produces errors due to the method itself and errors from other sources such as poor recall of amounts actually eaten. This study was aimed at the first type of error and investigated errors due to the visual perception of food portions from food photographs in the absence of recall biases. Two hundred and seventy women were presented with various amounts of foods and asked to indicate the portion sizes using appropriate sets of photographs. The photographs showed three portion sizes (small, medium, large) for each of 45 foods commonly found in the French diet. The portions of real food estimated by subjects were prepared to the same weights as the portions photographed. Estimates of portion sizes were compared to the weighed amounts. They were found to be accurate within 25% in most cases. Except for three foods, errors on estimates were seen for one or more portions per food. Two patterns of errors were identified. For 22 foods, the small portion sizes were overestimated and the large portion sizes underestimated, but no error occurred with the medium portion. For 20 other foods, the three portion sizes were either all underestimated or all overestimated. The first pattern of error may be due to a general tendency to avoid extreme response categories, while the second pattern of error may be related to biased visual perception. In general, there was no obvious way to link the patterns of errors with the type or physical appearance of the foods. In conclusion, the photograph method is recommended for the assessment of portion sizes, provided that great care is taken to suggest the volume of the food portions in the photographs and in selecting a range of portions which encompasses the range of amounts of food actually consumed in the diet.","container-title":"Journal of Human Nutrition and Dietetics","DOI":"10.1111/j.1365-277X.1995.tb00296.x","ISSN":"1365-277X","issue":"1","language":"en","page":"65-74","source":"Wiley Online Library","title":"Estimation of food portion size using photographs: validity, strengths, weaknesses and recommendations","title-short":"Estimation of food portion size using photographs","URL":"https://onlinelibrary.wiley.com/doi/abs/10.1111/j.1365-277X.1995.tb00296.x","volume":"8","author":[{"family":"Lucas","given":"F."},{"family":"Niravong","given":"M."},{"family":"Villeminot","given":"S."},{"family":"Kaaks","given":"R."},{"family":"Clavel‐Chapelon","given":"F."}],"accessed":{"date-parts":[["2018",11,21]]},"issued":{"date-parts":[["1995",2,1]]}}},{"id":2213,"uris":["http://zotero.org/groups/1631785/items/UDBW4I7N"],"uri":["http://zotero.org/groups/1631785/items/UDBW4I7N"],"itemData":{"id":2213,"type":"article-journal","abstract":"BACKGROUND: A self-administered dietary history questionnaire, especially developed for use in a large French prospective cohort study, was tested for accuracy of food intake measurement by comparing it to the average of 9-12 24-hour recalls. This questionnaire was structured according to the French meal pattern. An important feature of the questionnaire was the separation into a quantification part and qualification part. The first part quantifies consumption by frequency and portion sizes per food group or food item. The second part provides more detailed qualitative information on separate items within one food group. The total number of food items in the questionnaire was 238.\nMETHODS: The questionnaire was administered twice to 119 study subjects, with an interval of approximately one year (1990-1991). During that year, 24-hour recalls were carried out monthly. Reproducibility and relative validity of the questionnaire were assessed.\nRESULTS: The correlation coefficients for reproducibility ranged from 0.40 to 0.74 for foods and from 0.54 to 0.75 for nutrients. The correlation coefficients for relative validity ranged from 0.10 to 0.71 for foods and from 0.29 to 0.81 for nutrients (adjustment for total energy and attenuation for nutrients). Percentage of subjects classified in the same or adjacent quintile by questionnaire as well as by 24-hour recall was on average 76% for foods and 72% for nutrients.\nCONCLUSIONS: These data indicate that this questionnaire can be used to classify study subjects according to their food or nutrient intake over a one-year period, within a known degree of precision.","container-title":"International Journal of Epidemiology","ISSN":"0300-5771","journalAbbreviation":"Int J Epidemiol","language":"eng","note":"PMID: 9126541\nPMCID: PMC2072997","page":"S128-136","source":"PubMed","title":"Relative validity and reproducibility of a French dietary history questionnaire","volume":"26 Suppl 1","author":[{"family":"Liere","given":"M. J.","non-dropping-particle":"van"},{"family":"Lucas","given":"F."},{"family":"Clavel","given":"F."},{"family":"Slimani","given":"N."},{"family":"Villeminot","given":"S."}],"issued":{"date-parts":[["19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5,6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Dietary exposure to BaP, dioxins, PCB 153, cadmium will be assessed for each woman, by combining consumption data from the E3N DHQ and food contamination data available for France. These contamination data are available from </w:t>
      </w:r>
      <w:r>
        <w:rPr>
          <w:rFonts w:cs="Times New Roman" w:ascii="Times New Roman" w:hAnsi="Times New Roman"/>
          <w:sz w:val="24"/>
          <w:szCs w:val="24"/>
        </w:rPr>
        <w:t xml:space="preserve">the French agency of food safety (ANSES) for </w:t>
      </w:r>
      <w:r>
        <w:rPr>
          <w:rFonts w:cs="Times New Roman" w:ascii="Times New Roman" w:hAnsi="Times New Roman"/>
          <w:color w:val="000000"/>
          <w:sz w:val="24"/>
          <w:szCs w:val="24"/>
        </w:rPr>
        <w:t>BaP, dioxins, PCB 153, cadmium</w:t>
      </w:r>
      <w:r>
        <w:rPr>
          <w:rFonts w:cs="Times New Roman" w:ascii="Times New Roman" w:hAnsi="Times New Roman"/>
          <w:sz w:val="24"/>
          <w:szCs w:val="24"/>
        </w:rPr>
        <w:t xml:space="preserve"> </w:t>
      </w:r>
      <w:r>
        <w:fldChar w:fldCharType="begin"/>
      </w:r>
      <w:r>
        <w:rPr>
          <w:sz w:val="24"/>
          <w:rFonts w:cs="Times New Roman" w:ascii="Times New Roman" w:hAnsi="Times New Roman"/>
        </w:rPr>
        <w:instrText xml:space="preserve"> ADDIN ZOTERO_ITEM CSL_CITATION {"citationID":"3pnwREyn","properties":{"formattedCitation":"[67,68]","plainCitation":"[67,68]","noteIndex":0},"citationItems":[{"id":2313,"uris":["http://zotero.org/groups/1631785/items/CJKVXXAW"],"uri":["http://zotero.org/groups/1631785/items/CJKVXXAW"],"itemData":{"id":2313,"type":"article-journal","abstract":"To estimate the dietary exposure of the main minerals and trace elements from retail food typically consumed by the French population, samples were purchased and then prepared and cooked prior to analysis. A total of 1080 individual food composites samples were collected and analysed for 18 elements (arsenic, lead, cadmium, aluminium, mercury, antimony, chrome, calcium, manganese, magnesium, nickel, copper, zinc, lithium, sodium, molybdenum, cobalt and selenium). Intakes were calculated from different food consumption patterns found in France for average and high consumers among adults and children. Dietary exposures of those consumers estimated from the France 2000 Total Diet Study (FTDS) are reported, and compared with existing nutritional reference values (Lowest threshold Intake, LTI) or toxicological reference values (Provisional Tolerable Weekly Intake, PTWI or Upper Level, UL) of the respective element and from previous French studies. This study confirms for the populations concerned, the low probability of nutritional or health risks due to food consumption.","container-title":"Food Additives and Contaminants","DOI":"10.1080/02652030500135367","ISSN":"0265-203X","issue":"7","journalAbbreviation":"Food Addit Contam","language":"eng","note":"PMID: 16019838","page":"624-641","source":"PubMed","title":"Dietary exposure estimates of 18 elements from the 1st French Total Diet Study","volume":"22","author":[{"family":"Leblanc","given":"Jean-Charles"},{"family":"Guérin","given":"Thierry"},{"family":"Noël","given":"Laurent"},{"family":"Calamassi-Tran","given":"Gloria"},{"family":"Volatier","given":"Jean-Luc"},{"family":"Verger","given":"Philippe"}],"issued":{"date-parts":[["2005",7]]}}},{"id":2315,"uris":["http://zotero.org/groups/1631785/items/AGPWUAKN"],"uri":["http://zotero.org/groups/1631785/items/AGPWUAKN"],"itemData":{"id":2315,"type":"article-journal","abstract":"Polychlorinated dibenzo-p-dioxins (PCDDs), polychlorinated dibenzofurans (PCDFs) and polychlorinated biphenyls (PCBs) bioaccumulate through the food chain and are therefore of public health concern. Exposure to these compounds was assessed in the second French Total Diet Study (TDS). Food samples (n=583) were collected to be representative of the whole diet of the population, prepared as consumed, and analyzed. Contamination data were combined with national individual food consumption data. Mean exposure (95th percentile) to PCDD/F+DL-PCBs was assessed to be 0.57 (1.29) pg TEQ(WHO-98) (kg bw)(-1) d(-1) in the adult population and 0.89 (2.02) pg TEQ(WHO-98) (kg bw)(-1) d(-1) in the child and teenager population. Less than 4% of the population exceeded the health-based guidance value for PCDD/F+DL-PCBs. Mean exposure (95th percentile) to the six indicator PCBs (PCB 28, 52, 101, 138, 153, 180) was estimated at 2.71 (7.90) ng (kg bw)(-1) d(-1) in the adult population and 3.77 (11.7) ng (kg bw)(-1) d(-1) in the child and teenager population. Only 2.6% of the adults [CI(95%): 1.9; 3.3] and 6.5% of the children and teenagers [5.2; 7.8] exceeded the health-based guidance value for total PCBs. These results show that the contamination levels in food and therefore the exposure of the general French population to PCDD/Fs and PCBs have declined (by a factor of 3.2 for PCDD/F+DL-PCBs and about three for total PCBs) since the last evaluation, which was conducted using another methodology in 2005 and 2007, and show the efficiency of the European risk management measures which came into force after these evaluations.","container-title":"Chemosphere","DOI":"10.1016/j.chemosphere.2012.03.004","ISSN":"1879-1298","issue":"4","journalAbbreviation":"Chemosphere","language":"eng","note":"PMID: 22487562","page":"492-500","source":"PubMed","title":"Dietary exposure to polychlorinated dibenzo-p-dioxins, polychlorinated dibenzofurans and polychlorinated biphenyls of the French population: Results of the second French Total Diet Study","title-short":"Dietary exposure to polychlorinated dibenzo-p-dioxins, polychlorinated dibenzofurans and polychlorinated biphenyls of the French population","volume":"88","author":[{"family":"Sirot","given":"Véronique"},{"family":"Tard","given":"Alexandra"},{"family":"Venisseau","given":"Anaïs"},{"family":"Brosseaud","given":"Aline"},{"family":"Marchand","given":"Philippe"},{"family":"Le Bizec","given":"Bruno"},{"family":"Leblanc","given":"Jean-Charles"}],"issued":{"date-parts":[["201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7,6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before="240" w:after="160"/>
        <w:jc w:val="both"/>
        <w:rPr>
          <w:rFonts w:ascii="Times New Roman" w:hAnsi="Times New Roman" w:cs="Times New Roman"/>
          <w:sz w:val="24"/>
          <w:szCs w:val="24"/>
        </w:rPr>
      </w:pPr>
      <w:r>
        <w:rPr>
          <w:rFonts w:cs="Times New Roman" w:ascii="Times New Roman" w:hAnsi="Times New Roman"/>
          <w:b/>
          <w:color w:val="000000"/>
          <w:sz w:val="24"/>
          <w:szCs w:val="24"/>
        </w:rPr>
        <w:t xml:space="preserve">Study population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present study is based on a nested case-control subset of the E3N cohort. It </w:t>
      </w:r>
      <w:del w:id="155" w:author="AMADOU Amina" w:date="2019-12-05T12:12:00Z">
        <w:r>
          <w:rPr>
            <w:rFonts w:cs="Times New Roman" w:ascii="Times New Roman" w:hAnsi="Times New Roman"/>
            <w:sz w:val="24"/>
            <w:szCs w:val="24"/>
          </w:rPr>
          <w:delText xml:space="preserve">will </w:delText>
        </w:r>
      </w:del>
      <w:r>
        <w:rPr>
          <w:rFonts w:cs="Times New Roman" w:ascii="Times New Roman" w:hAnsi="Times New Roman"/>
          <w:sz w:val="24"/>
          <w:szCs w:val="24"/>
        </w:rPr>
        <w:t>involve</w:t>
      </w:r>
      <w:ins w:id="156" w:author="AMADOU Amina" w:date="2019-12-05T12:12:00Z">
        <w:r>
          <w:rPr>
            <w:rFonts w:cs="Times New Roman" w:ascii="Times New Roman" w:hAnsi="Times New Roman"/>
            <w:sz w:val="24"/>
            <w:szCs w:val="24"/>
          </w:rPr>
          <w:t>s</w:t>
        </w:r>
      </w:ins>
      <w:ins w:id="157" w:author="AMADOU Amina" w:date="2019-12-05T15:49:00Z">
        <w:r>
          <w:rPr>
            <w:rFonts w:cs="Times New Roman" w:ascii="Times New Roman" w:hAnsi="Times New Roman"/>
            <w:sz w:val="24"/>
            <w:szCs w:val="24"/>
          </w:rPr>
          <w:t xml:space="preserve"> 5,224</w:t>
        </w:r>
      </w:ins>
      <w:r>
        <w:rPr>
          <w:rFonts w:cs="Times New Roman" w:ascii="Times New Roman" w:hAnsi="Times New Roman"/>
          <w:sz w:val="24"/>
          <w:szCs w:val="24"/>
        </w:rPr>
        <w:t xml:space="preserve"> histologically confirmed incident BC cases, identified during the 1990-2010 follow-up period. Women were included if they had completed their home address at baseline</w:t>
      </w:r>
      <w:del w:id="158" w:author="PRAUD Delphine" w:date="2019-12-18T12:12:00Z">
        <w:r>
          <w:rPr>
            <w:rFonts w:cs="Times New Roman" w:ascii="Times New Roman" w:hAnsi="Times New Roman"/>
            <w:sz w:val="24"/>
            <w:szCs w:val="24"/>
          </w:rPr>
          <w:delText xml:space="preserve"> </w:delText>
        </w:r>
      </w:del>
      <w:r>
        <w:rPr>
          <w:rFonts w:cs="Times New Roman" w:ascii="Times New Roman" w:hAnsi="Times New Roman"/>
          <w:sz w:val="24"/>
          <w:szCs w:val="24"/>
        </w:rPr>
        <w:t xml:space="preserve">, lived in the metropolitan French territory during the 1990-2010 follow-up time, and not had any cancer at baseline. For each BC case, </w:t>
      </w:r>
      <w:r>
        <w:rPr>
          <w:rFonts w:cs="Times New Roman" w:ascii="Times New Roman" w:hAnsi="Times New Roman"/>
          <w:color w:val="000000"/>
          <w:sz w:val="24"/>
          <w:szCs w:val="24"/>
        </w:rPr>
        <w:t xml:space="preserve">one control was randomly selected by incidence density sampling, among cohort participants at risk of BC at the time when the case was diagnosed, using the follow-up time since inclusion into the cohort as time axis. In order to best select appropriate controls according to the planned studies, two complementary groups of cases were set, according to presence of a blood sample, presence of a saliva sample, or no biological sample available. For the first group of cases (with a blood sample), controls were matched to cases on department of residence, age (± 1 year), date (± 3 months), and menopausal status at blood collection. Controls for the second group (without a blood sample) were matched on the same criteria but collected at baseline, and additionally matched on the existence or not of a saliva sample. </w:t>
      </w:r>
    </w:p>
    <w:p>
      <w:pPr>
        <w:pStyle w:val="Normal"/>
        <w:spacing w:lineRule="auto" w:line="360" w:before="240" w:after="160"/>
        <w:rPr>
          <w:rFonts w:ascii="Times New Roman" w:hAnsi="Times New Roman" w:cs="Times New Roman"/>
          <w:b/>
          <w:b/>
          <w:sz w:val="24"/>
          <w:szCs w:val="24"/>
        </w:rPr>
      </w:pPr>
      <w:r>
        <w:rPr>
          <w:rFonts w:cs="Times New Roman" w:ascii="Times New Roman" w:hAnsi="Times New Roman"/>
          <w:b/>
          <w:sz w:val="24"/>
          <w:szCs w:val="24"/>
        </w:rPr>
        <w:t xml:space="preserve">Additional data collection: Residential history questionnaire collection and assessment of indoor air pollution </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 specific structured questionnaire was sent to all selected cases and controls to collect lifetime residential addresses from date of birth to present (street address, municipality/city, postal code), school and workplace addresses, duration ( “less than 30 min”, “between 30 and 60 min”, “more than 60 min”) and type of commutes (“walking”, “cycling”, “motorcycle riding”, “driving a diesel car”, “driving a gasoline car” or “using public transportation”), and information on domestic heating and combustion activities in each of the women’s residencies. We additionally collected information on age when starting and stopping living in each reported home. Women were asked to report the period their housing was built (before 1948, between 1948 and 1974, or after 1974), and whether it overlooked a courtyard or a street (courtyard, street, or both). In terms of indoor heating, they reported their main type of heating (collective central, or individual), their main source of heating (wood, charcoal, electricity, gas, or fuel). Regarding indoor wood-burning stove or fireplace cooking, women were asked whether they used an indoor wood-burning stove or a fireplace in their home (yes, no), and if yes, the type (stove/wood stove, open fireplace, or closed fireplace). Information on use and frequency of cooking foods on the barbecue was also collected (never, rarely (once to twice per year)), occasionally, or frequently (at least once a month)). Study participants additionally answered questions on whether they burned green waste (yes, no), and if yes the frequency (never, rarely (one or twice a year, occasionally, or frequently (at least once a month)), and the quantity of green waste burned every year (less than 1 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1- 5 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or more than 5 m</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The overall response rate was 65.4%.</w:t>
      </w:r>
    </w:p>
    <w:p>
      <w:pPr>
        <w:pStyle w:val="Normal"/>
        <w:spacing w:lineRule="auto" w:line="360" w:before="240" w:after="160"/>
        <w:rPr>
          <w:rFonts w:ascii="Times New Roman" w:hAnsi="Times New Roman" w:cs="Times New Roman"/>
          <w:b/>
          <w:b/>
          <w:sz w:val="24"/>
          <w:szCs w:val="24"/>
        </w:rPr>
      </w:pPr>
      <w:r>
        <w:rPr>
          <w:rFonts w:cs="Times New Roman" w:ascii="Times New Roman" w:hAnsi="Times New Roman"/>
          <w:b/>
          <w:sz w:val="24"/>
          <w:szCs w:val="24"/>
        </w:rPr>
        <w:t>Geocoding of residential history and industrial sources</w:t>
      </w:r>
    </w:p>
    <w:p>
      <w:pPr>
        <w:pStyle w:val="Normal"/>
        <w:spacing w:lineRule="auto" w:line="360" w:before="240" w:after="160"/>
        <w:jc w:val="both"/>
        <w:rPr>
          <w:rFonts w:ascii="Times New Roman" w:hAnsi="Times New Roman" w:cs="Times New Roman"/>
          <w:sz w:val="24"/>
          <w:szCs w:val="24"/>
        </w:rPr>
      </w:pPr>
      <w:r>
        <w:rPr>
          <w:rFonts w:cs="Times New Roman" w:ascii="Times New Roman" w:hAnsi="Times New Roman"/>
          <w:color w:val="000000"/>
          <w:sz w:val="24"/>
          <w:szCs w:val="24"/>
        </w:rPr>
        <w:t xml:space="preserve">The methods of geocoding the residential history and industrial sources has been described in detail elsewhere </w:t>
      </w:r>
      <w:r>
        <w:fldChar w:fldCharType="begin"/>
      </w:r>
      <w:r>
        <w:rPr>
          <w:sz w:val="24"/>
          <w:rFonts w:cs="Times New Roman" w:ascii="Times New Roman" w:hAnsi="Times New Roman"/>
        </w:rPr>
        <w:instrText xml:space="preserve"> ADDIN ZOTERO_ITEM CSL_CITATION {"citationID":"ak4p0dqpeq","properties":{"formattedCitation":"[69]","plainCitation":"[69]","noteIndex":0},"citationItems":[{"id":"QUVn8iYs/rY2Wd5QO","uris":["http://zotero.org/users/3649009/items/U6KQIV3V"],"uri":["http://zotero.org/users/3649009/items/U6KQIV3V"],"itemData":{"id":2227,"type":"article-journal","title":"Accuracy of two geocoding methods for geographic information system-based exposure assessment in epidemiological studies","container-title":"Environmental Health: A Global Access Science Source","page":"15","volume":"16","issue":"1","source":"PubMed","abstract":"BACKGROUND: Environmental exposure assessment based on Geographic Information Systems (GIS) and study participants' residential proximity to environmental exposure sources relies on the positional accuracy of subjects' residences to avoid misclassification bias. Our study compared the positional accuracy of two automatic geocoding methods to a manual reference method.\nMETHODS: We geocoded 4,247 address records representing the residential history (1990-2008) of 1,685 women from the French national E3N cohort living in the Rhône-Alpes region. We compared two automatic geocoding methods, a free-online geocoding service (method A) and an in-house geocoder (method B), to a reference layer created by manually relocating addresses from method A (method R). For each automatic geocoding method, positional accuracy levels were compared according to the urban/rural status of addresses and time-periods (1990-2000, 2001-2008), using Chi Square tests. Kappa statistics were performed to assess agreement of positional accuracy of both methods A and B with the reference method, overall, by time-periods and by urban/rural status of addresses.\nRESULTS: Respectively 81.4% and 84.4% of addresses were geocoded to the exact address (65.1% and 61.4%) or to the street segment (16.3% and 23.0%) with methods A and B. In the reference layer, geocoding accuracy was higher in urban areas compared to rural areas (74.4% vs. 10.5% addresses geocoded to the address or interpolated address level, p &lt; 0.0001); no difference was observed according to the period of residence. Compared to the reference method, median positional errors were 0.0 m (IQR = 0.0-37.2 m) and 26.5 m (8.0-134.8 m), with positional errors &lt;100 m for 82.5% and 71.3% of addresses, for method A and method B respectively. Positional agreement of method A and method B with method R was 'substantial' for both methods, with kappa coefficients of 0.60 and 0.61 for methods A and B, respectively.\nCONCLUSION: Our study demonstrates the feasibility of geocoding residential addresses in epidemiological studies not initially recorded for environmental exposure assessment, for both recent addresses and residence locations more than 20 years ago. Accuracy of the two automatic geocoding methods was comparable. The in-house method (B) allowed a better control of the geocoding process and was less time consuming.","DOI":"10.1186/s12940-017-0217-5","ISSN":"1476-069X","note":"PMID: 28235407\nPMCID: PMC5324215","journalAbbreviation":"Environ Health","language":"eng","author":[{"family":"Faure","given":"Elodie"},{"family":"Danjou","given":"Aurélie M. N."},{"family":"Clavel-Chapelon","given":"Françoise"},{"family":"Boutron-Ruault","given":"Marie-Christine"},{"family":"Dossus","given":"Laure"},{"family":"Fervers","given":"Béatrice"}],"issued":{"date-parts":[["2017",2,2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Briefly, the residential history of the participants from the E3N follow-up questionnaires and the residential questionnaire will be geocoded (X and Y coordinates, addresses) at the address using the ArcGIS Software (ArcGIS Locator version 10.0, Environmental System Research Institute – ESRI, Redlands, CA, USA</w:t>
      </w:r>
      <w:r>
        <w:rPr>
          <w:rFonts w:cs="Times New Roman" w:ascii="Times New Roman" w:hAnsi="Times New Roman"/>
          <w:sz w:val="24"/>
          <w:szCs w:val="24"/>
        </w:rPr>
        <w:t xml:space="preserve">) and the national addresses database from the National Geographic Institute (BD Adresse®, IGN). Geocoding </w:t>
      </w:r>
      <w:r>
        <w:rPr>
          <w:rFonts w:cs="Times New Roman" w:ascii="Times New Roman" w:hAnsi="Times New Roman"/>
          <w:color w:val="000000"/>
          <w:sz w:val="24"/>
          <w:szCs w:val="24"/>
        </w:rPr>
        <w:t xml:space="preserve">will be </w:t>
      </w:r>
      <w:r>
        <w:rPr>
          <w:rFonts w:cs="Times New Roman" w:ascii="Times New Roman" w:hAnsi="Times New Roman"/>
          <w:sz w:val="24"/>
          <w:szCs w:val="24"/>
        </w:rPr>
        <w:t xml:space="preserve">performed by a trained technician blinded to the case-control status of the participants. </w:t>
      </w:r>
    </w:p>
    <w:p>
      <w:pPr>
        <w:pStyle w:val="Normal"/>
        <w:spacing w:lineRule="auto" w:line="360" w:before="240" w:after="160"/>
        <w:rPr/>
      </w:pPr>
      <w:r>
        <w:rPr>
          <w:rFonts w:cs="Times New Roman" w:ascii="Times New Roman" w:hAnsi="Times New Roman"/>
          <w:b/>
          <w:sz w:val="24"/>
          <w:szCs w:val="24"/>
        </w:rPr>
        <w:t xml:space="preserve">Air quality modelling </w:t>
      </w:r>
    </w:p>
    <w:p>
      <w:pPr>
        <w:pStyle w:val="Normal"/>
        <w:spacing w:lineRule="auto" w:line="360" w:before="240" w:after="160"/>
        <w:jc w:val="both"/>
        <w:rPr>
          <w:rFonts w:ascii="Times New Roman" w:hAnsi="Times New Roman" w:cs="Times New Roman"/>
          <w:color w:val="000000"/>
          <w:sz w:val="24"/>
          <w:szCs w:val="24"/>
        </w:rPr>
      </w:pPr>
      <w:r>
        <w:rPr>
          <w:rFonts w:cs="Times New Roman" w:ascii="Times New Roman" w:hAnsi="Times New Roman"/>
          <w:color w:val="000000"/>
          <w:sz w:val="24"/>
          <w:szCs w:val="24"/>
        </w:rPr>
        <w:t>Assessment at the national country level of exposure to selected pollutants (PM</w:t>
      </w:r>
      <w:r>
        <w:rPr>
          <w:rFonts w:cs="Times New Roman" w:ascii="Times New Roman" w:hAnsi="Times New Roman"/>
          <w:color w:val="000000"/>
          <w:sz w:val="24"/>
          <w:szCs w:val="24"/>
          <w:vertAlign w:val="subscript"/>
        </w:rPr>
        <w:t>10</w:t>
      </w:r>
      <w:r>
        <w:rPr>
          <w:rFonts w:cs="Times New Roman" w:ascii="Times New Roman" w:hAnsi="Times New Roman"/>
          <w:color w:val="000000"/>
          <w:sz w:val="24"/>
          <w:szCs w:val="24"/>
        </w:rPr>
        <w:t>, PM</w:t>
      </w:r>
      <w:r>
        <w:rPr>
          <w:rFonts w:cs="Times New Roman" w:ascii="Times New Roman" w:hAnsi="Times New Roman"/>
          <w:color w:val="000000"/>
          <w:sz w:val="24"/>
          <w:szCs w:val="24"/>
          <w:vertAlign w:val="subscript"/>
        </w:rPr>
        <w:t>2.5</w:t>
      </w:r>
      <w:r>
        <w:rPr>
          <w:rFonts w:cs="Times New Roman" w:ascii="Times New Roman" w:hAnsi="Times New Roman"/>
          <w:color w:val="000000"/>
          <w:sz w:val="24"/>
          <w:szCs w:val="24"/>
        </w:rPr>
        <w:t>, 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BaP, dioxins, PCB 153 and cadmium) will be based on complementary models according to data availability and pollutants’ emissions characteristics (Table 1). Specifically, we will use a regional chemistry-transport model (CHIMERE) </w:t>
      </w:r>
      <w:r>
        <w:fldChar w:fldCharType="begin"/>
      </w:r>
      <w:r>
        <w:rPr>
          <w:sz w:val="24"/>
          <w:rFonts w:cs="Times New Roman" w:ascii="Times New Roman" w:hAnsi="Times New Roman"/>
        </w:rPr>
        <w:instrText xml:space="preserve"> ADDIN ZOTERO_ITEM CSL_CITATION {"citationID":"wSLzg8YI","properties":{"formattedCitation":"[70]","plainCitation":"[70]","noteIndex":0},"citationItems":[{"id":2511,"uris":["http://zotero.org/groups/1631785/items/2698LGYJ"],"uri":["http://zotero.org/groups/1631785/items/2698LGYJ"],"itemData":{"id":2511,"type":"article-journal","abstract":"&lt;p&gt;&lt;strong&gt;Abstract.&lt;/strong&gt; A new aerosol module was developed and integrated in the air quality model CHIMERE. Developments include the use of the Model of Emissions and Gases and Aerosols from Nature (MEGAN) 2.1 for biogenic emissions, the implementation of the inorganic thermodynamic model ISORROPIA 2.1, revision of wet deposition processes and of the algorithms of condensation/evaporation and coagulation and the implementation of the secondary organic aerosol (SOA) mechanism H&lt;sup&gt;2&lt;/sup&gt;O and the thermodynamic model SOAP. &lt;br&gt;&lt;br&gt; Concentrations of particles over Europe were simulated by the model for the year 2013. Model concentrations were compared to the European Monitoring and Evaluation Programme (EMEP) observations and other observations available in the EBAS database to evaluate the performance of the model. Performances were determined for several components of particles (sea salt, sulfate, ammonium, nitrate, organic aerosol) with a seasonal and regional analysis of results. &lt;br&gt;&lt;br&gt; The model gives satisfactory performance in general. For sea salt, the model succeeds in reproducing the seasonal evolution of concentrations for western and central Europe. For sulfate, except for an overestimation of sulfate in northern Europe, modeled concentrations are close to observations and the model succeeds in reproducing the seasonal evolution of concentrations. For organic aerosol, the model reproduces with satisfactory results concentrations for stations with strong modeled biogenic SOA concentrations. &lt;br&gt;&lt;br&gt; However, the model strongly overestimates ammonium nitrate concentrations during late autumn (possibly due to problems in the temporal evolution of emissions) and strongly underestimates summer organic aerosol concentrations over most of the stations (especially in the northern half of Europe). This underestimation could be due to a lack of anthropogenic SOA or biogenic emissions in northern Europe. &lt;br&gt;&lt;br&gt; A list of recommended tests and developments to improve the model is also given.&lt;/p&gt;","container-title":"Geoscientific Model Development","DOI":"https://doi.org/10.5194/gmd-11-165-2018","ISSN":"1991-959X","issue":"1","language":"English","page":"165-194","source":"www.geosci-model-dev.net","title":"Development of an inorganic and organic aerosol model (CHIMERE 2017&lt;i&gt;β&lt;/i&gt; v1.0): seasonal and spatial evaluation over Europe","title-short":"Development of an inorganic and organic aerosol model (CHIMERE 2017&lt;i&gt;β&lt;/i&gt; v1.0)","URL":"https://www.geosci-model-dev.net/11/165/2018/","volume":"11","author":[{"family":"Couvidat","given":"Florian"},{"family":"Bessagnet","given":"Bertrand"},{"family":"Garcia-Vivanco","given":"Marta"},{"family":"Real","given":"Elsa"},{"family":"Menut","given":"Laurent"},{"family":"Colette","given":"Augustin"}],"accessed":{"date-parts":[["2019",2,28]]},"issued":{"date-parts":[["2018",1,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n urban gaussian dispersion model (SIRANE) </w:t>
      </w:r>
      <w:r>
        <w:fldChar w:fldCharType="begin"/>
      </w:r>
      <w:r>
        <w:rPr>
          <w:sz w:val="24"/>
          <w:rFonts w:cs="Times New Roman" w:ascii="Times New Roman" w:hAnsi="Times New Roman"/>
        </w:rPr>
        <w:instrText xml:space="preserve"> ADDIN ZOTERO_ITEM CSL_CITATION {"citationID":"LyCYq8cF","properties":{"formattedCitation":"[71]","plainCitation":"[71]","noteIndex":0},"citationItems":[{"id":322,"uris":["http://zotero.org/users/5082539/items/SUHLAUCA"],"uri":["http://zotero.org/users/5082539/items/SUHLAUCA"],"itemData":{"id":322,"type":"article-journal","container-title":"Atmos Environ","DOI":"doi:10.1016/j.atmosenv.2017.08.034","page":"377–388","title":"The model SIRANE for atmospheric urban pollutant dispersion. PART III: Validation against NO2 yearly concentration measurements in a large urban agglomeration","volume":"167","author":[{"family":"Soulhac","given":"L"},{"family":"Nguyen","given":"CV"},{"family":"Volta","given":"P"},{"family":"Salizzoni","given":"P"}],"issued":{"date-parts":[["201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 Land Use Regression model (LUR) </w:t>
      </w:r>
      <w:r>
        <w:fldChar w:fldCharType="begin"/>
      </w:r>
      <w:r>
        <w:rPr>
          <w:sz w:val="24"/>
          <w:rFonts w:cs="Times New Roman" w:ascii="Times New Roman" w:hAnsi="Times New Roman"/>
        </w:rPr>
        <w:instrText xml:space="preserve"> ADDIN ZOTERO_ITEM CSL_CITATION {"citationID":"KzAgRrMW","properties":{"formattedCitation":"[72]","plainCitation":"[72]","noteIndex":0},"citationItems":[{"id":797,"uris":["http://zotero.org/groups/1631785/items/7CF4NNIA"],"uri":["http://zotero.org/groups/1631785/items/7CF4NNIA"],"itemData":{"id":797,"type":"article-journal","container-title":"Environmental Science &amp; Technology","DOI":"10.1021/es4008849","ISSN":"0013-936X, 1520-5851","issue":"14","language":"en","page":"7804-7811","source":"CrossRef","title":"Development and Back-Extrapolation of NO &lt;sub&gt;2&lt;/sub&gt; Land Use Regression Models for Historic Exposure Assessment in Great Britain","URL":"http://pubs.acs.org/doi/abs/10.1021/es4008849","volume":"47","author":[{"family":"Gulliver","given":"John"},{"family":"Hoogh","given":"Kees","non-dropping-particle":"de"},{"family":"Hansell","given":"Anna"},{"family":"Vienneau","given":"Danielle"}],"accessed":{"date-parts":[["2017",8,22]]},"issued":{"date-parts":[["2013",7,1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nd a GIS based metric </w:t>
      </w:r>
      <w:r>
        <w:fldChar w:fldCharType="begin"/>
      </w:r>
      <w:r>
        <w:rPr>
          <w:sz w:val="24"/>
          <w:rFonts w:cs="Times New Roman" w:ascii="Times New Roman" w:hAnsi="Times New Roman"/>
        </w:rPr>
        <w:instrText xml:space="preserve"> ADDIN ZOTERO_ITEM CSL_CITATION {"citationID":"oaFdlqo7","properties":{"formattedCitation":"[73]","plainCitation":"[73]","noteIndex":0},"citationItems":[{"id":2375,"uris":["http://zotero.org/users/5082539/items/GUR56CJU"],"uri":["http://zotero.org/users/5082539/items/GUR56CJU"],"itemData":{"id":2375,"type":"article-journal","abstract":"BACKGROUND: Dioxins are environmental and persistent organic carcinogens with endocrine disrupting properties. A positive association with several cancers, including risk of breast cancer has been suggested.\nOBJECTIVES: This study aimed to develop and assess performances of an exposure metric based on a Geographic Information System (GIS) through comparison with a validated dispersion model to estimate historical industrial dioxin exposure for its use in a case-control study nested within a prospective cohort.\nMETHODS: Industrial dioxin sources were inventoried over the whole French territory (n &gt; 2500) and annual average releases were estimated between 1990 and 2008. In three selected areas (rural, urban and urban-costal), dioxin dispersion was modelled using SIRANE, an urban Gaussian model and exposure of the French E3N cohort participants was estimated. The GIS-based metric was developed, calibrated and compared to SIRANE results using a set of parameters (local meteorological data, characteristics of industrial sources, e.g. emission intensity and stack height), by calculating weighted kappa statistics (wκ) and coefficient of determination (R2). Furthermore, as performance evaluation, the final GIS-based metric was tested to assess atmospheric exposure to cadmium.\nRESULTS: The concordance between the GIS-based metric and the dispersion model for dioxin exposure estimate was strong (wκ median = 0.78 (1st quintile = 0.72, 3rd quintile =0.82) and R2 median = 0.82 (1st quintile = 0.71, 3rd quintile = 0.87)). We observed similar performance for cadmium.\nCONCLUSIONS: Our study demonstrated the ability of the GIS-based metric to reliably characterize long-term environmental dioxin and cadmium exposures as well as the pertinence of using dispersion modelling to construct and calibrate the GIS-based metric.","container-title":"Environmental Health: A Global Access Science Source","DOI":"10.1186/s12940-019-0446-x","ISSN":"1476-069X","issue":"1","journalAbbreviation":"Environ Health","language":"eng","note":"PMID: 30683108\nPMCID: PMC6347831","page":"8","source":"PubMed","title":"Development and performance evaluation of a GIS-based metric to assess exposure to airborne pollutant emissions from industrial sources","volume":"18","author":[{"family":"Coudon","given":"Thomas"},{"family":"Danjou","given":"Aurélie Marcelle Nicole"},{"family":"Faure","given":"Elodie"},{"family":"Praud","given":"Delphine"},{"family":"Severi","given":"Gianluca"},{"family":"Mancini","given":"Francesca Romana"},{"family":"Salizzoni","given":"Pietro"},{"family":"Fervers","given":"Béatrice"}],"issued":{"date-parts":[["2019"]],"season":"2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 detailed description of these models is provided in additional file 1.</w:t>
      </w:r>
    </w:p>
    <w:p>
      <w:pPr>
        <w:pStyle w:val="Lgende"/>
        <w:keepNext w:val="true"/>
        <w:spacing w:lineRule="auto" w:line="360" w:before="0" w:after="120"/>
        <w:rPr/>
      </w:pPr>
      <w:r>
        <w:rPr>
          <w:rFonts w:cs="Times New Roman" w:ascii="Times New Roman" w:hAnsi="Times New Roman"/>
          <w:b/>
          <w:i w:val="false"/>
          <w:color w:val="000000"/>
          <w:sz w:val="24"/>
          <w:szCs w:val="24"/>
        </w:rPr>
        <w:t>Table 1</w:t>
      </w:r>
      <w:r>
        <w:rPr/>
        <w:t xml:space="preserve"> Summary of the models used to assess atmospheric exposure in the study</w:t>
      </w:r>
    </w:p>
    <w:tbl>
      <w:tblPr>
        <w:tblW w:w="9847" w:type="dxa"/>
        <w:jc w:val="left"/>
        <w:tblInd w:w="-403" w:type="dxa"/>
        <w:tblLayout w:type="fixed"/>
        <w:tblCellMar>
          <w:top w:w="0" w:type="dxa"/>
          <w:left w:w="108" w:type="dxa"/>
          <w:bottom w:w="0" w:type="dxa"/>
          <w:right w:w="108" w:type="dxa"/>
        </w:tblCellMar>
      </w:tblPr>
      <w:tblGrid>
        <w:gridCol w:w="1964"/>
        <w:gridCol w:w="1825"/>
        <w:gridCol w:w="855"/>
        <w:gridCol w:w="155"/>
        <w:gridCol w:w="1263"/>
        <w:gridCol w:w="1843"/>
        <w:gridCol w:w="1942"/>
      </w:tblGrid>
      <w:tr>
        <w:trPr>
          <w:trHeight w:val="1054" w:hRule="atLeast"/>
        </w:trPr>
        <w:tc>
          <w:tcPr>
            <w:tcW w:w="1964"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pe of model (name)</w:t>
            </w:r>
          </w:p>
        </w:tc>
        <w:tc>
          <w:tcPr>
            <w:tcW w:w="1825"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Spatial &amp; temporal resolution </w:t>
            </w:r>
          </w:p>
        </w:tc>
        <w:tc>
          <w:tcPr>
            <w:tcW w:w="855"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ime cover</w:t>
            </w:r>
          </w:p>
        </w:tc>
        <w:tc>
          <w:tcPr>
            <w:tcW w:w="1418" w:type="dxa"/>
            <w:gridSpan w:val="2"/>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ea of application</w:t>
            </w:r>
          </w:p>
        </w:tc>
        <w:tc>
          <w:tcPr>
            <w:tcW w:w="1843"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utput / Goal</w:t>
            </w:r>
          </w:p>
        </w:tc>
        <w:tc>
          <w:tcPr>
            <w:tcW w:w="1942"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ollutants</w:t>
            </w:r>
          </w:p>
        </w:tc>
      </w:tr>
      <w:tr>
        <w:trPr>
          <w:trHeight w:val="1054" w:hRule="atLeast"/>
        </w:trPr>
        <w:tc>
          <w:tcPr>
            <w:tcW w:w="1964" w:type="dxa"/>
            <w:tcBorders>
              <w:top w:val="single"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ulerian chemistry-transport model (CHIMERE)</w:t>
            </w:r>
          </w:p>
        </w:tc>
        <w:tc>
          <w:tcPr>
            <w:tcW w:w="1825" w:type="dxa"/>
            <w:tcBorders>
              <w:top w:val="single"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7x7km, </w:t>
            </w:r>
          </w:p>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ourly</w:t>
            </w:r>
          </w:p>
        </w:tc>
        <w:tc>
          <w:tcPr>
            <w:tcW w:w="1010" w:type="dxa"/>
            <w:gridSpan w:val="2"/>
            <w:tcBorders>
              <w:top w:val="single"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0-2010</w:t>
            </w:r>
          </w:p>
        </w:tc>
        <w:tc>
          <w:tcPr>
            <w:tcW w:w="1263" w:type="dxa"/>
            <w:tcBorders>
              <w:top w:val="single"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tional (France)</w:t>
            </w:r>
          </w:p>
        </w:tc>
        <w:tc>
          <w:tcPr>
            <w:tcW w:w="1843" w:type="dxa"/>
            <w:tcBorders>
              <w:top w:val="single"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centration / Exposure assessment</w:t>
            </w:r>
          </w:p>
        </w:tc>
        <w:tc>
          <w:tcPr>
            <w:tcW w:w="1942" w:type="dxa"/>
            <w:tcBorders>
              <w:top w:val="single" w:sz="4" w:space="0" w:color="000000"/>
              <w:bottom w:val="dashed" w:sz="4" w:space="0" w:color="000000"/>
            </w:tcBorders>
          </w:tcPr>
          <w:p>
            <w:pPr>
              <w:pStyle w:val="Normal"/>
              <w:spacing w:lineRule="auto" w:line="360" w:before="0" w:after="0"/>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PM</w:t>
            </w:r>
            <w:r>
              <w:rPr>
                <w:rFonts w:eastAsia="Times New Roman" w:cs="Times New Roman" w:ascii="Times New Roman" w:hAnsi="Times New Roman"/>
                <w:color w:val="000000"/>
                <w:sz w:val="24"/>
                <w:szCs w:val="24"/>
                <w:vertAlign w:val="subscript"/>
              </w:rPr>
              <w:t>2.5/10</w:t>
            </w:r>
            <w:r>
              <w:rPr>
                <w:rFonts w:eastAsia="Times New Roman" w:cs="Times New Roman" w:ascii="Times New Roman" w:hAnsi="Times New Roman"/>
                <w:color w:val="000000"/>
                <w:sz w:val="24"/>
                <w:szCs w:val="24"/>
              </w:rPr>
              <w:t>, O</w:t>
            </w:r>
            <w:r>
              <w:rPr>
                <w:rFonts w:eastAsia="Times New Roman" w:cs="Times New Roman" w:ascii="Times New Roman" w:hAnsi="Times New Roman"/>
                <w:color w:val="000000"/>
                <w:sz w:val="24"/>
                <w:szCs w:val="24"/>
                <w:vertAlign w:val="subscript"/>
              </w:rPr>
              <w:t>3,</w:t>
            </w:r>
            <w:r>
              <w:rPr>
                <w:rFonts w:eastAsia="Times New Roman" w:cs="Times New Roman" w:ascii="Times New Roman" w:hAnsi="Times New Roman"/>
                <w:color w:val="000000"/>
                <w:sz w:val="24"/>
                <w:szCs w:val="24"/>
              </w:rPr>
              <w:t xml:space="preserve"> Cadmium, Dioxins</w:t>
            </w:r>
          </w:p>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CB 153, BaP</w:t>
            </w:r>
          </w:p>
        </w:tc>
      </w:tr>
      <w:tr>
        <w:trPr>
          <w:trHeight w:val="844" w:hRule="atLeast"/>
        </w:trPr>
        <w:tc>
          <w:tcPr>
            <w:tcW w:w="1964"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tional LUR model</w:t>
            </w:r>
          </w:p>
        </w:tc>
        <w:tc>
          <w:tcPr>
            <w:tcW w:w="1825"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x50m, Annually</w:t>
            </w:r>
          </w:p>
        </w:tc>
        <w:tc>
          <w:tcPr>
            <w:tcW w:w="1010" w:type="dxa"/>
            <w:gridSpan w:val="2"/>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10-2012</w:t>
            </w:r>
          </w:p>
        </w:tc>
        <w:tc>
          <w:tcPr>
            <w:tcW w:w="126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tional (France)</w:t>
            </w:r>
          </w:p>
        </w:tc>
        <w:tc>
          <w:tcPr>
            <w:tcW w:w="184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centration / Exposure assessment</w:t>
            </w:r>
          </w:p>
        </w:tc>
        <w:tc>
          <w:tcPr>
            <w:tcW w:w="1942"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PM</w:t>
            </w:r>
            <w:r>
              <w:rPr>
                <w:rFonts w:eastAsia="Times New Roman" w:cs="Times New Roman" w:ascii="Times New Roman" w:hAnsi="Times New Roman"/>
                <w:color w:val="000000"/>
                <w:sz w:val="24"/>
                <w:szCs w:val="24"/>
                <w:vertAlign w:val="subscript"/>
              </w:rPr>
              <w:t>2.5/10</w:t>
            </w:r>
            <w:r>
              <w:rPr>
                <w:rFonts w:eastAsia="Times New Roman" w:cs="Times New Roman" w:ascii="Times New Roman" w:hAnsi="Times New Roman"/>
                <w:color w:val="000000"/>
                <w:sz w:val="24"/>
                <w:szCs w:val="24"/>
              </w:rPr>
              <w:t>, O</w:t>
            </w:r>
            <w:r>
              <w:rPr>
                <w:rFonts w:eastAsia="Times New Roman" w:cs="Times New Roman" w:ascii="Times New Roman" w:hAnsi="Times New Roman"/>
                <w:color w:val="000000"/>
                <w:sz w:val="24"/>
                <w:szCs w:val="24"/>
                <w:vertAlign w:val="subscript"/>
              </w:rPr>
              <w:t>3</w:t>
            </w:r>
          </w:p>
        </w:tc>
      </w:tr>
      <w:tr>
        <w:trPr>
          <w:trHeight w:val="844" w:hRule="atLeast"/>
        </w:trPr>
        <w:tc>
          <w:tcPr>
            <w:tcW w:w="1964" w:type="dxa"/>
            <w:tcBorders>
              <w:top w:val="dashed" w:sz="4" w:space="0" w:color="000000"/>
              <w:bottom w:val="dashed" w:sz="4" w:space="0" w:color="000000"/>
            </w:tcBorders>
            <w:vAlign w:val="center"/>
          </w:tcPr>
          <w:p>
            <w:pPr>
              <w:pStyle w:val="Normal"/>
              <w:spacing w:lineRule="auto" w:line="360" w:before="0" w:after="0"/>
              <w:rPr/>
            </w:pPr>
            <w:r>
              <w:rPr>
                <w:rFonts w:eastAsia="Times New Roman" w:cs="Times New Roman" w:ascii="Times New Roman" w:hAnsi="Times New Roman"/>
                <w:color w:val="000000"/>
                <w:sz w:val="24"/>
                <w:szCs w:val="24"/>
              </w:rPr>
              <w:t>Back-extrapolated national LUR model</w:t>
            </w:r>
          </w:p>
        </w:tc>
        <w:tc>
          <w:tcPr>
            <w:tcW w:w="1825"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x50m, Annually</w:t>
            </w:r>
          </w:p>
        </w:tc>
        <w:tc>
          <w:tcPr>
            <w:tcW w:w="1010" w:type="dxa"/>
            <w:gridSpan w:val="2"/>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0-2009</w:t>
            </w:r>
          </w:p>
        </w:tc>
        <w:tc>
          <w:tcPr>
            <w:tcW w:w="126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ational (France)</w:t>
            </w:r>
          </w:p>
        </w:tc>
        <w:tc>
          <w:tcPr>
            <w:tcW w:w="184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centration / Exposure assessment</w:t>
            </w:r>
          </w:p>
        </w:tc>
        <w:tc>
          <w:tcPr>
            <w:tcW w:w="1942"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PM</w:t>
            </w:r>
            <w:r>
              <w:rPr>
                <w:rFonts w:eastAsia="Times New Roman" w:cs="Times New Roman" w:ascii="Times New Roman" w:hAnsi="Times New Roman"/>
                <w:color w:val="000000"/>
                <w:sz w:val="24"/>
                <w:szCs w:val="24"/>
                <w:vertAlign w:val="subscript"/>
              </w:rPr>
              <w:t>2.5/10</w:t>
            </w:r>
            <w:r>
              <w:rPr>
                <w:rFonts w:eastAsia="Times New Roman" w:cs="Times New Roman" w:ascii="Times New Roman" w:hAnsi="Times New Roman"/>
                <w:color w:val="000000"/>
                <w:sz w:val="24"/>
                <w:szCs w:val="24"/>
              </w:rPr>
              <w:t>, O</w:t>
            </w:r>
            <w:r>
              <w:rPr>
                <w:rFonts w:eastAsia="Times New Roman" w:cs="Times New Roman" w:ascii="Times New Roman" w:hAnsi="Times New Roman"/>
                <w:color w:val="000000"/>
                <w:sz w:val="24"/>
                <w:szCs w:val="24"/>
                <w:vertAlign w:val="subscript"/>
              </w:rPr>
              <w:t>3</w:t>
            </w:r>
          </w:p>
        </w:tc>
      </w:tr>
      <w:tr>
        <w:trPr>
          <w:trHeight w:val="214" w:hRule="atLeast"/>
        </w:trPr>
        <w:tc>
          <w:tcPr>
            <w:tcW w:w="1964"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IS based metric</w:t>
            </w:r>
          </w:p>
        </w:tc>
        <w:tc>
          <w:tcPr>
            <w:tcW w:w="1825"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t the subject address, Hourly</w:t>
            </w:r>
          </w:p>
        </w:tc>
        <w:tc>
          <w:tcPr>
            <w:tcW w:w="1010" w:type="dxa"/>
            <w:gridSpan w:val="2"/>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0-2010</w:t>
            </w:r>
          </w:p>
        </w:tc>
        <w:tc>
          <w:tcPr>
            <w:tcW w:w="126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ational (France) </w:t>
            </w:r>
          </w:p>
        </w:tc>
        <w:tc>
          <w:tcPr>
            <w:tcW w:w="184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Exposure Metric / Exposure assessment </w:t>
            </w:r>
          </w:p>
        </w:tc>
        <w:tc>
          <w:tcPr>
            <w:tcW w:w="1942" w:type="dxa"/>
            <w:tcBorders>
              <w:top w:val="dashed" w:sz="4" w:space="0" w:color="000000"/>
              <w:bottom w:val="dashed" w:sz="4" w:space="0" w:color="000000"/>
            </w:tcBorders>
            <w:vAlign w:val="center"/>
          </w:tcPr>
          <w:p>
            <w:pPr>
              <w:pStyle w:val="Normal"/>
              <w:spacing w:lineRule="auto" w:line="360" w:before="0" w:after="0"/>
              <w:rPr/>
            </w:pPr>
            <w:r>
              <w:rPr>
                <w:rFonts w:eastAsia="Times New Roman" w:cs="Times New Roman" w:ascii="Times New Roman" w:hAnsi="Times New Roman"/>
                <w:color w:val="000000"/>
                <w:sz w:val="24"/>
                <w:szCs w:val="24"/>
              </w:rPr>
              <w:t>Cadmium, Dioxins</w:t>
            </w:r>
          </w:p>
        </w:tc>
      </w:tr>
      <w:tr>
        <w:trPr>
          <w:trHeight w:val="236" w:hRule="atLeast"/>
        </w:trPr>
        <w:tc>
          <w:tcPr>
            <w:tcW w:w="1964"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Urban dispersion model (SIRANE)</w:t>
            </w:r>
          </w:p>
        </w:tc>
        <w:tc>
          <w:tcPr>
            <w:tcW w:w="1825"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x10m Hourly</w:t>
            </w:r>
          </w:p>
        </w:tc>
        <w:tc>
          <w:tcPr>
            <w:tcW w:w="1010" w:type="dxa"/>
            <w:gridSpan w:val="2"/>
            <w:tcBorders>
              <w:top w:val="dashed" w:sz="4" w:space="0" w:color="000000"/>
              <w:bottom w:val="dashed" w:sz="4" w:space="0" w:color="000000"/>
            </w:tcBorders>
            <w:vAlign w:val="center"/>
          </w:tcPr>
          <w:p>
            <w:pPr>
              <w:pStyle w:val="Normal"/>
              <w:spacing w:lineRule="auto" w:line="360" w:before="0" w:after="0"/>
              <w:rPr/>
            </w:pPr>
            <w:r>
              <w:rPr>
                <w:rFonts w:eastAsia="Times New Roman" w:cs="Times New Roman" w:ascii="Times New Roman" w:hAnsi="Times New Roman"/>
                <w:color w:val="000000"/>
                <w:sz w:val="24"/>
                <w:szCs w:val="24"/>
              </w:rPr>
              <w:t>1990, 1995, 2000, 2005, 2010</w:t>
            </w:r>
          </w:p>
        </w:tc>
        <w:tc>
          <w:tcPr>
            <w:tcW w:w="126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cal (Lyon)</w:t>
            </w:r>
          </w:p>
        </w:tc>
        <w:tc>
          <w:tcPr>
            <w:tcW w:w="184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centration /</w:t>
            </w:r>
          </w:p>
          <w:p>
            <w:pPr>
              <w:pStyle w:val="Normal"/>
              <w:spacing w:lineRule="auto" w:line="360" w:before="0" w:after="0"/>
              <w:rPr/>
            </w:pPr>
            <w:r>
              <w:rPr>
                <w:rFonts w:eastAsia="Times New Roman" w:cs="Times New Roman" w:ascii="Times New Roman" w:hAnsi="Times New Roman"/>
                <w:color w:val="000000"/>
                <w:sz w:val="24"/>
                <w:szCs w:val="24"/>
              </w:rPr>
              <w:t>Sensitivity</w:t>
            </w:r>
            <w:r>
              <w:rPr>
                <w:rFonts w:cs="Times New Roman" w:ascii="Times New Roman" w:hAnsi="Times New Roman"/>
                <w:b/>
                <w:i/>
                <w:color w:val="000000"/>
                <w:sz w:val="24"/>
                <w:szCs w:val="24"/>
              </w:rPr>
              <w:t xml:space="preserve"> </w:t>
            </w:r>
            <w:r>
              <w:rPr>
                <w:rFonts w:eastAsia="Times New Roman" w:cs="Times New Roman" w:ascii="Times New Roman" w:hAnsi="Times New Roman"/>
                <w:color w:val="000000"/>
                <w:sz w:val="24"/>
                <w:szCs w:val="24"/>
              </w:rPr>
              <w:t>analysis</w:t>
            </w:r>
          </w:p>
        </w:tc>
        <w:tc>
          <w:tcPr>
            <w:tcW w:w="1942"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PM</w:t>
            </w:r>
            <w:r>
              <w:rPr>
                <w:rFonts w:eastAsia="Times New Roman" w:cs="Times New Roman" w:ascii="Times New Roman" w:hAnsi="Times New Roman"/>
                <w:color w:val="000000"/>
                <w:sz w:val="24"/>
                <w:szCs w:val="24"/>
                <w:vertAlign w:val="subscript"/>
              </w:rPr>
              <w:t>2.5/10,</w:t>
            </w:r>
            <w:r>
              <w:rPr>
                <w:rFonts w:eastAsia="Times New Roman" w:cs="Times New Roman" w:ascii="Times New Roman" w:hAnsi="Times New Roman"/>
                <w:color w:val="000000"/>
                <w:sz w:val="24"/>
                <w:szCs w:val="24"/>
              </w:rPr>
              <w:t xml:space="preserve"> O</w:t>
            </w:r>
            <w:r>
              <w:rPr>
                <w:rFonts w:eastAsia="Times New Roman" w:cs="Times New Roman" w:ascii="Times New Roman" w:hAnsi="Times New Roman"/>
                <w:color w:val="000000"/>
                <w:sz w:val="24"/>
                <w:szCs w:val="24"/>
                <w:vertAlign w:val="subscript"/>
              </w:rPr>
              <w:t>3</w:t>
            </w:r>
          </w:p>
        </w:tc>
      </w:tr>
      <w:tr>
        <w:trPr>
          <w:trHeight w:val="497" w:hRule="atLeast"/>
        </w:trPr>
        <w:tc>
          <w:tcPr>
            <w:tcW w:w="1964"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cal LUR model</w:t>
            </w:r>
          </w:p>
        </w:tc>
        <w:tc>
          <w:tcPr>
            <w:tcW w:w="1825"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x50m, Annually</w:t>
            </w:r>
          </w:p>
        </w:tc>
        <w:tc>
          <w:tcPr>
            <w:tcW w:w="1010" w:type="dxa"/>
            <w:gridSpan w:val="2"/>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10</w:t>
            </w:r>
          </w:p>
        </w:tc>
        <w:tc>
          <w:tcPr>
            <w:tcW w:w="126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cal (Lyon)</w:t>
            </w:r>
          </w:p>
        </w:tc>
        <w:tc>
          <w:tcPr>
            <w:tcW w:w="1843"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centration /</w:t>
            </w:r>
          </w:p>
          <w:p>
            <w:pPr>
              <w:pStyle w:val="Normal"/>
              <w:spacing w:lineRule="auto" w:line="360" w:before="0" w:after="0"/>
              <w:rPr/>
            </w:pPr>
            <w:r>
              <w:rPr>
                <w:rFonts w:eastAsia="Times New Roman" w:cs="Times New Roman" w:ascii="Times New Roman" w:hAnsi="Times New Roman"/>
                <w:color w:val="000000"/>
                <w:sz w:val="24"/>
                <w:szCs w:val="24"/>
              </w:rPr>
              <w:t>Sensitivity</w:t>
            </w:r>
            <w:r>
              <w:rPr>
                <w:rFonts w:cs="Times New Roman" w:ascii="Times New Roman" w:hAnsi="Times New Roman"/>
                <w:b/>
                <w:i/>
                <w:color w:val="000000"/>
                <w:sz w:val="24"/>
                <w:szCs w:val="24"/>
              </w:rPr>
              <w:t xml:space="preserve"> </w:t>
            </w:r>
            <w:r>
              <w:rPr>
                <w:rFonts w:eastAsia="Times New Roman" w:cs="Times New Roman" w:ascii="Times New Roman" w:hAnsi="Times New Roman"/>
                <w:color w:val="000000"/>
                <w:sz w:val="24"/>
                <w:szCs w:val="24"/>
              </w:rPr>
              <w:t>analysis</w:t>
            </w:r>
          </w:p>
        </w:tc>
        <w:tc>
          <w:tcPr>
            <w:tcW w:w="1942" w:type="dxa"/>
            <w:tcBorders>
              <w:top w:val="dashed" w:sz="4" w:space="0" w:color="000000"/>
              <w:bottom w:val="dashed"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vertAlign w:val="subscript"/>
              </w:rPr>
              <w:t>2</w:t>
            </w:r>
          </w:p>
        </w:tc>
      </w:tr>
      <w:tr>
        <w:trPr>
          <w:trHeight w:val="249" w:hRule="atLeast"/>
        </w:trPr>
        <w:tc>
          <w:tcPr>
            <w:tcW w:w="1964" w:type="dxa"/>
            <w:tcBorders>
              <w:top w:val="dashed" w:sz="4" w:space="0" w:color="000000"/>
              <w:bottom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24"/>
                <w:szCs w:val="24"/>
              </w:rPr>
              <w:t>Back-extrapolated local LUR model</w:t>
            </w:r>
          </w:p>
        </w:tc>
        <w:tc>
          <w:tcPr>
            <w:tcW w:w="1825" w:type="dxa"/>
            <w:tcBorders>
              <w:top w:val="dashed"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t the subject address, Annually</w:t>
            </w:r>
          </w:p>
        </w:tc>
        <w:tc>
          <w:tcPr>
            <w:tcW w:w="1010" w:type="dxa"/>
            <w:gridSpan w:val="2"/>
            <w:tcBorders>
              <w:top w:val="dashed" w:sz="4" w:space="0" w:color="000000"/>
              <w:bottom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24"/>
                <w:szCs w:val="24"/>
              </w:rPr>
              <w:t xml:space="preserve">1990, 1995, 2000, 2005, </w:t>
            </w:r>
          </w:p>
        </w:tc>
        <w:tc>
          <w:tcPr>
            <w:tcW w:w="1263" w:type="dxa"/>
            <w:tcBorders>
              <w:top w:val="dashed"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cal (Lyon)</w:t>
            </w:r>
          </w:p>
        </w:tc>
        <w:tc>
          <w:tcPr>
            <w:tcW w:w="1843" w:type="dxa"/>
            <w:tcBorders>
              <w:top w:val="dashed"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ncentration /</w:t>
            </w:r>
          </w:p>
          <w:p>
            <w:pPr>
              <w:pStyle w:val="Normal"/>
              <w:spacing w:lineRule="auto" w:line="360" w:before="0" w:after="0"/>
              <w:rPr/>
            </w:pPr>
            <w:r>
              <w:rPr>
                <w:rFonts w:eastAsia="Times New Roman" w:cs="Times New Roman" w:ascii="Times New Roman" w:hAnsi="Times New Roman"/>
                <w:color w:val="000000"/>
                <w:sz w:val="24"/>
                <w:szCs w:val="24"/>
              </w:rPr>
              <w:t>Sensitivity</w:t>
            </w:r>
            <w:r>
              <w:rPr>
                <w:rFonts w:cs="Times New Roman" w:ascii="Times New Roman" w:hAnsi="Times New Roman"/>
                <w:b/>
                <w:i/>
                <w:color w:val="000000"/>
                <w:sz w:val="24"/>
                <w:szCs w:val="24"/>
              </w:rPr>
              <w:t xml:space="preserve"> </w:t>
            </w:r>
            <w:r>
              <w:rPr>
                <w:rFonts w:eastAsia="Times New Roman" w:cs="Times New Roman" w:ascii="Times New Roman" w:hAnsi="Times New Roman"/>
                <w:color w:val="000000"/>
                <w:sz w:val="24"/>
                <w:szCs w:val="24"/>
              </w:rPr>
              <w:t xml:space="preserve"> analysis</w:t>
            </w:r>
          </w:p>
        </w:tc>
        <w:tc>
          <w:tcPr>
            <w:tcW w:w="1942" w:type="dxa"/>
            <w:tcBorders>
              <w:top w:val="dashed"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O</w:t>
            </w:r>
            <w:r>
              <w:rPr>
                <w:rFonts w:eastAsia="Times New Roman" w:cs="Times New Roman" w:ascii="Times New Roman" w:hAnsi="Times New Roman"/>
                <w:color w:val="000000"/>
                <w:sz w:val="24"/>
                <w:szCs w:val="24"/>
                <w:vertAlign w:val="subscript"/>
              </w:rPr>
              <w:t>2</w:t>
            </w:r>
          </w:p>
        </w:tc>
      </w:tr>
    </w:tbl>
    <w:p>
      <w:pPr>
        <w:pStyle w:val="Normal"/>
        <w:autoSpaceDE w:val="false"/>
        <w:spacing w:lineRule="auto" w:line="360"/>
        <w:jc w:val="both"/>
        <w:rPr>
          <w:rFonts w:ascii="Times New Roman" w:hAnsi="Times New Roman" w:cs="Times New Roman"/>
          <w:i/>
          <w:i/>
          <w:color w:val="000000"/>
          <w:sz w:val="24"/>
          <w:szCs w:val="24"/>
          <w:del w:id="160" w:author="PRAUD Delphine" w:date="2019-12-18T12:13:00Z"/>
        </w:rPr>
      </w:pPr>
      <w:del w:id="159" w:author="PRAUD Delphine" w:date="2019-12-18T12:13:00Z">
        <w:r>
          <w:rPr>
            <w:rFonts w:cs="Times New Roman" w:ascii="Times New Roman" w:hAnsi="Times New Roman"/>
            <w:i/>
            <w:color w:val="000000"/>
            <w:sz w:val="24"/>
            <w:szCs w:val="24"/>
          </w:rPr>
        </w:r>
      </w:del>
    </w:p>
    <w:p>
      <w:pPr>
        <w:pStyle w:val="Normal"/>
        <w:autoSpaceDE w:val="false"/>
        <w:spacing w:lineRule="auto" w:line="360"/>
        <w:jc w:val="both"/>
        <w:rPr>
          <w:rFonts w:ascii="Times New Roman" w:hAnsi="Times New Roman" w:cs="Times New Roman"/>
          <w:i/>
          <w:i/>
          <w:color w:val="000000"/>
          <w:sz w:val="24"/>
          <w:szCs w:val="24"/>
          <w:del w:id="162" w:author="PRAUD Delphine" w:date="2019-12-18T12:13:00Z"/>
        </w:rPr>
      </w:pPr>
      <w:del w:id="161" w:author="PRAUD Delphine" w:date="2019-12-18T12:13:00Z">
        <w:r>
          <w:rPr>
            <w:rFonts w:cs="Times New Roman" w:ascii="Times New Roman" w:hAnsi="Times New Roman"/>
            <w:i/>
            <w:color w:val="000000"/>
            <w:sz w:val="24"/>
            <w:szCs w:val="24"/>
          </w:rPr>
        </w:r>
      </w:del>
    </w:p>
    <w:p>
      <w:pPr>
        <w:pStyle w:val="Normal"/>
        <w:autoSpaceDE w:val="false"/>
        <w:spacing w:lineRule="auto" w:line="36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autoSpaceDE w:val="false"/>
        <w:spacing w:lineRule="auto" w:line="360"/>
        <w:jc w:val="both"/>
        <w:rPr/>
      </w:pPr>
      <w:r>
        <w:rPr>
          <w:rFonts w:cs="Times New Roman" w:ascii="Times New Roman" w:hAnsi="Times New Roman"/>
          <w:i/>
          <w:color w:val="000000"/>
          <w:sz w:val="24"/>
          <w:szCs w:val="24"/>
        </w:rPr>
        <w:t>PM</w:t>
      </w:r>
      <w:r>
        <w:rPr>
          <w:rFonts w:cs="Times New Roman" w:ascii="Times New Roman" w:hAnsi="Times New Roman"/>
          <w:i/>
          <w:color w:val="000000"/>
          <w:sz w:val="24"/>
          <w:szCs w:val="24"/>
          <w:vertAlign w:val="subscript"/>
        </w:rPr>
        <w:t>10</w:t>
      </w:r>
      <w:r>
        <w:rPr>
          <w:rFonts w:cs="Times New Roman" w:ascii="Times New Roman" w:hAnsi="Times New Roman"/>
          <w:i/>
          <w:color w:val="000000"/>
          <w:sz w:val="24"/>
          <w:szCs w:val="24"/>
        </w:rPr>
        <w:t>, PM</w:t>
      </w:r>
      <w:r>
        <w:rPr>
          <w:rFonts w:cs="Times New Roman" w:ascii="Times New Roman" w:hAnsi="Times New Roman"/>
          <w:i/>
          <w:color w:val="000000"/>
          <w:sz w:val="24"/>
          <w:szCs w:val="24"/>
          <w:vertAlign w:val="subscript"/>
        </w:rPr>
        <w:t>2.5</w:t>
      </w:r>
      <w:r>
        <w:rPr>
          <w:rFonts w:cs="Times New Roman" w:ascii="Times New Roman" w:hAnsi="Times New Roman"/>
          <w:i/>
          <w:color w:val="000000"/>
          <w:sz w:val="24"/>
          <w:szCs w:val="24"/>
        </w:rPr>
        <w:t>, NO</w:t>
      </w:r>
      <w:r>
        <w:rPr>
          <w:rFonts w:cs="Times New Roman" w:ascii="Times New Roman" w:hAnsi="Times New Roman"/>
          <w:i/>
          <w:color w:val="000000"/>
          <w:sz w:val="24"/>
          <w:szCs w:val="24"/>
          <w:vertAlign w:val="subscript"/>
        </w:rPr>
        <w:t>2</w:t>
      </w:r>
      <w:r>
        <w:rPr>
          <w:rFonts w:cs="Times New Roman" w:ascii="Times New Roman" w:hAnsi="Times New Roman"/>
          <w:i/>
          <w:color w:val="000000"/>
          <w:sz w:val="24"/>
          <w:szCs w:val="24"/>
        </w:rPr>
        <w:t xml:space="preserve"> and O</w:t>
      </w:r>
      <w:r>
        <w:rPr>
          <w:rFonts w:cs="Times New Roman" w:ascii="Times New Roman" w:hAnsi="Times New Roman"/>
          <w:i/>
          <w:color w:val="000000"/>
          <w:sz w:val="24"/>
          <w:szCs w:val="24"/>
          <w:vertAlign w:val="subscript"/>
        </w:rPr>
        <w:t>3</w:t>
      </w:r>
      <w:r>
        <w:rPr>
          <w:rFonts w:cs="Times New Roman" w:ascii="Times New Roman" w:hAnsi="Times New Roman"/>
          <w:i/>
          <w:color w:val="000000"/>
          <w:sz w:val="24"/>
          <w:szCs w:val="24"/>
        </w:rPr>
        <w:t xml:space="preserve"> </w:t>
      </w:r>
    </w:p>
    <w:p>
      <w:pPr>
        <w:pStyle w:val="Normal"/>
        <w:autoSpaceDE w:val="false"/>
        <w:spacing w:lineRule="auto" w:line="360" w:before="0" w:after="0"/>
        <w:jc w:val="both"/>
        <w:rPr/>
      </w:pPr>
      <w:r>
        <w:rPr>
          <w:rFonts w:cs="Times New Roman" w:ascii="Times New Roman" w:hAnsi="Times New Roman"/>
          <w:color w:val="000000"/>
          <w:sz w:val="24"/>
          <w:szCs w:val="24"/>
        </w:rPr>
        <w:t>We will use LUR models to estimate PM</w:t>
      </w:r>
      <w:r>
        <w:rPr>
          <w:rFonts w:cs="Times New Roman" w:ascii="Times New Roman" w:hAnsi="Times New Roman"/>
          <w:color w:val="000000"/>
          <w:sz w:val="24"/>
          <w:szCs w:val="24"/>
          <w:vertAlign w:val="subscript"/>
        </w:rPr>
        <w:t>10</w:t>
      </w:r>
      <w:r>
        <w:rPr>
          <w:rFonts w:cs="Times New Roman" w:ascii="Times New Roman" w:hAnsi="Times New Roman"/>
          <w:color w:val="000000"/>
          <w:sz w:val="24"/>
          <w:szCs w:val="24"/>
        </w:rPr>
        <w:t>, PM</w:t>
      </w:r>
      <w:r>
        <w:rPr>
          <w:rFonts w:cs="Times New Roman" w:ascii="Times New Roman" w:hAnsi="Times New Roman"/>
          <w:color w:val="000000"/>
          <w:sz w:val="24"/>
          <w:szCs w:val="24"/>
          <w:vertAlign w:val="subscript"/>
        </w:rPr>
        <w:t>2.5</w:t>
      </w:r>
      <w:r>
        <w:rPr>
          <w:rFonts w:cs="Times New Roman" w:ascii="Times New Roman" w:hAnsi="Times New Roman"/>
          <w:color w:val="000000"/>
          <w:sz w:val="24"/>
          <w:szCs w:val="24"/>
        </w:rPr>
        <w:t>, 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and 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concentrations at the local scale (50x50m) and develop ‘hybrid’ models combining outputs from CHIMERE (concentrations over the whole French territory from 1990 to 2010, with a spatial resolution of 0.125° x 0.0625°) and localized variables describing road traffic and land use, nationwide. A so-called “baseline LUR model” will be constructed based on average measurement of 2010-2012 to ensure that predictions for other years are not biased by meteorological conditions in a particular year. In this manner, we will also benefit of the largest quantity and a best quality of measurement data. This model will be validated against measurement across France by performing a hold-out validation (i.e. independent monitoring sites). Once established, this model will be back-extrapolated until 1990. However, this step will benefit from the CHIMERE modeling results that will provide local concentrations from 2010 to 1990 to help adjusted the back-extrapolation. </w:t>
      </w:r>
    </w:p>
    <w:p>
      <w:pPr>
        <w:pStyle w:val="Normal"/>
        <w:autoSpaceDE w:val="false"/>
        <w:spacing w:lineRule="auto" w:line="360" w:before="240" w:after="0"/>
        <w:jc w:val="both"/>
        <w:rPr/>
      </w:pPr>
      <w:r>
        <w:rPr>
          <w:rFonts w:cs="Times New Roman" w:ascii="Times New Roman" w:hAnsi="Times New Roman"/>
          <w:i/>
          <w:color w:val="000000"/>
          <w:sz w:val="24"/>
          <w:szCs w:val="24"/>
        </w:rPr>
        <w:t>Dioxins and Cadmium</w:t>
      </w:r>
    </w:p>
    <w:p>
      <w:pPr>
        <w:pStyle w:val="Normal"/>
        <w:autoSpaceDE w:val="false"/>
        <w:spacing w:lineRule="auto" w:line="360" w:before="0" w:after="0"/>
        <w:jc w:val="both"/>
        <w:rPr/>
      </w:pPr>
      <w:r>
        <w:rPr>
          <w:rFonts w:cs="Times New Roman" w:ascii="Times New Roman" w:hAnsi="Times New Roman"/>
          <w:sz w:val="24"/>
          <w:szCs w:val="24"/>
        </w:rPr>
        <w:t xml:space="preserve">Dioxins and cadmium ambient air concentration measurements are extremely fragmented and therefore difficult to estimate exposures. In addition, these measurements are unevenly distributed over time and space with an increasing number of measurements from the 2000s onwards, while at the same time emissions are falling sharply. This precludes the use of LUR models. Since dioxins and cadmium emissions over the period were mainly due to industrial sources, and given the size of the study area, the use of dispersion models over the entire territory would not provide a sufficient spatial and temporal resolution to characterize exposure.  To estimate dioxins and cadmium exposure at any point in the national territory over the 1990-2010 period, we adopt instead </w:t>
      </w:r>
      <w:r>
        <w:rPr>
          <w:rFonts w:cs="Times New Roman" w:ascii="Times New Roman" w:hAnsi="Times New Roman"/>
          <w:color w:val="000000"/>
          <w:sz w:val="24"/>
          <w:szCs w:val="24"/>
        </w:rPr>
        <w:t xml:space="preserve">the approach used in a previous epidemiological study, i.e. a  GIS-based metric </w:t>
      </w:r>
      <w:r>
        <w:fldChar w:fldCharType="begin"/>
      </w:r>
      <w:r>
        <w:rPr>
          <w:sz w:val="24"/>
          <w:rFonts w:cs="Times New Roman" w:ascii="Times New Roman" w:hAnsi="Times New Roman"/>
        </w:rPr>
        <w:instrText xml:space="preserve"> ADDIN ZOTERO_ITEM CSL_CITATION {"citationID":"m9vdq09b","properties":{"formattedCitation":"[74]","plainCitation":"[74]","noteIndex":0},"citationItems":[{"id":2373,"uris":["http://zotero.org/users/5082539/items/NLPBX5L9"],"uri":["http://zotero.org/users/5082539/items/NLPBX5L9"],"itemData":{"id":2373,"type":"article-journal","abstract":"BACKGROUND: Dioxins, Group 1 carcinogens, are emitted by industrial chlorinated combustion processes and suspected to increase breast cancer risk through receptor-mediated pathways.\nOBJECTIVES: We estimated breast cancer risk associated with airborne dioxin exposure, using geographic information system (GIS) methods and historical exposure data.\nMETHODS: We designed a case-control study (429 breast cancer cases diagnosed between 1990 and 2008, matched to 716 controls) nested within the E3N (Etude Epidémiologique auprès de femmes de la Mutuelle Générale de l'Education Nationale) cohort. Airborne dioxin exposure was assessed using a GIS-based metric including participants' residential history, technical characteristics of 222 dioxin sources, residential proximity to dioxin sources, exposure duration and wind direction. Odds ratios (OR) and 95% confidence intervals (CI) associated with quintiles of cumulative exposure were estimated using multivariate logistic regression models.\nRESULTS: We observed no increased risk of breast cancer for higher dioxin exposure levels overall and according to hormone-receptor status. We however observed a statistically significant OR for Q2 versus Q1 overall (1.612, 95% CI: 1.042-2.493) and for estrogen-receptor (ER) positive breast cancer (1.843, 95% CI: 1.033-3.292).\nCONCLUSIONS: Overall, as well as according to hormone-receptor status, no increased risk was observed for higher airborne dioxin exposure. The increased risk for low exposure levels might be compatible with non-monotonic dose-response relationship. Confirmation of our findings is required. Our GIS-based metric may provide an alternative in absence of ambient dioxin monitoring and may allow assessing exposure to other pollutants.","container-title":"Environment International","DOI":"10.1016/j.envint.2019.01.001","ISSN":"1873-6750","journalAbbreviation":"Environ Int","language":"eng","note":"PMID: 30658268","page":"236-248","source":"PubMed","title":"Long-term airborne dioxin exposure and breast cancer risk in a case-control study nested within the French E3N prospective cohort","volume":"124","author":[{"family":"Danjou","given":"Aurélie Marcelle Nicole"},{"family":"Coudon","given":"Thomas"},{"family":"Praud","given":"Delphine"},{"family":"Lévêque","given":"Emilie"},{"family":"Faure","given":"Elodie"},{"family":"Salizzoni","given":"Pietro"},{"family":"Le Romancer","given":"Muriel"},{"family":"Severi","given":"Gianluca"},{"family":"Mancini","given":"Francesca Romana"},{"family":"Leffondré","given":"Karen"},{"family":"Dossus","given":"Laure"},{"family":"Fervers","given":"Béatrice"}],"issued":{"date-parts":[["2019",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The latter was validated by comparison with a dispersion model in multiple contexts and is based on a detailed emission inventory </w:t>
      </w:r>
      <w:r>
        <w:fldChar w:fldCharType="begin"/>
      </w:r>
      <w:r>
        <w:rPr>
          <w:sz w:val="24"/>
          <w:rFonts w:cs="Times New Roman" w:ascii="Times New Roman" w:hAnsi="Times New Roman"/>
        </w:rPr>
        <w:instrText xml:space="preserve"> ADDIN ZOTERO_ITEM CSL_CITATION {"citationID":"CYPNUQ1k","properties":{"formattedCitation":"[73]","plainCitation":"[73]","noteIndex":0},"citationItems":[{"id":2375,"uris":["http://zotero.org/users/5082539/items/GUR56CJU"],"uri":["http://zotero.org/users/5082539/items/GUR56CJU"],"itemData":{"id":2375,"type":"article-journal","abstract":"BACKGROUND: Dioxins are environmental and persistent organic carcinogens with endocrine disrupting properties. A positive association with several cancers, including risk of breast cancer has been suggested.\nOBJECTIVES: This study aimed to develop and assess performances of an exposure metric based on a Geographic Information System (GIS) through comparison with a validated dispersion model to estimate historical industrial dioxin exposure for its use in a case-control study nested within a prospective cohort.\nMETHODS: Industrial dioxin sources were inventoried over the whole French territory (n &gt; 2500) and annual average releases were estimated between 1990 and 2008. In three selected areas (rural, urban and urban-costal), dioxin dispersion was modelled using SIRANE, an urban Gaussian model and exposure of the French E3N cohort participants was estimated. The GIS-based metric was developed, calibrated and compared to SIRANE results using a set of parameters (local meteorological data, characteristics of industrial sources, e.g. emission intensity and stack height), by calculating weighted kappa statistics (wκ) and coefficient of determination (R2). Furthermore, as performance evaluation, the final GIS-based metric was tested to assess atmospheric exposure to cadmium.\nRESULTS: The concordance between the GIS-based metric and the dispersion model for dioxin exposure estimate was strong (wκ median = 0.78 (1st quintile = 0.72, 3rd quintile =0.82) and R2 median = 0.82 (1st quintile = 0.71, 3rd quintile = 0.87)). We observed similar performance for cadmium.\nCONCLUSIONS: Our study demonstrated the ability of the GIS-based metric to reliably characterize long-term environmental dioxin and cadmium exposures as well as the pertinence of using dispersion modelling to construct and calibrate the GIS-based metric.","container-title":"Environmental Health: A Global Access Science Source","DOI":"10.1186/s12940-019-0446-x","ISSN":"1476-069X","issue":"1","journalAbbreviation":"Environ Health","language":"eng","note":"PMID: 30683108\nPMCID: PMC6347831","page":"8","source":"PubMed","title":"Development and performance evaluation of a GIS-based metric to assess exposure to airborne pollutant emissions from industrial sources","volume":"18","author":[{"family":"Coudon","given":"Thomas"},{"family":"Danjou","given":"Aurélie Marcelle Nicole"},{"family":"Faure","given":"Elodie"},{"family":"Praud","given":"Delphine"},{"family":"Severi","given":"Gianluca"},{"family":"Mancini","given":"Francesca Romana"},{"family":"Salizzoni","given":"Pietro"},{"family":"Fervers","given":"Béatrice"}],"issued":{"date-parts":[["2019"]],"season":"2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p>
    <w:p>
      <w:pPr>
        <w:pStyle w:val="Normal"/>
        <w:autoSpaceDE w:val="false"/>
        <w:spacing w:lineRule="auto" w:line="360" w:before="24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BaP and PCB 153</w:t>
      </w:r>
    </w:p>
    <w:p>
      <w:pPr>
        <w:pStyle w:val="Normal"/>
        <w:spacing w:lineRule="auto" w:line="360"/>
        <w:jc w:val="both"/>
        <w:rPr/>
      </w:pPr>
      <w:r>
        <w:rPr>
          <w:rFonts w:cs="Times New Roman" w:ascii="Times New Roman" w:hAnsi="Times New Roman"/>
          <w:color w:val="000000"/>
          <w:sz w:val="24"/>
          <w:szCs w:val="24"/>
        </w:rPr>
        <w:t xml:space="preserve">Contrary to dioxin and cadmium, no detailed emission inventory is currently available at a local scale for BaP and PCB 153. As a result, background concentrations from CHIMERE will be directly used as the reference concentrations for these compounds. BaP concentrations were already simulated with CHIMERE by Guerreiro et al. </w:t>
      </w:r>
      <w:r>
        <w:fldChar w:fldCharType="begin"/>
      </w:r>
      <w:r>
        <w:rPr>
          <w:sz w:val="24"/>
          <w:rFonts w:cs="Times New Roman" w:ascii="Times New Roman" w:hAnsi="Times New Roman"/>
        </w:rPr>
        <w:instrText xml:space="preserve"> ADDIN ZOTERO_ITEM CSL_CITATION {"citationID":"2dF9bZkR","properties":{"formattedCitation":"[75]","plainCitation":"[75]","noteIndex":0},"citationItems":[{"id":2545,"uris":["http://zotero.org/groups/1631785/items/MLNYB8L5"],"uri":["http://zotero.org/groups/1631785/items/MLNYB8L5"],"itemData":{"id":2545,"type":"article-journal","abstract":"This study estimated current benzo(a)pyrene (BaP) concentration levels, population exposure and potential health impacts of exposure to ambient air BaP in Europe. These estimates were done by combining the best available information from observations and chemical transport models through the use of spatial interpolation methods. Results show large exceedances of the European target value for BaP in 2012 over large areas, particularly in central-eastern Europe. Results also show large uncertainties in the concentration estimates in regions with a few or no measurement stations. The estimation of the population exposure to BaP concentrations and its health impacts was limited to 60% of the European population, covering only the modelled areas which met the data quality requirement for modelling of BaP concentrations set by the European directive 2004/107/EC. The population exposure estimate shows that 20% of the European population is exposed to BaP background ambient concentrations above the EU target value and only 7% live in areas with concentrations under the estimated acceptable risk level of 0.12 ng m(-3). This exposure leads to an estimated 370 lung cancer incidences per year, for the 60% of the European population included in the estimation. Emissions of BaP have increased in the last decade with the increase in emissions from household combustion of biomass. At the same time, climate mitigation policies are promoting the use of biomass burning for domestic heating. The current study shows that there is a need for more BaP measurements in areas of low measurement density, particularly where high concentrations are expected, e.g. in Romania, Bulgaria, and other Balkan states. Furthermore, this study shows that the health risk posed by PAH exposure calls for better coordination between air quality and climate mitigation policies in Europe.","container-title":"Environmental Pollution (Barking, Essex: 1987)","DOI":"10.1016/j.envpol.2016.04.081","ISSN":"1873-6424","journalAbbreviation":"Environ. Pollut.","language":"eng","note":"PMID: 27140679","page":"657-667","source":"PubMed","title":"Benzo(a)pyrene in Europe: Ambient air concentrations, population exposure and health effects","title-short":"Benzo(a)pyrene in Europe","volume":"214","author":[{"family":"Guerreiro","given":"C. B. B."},{"family":"Horálek","given":"J."},{"family":"Leeuw","given":"F.","non-dropping-particle":"de"},{"family":"Couvidat","given":"F."}],"issued":{"date-parts":[["2016",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whereas PCB-153, cadmium and dioxins are added into the model.</w:t>
      </w:r>
    </w:p>
    <w:p>
      <w:pPr>
        <w:pStyle w:val="Normal"/>
        <w:spacing w:lineRule="auto" w:line="360" w:before="240" w:after="1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ensitivity analysis of concentration modeling</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A sensitivity analysis will be done to compare the ability of different models to correctly classify subjects according to their exposures.  The performance of the models will be compared to each other and with the measurements data in ambient air. One of the most important objectives will be to quantify the misclassification induce by the use of a national model to assess exposures (see appendix).</w:t>
      </w:r>
    </w:p>
    <w:p>
      <w:pPr>
        <w:pStyle w:val="Normal"/>
        <w:spacing w:lineRule="auto" w:line="360" w:before="240" w:after="160"/>
        <w:rPr>
          <w:rFonts w:ascii="Times New Roman" w:hAnsi="Times New Roman" w:cs="Times New Roman"/>
          <w:b/>
          <w:b/>
          <w:sz w:val="24"/>
          <w:szCs w:val="24"/>
        </w:rPr>
      </w:pPr>
      <w:r>
        <w:rPr>
          <w:rFonts w:cs="Times New Roman" w:ascii="Times New Roman" w:hAnsi="Times New Roman"/>
          <w:b/>
          <w:sz w:val="24"/>
          <w:szCs w:val="24"/>
        </w:rPr>
        <w:t>Statistical methods and power calculation</w:t>
      </w:r>
    </w:p>
    <w:p>
      <w:pPr>
        <w:pStyle w:val="Normal"/>
        <w:autoSpaceDE w:val="false"/>
        <w:spacing w:lineRule="auto" w:line="360" w:before="240" w:after="0"/>
        <w:jc w:val="both"/>
        <w:rPr/>
      </w:pPr>
      <w:r>
        <w:rPr>
          <w:rFonts w:cs="Times New Roman" w:ascii="Times New Roman" w:hAnsi="Times New Roman"/>
          <w:sz w:val="24"/>
          <w:szCs w:val="24"/>
        </w:rPr>
        <w:t xml:space="preserve">Associations with BC risk will be modelled using conditional logistic regression models, </w:t>
      </w:r>
      <w:r>
        <w:rPr>
          <w:rFonts w:cs="Times New Roman" w:ascii="Times New Roman" w:hAnsi="Times New Roman"/>
          <w:color w:val="000000"/>
          <w:sz w:val="24"/>
          <w:szCs w:val="24"/>
        </w:rPr>
        <w:t xml:space="preserve">considering different concentrations for each compound, and indoor combustions. </w:t>
      </w:r>
      <w:r>
        <w:rPr>
          <w:rFonts w:cs="Times New Roman" w:ascii="Times New Roman" w:hAnsi="Times New Roman"/>
          <w:sz w:val="24"/>
          <w:szCs w:val="24"/>
        </w:rPr>
        <w:t xml:space="preserve">Exposure variables will be investigated as continuous variables as well as categorical variables. Models will be conditioned on the matching factors. All analyses will be adjusted for potential confounding and known BC risk factors </w:t>
      </w:r>
      <w:r>
        <w:rPr>
          <w:rFonts w:cs="Times New Roman" w:ascii="Times New Roman" w:hAnsi="Times New Roman"/>
          <w:color w:val="000000"/>
          <w:sz w:val="24"/>
          <w:szCs w:val="24"/>
        </w:rPr>
        <w:t>available from the self-administered questionnaires</w:t>
      </w:r>
      <w:r>
        <w:rPr>
          <w:rFonts w:cs="Times New Roman" w:ascii="Times New Roman" w:hAnsi="Times New Roman"/>
          <w:sz w:val="24"/>
          <w:szCs w:val="24"/>
        </w:rPr>
        <w:t>. Simple imputation methods will be used for missing continuous data, and</w:t>
      </w:r>
      <w:r>
        <w:rPr>
          <w:rFonts w:cs="Times New Roman" w:ascii="Times New Roman" w:hAnsi="Times New Roman"/>
          <w:color w:val="44546A"/>
          <w:sz w:val="24"/>
          <w:szCs w:val="24"/>
        </w:rPr>
        <w:t xml:space="preserve"> </w:t>
      </w:r>
      <w:r>
        <w:rPr>
          <w:rFonts w:cs="Times New Roman" w:ascii="Times New Roman" w:hAnsi="Times New Roman"/>
          <w:bCs/>
          <w:sz w:val="24"/>
          <w:szCs w:val="24"/>
        </w:rPr>
        <w:t xml:space="preserve">a category of missing data will be created for </w:t>
      </w:r>
      <w:r>
        <w:rPr>
          <w:rFonts w:cs="Times New Roman" w:ascii="Times New Roman" w:hAnsi="Times New Roman"/>
          <w:sz w:val="24"/>
          <w:szCs w:val="24"/>
        </w:rPr>
        <w:t>categorical covariates.</w:t>
      </w:r>
    </w:p>
    <w:p>
      <w:pPr>
        <w:pStyle w:val="Normal"/>
        <w:autoSpaceDE w:val="false"/>
        <w:spacing w:lineRule="auto" w:line="360" w:before="240" w:after="0"/>
        <w:jc w:val="both"/>
        <w:rPr/>
      </w:pPr>
      <w:r>
        <w:rPr>
          <w:rFonts w:cs="Times New Roman" w:ascii="Times New Roman" w:hAnsi="Times New Roman"/>
          <w:color w:val="000000"/>
          <w:sz w:val="24"/>
          <w:szCs w:val="24"/>
        </w:rPr>
        <w:t xml:space="preserve">Potential effect modification by follow-up time, age, BMI, tobacco smoking status, alcohol consumption, reproductive factors, and birthplace status will be tested using tests for interaction (likelihood ratio test). Further subgroup analyses will be conducted according to hormone receptor status (ER and PR) of the breast tumors and women menopausal status. Heterogeneity of associations across hormone receptor subgroups will be assessed using polytomous logistic regression models </w:t>
      </w:r>
      <w:r>
        <w:fldChar w:fldCharType="begin"/>
      </w:r>
      <w:r>
        <w:rPr>
          <w:sz w:val="24"/>
          <w:rFonts w:cs="Times New Roman" w:ascii="Times New Roman" w:hAnsi="Times New Roman"/>
        </w:rPr>
        <w:instrText xml:space="preserve"> ADDIN ZOTERO_ITEM CSL_CITATION {"citationID":"VsSceQZS","properties":{"formattedCitation":"[76]","plainCitation":"[76]","noteIndex":0},"citationItems":[{"id":2113,"uris":["http://zotero.org/users/5082539/items/ZN6A8KX6"],"uri":["http://zotero.org/users/5082539/items/ZN6A8KX6"],"itemData":{"id":2113,"type":"article-journal","abstract":"A fundamental goal of epidemiologic research is to investigate the relationship between exposures and disease risk. Cases of the disease are often considered a single outcome and assumed to share a common etiology. However, evidence indicates that many human diseases arise and evolve through a range of heterogeneous molecular pathologic processes, influenced by diverse exposures. Pathogenic heterogeneity has been considered in various neoplasms such as colorectal, lung, prostate, and breast cancers, leukemia and lymphoma, and non-neoplastic diseases, including obesity, type II diabetes, glaucoma, stroke, cardiovascular disease, autism, and autoimmune disease. In this article, we discuss analytic options for studying disease subtype heterogeneity, emphasizing methods for evaluating whether the association of a potential risk factor with disease varies by disease subtype. Methods are described for scenarios where disease subtypes are categorical and ordinal and for cohort studies, matched and unmatched case-control studies, and case-case study designs. For illustration, we apply the methods to a molecular pathological epidemiology study of alcohol intake and colon cancer risk by tumor LINE-1 methylation subtypes. User-friendly software to implement the methods is publicly available.","container-title":"Statistics in Medicine","DOI":"10.1002/sim.6793","ISSN":"1097-0258","issue":"5","journalAbbreviation":"Stat Med","language":"eng","note":"PMID: 26619806\nPMCID: PMC4728021","page":"782-800","source":"PubMed","title":"Statistical methods for studying disease subtype heterogeneity","volume":"35","author":[{"family":"Wang","given":"Molin"},{"family":"Spiegelman","given":"Donna"},{"family":"Kuchiba","given":"Aya"},{"family":"Lochhead","given":"Paul"},{"family":"Kim","given":"Sehee"},{"family":"Chan","given":"Andrew T."},{"family":"Poole","given":"Elizabeth M."},{"family":"Tamimi","given":"Rulla"},{"family":"Tworoger","given":"Shelley S."},{"family":"Giovannucci","given":"Edward"},{"family":"Rosner","given":"Bernard"},{"family":"Ogino","given":"Shuji"}],"issued":{"date-parts":[["2016",2,2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p>
    <w:p>
      <w:pPr>
        <w:pStyle w:val="Normal"/>
        <w:autoSpaceDE w:val="false"/>
        <w:spacing w:lineRule="auto" w:line="360" w:before="24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potential non-linearity of the relation between exposures  and BC risk will be examined using restricted cubic splines </w:t>
      </w:r>
      <w:r>
        <w:fldChar w:fldCharType="begin"/>
      </w:r>
      <w:r>
        <w:rPr>
          <w:sz w:val="24"/>
          <w:rFonts w:cs="Times New Roman" w:ascii="Times New Roman" w:hAnsi="Times New Roman"/>
        </w:rPr>
        <w:instrText xml:space="preserve"> ADDIN ZOTERO_ITEM CSL_CITATION {"citationID":"cNDN28lz","properties":{"formattedCitation":"[77]","plainCitation":"[77]","noteIndex":0},"citationItems":[{"id":25,"uris":["http://zotero.org/users/5082539/items/M3HRFSN8"],"uri":["http://zotero.org/users/5082539/items/M3HRFSN8"],"itemData":{"id":25,"type":"article-journal","abstract":"We describe the use of cubic splines in regression models to represent the relationship between the response variable and a vector of covariates. This simple method can help prevent the problems that result from inappropriate linearity assumptions. We compare restricted cubic spline regression to non-parametric procedures for characterizing the relationship between age and survival in the Stanford Heart Transplant data. We also provide an illustrative example in cancer therapeutics.","container-title":"Statistics in medicine","ISSN":"0277-6715 0277-6715","issue":"5","journalAbbreviation":"Stat Med","language":"eng","note":"PMID: 2657958","page":"551-561","title":"Flexible regression models with cubic splines.","volume":"8","author":[{"family":"Durrleman","given":"S."},{"family":"Simon","given":"R."}],"issued":{"date-parts":[["1989",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or fractional polynomials. In order to reduce residual confounding, potential non-linearity of the effects of continuous confounders will be accounted for using the same approach </w:t>
      </w:r>
      <w:r>
        <w:fldChar w:fldCharType="begin"/>
      </w:r>
      <w:r>
        <w:rPr>
          <w:sz w:val="24"/>
          <w:rFonts w:cs="Times New Roman" w:ascii="Times New Roman" w:hAnsi="Times New Roman"/>
        </w:rPr>
        <w:instrText xml:space="preserve"> ADDIN ZOTERO_ITEM CSL_CITATION {"citationID":"AetvKi43","properties":{"formattedCitation":"[78,79]","plainCitation":"[78,79]","noteIndex":0},"citationItems":[{"id":1988,"uris":["http://zotero.org/groups/1631785/items/CRRQ5H8L"],"uri":["http://zotero.org/groups/1631785/items/CRRQ5H8L"],"itemData":{"id":1988,"type":"article-journal","abstract":"Taking into account a continuous exposure in regression models by using categorization, when non-linear dose-response associations are expected, have been widely criticized. As one alternative, restricted cubic spline (RCS) functions are powerful tools (i) to characterize a dose-response association between a continuous exposure and an outcome, (ii) to visually and/or statistically check the assumption of linearity of the association, and (iii) to  minimize residual confounding when adjusting for a continuous exposure. Because their implementation with SAS(R) software is limited, we developed and present here an SAS macro that (i) creates an RCS function of continuous exposures, (ii)  displays graphs showing the dose-response association with 95 per cent confidence interval between one main continuous exposure and an outcome when performing linear, logistic, or Cox models, as well as linear and logistic-generalized estimating equations, and (iii) provides statistical tests for overall and non-linear associations. We illustrate the SAS macro using the third National Health and Nutrition Examination Survey data to investigate adjusted dose-response associations (with different models) between calcium intake and bone mineral density (linear regression), folate intake and hyperhomocysteinemia  (logistic regression), and serum high-density lipoprotein cholesterol and cardiovascular mortality (Cox model).","container-title":"Statistics in medicine","DOI":"10.1002/sim.3841","ISSN":"1097-0258 0277-6715","issue":"9","journalAbbreviation":"Stat Med","language":"eng","note":"PMID: 20087875","page":"1037-1057","title":"Dose-response analyses using restricted cubic spline functions in public health research.","volume":"29","author":[{"family":"Desquilbet","given":"Loic"},{"family":"Mariotti","given":"Francois"}],"issued":{"date-parts":[["2010",4,30]]}}},{"id":1912,"uris":["http://zotero.org/groups/1631785/items/BC3UHXQH"],"uri":["http://zotero.org/groups/1631785/items/BC3UHXQH"],"itemData":{"id":1912,"type":"article-journal","abstract":"Asbestos is the primary cause of pleural mesothelioma (PM). The objective of this study was to elucidate the importance of different temporal patterns of occupational asbestos exposure on the risk of PM using case-control data in male  subjects. Cases were selected from a French case-control study conducted in","container-title":"The European respiratory journal","DOI":"10.1183/09031936.00005111","ISSN":"1399-3003 0903-1936","issue":"6","journalAbbreviation":"Eur Respir J","language":"eng","note":"PMID: 22075480","page":"1304-1312","title":"Temporal patterns of occupational asbestos exposure and risk of pleural mesothelioma.","volume":"39","author":[{"family":"Lacourt","given":"Aude"},{"family":"Leffondre","given":"Karen"},{"family":"Gramond","given":"Celine"},{"family":"Ducamp","given":"Stephane"},{"family":"Rolland","given":"Patrick"},{"family":"Gilg Soit Ilg","given":"Anabelle"},{"family":"Houot","given":"Marie"},{"family":"Imbernon","given":"Ellen"},{"family":"Fevotte","given":"Joelle"},{"family":"Goldberg","given":"Marcel"},{"family":"Brochard","given":"Patrick"}],"issued":{"date-parts":[["2012",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8,7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p>
    <w:p>
      <w:pPr>
        <w:pStyle w:val="Normal"/>
        <w:autoSpaceDE w:val="false"/>
        <w:spacing w:lineRule="auto" w:line="360" w:before="24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addition, B-spline functions will be used in logistic regression models to estimate: i) the relative weight of the exposure dose with respect to time since recruitment or age at exposure; ii) BC risk associated with the weighted cumulative duration of urban residence since birth (surrogate for urban air pollutant exposure) </w:t>
      </w:r>
      <w:r>
        <w:fldChar w:fldCharType="begin"/>
      </w:r>
      <w:r>
        <w:rPr>
          <w:sz w:val="24"/>
          <w:rFonts w:cs="Times New Roman" w:ascii="Times New Roman" w:hAnsi="Times New Roman"/>
        </w:rPr>
        <w:instrText xml:space="preserve"> ADDIN ZOTERO_ITEM CSL_CITATION {"citationID":"aw6ZS7sm","properties":{"formattedCitation":"[80,81]","plainCitation":"[80,81]","noteIndex":0},"citationItems":[{"id":2382,"uris":["http://zotero.org/groups/1631785/items/VLIMXT6E"],"uri":["http://zotero.org/groups/1631785/items/VLIMXT6E"],"itemData":{"id":2382,"type":"article-journal","abstract":"OBJECTIVE: To estimate the impact of intensity of both smoking and occupational exposure to asbestos on the risk of lung cancer throughout the whole exposure history.\nMETHODS: Data on 2026 male cases and 2610 male controls came from the French ICARE (Investigation of occupational and environmental causes of respiratory cancers) population-based, case-control study. Lifetime smoking history and occupational history were collected from standardised questionnaires and face-to-face interviews. Occupational exposure to asbestos was assessed using a job exposure matrix. The effects of annual average daily intensity of smoking (reported average number of cigarettes smoked per day) and asbestos exposure (estimated average daily air concentration of asbestos fibres at work) were estimated using a flexible weighted cumulative index of exposure in logistic regression models.\nRESULTS: Intensity of smoking in the 10 years preceding diagnosis had a much stronger association with the risk of lung cancer than more distant intensity. By contrast, intensity of asbestos exposure that occurred more than 40 years before diagnosis had a stronger association with the risk of lung cancer than more recent intensity, even if intensity in the 10 years preceding diagnosis also had a significant effect.\nCONCLUSION: Our results illustrate the dynamic of the effect of intensity of both smoking and occupational exposure to asbestos on the risk of lung cancer. They confirm that the timing of exposure plays an important role, and suggest that standard analytical methods assuming equal weights of intensity over the whole exposure history may be questionable.","container-title":"Occupational and Environmental Medicine","DOI":"10.1136/oemed-2017-104953","ISSN":"1470-7926","issue":"8","journalAbbreviation":"Occup Environ Med","language":"eng","note":"PMID: 29777039","page":"586-592","source":"PubMed","title":"Time-dependent effect of intensity of smoking and of occupational exposure to asbestos on the risk of lung cancer: results from the ICARE case-control study","title-short":"Time-dependent effect of intensity of smoking and of occupational exposure to asbestos on the risk of lung cancer","volume":"75","author":[{"family":"Lévêque","given":"Emilie"},{"family":"Lacourt","given":"Aude"},{"family":"Luce","given":"Danièle"},{"family":"Sylvestre","given":"Marie-Pierre"},{"family":"Guénel","given":"Pascal"},{"family":"Stücker","given":"Isabelle"},{"family":"Leffondré","given":"Karen"}],"issued":{"date-parts":[["2018",8]]}}},{"id":2108,"uris":["http://zotero.org/groups/1631785/items/UY3GTPZK"],"uri":["http://zotero.org/groups/1631785/items/UY3GTPZK"],"itemData":{"id":2108,"type":"article-journal","abstract":"OBJECTIVES: Early occupational exposure to asbestos has been shown to be associated with an increased risk of pleural mesothelioma (PM), which suggests that the timing of exposure might play a role in the dose-response relationship. However, none studies has evaluated the relative impact of increasing the annual intensity of occupational exposure to asbestos at each time of the whole exposure history. Yet such evaluation would allow the comparison of the risks of PM associated with different longitudinal profiles of occupational exposure to asbestos. Our objective was to estimate the time-dependent relative impact of asbestos exposure intensity over the whole occupational history and to compare the resulting estimated risks of PM associated with different profiles of exposure, using data from a large French case-control study.\nMETHODS: This study included 1196 male cases recruited in 1987-2006 and 2369 matched controls on birth year. Occupational exposure to asbestos was assessed using a job exposure matrix and represented in logistic regression models using a flexible weighted cumulative index of exposure.\nRESULTS: Due to much stronger weights of early doses of asbestos exposure, subjects who accumulated 20 fibres/mL over their entire job history with high doses during the first years and low doses thereafter were at higher risk of PM than those who accumulated most of the doses later (OR=2.37 (95% CI 2.01 to 2.87)).\nCONCLUSION: This study provides new insights on the dose-time-response relationship between occupational asbestos and PM and illustrates the importance of considering timing of exposure in its association with cancer risk.","container-title":"Occupational and Environmental Medicine","DOI":"10.1136/oemed-2016-104133","ISSN":"1470-7926","issue":"9","journalAbbreviation":"Occup Environ Med","language":"eng","note":"PMID: 28501798","page":"691-697","source":"PubMed","title":"Dose-time-response association between occupational asbestos exposure and pleural mesothelioma","volume":"74","author":[{"family":"Lacourt","given":"Aude"},{"family":"Lévêque","given":"Emilie"},{"family":"Guichard","given":"Elie"},{"family":"Gilg Soit Ilg","given":"Anabelle"},{"family":"Sylvestre","given":"Marie-Pierre"},{"family":"Leffondré","given":"Karen"}],"issued":{"date-parts":[["201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0,8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w:t>
      </w:r>
    </w:p>
    <w:p>
      <w:pPr>
        <w:pStyle w:val="Normal"/>
        <w:autoSpaceDE w:val="false"/>
        <w:spacing w:lineRule="auto" w:line="360" w:before="240" w:after="0"/>
        <w:jc w:val="both"/>
        <w:rPr/>
      </w:pPr>
      <w:r>
        <w:rPr>
          <w:rFonts w:cs="Times New Roman" w:ascii="Times New Roman" w:hAnsi="Times New Roman"/>
          <w:color w:val="000000"/>
          <w:sz w:val="24"/>
          <w:szCs w:val="24"/>
        </w:rPr>
        <w:t xml:space="preserve">To identify exposure trajectory profiles of individual compounds over time since recruitment in the cohort E3N, and to estimate BC risk associated with each of these exposure profiles, we will use joint latent class mixed models </w:t>
      </w:r>
      <w:r>
        <w:fldChar w:fldCharType="begin"/>
      </w:r>
      <w:r>
        <w:rPr>
          <w:sz w:val="24"/>
          <w:rFonts w:cs="Times New Roman" w:ascii="Times New Roman" w:hAnsi="Times New Roman"/>
        </w:rPr>
        <w:instrText xml:space="preserve"> ADDIN ZOTERO_ITEM CSL_CITATION {"citationID":"NS0GzyUp","properties":{"formattedCitation":"[82]","plainCitation":"[82]","noteIndex":0},"citationItems":[{"id":1923,"uris":["http://zotero.org/groups/1631785/items/K6R9E8E3"],"uri":["http://zotero.org/groups/1631785/items/K6R9E8E3"],"itemData":{"id":1923,"type":"article-journal","abstract":"The linear mixed model is a well-known method for incorporating heterogeneity (for example, subject-to-subject variation) into a statistical analysis for continuous responses. However heterogeneity cannot always be fully captured by the usual assumptions of normally distributed random effects. Latent class mixed  models offer a way of incorporating additional heterogeneity which can be used to uncover distinct subpopulations, to incorporate correlated non-normally distributed outcomes and to classify individuals. The methodology is motivated with examples in health care studies and a detailed illustration is drawn from the Nutritional Prevention of Cancer trials. Latent class models are used with longitudinal data on prostate specific antigen (PSA) as well as incidence of prostate cancer. The models are extended to accommodate prostate cancer as a survival endpoint; this is compared to treating it as a binary endpoint. Four subpopulations are identified which differ both with regard to their PSA trajectories and their incidence rates of prostate cancer.","container-title":"Statistics in medicine","ISSN":"0277-6715 0277-6715","issue":"3","journalAbbreviation":"Stat Med","language":"eng","note":"PMID: 11813228","page":"417-429","title":"Discovering subpopulation structure with latent class mixed models.","volume":"21","author":[{"family":"McCulloch","given":"C. E."},{"family":"Lin","given":"H."},{"family":"Slate","given":"E. H."},{"family":"Turnbull","given":"B. W."}],"issued":{"date-parts":[["2002",2,1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w:t>
      </w:r>
    </w:p>
    <w:p>
      <w:pPr>
        <w:pStyle w:val="Normal"/>
        <w:autoSpaceDE w:val="false"/>
        <w:spacing w:lineRule="auto" w:line="360" w:before="24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inally, </w:t>
      </w:r>
      <w:r>
        <w:rPr>
          <w:rFonts w:cs="Times New Roman" w:ascii="Times New Roman" w:hAnsi="Times New Roman"/>
          <w:sz w:val="24"/>
          <w:szCs w:val="24"/>
        </w:rPr>
        <w:t xml:space="preserve">different approaches will be explored in order </w:t>
      </w:r>
      <w:r>
        <w:rPr>
          <w:rFonts w:cs="Times New Roman" w:ascii="Times New Roman" w:hAnsi="Times New Roman"/>
          <w:color w:val="000000"/>
          <w:sz w:val="24"/>
          <w:szCs w:val="24"/>
        </w:rPr>
        <w:t xml:space="preserve">to assess multipollutant exposure (Bayesian modelling, principal component analysis) </w:t>
      </w:r>
      <w:r>
        <w:fldChar w:fldCharType="begin"/>
      </w:r>
      <w:r>
        <w:rPr>
          <w:sz w:val="24"/>
          <w:rFonts w:cs="Times New Roman" w:ascii="Times New Roman" w:hAnsi="Times New Roman"/>
        </w:rPr>
        <w:instrText xml:space="preserve"> ADDIN ZOTERO_ITEM CSL_CITATION {"citationID":"mj5AQJaR","properties":{"formattedCitation":"[51,83]","plainCitation":"[51,83]","noteIndex":0},"citationItems":[{"id":1967,"uris":["http://zotero.org/groups/1631785/items/VT7BQJSB"],"uri":["http://zotero.org/groups/1631785/items/VT7BQJSB"],"itemData":{"id":1967,"type":"article-journal","abstract":"PURPOSE: Air pollution constitutes a major public health concern because of its ubiquity and of its potential health impact. Because individuals are exposed to many air pollutants at once that are highly correlated with each other, there is  a need to consider the multi-pollutant exposure phenomenon. The characteristics of multiple pollutants that make statistical analysis of health-related effects of air pollution complex include the high correlation between pollutants prevents the use of standard statistical methods, the potential existence of interaction between pollutants, the common measurement errors, the importance of the number of pollutants to consider, and the potential nonlinear relationship between exposure and health. METHODS: We made a review of statistical methods either used in the literature to study the effect of multiple pollutants or identified as potentially applicable to this problem. We reported the results of investigations that applied such methods. RESULTS: Eighteen publications have investigated the multi-pollutant effects, 5 on indoor pollution, 10 on outdoor pollution, and 3 on statistical methodology with application on outdoor pollution. Some other publications have only addressed statistical methodology. CONCLUSIONS: The use of Hierarchical Bayesian approach, dimension reduction methods, clustering, recursive partitioning, and logic regression are some potential methods described. Methods that provide figures for risk assessments should be put forward in public health decisions.","container-title":"Annals of epidemiology","DOI":"10.1016/j.annepidem.2011.11.004","ISSN":"1873-2585 1047-2797","issue":"2","journalAbbreviation":"Ann Epidemiol","language":"eng","note":"PMID: 22226033","page":"126-141","title":"Estimating the health effects of exposure to multi-pollutant mixture.","volume":"22","author":[{"family":"Billionnet","given":"Cecile"},{"family":"Sherrill","given":"Duane"},{"family":"Annesi-Maesano","given":"Isabella"}],"issued":{"date-parts":[["2012",2]]}}},{"id":1944,"uris":["http://zotero.org/groups/1631785/items/QVVTRMSQ"],"uri":["http://zotero.org/groups/1631785/items/QVVTRMSQ"],"itemData":{"id":1944,"type":"article-journal","abstract":"PURPOSE OF REVIEW: The purpose of this review is to describe the most recent statistical approaches to estimate the effect of multi-pollutant mixtures or multiple correlated exposures on human health. RECENT FINDINGS: The health effects of environmental chemicals or air pollutants have been widely described.  Often, there exists a complex mixture of different substances, potentially highly correlated with each other and with other (environmental) stressors. Single-exposure approaches do not allow disentangling effects of individual factors and fail to detect potential interactions between exposures. In the last  years, sophisticated methods have been developed to investigate the joint or independent health effects of multi-pollutant mixtures or multiple environmental  exposures. A classification of the most recent methods is proposed. A non-technical description of each method is provided, together with epidemiological applications and operational details for implementation with standard software.","container-title":"Current environmental health reports","DOI":"10.1007/s40572-017-0162-z","ISSN":"2196-5412 2196-5412","issue":"4","journalAbbreviation":"Curr Environ Health Rep","language":"eng","note":"PMID: 28988291","page":"481-490","title":"Statistical Approaches to Address Multi-Pollutant Mixtures and Multiple Exposures: the State of the Science.","volume":"4","author":[{"family":"Stafoggia","given":"Massimo"},{"family":"Breitner","given":"Susanne"},{"family":"Hampel","given":"Regina"},{"family":"Basagana","given":"Xavier"}],"issued":{"date-parts":[["2017",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1,8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w:t>
      </w:r>
    </w:p>
    <w:p>
      <w:pPr>
        <w:pStyle w:val="Normal"/>
        <w:autoSpaceDE w:val="false"/>
        <w:spacing w:lineRule="auto" w:line="360" w:before="24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sensitivity analyses, </w:t>
      </w:r>
      <w:r>
        <w:rPr>
          <w:rFonts w:cs="Times New Roman" w:ascii="Times New Roman" w:hAnsi="Times New Roman"/>
          <w:sz w:val="24"/>
          <w:szCs w:val="24"/>
        </w:rPr>
        <w:t xml:space="preserve">models will be </w:t>
      </w:r>
      <w:r>
        <w:rPr>
          <w:rFonts w:cs="Times New Roman" w:ascii="Times New Roman" w:hAnsi="Times New Roman"/>
          <w:color w:val="000000"/>
          <w:sz w:val="24"/>
          <w:szCs w:val="24"/>
        </w:rPr>
        <w:t xml:space="preserve">additionally </w:t>
      </w:r>
      <w:r>
        <w:rPr>
          <w:rFonts w:cs="Times New Roman" w:ascii="Times New Roman" w:hAnsi="Times New Roman"/>
          <w:sz w:val="24"/>
          <w:szCs w:val="24"/>
        </w:rPr>
        <w:t xml:space="preserve">adjusted for estimated dietary exposure to each pollutant, considering the diet as a route of exposure besides inhalation. </w:t>
      </w:r>
    </w:p>
    <w:p>
      <w:pPr>
        <w:pStyle w:val="Normal"/>
        <w:autoSpaceDE w:val="false"/>
        <w:spacing w:lineRule="auto" w:line="360" w:before="240" w:after="0"/>
        <w:jc w:val="both"/>
        <w:rPr>
          <w:rFonts w:ascii="Times New Roman" w:hAnsi="Times New Roman" w:cs="Times New Roman"/>
          <w:bCs/>
          <w:color w:val="000000"/>
          <w:sz w:val="24"/>
          <w:szCs w:val="24"/>
        </w:rPr>
      </w:pPr>
      <w:r>
        <w:rPr>
          <w:rFonts w:cs="Times New Roman" w:ascii="Times New Roman" w:hAnsi="Times New Roman"/>
          <w:sz w:val="24"/>
          <w:szCs w:val="24"/>
        </w:rPr>
        <w:t xml:space="preserve">Table 2 presents different scenarios considered to calculate the statistical power to detect an association between a binary exposure (high versus low level) and the risk of BC, using the power analysis method for matched case–control studies and a 5% type I error </w:t>
      </w:r>
      <w:r>
        <w:fldChar w:fldCharType="begin"/>
      </w:r>
      <w:r>
        <w:rPr>
          <w:sz w:val="24"/>
          <w:rFonts w:cs="Times New Roman" w:ascii="Times New Roman" w:hAnsi="Times New Roman"/>
        </w:rPr>
        <w:instrText xml:space="preserve"> ADDIN ZOTERO_ITEM CSL_CITATION {"citationID":"f716KeRR","properties":{"formattedCitation":"[84]","plainCitation":"[84]","noteIndex":0},"citationItems":[{"id":1989,"uris":["http://zotero.org/groups/1631785/items/TZVT2NQG"],"uri":["http://zotero.org/groups/1631785/items/TZVT2NQG"],"itemData":{"id":1989,"type":"article-journal","abstract":"Methods of sample size and power calculations are reviewed for the most common study designs. The sample size and power equations for these designs are shown to be special cases of two generic formulae for sample size and power calculations.  A computer program is available that can be used for studies with dichotomous, continuous, or survival response measures. The alternative hypotheses of interest may be specified either in terms of differing response rates, means, or survival  times, or in terms of relative risks or odds ratios. Studies with dichotomous or  continuous outcomes may involve either a matched or independent study design. The program can determine the sample size needed to detect a specified alternative hypothesis with the required power, the power with which a specific alternative hypothesis can be detected with a given sample size, or the specific alternative  hypotheses that can be detected with a given power and sample size. The program can generate help messages on request that facilitate the use of this software. It writes a log file of all calculated estimates and can produce an output file for plotting power curves. It is written in FORTRAN-77 and is in the public domain.","container-title":"Controlled clinical trials","ISSN":"0197-2456 0197-2456","issue":"2","journalAbbreviation":"Control Clin Trials","language":"eng","note":"PMID: 2161310","page":"116-128","title":"Power and sample size calculations. A review and computer program.","volume":"11","author":[{"family":"Dupont","given":"W. D."},{"family":"Plummer","given":"W. D. Jr"}],"issued":{"date-parts":[["1990",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Overall, even for low exposure prevalence of 20% and </w:t>
      </w:r>
      <w:r>
        <w:rPr>
          <w:rFonts w:cs="Times New Roman" w:ascii="Times New Roman" w:hAnsi="Times New Roman"/>
          <w:bCs/>
          <w:color w:val="000000"/>
          <w:sz w:val="24"/>
          <w:szCs w:val="24"/>
        </w:rPr>
        <w:t>a correlation of 0.2 between cases and controls, we will have a power of 0.97 to detect an OR of 1.2, and a power of 100% to detect an OR of 1.5.</w:t>
      </w:r>
    </w:p>
    <w:p>
      <w:pPr>
        <w:pStyle w:val="Normal"/>
        <w:autoSpaceDE w:val="false"/>
        <w:spacing w:lineRule="auto" w:line="360" w:before="240" w:after="0"/>
        <w:jc w:val="both"/>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before="240" w:after="160"/>
        <w:rPr>
          <w:rFonts w:ascii="Times New Roman" w:hAnsi="Times New Roman" w:cs="Times New Roman"/>
          <w:b/>
          <w:b/>
          <w:i/>
          <w:i/>
          <w:sz w:val="24"/>
          <w:szCs w:val="24"/>
        </w:rPr>
      </w:pPr>
      <w:r>
        <w:rPr>
          <w:rFonts w:cs="Times New Roman" w:ascii="Times New Roman" w:hAnsi="Times New Roman"/>
          <w:b/>
          <w:i/>
          <w:sz w:val="24"/>
          <w:szCs w:val="24"/>
        </w:rPr>
        <w:t>Table 2: Statistical power and sample size calculation</w:t>
      </w:r>
    </w:p>
    <w:tbl>
      <w:tblPr>
        <w:tblW w:w="9288" w:type="dxa"/>
        <w:jc w:val="left"/>
        <w:tblInd w:w="-108" w:type="dxa"/>
        <w:tblLayout w:type="fixed"/>
        <w:tblCellMar>
          <w:top w:w="0" w:type="dxa"/>
          <w:left w:w="108" w:type="dxa"/>
          <w:bottom w:w="0" w:type="dxa"/>
          <w:right w:w="108" w:type="dxa"/>
        </w:tblCellMar>
      </w:tblPr>
      <w:tblGrid>
        <w:gridCol w:w="2464"/>
        <w:gridCol w:w="3352"/>
        <w:gridCol w:w="2642"/>
        <w:gridCol w:w="830"/>
      </w:tblGrid>
      <w:tr>
        <w:trPr/>
        <w:tc>
          <w:tcPr>
            <w:tcW w:w="2464"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robability of exposure among controls</w:t>
            </w:r>
          </w:p>
        </w:tc>
        <w:tc>
          <w:tcPr>
            <w:tcW w:w="335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rrelation of exposure between matched controls and cases</w:t>
            </w:r>
          </w:p>
        </w:tc>
        <w:tc>
          <w:tcPr>
            <w:tcW w:w="2642"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Odds ratio adjusted for the matching variables</w:t>
            </w:r>
          </w:p>
        </w:tc>
        <w:tc>
          <w:tcPr>
            <w:tcW w:w="83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Power</w:t>
            </w:r>
          </w:p>
        </w:tc>
      </w:tr>
      <w:tr>
        <w:trPr/>
        <w:tc>
          <w:tcPr>
            <w:tcW w:w="2464"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2</w:t>
            </w:r>
          </w:p>
        </w:tc>
        <w:tc>
          <w:tcPr>
            <w:tcW w:w="335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5</w:t>
            </w:r>
          </w:p>
        </w:tc>
        <w:tc>
          <w:tcPr>
            <w:tcW w:w="2642"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830" w:type="dxa"/>
            <w:tcBorders>
              <w:top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85</w:t>
            </w:r>
          </w:p>
        </w:tc>
      </w:tr>
      <w:tr>
        <w:trPr/>
        <w:tc>
          <w:tcPr>
            <w:tcW w:w="2464"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352"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6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83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0</w:t>
            </w:r>
          </w:p>
        </w:tc>
      </w:tr>
      <w:tr>
        <w:trPr/>
        <w:tc>
          <w:tcPr>
            <w:tcW w:w="2464"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35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2</w:t>
            </w:r>
          </w:p>
        </w:tc>
        <w:tc>
          <w:tcPr>
            <w:tcW w:w="26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83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97</w:t>
            </w:r>
          </w:p>
        </w:tc>
      </w:tr>
      <w:tr>
        <w:trPr/>
        <w:tc>
          <w:tcPr>
            <w:tcW w:w="2464"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352"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6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83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0</w:t>
            </w:r>
          </w:p>
        </w:tc>
      </w:tr>
      <w:tr>
        <w:trPr/>
        <w:tc>
          <w:tcPr>
            <w:tcW w:w="2464"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5</w:t>
            </w:r>
          </w:p>
        </w:tc>
        <w:tc>
          <w:tcPr>
            <w:tcW w:w="335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5</w:t>
            </w:r>
          </w:p>
        </w:tc>
        <w:tc>
          <w:tcPr>
            <w:tcW w:w="26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83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96</w:t>
            </w:r>
          </w:p>
        </w:tc>
      </w:tr>
      <w:tr>
        <w:trPr/>
        <w:tc>
          <w:tcPr>
            <w:tcW w:w="2464"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352"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6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83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0</w:t>
            </w:r>
          </w:p>
        </w:tc>
      </w:tr>
      <w:tr>
        <w:trPr/>
        <w:tc>
          <w:tcPr>
            <w:tcW w:w="2464" w:type="dxa"/>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35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2</w:t>
            </w:r>
          </w:p>
        </w:tc>
        <w:tc>
          <w:tcPr>
            <w:tcW w:w="2642"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2</w:t>
            </w:r>
          </w:p>
        </w:tc>
        <w:tc>
          <w:tcPr>
            <w:tcW w:w="830" w:type="dxa"/>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99</w:t>
            </w:r>
          </w:p>
        </w:tc>
      </w:tr>
      <w:tr>
        <w:trPr/>
        <w:tc>
          <w:tcPr>
            <w:tcW w:w="2464" w:type="dxa"/>
            <w:tcBorders>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352" w:type="dxa"/>
            <w:tcBorders>
              <w:bottom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2642"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5</w:t>
            </w:r>
          </w:p>
        </w:tc>
        <w:tc>
          <w:tcPr>
            <w:tcW w:w="830" w:type="dxa"/>
            <w:tcBorders>
              <w:bottom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00</w:t>
            </w:r>
          </w:p>
        </w:tc>
      </w:tr>
    </w:tbl>
    <w:p>
      <w:pPr>
        <w:pStyle w:val="Normal"/>
        <w:autoSpaceDE w:val="false"/>
        <w:spacing w:lineRule="auto" w:line="360" w:before="24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autoSpaceDE w:val="false"/>
        <w:spacing w:lineRule="auto" w:line="360" w:before="240" w:after="0"/>
        <w:jc w:val="both"/>
        <w:rPr>
          <w:rFonts w:ascii="Times New Roman" w:hAnsi="Times New Roman" w:cs="Times New Roman"/>
          <w:b/>
          <w:b/>
          <w:color w:val="000000"/>
          <w:sz w:val="24"/>
          <w:szCs w:val="24"/>
          <w:lang w:val="fr-FR"/>
        </w:rPr>
      </w:pPr>
      <w:r>
        <w:rPr>
          <w:rFonts w:cs="Times New Roman" w:ascii="Times New Roman" w:hAnsi="Times New Roman"/>
          <w:b/>
          <w:color w:val="000000"/>
          <w:sz w:val="24"/>
          <w:szCs w:val="24"/>
          <w:lang w:val="fr-FR"/>
        </w:rPr>
        <w:t>Gene-environment interaction &amp; DNA methylation analyses</w:t>
      </w:r>
    </w:p>
    <w:p>
      <w:pPr>
        <w:pStyle w:val="Normal"/>
        <w:autoSpaceDE w:val="false"/>
        <w:spacing w:lineRule="auto" w:line="360" w:before="240" w:after="0"/>
        <w:jc w:val="both"/>
        <w:rPr/>
      </w:pPr>
      <w:r>
        <w:rPr>
          <w:rFonts w:cs="Times New Roman" w:ascii="Times New Roman" w:hAnsi="Times New Roman"/>
          <w:color w:val="000000"/>
          <w:sz w:val="24"/>
          <w:szCs w:val="24"/>
        </w:rPr>
        <w:t>To explore gene-environment interactions</w:t>
      </w:r>
      <w:r>
        <w:rPr>
          <w:rFonts w:cs="Times New Roman" w:ascii="Times New Roman" w:hAnsi="Times New Roman"/>
          <w:iCs/>
          <w:sz w:val="24"/>
          <w:szCs w:val="24"/>
        </w:rPr>
        <w:t xml:space="preserve">, we will first use a case-only study design, similar to Saintot et al. </w:t>
      </w:r>
      <w:r>
        <w:fldChar w:fldCharType="begin"/>
      </w:r>
      <w:r>
        <w:rPr>
          <w:sz w:val="24"/>
          <w:rFonts w:cs="Times New Roman" w:ascii="Times New Roman" w:hAnsi="Times New Roman"/>
        </w:rPr>
        <w:instrText xml:space="preserve"> ADDIN ZOTERO_ITEM CSL_CITATION {"citationID":"myx5K68B","properties":{"formattedCitation":"[55]","plainCitation":"[55]","noteIndex":0},"citationItems":[{"id":1937,"uris":["http://zotero.org/groups/1631785/items/TNG82ND2"],"uri":["http://zotero.org/groups/1631785/items/TNG82ND2"],"itemData":{"id":1937,"type":"article-journal","abstract":"Cytochrome P450 1B1 (CYP1B1) is implicated in the activation of potentially carcinogenic xenobiotics and oestrogens. The polymorphism of the CYP1B1 gene at codon 432 (Val--&gt;Leu) is associated with change in catalytic function. In a case-series study of breast cancer patients, we investigated the interaction between this polymorphism and environmental exposure. The women carrying the Val  CYP1B1 allele and who had lived near to a waste incinerator for more than 10 years had a higher risk of breast cancer than those never exposed with the Leu/Leu genotype (odds ratio of interactions (ORi)=3.26, 95% confidence interval  (CI) 1.20-8.84). Also, the Val CYP1B1 allele increased the susceptibility to breast cancer for women exposed during their life to agricultural products used in farming (ORi = 2.18, 95% CI 1.10-4.32). These xenobiotics, mainly organochlorine hydrocarbons, are known to bind to the aromatic hydrocarbon receptor (AhR), and to induce the expression of CYP1B1 enzyme. The excess risk for exposed women with a Val CYP1B1 homo/heterozygous genotype could result from  a higher exposure to activated metabolites of pesticides or dioxin-like substances. Also, a higher induction of CYP1B1 enzyme by xenobiotics could increase the formation of genotoxic catechol-oestrogens among exposed women carrying the Val CYP1B1 allele. Our results suggested that the Val CYP1B1 allele  increases the susceptibility to breast cancer in women exposed to waste incinerator or agricultural pollutants.","container-title":"European journal of cancer prevention : the official journal of the European Cancer Prevention Organisation (ECP)","ISSN":"0959-8278 0959-8278","issue":"1","journalAbbreviation":"Eur J Cancer Prev","language":"eng","note":"PMID: 15075793","page":"83-86","title":"Interaction between genetic polymorphism of cytochrome P450-1B1 and environmental pollutants in breast cancer risk.","volume":"13","author":[{"family":"Saintot","given":"M."},{"family":"Malaveille","given":"C."},{"family":"Hautefeuille","given":"A."},{"family":"Gerber","given":"M."}],"issued":{"date-parts":[["2004",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iCs/>
          <w:sz w:val="24"/>
          <w:szCs w:val="24"/>
        </w:rPr>
        <w:t xml:space="preserve"> to analyze interaction of exposure with</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rPr>
        <w:t>Single Nucleotide Polymorphisms</w:t>
      </w:r>
      <w:r>
        <w:rPr>
          <w:rFonts w:cs="Times New Roman" w:ascii="Times New Roman" w:hAnsi="Times New Roman"/>
          <w:color w:val="000000"/>
          <w:sz w:val="24"/>
          <w:szCs w:val="24"/>
        </w:rPr>
        <w:t xml:space="preserve"> (SNPs) in metabolism pathways of dioxins, PCBs, and PAHs (CYP and GST genes and related pathways), growth factor, and inflammation pathway genes,</w:t>
      </w:r>
      <w:r>
        <w:rPr>
          <w:rFonts w:cs="Times New Roman" w:ascii="Times New Roman" w:hAnsi="Times New Roman"/>
          <w:iCs/>
          <w:sz w:val="24"/>
          <w:szCs w:val="24"/>
        </w:rPr>
        <w:t xml:space="preserve"> among 2,500 cases already available from a previous BC study. </w:t>
      </w:r>
      <w:r>
        <w:rPr>
          <w:rFonts w:cs="Times New Roman" w:ascii="Times New Roman" w:hAnsi="Times New Roman"/>
          <w:color w:val="000000"/>
          <w:sz w:val="24"/>
          <w:szCs w:val="24"/>
        </w:rPr>
        <w:t>A second analyze will be done in</w:t>
      </w:r>
      <w:r>
        <w:rPr>
          <w:rFonts w:cs="Times New Roman" w:ascii="Times New Roman" w:hAnsi="Times New Roman"/>
          <w:sz w:val="24"/>
          <w:szCs w:val="24"/>
          <w:lang w:val="en-GB"/>
        </w:rPr>
        <w:t xml:space="preserve"> a nested case-control subset of 2,500 cases and 2,500 matched controls.</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The analyses of DNA methylation will be based on at least 400 case-control pairs with controls matched for age at recruitment, age at diagnosis of the corresponding case and type of biospecimen (blood or saliva). Detail of these methods have been described in the appendix.</w:t>
      </w:r>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ttributable fraction and cost analyses.</w:t>
      </w:r>
    </w:p>
    <w:p>
      <w:pPr>
        <w:pStyle w:val="Normal"/>
        <w:autoSpaceDE w:val="false"/>
        <w:spacing w:lineRule="auto" w:line="360" w:before="0" w:after="0"/>
        <w:jc w:val="both"/>
        <w:rPr/>
      </w:pPr>
      <w:r>
        <w:rPr>
          <w:rFonts w:cs="Times New Roman" w:ascii="Times New Roman" w:hAnsi="Times New Roman"/>
          <w:color w:val="000000"/>
          <w:sz w:val="24"/>
          <w:szCs w:val="24"/>
        </w:rPr>
        <w:t xml:space="preserve">The Levin formula will be used to estimate the attributable fraction in the French general population, using our ORs estimates and nationwide exposure estimates </w:t>
      </w:r>
      <w:r>
        <w:fldChar w:fldCharType="begin"/>
      </w:r>
      <w:r>
        <w:rPr>
          <w:sz w:val="24"/>
          <w:rFonts w:cs="Times New Roman" w:ascii="Times New Roman" w:hAnsi="Times New Roman"/>
        </w:rPr>
        <w:instrText xml:space="preserve"> ADDIN ZOTERO_ITEM CSL_CITATION {"citationID":"FL7DyNSX","properties":{"formattedCitation":"[85]","plainCitation":"[85]","noteIndex":0},"citationItems":[{"id":2071,"uris":["http://zotero.org/groups/1631785/items/WKFN4E5V"],"uri":["http://zotero.org/groups/1631785/items/WKFN4E5V"],"itemData":{"id":2071,"type":"article-journal","language":"en","page":"68","source":"Zotero","title":"The burden of occupational cancer in Great Britain","author":[{"family":"Hutchings","given":"Sally"}]}}],"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xml:space="preserve">. Adopting the French national insurance perspective, direct costs (i.e. those associated with diagnosis, surgery, chemotherapy, radiotherapy, and/or hormone therapy, and follow-up +/- relapse) of BC attributable to AAP exposure will be assessed based on systematic reviews, observational and modelling studies, and expert opinion </w:t>
      </w:r>
      <w:r>
        <w:fldChar w:fldCharType="begin"/>
      </w:r>
      <w:r>
        <w:rPr>
          <w:sz w:val="24"/>
          <w:rFonts w:cs="Times New Roman" w:ascii="Times New Roman" w:hAnsi="Times New Roman"/>
        </w:rPr>
        <w:instrText xml:space="preserve"> ADDIN ZOTERO_ITEM CSL_CITATION {"citationID":"h6WdtwIX","properties":{"formattedCitation":"[86,87]","plainCitation":"[86,87]","noteIndex":0},"citationItems":[{"id":1965,"uris":["http://zotero.org/groups/1631785/items/V889665Y"],"uri":["http://zotero.org/groups/1631785/items/V889665Y"],"itemData":{"id":1965,"type":"article-journal","abstract":"OBJECTIVE: Incidence of breast cancer with brain metastases (BCBM) is increasing, especially among patients over-expressing HER2. Epidemiology on this sub-type of  cancer is scarce, since cancer registries carry no information on the HER2 status. A retrospective database analysis was conducted to estimate the burden of BCBM, especially among HER2-positive patients in a secondary objective. METHODS:  Patients with a new diagnosis of BCBM carried out between January and December 2008 were identified from the national hospital database using the International  Disease Classification. Patients receiving a targeted anti-HER2 therapy were identified from the national pharmacy database. Hospital and pharmacy claims were linked to estimate the burden of HER2-positive patients. Data on hospitalizations were extracted to describe treatment patterns and healthcare costs during a","container-title":"Journal of medical economics","DOI":"10.3111/13696998.2012.662924","ISSN":"1941-837X 1369-6998","issue":"3","journalAbbreviation":"J Med Econ","language":"eng","note":"PMID: 22304337","page":"493-499","title":"Burden of breast cancer with brain metastasis: a French national hospital database analysis.","volume":"15","author":[{"family":"Benjamin","given":"L."},{"family":"Cotte","given":"F.-E."},{"family":"Mercier","given":"F."},{"family":"Vainchtock","given":"A."},{"family":"Vidal-Trecan","given":"G."},{"family":"Durand-Zaleski","given":"I."}],"issued":{"date-parts":[["2012"]]}}},{"id":2011,"uris":["http://zotero.org/groups/1631785/items/9RIPRBQL"],"uri":["http://zotero.org/groups/1631785/items/9RIPRBQL"],"itemData":{"id":2011,"type":"article-journal","abstract":"BACKGROUND: With the increasing burden of chronic diseases, analyzing and understanding trajectories of care is essential for efficient planning and fair allocation of resources. We propose an approach based on mining claim data to support the exploration of trajectories of care. METHODS: A clustering of trajectories of care for breast cancer was performed with Formal Concept Analysis. We exported Data from the French national casemix system, covering all  inpatient admissions in the country. Patients admitted for breast cancer surgery  in 2009 were selected and their trajectory of care was recomposed with all hospitalizations occuring within one year after surgery. The main diagnoses of hospitalizations were used to produce morbidity profiles. Cumulative hospital costs were computed for each profile. RESULTS: 57,552 patients were automatically grouped into 19 classes. The resulting profiles were clinically meaningful and economically relevant. The mean cost per trajectory was 9,600euro. Severe conditions were generally associated with higher costs. The lowest costs (6,957euro) were observed for patients with in situ carcinoma of the breast, the  highest for patients hospitalized for palliative care (26,139euro). CONCLUSIONS:  Formal Concept Analysis can be applied on claim data to produce an automatic classification of care trajectories. This flexible approach takes advantages of routinely collected data and can be used to setup cost-of-illness studies.","container-title":"BMC medical informatics and decision making","DOI":"10.1186/1472-6947-13-130","ISSN":"1472-6947 1472-6947","journalAbbreviation":"BMC Med Inform Decis Mak","language":"eng","note":"PMID: 24289668 \nPMCID: PMC4220620","page":"130","title":"A data mining approach for grouping and analyzing trajectories of care using claim data: the example of breast cancer.","volume":"13","author":[{"family":"Jay","given":"Nicolas"},{"family":"Nuemi","given":"Gilles"},{"family":"Gadreau","given":"Maryse"},{"family":"Quantin","given":"Catherine"}],"issued":{"date-parts":[["2013",11,3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6,8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color w:val="000000"/>
          <w:sz w:val="24"/>
          <w:szCs w:val="24"/>
        </w:rPr>
        <w:t>. Costs will be combined with estimated AFs to assess BC treatment costs attributable to air pollutants in France.</w:t>
      </w:r>
    </w:p>
    <w:p>
      <w:pPr>
        <w:pStyle w:val="Normal"/>
        <w:autoSpaceDE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240" w:after="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autoSpaceDE w:val="false"/>
        <w:spacing w:lineRule="auto" w:line="360" w:before="240" w:after="0"/>
        <w:jc w:val="both"/>
        <w:rPr/>
      </w:pPr>
      <w:r>
        <w:rPr>
          <w:rFonts w:eastAsia="Times New Roman" w:cs="Times New Roman" w:ascii="Times New Roman" w:hAnsi="Times New Roman"/>
          <w:sz w:val="24"/>
          <w:szCs w:val="24"/>
        </w:rPr>
        <w:t>The study is still on-going. XENAIR will particularly provide relevant and innovative evidence to fill the existing gaps regarding the complex association of BC risk with long-term exposure to multiple air pollutants (PM</w:t>
      </w:r>
      <w:r>
        <w:rPr>
          <w:rFonts w:cs="Times New Roman" w:ascii="Times New Roman" w:hAnsi="Times New Roman"/>
          <w:sz w:val="24"/>
          <w:szCs w:val="24"/>
          <w:vertAlign w:val="subscript"/>
        </w:rPr>
        <w:t>2.5</w:t>
      </w:r>
      <w:r>
        <w:rPr>
          <w:rFonts w:eastAsia="Times New Roman" w:cs="Times New Roman" w:ascii="Times New Roman" w:hAnsi="Times New Roman"/>
          <w:sz w:val="24"/>
          <w:szCs w:val="24"/>
        </w:rPr>
        <w:t>, PM</w:t>
      </w:r>
      <w:r>
        <w:rPr>
          <w:rFonts w:cs="Times New Roman" w:ascii="Times New Roman" w:hAnsi="Times New Roman"/>
          <w:sz w:val="24"/>
          <w:szCs w:val="24"/>
          <w:vertAlign w:val="subscript"/>
        </w:rPr>
        <w:t>10</w:t>
      </w:r>
      <w:r>
        <w:rPr>
          <w:rFonts w:eastAsia="Times New Roman" w:cs="Times New Roman" w:ascii="Times New Roman" w:hAnsi="Times New Roman"/>
          <w:sz w:val="24"/>
          <w:szCs w:val="24"/>
        </w:rPr>
        <w:t>, N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O</w:t>
      </w:r>
      <w:r>
        <w:rPr>
          <w:rFonts w:cs="Times New Roman" w:ascii="Times New Roman" w:hAnsi="Times New Roman"/>
          <w:sz w:val="24"/>
          <w:szCs w:val="24"/>
          <w:vertAlign w:val="subscript"/>
        </w:rPr>
        <w:t>3</w:t>
      </w:r>
      <w:r>
        <w:rPr>
          <w:rFonts w:eastAsia="Times New Roman" w:cs="Times New Roman" w:ascii="Times New Roman" w:hAnsi="Times New Roman"/>
          <w:sz w:val="24"/>
          <w:szCs w:val="24"/>
        </w:rPr>
        <w:t>, dioxins, PCB 153, cadmium, and BaP) from 1990 to 2010, using complementary models (LUR and atmospheric dispersion models) at a fine spatio-temporal resolution. Our research will contribute to improve our understanding of life-long exposure and exposure at different life stages to urban settings. In addition, the investigation of gene-environment interactions will allow identifying groups of women with genetic susceptibility to environmental carcinogens, and thus improve our understanding of the interaction of individual susceptibilities with environmental exposure. Furthermore, the identification of methylation markers of exposure to environmental pollutants will contribute to extend our understanding of BC etiology and provide biomarkers reflecting exposures</w:t>
      </w:r>
    </w:p>
    <w:p>
      <w:pPr>
        <w:pStyle w:val="Normal"/>
        <w:autoSpaceDE w:val="false"/>
        <w:spacing w:lineRule="auto" w:line="360" w:before="24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360" w:before="240" w:after="0"/>
        <w:jc w:val="both"/>
        <w:rPr>
          <w:rFonts w:ascii="Times New Roman" w:hAnsi="Times New Roman" w:cs="Times New Roman"/>
          <w:color w:val="000000"/>
          <w:sz w:val="24"/>
          <w:szCs w:val="24"/>
        </w:rPr>
      </w:pPr>
      <w:r>
        <w:rPr>
          <w:rFonts w:cs="Times New Roman" w:ascii="Times New Roman" w:hAnsi="Times New Roman"/>
          <w:b/>
          <w:sz w:val="24"/>
          <w:szCs w:val="24"/>
        </w:rPr>
        <w:t xml:space="preserve">DISCUSSION </w:t>
      </w:r>
    </w:p>
    <w:p>
      <w:pPr>
        <w:pStyle w:val="Normal"/>
        <w:autoSpaceDE w:val="false"/>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increasing incidence of BC although with a leveling off in the recent years, persistent air pollution levels worldwide, and suggestive evidence for an association of BC risk with several AAPs, stress the relevance of the present research. To our knowledge, the XENAIR project is one of the largest prospective studies to date investigating AAP exposure and BC risk, and it should significantly contribute to increase current knowledge on the health effects of air pollution. Investigating the impact of environmental exposure on BC risk requires large studies with well-defined exposure information, as well as individuals’ risk factors and potential confounders.   </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Our research is based on the existing French national cohort E3N </w:t>
      </w:r>
      <w:r>
        <w:fldChar w:fldCharType="begin"/>
      </w:r>
      <w:r>
        <w:rPr>
          <w:sz w:val="24"/>
          <w:rFonts w:cs="Times New Roman" w:ascii="Times New Roman" w:hAnsi="Times New Roman"/>
        </w:rPr>
        <w:instrText xml:space="preserve"> ADDIN ZOTERO_ITEM CSL_CITATION {"citationID":"iWYMXp94","properties":{"formattedCitation":"[62]","plainCitation":"[62]","noteIndex":0},"citationItems":[{"id":20,"uris":["http://zotero.org/users/5082539/items/7ND3ZWWM"],"uri":["http://zotero.org/users/5082539/items/7ND3ZWWM"],"itemData":{"id":20,"type":"article-journal","abstract":"The E3N (Etude Epidemiologique aupres de femmes de la Mutuelle Generale de l'Education Nationale) cohort was initiated in 1990 to investigate therisk factors associated with cancer and other major non-communicable diseases in women. The participants were insured through a national health system that primarily covered teachers, and were enrolled from 1990 after returning baseline  self-administered questionnaires and providing informed consent. The cohort comprised nearly 100,000 women with baseline ages ranging from 40 to 65 years. Follow-up questionnaires were sent approximately every 2-3 years after the baseline and addressed general and lifestyle characteristics together with medical events (cancer, cardiovascular diseases, diabetes, depression, fractures  and asthma, among others). The follow-up questionnaire response rate remained stable at approximately 80%. A biological material bank was generated and included blood samples collected from 25,000 women and saliva samples from an additional 47,000 women. Ageing among the E3N cohort provided the opportunity to  investigate factors related to age-related diseases and conditions as well as disease survival. The new E4N complementary cohort (Epidemiology 4 kNowledge), which comprises the children and grandchildren of the E3N cohort as well as the children's fathers, will allow researchers to investigate key life periods during which exposures to environmental factors most strongly influence the later disease risk. The E3N and E4N cohort data will be used to investigate diseases and risk factors through a transgenerational approach. Requests for collaborations are welcome, particularly those in conjunction with rare diseases.","container-title":"International journal of epidemiology","DOI":"10.1093/ije/dyu184","ISSN":"1464-3685 0300-5771","issue":"3","journalAbbreviation":"Int J Epidemiol","language":"eng","note":"PMID: 25212479","page":"801-809","title":"Cohort Profile: The French E3N Cohort Study.","volume":"44","author":[{"family":"Clavel-Chapelon","given":"Francoise"}],"issued":{"date-parts":[["2015",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2]</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This </w:t>
      </w:r>
      <w:r>
        <w:rPr>
          <w:rFonts w:cs="Times New Roman" w:ascii="Times New Roman" w:hAnsi="Times New Roman"/>
          <w:sz w:val="24"/>
          <w:szCs w:val="24"/>
        </w:rPr>
        <w:t xml:space="preserve">prospective cohort study </w:t>
      </w:r>
      <w:r>
        <w:rPr>
          <w:rFonts w:eastAsia="Times New Roman" w:cs="Times New Roman" w:ascii="Times New Roman" w:hAnsi="Times New Roman"/>
          <w:sz w:val="24"/>
          <w:szCs w:val="24"/>
        </w:rPr>
        <w:t xml:space="preserve">is particularly well documented, with updated information every two years on established BC risk factors and past medical history. </w:t>
      </w:r>
      <w:r>
        <w:rPr>
          <w:rFonts w:cs="Times New Roman" w:ascii="Times New Roman" w:hAnsi="Times New Roman"/>
          <w:sz w:val="24"/>
          <w:szCs w:val="24"/>
        </w:rPr>
        <w:t xml:space="preserve">Availability of detailed information on lifestyle factors, </w:t>
      </w:r>
      <w:del w:id="163" w:author="PRAUD Delphine" w:date="2019-12-18T12:13:00Z">
        <w:r>
          <w:rPr>
            <w:rFonts w:cs="Times New Roman" w:ascii="Times New Roman" w:hAnsi="Times New Roman"/>
            <w:sz w:val="24"/>
            <w:szCs w:val="24"/>
          </w:rPr>
          <w:delText xml:space="preserve">history of </w:delText>
        </w:r>
      </w:del>
      <w:del w:id="164" w:author="AMADOU Amina" w:date="2019-12-13T17:02:00Z">
        <w:r>
          <w:rPr>
            <w:rFonts w:cs="Times New Roman" w:ascii="Times New Roman" w:hAnsi="Times New Roman"/>
            <w:sz w:val="24"/>
            <w:szCs w:val="24"/>
          </w:rPr>
          <w:delText>breast cancer</w:delText>
        </w:r>
      </w:del>
      <w:ins w:id="165" w:author="AMADOU Amina" w:date="2019-12-13T17:02:00Z">
        <w:r>
          <w:rPr>
            <w:rFonts w:cs="Times New Roman" w:ascii="Times New Roman" w:hAnsi="Times New Roman"/>
            <w:sz w:val="24"/>
            <w:szCs w:val="24"/>
          </w:rPr>
          <w:t>FHBC</w:t>
        </w:r>
      </w:ins>
      <w:r>
        <w:rPr>
          <w:rFonts w:eastAsia="Times New Roman" w:cs="Times New Roman" w:ascii="Times New Roman" w:hAnsi="Times New Roman"/>
          <w:sz w:val="24"/>
          <w:szCs w:val="24"/>
        </w:rPr>
        <w:t xml:space="preserve"> and </w:t>
      </w:r>
      <w:r>
        <w:rPr>
          <w:rFonts w:cs="Times New Roman" w:ascii="Times New Roman" w:hAnsi="Times New Roman"/>
          <w:sz w:val="24"/>
          <w:szCs w:val="24"/>
        </w:rPr>
        <w:t>reproductive factors will allow for better control of confounding factors and further investigation of potential effect modifiers. Also,</w:t>
      </w:r>
      <w:del w:id="166" w:author="AMADOU Amina" w:date="2019-12-05T15:44:00Z">
        <w:r>
          <w:rPr>
            <w:rFonts w:cs="Times New Roman" w:ascii="Times New Roman" w:hAnsi="Times New Roman"/>
            <w:sz w:val="24"/>
            <w:szCs w:val="24"/>
          </w:rPr>
          <w:delText xml:space="preserve"> information on BC hormone receptor and women menopausal status will allow performing subgroup analyses. </w:delText>
        </w:r>
      </w:del>
      <w:ins w:id="167" w:author="AMADOU Amina" w:date="2019-12-05T15:42:00Z">
        <w:r>
          <w:rPr>
            <w:rFonts w:cs="Times New Roman" w:ascii="Times New Roman" w:hAnsi="Times New Roman"/>
            <w:sz w:val="24"/>
            <w:szCs w:val="24"/>
          </w:rPr>
          <w:t xml:space="preserve"> further MPE analyses will be conducted according to hormone receptor status (ER and PR) of BC. Detailed classification of tumour subtypes and their analyses will allow to refine phenotype, to improve the identification of specific air pollution risk factors, and to understand the molecular pathogenic mechanisms of BC. The MPE research paradigm is recognized to provide novel insights into interactions among environment, tumor, and host but also provides an exemplary model of integrative scientific approaches and contributes to advancements in precision medicine, therapy, and prevention </w:t>
        </w:r>
      </w:ins>
      <w:r>
        <w:fldChar w:fldCharType="begin"/>
      </w:r>
      <w:r>
        <w:rPr>
          <w:sz w:val="24"/>
          <w:rFonts w:cs="Times New Roman" w:ascii="Times New Roman" w:hAnsi="Times New Roman"/>
        </w:rPr>
        <w:instrText xml:space="preserve"> ADDIN ZOTERO_ITEM CSL_CITATION {"citationID":"QEMlxYVD","properties":{"formattedCitation":"[40]","plainCitation":"[40]","noteIndex":0},"citationItems":[{"id":3191,"uris":["http://zotero.org/groups/1631785/items/PBD8TQXH"],"uri":["http://zotero.org/groups/1631785/items/PBD8TQXH"],"itemData":{"id":3191,"type":"article-journal","abstract":"Evidence indicates that diet, nutrition, lifestyle, the environment, the microbiome, and other exogenous factors have pathogenic roles and also influence  the genome, epigenome, transcriptome, proteome, and metabolome of tumor and nonneoplastic cells, including immune cells. With the need for big-data research, pathology must transform to integrate data science fields, including epidemiology, biostatistics, and bioinformatics. The research framework of molecular pathological epidemiology (MPE) demonstrates the strengths of such an interdisciplinary integration, having been used to study breast, lung, prostate,  and colorectal cancers. The MPE research paradigm not only can provide novel insights into interactions among environment, tumor, and host but also opens new  research frontiers. New developments-such as computational digital pathology, systems biology, artificial intelligence, and in vivo pathology technologies-will further transform pathology and MPE. Although it is necessary to address the rarity of transdisciplinary education and training programs, MPE provides an exemplary model of integrative scientific approaches and contributes to advancements in precision medicine, therapy, and prevention.","container-title":"Annual review of pathology","DOI":"10.1146/annurev-pathmechdis-012418-012818","ISSN":"1553-4014 1553-4006","journalAbbreviation":"Annu Rev Pathol","language":"eng","note":"PMID: 30125150 \nPMCID: PMC6345592","page":"83-103","title":"Insights into Pathogenic Interactions Among Environment, Host, and Tumor at the Crossroads of Molecular Pathology and Epidemiology.","volume":"14","author":[{"family":"Ogino","given":"Shuji"},{"family":"Nowak","given":"Jonathan A."},{"family":"Hamada","given":"Tsuyoshi"},{"family":"Milner","given":"Danny A. Jr"},{"family":"Nishihara","given":"Reiko"}],"issued":{"date-parts":[["2019",1,2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0]</w:t>
      </w:r>
      <w:r>
        <w:rPr>
          <w:rFonts w:cs="Times New Roman" w:ascii="Times New Roman" w:hAnsi="Times New Roman"/>
          <w:sz w:val="24"/>
        </w:rPr>
      </w:r>
      <w:r>
        <w:rPr>
          <w:sz w:val="24"/>
          <w:rFonts w:cs="Times New Roman" w:ascii="Times New Roman" w:hAnsi="Times New Roman"/>
        </w:rPr>
        <w:fldChar w:fldCharType="end"/>
      </w:r>
      <w:ins w:id="168" w:author="AMADOU Amina" w:date="2019-12-05T15:42:00Z">
        <w:r>
          <w:rPr>
            <w:rFonts w:cs="Times New Roman" w:ascii="Times New Roman" w:hAnsi="Times New Roman"/>
            <w:sz w:val="24"/>
            <w:szCs w:val="24"/>
          </w:rPr>
          <w:t>.</w:t>
        </w:r>
      </w:ins>
      <w:ins w:id="169" w:author="AMADOU Amina" w:date="2019-12-05T15:47:00Z">
        <w:r>
          <w:rPr>
            <w:rFonts w:cs="Times New Roman" w:ascii="Times New Roman" w:hAnsi="Times New Roman"/>
            <w:sz w:val="24"/>
            <w:szCs w:val="24"/>
          </w:rPr>
          <w:t xml:space="preserve"> </w:t>
        </w:r>
      </w:ins>
      <w:r>
        <w:rPr>
          <w:rFonts w:eastAsia="Times New Roman" w:cs="Times New Roman" w:ascii="Times New Roman" w:hAnsi="Times New Roman"/>
          <w:sz w:val="24"/>
          <w:szCs w:val="24"/>
        </w:rPr>
        <w:t>Furthermore, because women from the E3N cohort are mostly teachers or have affiliated occupations, with potentially negligible occupational exposure, bias related to occupational exposures to the selected pollutants will be avoided. Since e</w:t>
      </w:r>
      <w:r>
        <w:rPr>
          <w:rFonts w:cs="Times New Roman" w:ascii="Times New Roman" w:hAnsi="Times New Roman"/>
          <w:sz w:val="24"/>
          <w:szCs w:val="24"/>
        </w:rPr>
        <w:t xml:space="preserve">xposure to dioxins, cadmium, PCB 153, and BaP in the general population occurs through ingestion of contaminated food and inhalation, the availability of consumption data from the E3N dietary questionnaires available for these compounds will allow further adjustment for dietary </w:t>
      </w:r>
      <w:r>
        <w:rPr>
          <w:rFonts w:eastAsia="Times New Roman" w:cs="Times New Roman" w:ascii="Times New Roman" w:hAnsi="Times New Roman"/>
          <w:sz w:val="24"/>
          <w:szCs w:val="24"/>
        </w:rPr>
        <w:t xml:space="preserve">exposure </w:t>
      </w:r>
      <w:r>
        <w:fldChar w:fldCharType="begin"/>
      </w:r>
      <w:r>
        <w:rPr>
          <w:sz w:val="24"/>
          <w:rFonts w:cs="Times New Roman" w:ascii="Times New Roman" w:hAnsi="Times New Roman"/>
        </w:rPr>
        <w:instrText xml:space="preserve"> ADDIN ZOTERO_ITEM CSL_CITATION {"citationID":"rDTdZUpK","properties":{"formattedCitation":"[88]","plainCitation":"[88]","noteIndex":0},"citationItems":[{"id":"QUVn8iYs/SzvJOV2z","uris":["http://zotero.org/groups/1631785/items/N2GDE3KI"],"uri":["http://zotero.org/groups/1631785/items/N2GDE3KI"],"itemData":{"id":2338,"type":"article-newspaper","title":"Long-term Airborne Dioxin Exposure and Breast Cancer Risk in a case-control study nested within the French E3N Prospective Cohort","container-title":"In press Environment International","author":[{"family":"Danjou","given":"Aurélie M. N."},{"family":"Coudon","given":"Thomas"},{"family":"Praud","given":"Delphine"},{"family":"Lévêque","given":"Emilie"},{"family":"Faure","given":"Elodie"},{"family":"Salizzoni","given":"Pietro"},{"family":"Le Romancer","given":"Muriel"},{"family":"Severi","given":"Gianluca"},{"family":"Mancini","given":"Francesca Romana"},{"family":"Leffondré","given":"Karen"},{"family":"Dossus","given":"Laure"},{"family":"Fervers","given":"Béatrice"}],"issued":{"date-parts":[["20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8]</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Concerning PM</w:t>
      </w:r>
      <w:r>
        <w:rPr>
          <w:rFonts w:eastAsia="Times New Roman" w:cs="Times New Roman" w:ascii="Times New Roman" w:hAnsi="Times New Roman"/>
          <w:sz w:val="24"/>
          <w:szCs w:val="24"/>
          <w:vertAlign w:val="subscript"/>
        </w:rPr>
        <w:t>10</w:t>
      </w:r>
      <w:r>
        <w:rPr>
          <w:rFonts w:eastAsia="Times New Roman" w:cs="Times New Roman" w:ascii="Times New Roman" w:hAnsi="Times New Roman"/>
          <w:sz w:val="24"/>
          <w:szCs w:val="24"/>
        </w:rPr>
        <w:t>, PM</w:t>
      </w:r>
      <w:r>
        <w:rPr>
          <w:rFonts w:eastAsia="Times New Roman" w:cs="Times New Roman" w:ascii="Times New Roman" w:hAnsi="Times New Roman"/>
          <w:sz w:val="24"/>
          <w:szCs w:val="24"/>
          <w:vertAlign w:val="subscript"/>
        </w:rPr>
        <w:t>2.5</w:t>
      </w:r>
      <w:r>
        <w:rPr>
          <w:rFonts w:eastAsia="Times New Roman" w:cs="Times New Roman" w:ascii="Times New Roman" w:hAnsi="Times New Roman"/>
          <w:sz w:val="24"/>
          <w:szCs w:val="24"/>
        </w:rPr>
        <w:t>, N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and O</w:t>
      </w:r>
      <w:r>
        <w:rPr>
          <w:rFonts w:eastAsia="Times New Roman" w:cs="Times New Roman" w:ascii="Times New Roman" w:hAnsi="Times New Roman"/>
          <w:sz w:val="24"/>
          <w:szCs w:val="24"/>
          <w:vertAlign w:val="subscript"/>
        </w:rPr>
        <w:t>3</w:t>
      </w:r>
      <w:r>
        <w:rPr>
          <w:rFonts w:eastAsia="Times New Roman" w:cs="Times New Roman" w:ascii="Times New Roman" w:hAnsi="Times New Roman"/>
          <w:sz w:val="24"/>
          <w:szCs w:val="24"/>
        </w:rPr>
        <w:t xml:space="preserve">, inhalation is the only route of exposure in humans that is relevant in relation to health effects, accordingly, we do not expect confounding from dietary exposure to play a role in exposure to these pollutants. The XENAIR project will also benefit from the large dioxin and </w:t>
      </w:r>
      <w:ins w:id="170" w:author="AMADOU Amina" w:date="2019-12-05T15:35:00Z">
        <w:r>
          <w:rPr>
            <w:rFonts w:eastAsia="Times New Roman" w:cs="Times New Roman" w:ascii="Times New Roman" w:hAnsi="Times New Roman"/>
            <w:sz w:val="24"/>
            <w:szCs w:val="24"/>
          </w:rPr>
          <w:t>c</w:t>
        </w:r>
      </w:ins>
      <w:r>
        <w:rPr>
          <w:rFonts w:eastAsia="Times New Roman" w:cs="Times New Roman" w:ascii="Times New Roman" w:hAnsi="Times New Roman"/>
          <w:sz w:val="24"/>
          <w:szCs w:val="24"/>
        </w:rPr>
        <w:t xml:space="preserve">admium sources inventories (1990-2010) </w:t>
      </w:r>
      <w:r>
        <w:fldChar w:fldCharType="begin"/>
      </w:r>
      <w:r>
        <w:rPr>
          <w:sz w:val="24"/>
          <w:rFonts w:cs="Times New Roman" w:ascii="Times New Roman" w:hAnsi="Times New Roman"/>
        </w:rPr>
        <w:instrText xml:space="preserve"> ADDIN ZOTERO_ITEM CSL_CITATION {"citationID":"8sJkZRNJ","properties":{"formattedCitation":"[43,89]","plainCitation":"[43,89]","noteIndex":0},"citationItems":[{"id":23,"uris":["http://zotero.org/users/5082539/items/3MYGZ7V4"],"uri":["http://zotero.org/users/5082539/items/3MYGZ7V4"],"itemData":{"id":23,"type":"article-journal","abstract":"Identifying the long-term effects of airborne pollutants requires the computation of the spatial and temporal variability of their concentration in air to estimate the exposure of the population. To estimate exposure levels of individuals in a breast cancer case control study nested in a national prospective cohort, we determine here the differential impact of a variety of cadmium and dioxin sources on urban air over a large urban area and over a period of almost 20years. To that end, we couple an emission model, to estimate dioxin and cadmium atmospheric annual releases, with an urban dispersion model in order to compute pollutant concentration fields at a fine temporal (1h) and spatial (25m) resolution. The reliability of the modelling chain is compared to two types of measurement: i) localized industrial emissions and ii) dioxin and cadmium air monitoring data (from 2007 to 2008), collected at a fixed station, placed in the city centre, as  well as at three mobile short-term dioxin monitoring stations, located in the suburbs (the latter providing dioxin data, only). Comparisons between measured and estimated emissions show non-negligible difference, with a correlations for dioxin (rs=0.42) and cadmium (rs=0.41). Despite this, mean values between estimated emissions and emission measurements are close to each other, in particular for cadmium. Weekly average modelled concentrations show an overall good agreement with weekly average measured concentrations in spring and summer but are generally lower than monitored data in winter due to peak concentrations  from diffuse sources representing an important proportion of emissions in 2007/2008. The model provides better results for cadmium than for dioxin. Despite the relevant errors in the model predictions, the model meets the validation criteria, defined by Chang and Hanna for an urban dispersion model. Simulation scenarios of air pollutant concentrations, reconstructed over the last 20years, show the effects of the variability of the pollutant sources over time with decreasing levels of dioxin and cadmium concentrations in air. This is primarily  due to the reduction in localized industrial releases, which results in a general trend of homogenization of the exposure of the population. The model further allows us to dissociate the contribution of different types of pollutant sources  on the population exposure. The impact on local concentrations due to industrial  emissions, which were originally responsible for the major impact on air quality, is shown to drop over the years by 99% and 92% for dioxin and cadmium, respectively. Today, the major contributions are due to diffuse miscellaneous sources in the case of dioxin and to traffic-related emissions for cadmium. Average modelled concentrations at the study subjects' residential locations range from 10.2 to 82.1fg-TEQ/m(3) for dioxin and 0.10 to 1.6ng/m(3) for cadmium  and are comparable with data from the literature. The study results will be essential to increase the accuracy of the assessment of long-term airborne dioxin and cadmium exposure and improve the results of epidemiological studies.","container-title":"Environment international","DOI":"10.1016/j.envint.2017.11.027","ISSN":"1873-6750 0160-4120","journalAbbreviation":"Environ Int","language":"eng","note":"PMID: 29220728","page":"177-190","title":"Assessment of long-term exposure to airborne dioxin and cadmium concentrations in the Lyon metropolitan area (France).","volume":"111","author":[{"family":"Coudon","given":"T."},{"family":"Hourani","given":"H."},{"family":"Nguyen","given":"C."},{"family":"Faure","given":"E."},{"family":"Mancini","given":"F. R."},{"family":"Fervers","given":"B."},{"family":"Salizzoni","given":"P."}],"issued":{"date-parts":[["2018",2]]}}},{"id":"QUVn8iYs/PAgbIpuA","uris":["http://zotero.org/users/5082539/items/SSNHV7RD"],"uri":["http://zotero.org/users/5082539/items/SSNHV7RD"],"itemData":{"id":326,"type":"article-journal","title":"National inventory of historical dioxin air emission sources in France","container-title":"In press Atmospheric Pollution Research","author":[{"family":"Coudon","given":"T"},{"family":"Salizzoni","given":"P"},{"family":"Praud","given":"D"},{"family":"Danjou","given":"AMN"},{"family":"Dossus","given":"L"},{"family":"Faure","given":"E"}],"issued":{"date-parts":[["201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3,89]</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as well as the previously developed GIS-based metric </w:t>
      </w:r>
      <w:r>
        <w:fldChar w:fldCharType="begin"/>
      </w:r>
      <w:r>
        <w:rPr>
          <w:sz w:val="24"/>
          <w:rFonts w:cs="Times New Roman" w:ascii="Times New Roman" w:hAnsi="Times New Roman"/>
        </w:rPr>
        <w:instrText xml:space="preserve"> ADDIN ZOTERO_ITEM CSL_CITATION {"citationID":"7ZOOxfub","properties":{"formattedCitation":"[73]","plainCitation":"[73]","noteIndex":0},"citationItems":[{"id":2375,"uris":["http://zotero.org/users/5082539/items/GUR56CJU"],"uri":["http://zotero.org/users/5082539/items/GUR56CJU"],"itemData":{"id":2375,"type":"article-journal","abstract":"BACKGROUND: Dioxins are environmental and persistent organic carcinogens with endocrine disrupting properties. A positive association with several cancers, including risk of breast cancer has been suggested.\nOBJECTIVES: This study aimed to develop and assess performances of an exposure metric based on a Geographic Information System (GIS) through comparison with a validated dispersion model to estimate historical industrial dioxin exposure for its use in a case-control study nested within a prospective cohort.\nMETHODS: Industrial dioxin sources were inventoried over the whole French territory (n &gt; 2500) and annual average releases were estimated between 1990 and 2008. In three selected areas (rural, urban and urban-costal), dioxin dispersion was modelled using SIRANE, an urban Gaussian model and exposure of the French E3N cohort participants was estimated. The GIS-based metric was developed, calibrated and compared to SIRANE results using a set of parameters (local meteorological data, characteristics of industrial sources, e.g. emission intensity and stack height), by calculating weighted kappa statistics (wκ) and coefficient of determination (R2). Furthermore, as performance evaluation, the final GIS-based metric was tested to assess atmospheric exposure to cadmium.\nRESULTS: The concordance between the GIS-based metric and the dispersion model for dioxin exposure estimate was strong (wκ median = 0.78 (1st quintile = 0.72, 3rd quintile =0.82) and R2 median = 0.82 (1st quintile = 0.71, 3rd quintile = 0.87)). We observed similar performance for cadmium.\nCONCLUSIONS: Our study demonstrated the ability of the GIS-based metric to reliably characterize long-term environmental dioxin and cadmium exposures as well as the pertinence of using dispersion modelling to construct and calibrate the GIS-based metric.","container-title":"Environmental Health: A Global Access Science Source","DOI":"10.1186/s12940-019-0446-x","ISSN":"1476-069X","issue":"1","journalAbbreviation":"Environ Health","language":"eng","note":"PMID: 30683108\nPMCID: PMC6347831","page":"8","source":"PubMed","title":"Development and performance evaluation of a GIS-based metric to assess exposure to airborne pollutant emissions from industrial sources","volume":"18","author":[{"family":"Coudon","given":"Thomas"},{"family":"Danjou","given":"Aurélie Marcelle Nicole"},{"family":"Faure","given":"Elodie"},{"family":"Praud","given":"Delphine"},{"family":"Severi","given":"Gianluca"},{"family":"Mancini","given":"Francesca Romana"},{"family":"Salizzoni","given":"Pietro"},{"family":"Fervers","given":"Béatrice"}],"issued":{"date-parts":[["2019"]],"season":"25"}}}],"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3]</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By evaluating the transferability of the ESCAPE LUR models </w:t>
      </w:r>
      <w:r>
        <w:fldChar w:fldCharType="begin"/>
      </w:r>
      <w:r>
        <w:rPr>
          <w:sz w:val="24"/>
          <w:szCs w:val="24"/>
          <w:rFonts w:cs="Times New Roman" w:ascii="Times New Roman" w:hAnsi="Times New Roman"/>
        </w:rPr>
        <w:instrText xml:space="preserve"> ADDIN ZOTERO_ITEM CSL_CITATION {"citationID":"ugnA6NjA","properties":{"formattedCitation":"[74,90]","plainCitation":"[74,90]","dontUpdate":true,"noteIndex":0},"citationItems":[{"id":859,"uris":["http://zotero.org/groups/1631785/items/6NN29MF5"],"uri":["http://zotero.org/groups/1631785/items/6NN29MF5"],"itemData":{"id":859,"type":"article-journal","container-title":"Environmental Research","DOI":"10.1016/j.envres.2016.07.005","ISSN":"00139351","language":"en","page":"1-10","source":"CrossRef","title":"Development of West-European PM 2.5 and NO 2 land use regression models incorporating satellite-derived and chemical transport modelling data","URL":"http://linkinghub.elsevier.com/retrieve/pii/S0013935116302894","volume":"151","author":[{"family":"Hoogh","given":"Kees","non-dropping-particle":"de"},{"family":"Gulliver","given":"John"},{"family":"Donkelaar","given":"Aaron","dropping-particle":"van"},{"family":"Martin","given":"Randall V."},{"family":"Marshall","given":"Julian D."},{"family":"Bechle","given":"Matthew J."},{"family":"Cesaroni","given":"Giulia"},{"family":"Pradas","given":"Marta Cirach"},{"family":"Dedele","given":"Audrius"},{"family":"Eeftens","given":"Marloes"},{"family":"Forsberg","given":"Bertil"},{"family":"Galassi","given":"Claudia"},{"family":"Heinrich","given":"Joachim"},{"family":"Hoffmann","given":"Barbara"},{"family":"Jacquemin","given":"Bénédicte"},{"family":"Katsouyanni","given":"Klea"},{"family":"Korek","given":"Michal"},{"family":"Künzli","given":"Nino"},{"family":"Lindley","given":"Sarah J."},{"family":"Lepeule","given":"Johanna"},{"family":"Meleux","given":"Frederik"},{"family":"Nazelle","given":"Audrey","non-dropping-particle":"de"},{"family":"Nieuwenhuijsen","given":"Mark"},{"family":"Nystad","given":"Wenche"},{"family":"Raaschou-Nielsen","given":"Ole"},{"family":"Peters","given":"Annette"},{"family":"Peuch","given":"Vincent-Henri"},{"family":"Rouil","given":"Laurence"},{"family":"Udvardy","given":"Orsolya"},{"family":"Slama","given":"Rémy"},{"family":"Stempfelet","given":"Morgane"},{"family":"Stephanou","given":"Euripides G."},{"family":"Tsai","given":"Ming Y."},{"family":"Yli-Tuomi","given":"Tarja"},{"family":"Weinmayr","given":"Gudrun"},{"family":"Brunekreef","given":"Bert"},{"family":"Vienneau","given":"Danielle"},{"family":"Hoek","given":"Gerard"}],"accessed":{"date-parts":[["2017",8,3]]},"issued":{"date-parts":[["2016",11]]}}},{"id":797,"uris":["http://zotero.org/groups/1631785/items/7CF4NNIA"],"uri":["http://zotero.org/groups/1631785/items/7CF4NNIA"],"itemData":{"id":797,"type":"article-journal","container-title":"Environmental Science &amp; Technology","DOI":"10.1021/es4008849","ISSN":"0013-936X, 1520-5851","issue":"14","language":"en","page":"7804-7811","source":"CrossRef","title":"Development and Back-Extrapolation of NO &lt;sub&gt;2&lt;/sub&gt; Land Use Regression Models for Historic Exposure Assessment in Great Britain","URL":"http://pubs.acs.org/doi/abs/10.1021/es4008849","volume":"47","author":[{"family":"Gulliver","given":"John"},{"family":"Hoogh","given":"Kees","non-dropping-particle":"de"},{"family":"Hansell","given":"Anna"},{"family":"Vienneau","given":"Danielle"}],"accessed":{"date-parts":[["2017",8,22]]},"issued":{"date-parts":[["2013",7,16]]}}}],"schema":"https://github.com/citation-style-language/schema/raw/master/csl-citation.jso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ins w:id="171" w:author="AMADOU Amina" w:date="2019-12-05T16:37:00Z">
        <w:r>
          <w:rPr>
            <w:rFonts w:cs="Times New Roman" w:ascii="Times New Roman" w:hAnsi="Times New Roman"/>
            <w:sz w:val="24"/>
            <w:szCs w:val="24"/>
          </w:rPr>
          <w:t>[77,95]</w:t>
        </w:r>
      </w:ins>
      <w:del w:id="172" w:author="AMADOU Amina" w:date="2019-12-05T16:37:00Z">
        <w:r>
          <w:rPr>
            <w:rFonts w:cs="Times New Roman" w:ascii="Times New Roman" w:hAnsi="Times New Roman"/>
            <w:sz w:val="24"/>
            <w:szCs w:val="24"/>
          </w:rPr>
          <w:delText>[74,90]</w:delText>
        </w:r>
      </w:del>
      <w:r>
        <w:rPr>
          <w:rFonts w:cs="Times New Roman" w:ascii="Times New Roman" w:hAnsi="Times New Roman"/>
          <w:sz w:val="24"/>
          <w:szCs w:val="24"/>
        </w:rPr>
      </w:r>
      <w:r>
        <w:rPr>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to predict air pollution concentrations in large areas in France, XENAIR will contribute to further develop these technological advances for the assessment of long term exposure to air pollutants. One of the major strength of our study is, however, the combination of CHIMERE and measurements to do back-extrapolation, rather than measurements alone.</w:t>
      </w:r>
    </w:p>
    <w:p>
      <w:pPr>
        <w:pStyle w:val="Normal"/>
        <w:autoSpaceDE w:val="false"/>
        <w:spacing w:lineRule="auto" w:line="360" w:before="240" w:after="0"/>
        <w:jc w:val="both"/>
        <w:rPr/>
      </w:pPr>
      <w:r>
        <w:rPr>
          <w:rFonts w:eastAsia="Times New Roman" w:cs="Times New Roman" w:ascii="Times New Roman" w:hAnsi="Times New Roman"/>
          <w:sz w:val="24"/>
          <w:szCs w:val="24"/>
        </w:rPr>
        <w:t xml:space="preserve">The use of GIS-based methods, in association with national-scale land-use regression and air dispersion models with different spatial and temporal resolutions, will help to better describe environmental pollutant exposure. The large dataset resulting from the thorough geocoding of residential history of study subjects </w:t>
      </w:r>
      <w:r>
        <w:fldChar w:fldCharType="begin"/>
      </w:r>
      <w:r>
        <w:rPr>
          <w:sz w:val="24"/>
          <w:rFonts w:cs="Times New Roman" w:ascii="Times New Roman" w:hAnsi="Times New Roman"/>
        </w:rPr>
        <w:instrText xml:space="preserve"> ADDIN ZOTERO_ITEM CSL_CITATION {"citationID":"0a1mV3dd","properties":{"formattedCitation":"[69]","plainCitation":"[69]","noteIndex":0},"citationItems":[{"id":"QUVn8iYs/rY2Wd5QO","uris":["http://zotero.org/users/3649009/items/U6KQIV3V"],"uri":["http://zotero.org/users/3649009/items/U6KQIV3V"],"itemData":{"id":"NSy66oIf/RpzmKx8Q","type":"article-journal","title":"Accuracy of two geocoding methods for geographic information system-based exposure assessment in epidemiological studies","container-title":"Environmental Health: A Global Access Science Source","page":"15","volume":"16","issue":"1","source":"PubMed","abstract":"BACKGROUND: Environmental exposure assessment based on Geographic Information Systems (GIS) and study participants' residential proximity to environmental exposure sources relies on the positional accuracy of subjects' residences to avoid misclassification bias. Our study compared the positional accuracy of two automatic geocoding methods to a manual reference method.\nMETHODS: We geocoded 4,247 address records representing the residential history (1990-2008) of 1,685 women from the French national E3N cohort living in the Rhône-Alpes region. We compared two automatic geocoding methods, a free-online geocoding service (method A) and an in-house geocoder (method B), to a reference layer created by manually relocating addresses from method A (method R). For each automatic geocoding method, positional accuracy levels were compared according to the urban/rural status of addresses and time-periods (1990-2000, 2001-2008), using Chi Square tests. Kappa statistics were performed to assess agreement of positional accuracy of both methods A and B with the reference method, overall, by time-periods and by urban/rural status of addresses.\nRESULTS: Respectively 81.4% and 84.4% of addresses were geocoded to the exact address (65.1% and 61.4%) or to the street segment (16.3% and 23.0%) with methods A and B. In the reference layer, geocoding accuracy was higher in urban areas compared to rural areas (74.4% vs. 10.5% addresses geocoded to the address or interpolated address level, p &lt; 0.0001); no difference was observed according to the period of residence. Compared to the reference method, median positional errors were 0.0 m (IQR = 0.0-37.2 m) and 26.5 m (8.0-134.8 m), with positional errors &lt;100 m for 82.5% and 71.3% of addresses, for method A and method B respectively. Positional agreement of method A and method B with method R was 'substantial' for both methods, with kappa coefficients of 0.60 and 0.61 for methods A and B, respectively.\nCONCLUSION: Our study demonstrates the feasibility of geocoding residential addresses in epidemiological studies not initially recorded for environmental exposure assessment, for both recent addresses and residence locations more than 20 years ago. Accuracy of the two automatic geocoding methods was comparable. The in-house method (B) allowed a better control of the geocoding process and was less time consuming.","DOI":"10.1186/s12940-017-0217-5","ISSN":"1476-069X","note":"PMID: 28235407\nPMCID: PMC5324215","journalAbbreviation":"Environ Health","language":"eng","author":[{"family":"Faure","given":"Elodie"},{"family":"Danjou","given":"Aurélie M. N."},{"family":"Clavel-Chapelon","given":"Françoise"},{"family":"Boutron-Ruault","given":"Marie-Christine"},{"family":"Dossus","given":"Laure"},{"family":"Fervers","given":"Béatrice"}],"issued":{"date-parts":[["2017",2,24]]}}}],"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9]</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will allow integrating analyses of additional environmental risk factors. Findings from our research will therefore create a basis for refined assessments of the impact of exposure to air pollution on other diseases within the E3N cohort or other existing national cohort studies. </w:t>
      </w:r>
    </w:p>
    <w:p>
      <w:pPr>
        <w:pStyle w:val="Normal"/>
        <w:autoSpaceDE w:val="false"/>
        <w:spacing w:lineRule="auto" w:line="360" w:before="240" w:after="0"/>
        <w:jc w:val="both"/>
        <w:rPr>
          <w:rFonts w:ascii="Times New Roman" w:hAnsi="Times New Roman" w:cs="Times New Roman"/>
          <w:sz w:val="24"/>
          <w:szCs w:val="24"/>
        </w:rPr>
      </w:pPr>
      <w:r>
        <w:rPr>
          <w:rFonts w:cs="Times New Roman" w:ascii="Times New Roman" w:hAnsi="Times New Roman"/>
          <w:sz w:val="24"/>
          <w:szCs w:val="24"/>
        </w:rPr>
        <w:t>Limitations of the XENAIR project</w:t>
      </w:r>
      <w:del w:id="173" w:author="AMADOU Amina" w:date="2019-12-05T15:36:00Z">
        <w:r>
          <w:rPr>
            <w:rFonts w:cs="Times New Roman" w:ascii="Times New Roman" w:hAnsi="Times New Roman"/>
            <w:sz w:val="24"/>
            <w:szCs w:val="24"/>
          </w:rPr>
          <w:delText>s</w:delText>
        </w:r>
      </w:del>
      <w:r>
        <w:rPr>
          <w:rFonts w:cs="Times New Roman" w:ascii="Times New Roman" w:hAnsi="Times New Roman"/>
          <w:sz w:val="24"/>
          <w:szCs w:val="24"/>
        </w:rPr>
        <w:t xml:space="preserve"> include the lack of available historical exposure data prior to 1990, making it impossible to have a complete individual lifetime dose estimate for the E3N women; however investigating lifetime urban/rural status aims to respond partly to this limitation. For PCB 153 and BaP, the spatial resolution of the model will be limited to 7x7km which may not be sufficient to correctly describe airborne exposure in dense urban contexts. In a more global perspective, assessment of historical airborne pollutant exposure will induce higher uncertainties that must be taken into account. We may minimize the impact of these bias by using different approaches of exposure assessment.</w:t>
      </w:r>
    </w:p>
    <w:p>
      <w:pPr>
        <w:pStyle w:val="Normal"/>
        <w:autoSpaceDE w:val="false"/>
        <w:spacing w:lineRule="auto" w:line="360" w:before="240" w:after="160"/>
        <w:jc w:val="both"/>
        <w:rPr>
          <w:rFonts w:ascii="Times New Roman" w:hAnsi="Times New Roman" w:eastAsia="Times New Roman" w:cs="Times New Roman"/>
          <w:b/>
          <w:b/>
          <w:sz w:val="24"/>
          <w:szCs w:val="24"/>
        </w:rPr>
      </w:pPr>
      <w:r>
        <w:rPr>
          <w:rFonts w:eastAsia="Times New Roman" w:cs="Times New Roman" w:ascii="Times New Roman" w:hAnsi="Times New Roman"/>
          <w:sz w:val="24"/>
          <w:szCs w:val="24"/>
        </w:rPr>
        <w:t xml:space="preserve">In conclusion XENAIR will create a large-scale, national dataset on multiple AAP exposures and contribute to better understanding environmental modifiable risk factors related to BC. The results of our interdisciplinary research will contribute to the concept of the exposome </w:t>
      </w:r>
      <w:r>
        <w:fldChar w:fldCharType="begin"/>
      </w:r>
      <w:r>
        <w:rPr>
          <w:sz w:val="24"/>
          <w:rFonts w:cs="Times New Roman" w:ascii="Times New Roman" w:hAnsi="Times New Roman"/>
        </w:rPr>
        <w:instrText xml:space="preserve"> ADDIN ZOTERO_ITEM CSL_CITATION {"citationID":"mPYU6kvB","properties":{"formattedCitation":"[50]","plainCitation":"[50]","noteIndex":0},"citationItems":[{"id":1957,"uris":["http://zotero.org/groups/1631785/items/D7R3AYLB"],"uri":["http://zotero.org/groups/1631785/items/D7R3AYLB"],"itemData":{"id":1957,"type":"article-journal","container-title":"Cancer epidemiology, biomarkers &amp; prevention : a publication of the American Association for Cancer Research, cosponsored by the American Society of Preventive Oncology","DOI":"10.1158/1055-9965.EPI-05-0456","ISSN":"1055-9965 1055-9965","issue":"8","journalAbbreviation":"Cancer Epidemiol Biomarkers Prev","language":"eng","note":"PMID: 16103423","page":"1847-1850","title":"Complementing the genome with an \"exposome\": the outstanding challenge of environmental exposure measurement in molecular epidemiology.","volume":"14","author":[{"family":"Wild","given":"Christopher Paul"}],"issued":{"date-parts":[["2005",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0]</w:t>
      </w:r>
      <w:r>
        <w:rPr>
          <w:rFonts w:cs="Times New Roman" w:ascii="Times New Roman" w:hAnsi="Times New Roman"/>
          <w:sz w:val="24"/>
        </w:rPr>
      </w:r>
      <w:r>
        <w:rPr>
          <w:sz w:val="24"/>
          <w:rFonts w:cs="Times New Roman" w:ascii="Times New Roman" w:hAnsi="Times New Roman"/>
        </w:rPr>
        <w:fldChar w:fldCharType="end"/>
      </w:r>
      <w:r>
        <w:rPr>
          <w:rFonts w:eastAsia="Times New Roman" w:cs="Times New Roman" w:ascii="Times New Roman" w:hAnsi="Times New Roman"/>
          <w:sz w:val="24"/>
          <w:szCs w:val="24"/>
        </w:rPr>
        <w:t xml:space="preserve"> at the individual and societal levels, and provide support to governments and policy-makers to better design effective public health prevention strategies and to promote urban policies in order to further reduce AAP exposure. The XENAIR dataset will enable future investigations of the effects of exposure to air pollution associated with other diseases.</w:t>
      </w:r>
    </w:p>
    <w:p>
      <w:pPr>
        <w:pStyle w:val="Normal"/>
        <w:autoSpaceDE w:val="false"/>
        <w:spacing w:lineRule="auto" w:line="360" w:before="240" w:after="1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360" w:before="240" w:after="1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ist of abbreviations</w:t>
      </w:r>
    </w:p>
    <w:p>
      <w:pPr>
        <w:pStyle w:val="Normal"/>
        <w:autoSpaceDE w:val="false"/>
        <w:spacing w:lineRule="auto" w:line="360"/>
        <w:jc w:val="both"/>
        <w:rPr/>
      </w:pPr>
      <w:r>
        <w:rPr>
          <w:rFonts w:cs="Times New Roman" w:ascii="Times New Roman" w:hAnsi="Times New Roman"/>
          <w:color w:val="000000"/>
          <w:sz w:val="24"/>
          <w:szCs w:val="24"/>
        </w:rPr>
        <w:t xml:space="preserve">AAP: ambient air pollution; AF: attributable fraction; </w:t>
      </w:r>
      <w:r>
        <w:rPr>
          <w:rFonts w:cs="Times New Roman" w:ascii="Times New Roman" w:hAnsi="Times New Roman"/>
          <w:sz w:val="24"/>
          <w:szCs w:val="24"/>
        </w:rPr>
        <w:t>ANSES:</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French agency of food safety; </w:t>
      </w:r>
      <w:r>
        <w:rPr>
          <w:rFonts w:cs="Times New Roman" w:ascii="Times New Roman" w:hAnsi="Times New Roman"/>
          <w:color w:val="000000"/>
          <w:sz w:val="24"/>
          <w:szCs w:val="24"/>
        </w:rPr>
        <w:t xml:space="preserve">BC: breast cancer; BMI: body mass index; </w:t>
      </w:r>
      <w:r>
        <w:rPr>
          <w:rFonts w:cs="Times New Roman" w:ascii="Times New Roman" w:hAnsi="Times New Roman"/>
          <w:sz w:val="24"/>
          <w:szCs w:val="24"/>
          <w:lang w:val="en-GB"/>
        </w:rPr>
        <w:t>BaP: Benzo[a]pyrene;</w:t>
      </w:r>
      <w:r>
        <w:rPr>
          <w:rFonts w:cs="Times New Roman" w:ascii="Times New Roman" w:hAnsi="Times New Roman"/>
          <w:color w:val="000000"/>
          <w:sz w:val="24"/>
          <w:szCs w:val="24"/>
        </w:rPr>
        <w:t xml:space="preserve"> </w:t>
      </w:r>
      <w:r>
        <w:rPr>
          <w:rFonts w:eastAsia="Times New Roman" w:cs="Times New Roman" w:ascii="Times New Roman" w:hAnsi="Times New Roman"/>
          <w:sz w:val="24"/>
          <w:szCs w:val="24"/>
        </w:rPr>
        <w:t>CTMs: chemistry transport models</w:t>
      </w:r>
      <w:r>
        <w:rPr>
          <w:rFonts w:cs="Times New Roman" w:ascii="Times New Roman" w:hAnsi="Times New Roman"/>
          <w:color w:val="000000"/>
          <w:sz w:val="24"/>
          <w:szCs w:val="24"/>
        </w:rPr>
        <w:t xml:space="preserve">; CIs: confidence intervals; CNIL: commission for data protection and privacy; </w:t>
      </w:r>
      <w:r>
        <w:rPr>
          <w:rFonts w:eastAsia="Times New Roman" w:cs="Times New Roman" w:ascii="Times New Roman" w:hAnsi="Times New Roman"/>
          <w:sz w:val="24"/>
          <w:szCs w:val="24"/>
        </w:rPr>
        <w:t xml:space="preserve">DM: dispersion modelling; </w:t>
      </w:r>
      <w:r>
        <w:rPr>
          <w:rFonts w:cs="Times New Roman" w:ascii="Times New Roman" w:hAnsi="Times New Roman"/>
          <w:color w:val="000000"/>
          <w:sz w:val="24"/>
          <w:szCs w:val="24"/>
        </w:rPr>
        <w:t xml:space="preserve">DHQ: diet history questionnaires; ER: estrogen receptor; E3N: </w:t>
      </w:r>
      <w:r>
        <w:rPr>
          <w:rFonts w:cs="Times New Roman" w:ascii="Times New Roman" w:hAnsi="Times New Roman"/>
          <w:sz w:val="24"/>
          <w:szCs w:val="24"/>
        </w:rPr>
        <w:t xml:space="preserve">Etude Epidémiologique auprès de femmes de la Mutuelle Générale de l’Education Nationale; </w:t>
      </w:r>
      <w:r>
        <w:rPr>
          <w:rFonts w:cs="Times New Roman" w:ascii="Times New Roman" w:hAnsi="Times New Roman"/>
          <w:color w:val="000000"/>
          <w:sz w:val="24"/>
          <w:szCs w:val="24"/>
        </w:rPr>
        <w:t>EPIC: European Prospective Investigation into Cancer and Nutrition</w:t>
      </w:r>
      <w:r>
        <w:rPr>
          <w:rFonts w:cs="Times New Roman" w:ascii="Times New Roman" w:hAnsi="Times New Roman"/>
          <w:sz w:val="24"/>
          <w:szCs w:val="24"/>
        </w:rPr>
        <w:t>;</w:t>
      </w:r>
      <w:r>
        <w:rPr>
          <w:rFonts w:cs="Times New Roman" w:ascii="Times New Roman" w:hAnsi="Times New Roman"/>
          <w:color w:val="000000"/>
          <w:sz w:val="24"/>
          <w:szCs w:val="24"/>
        </w:rPr>
        <w:t xml:space="preserve"> GIS: geographic information system; GWAS: genome-wide association study; IARC: international agency for research on cancer; IGN: National Geographic Institute; LMA: Lyon metropolitan area; LUR: </w:t>
      </w:r>
      <w:r>
        <w:rPr>
          <w:rFonts w:cs="Times New Roman" w:ascii="Times New Roman" w:hAnsi="Times New Roman"/>
          <w:sz w:val="24"/>
          <w:szCs w:val="24"/>
          <w:lang w:val="en-GB"/>
        </w:rPr>
        <w:t>land-use regression;</w:t>
      </w:r>
      <w:r>
        <w:rPr>
          <w:rFonts w:cs="Times New Roman" w:ascii="Times New Roman" w:hAnsi="Times New Roman"/>
          <w:color w:val="000000"/>
          <w:sz w:val="24"/>
          <w:szCs w:val="24"/>
        </w:rPr>
        <w:t xml:space="preserve"> </w:t>
      </w:r>
      <w:r>
        <w:rPr>
          <w:rFonts w:cs="Times New Roman" w:ascii="Times New Roman" w:hAnsi="Times New Roman"/>
          <w:sz w:val="24"/>
          <w:szCs w:val="24"/>
        </w:rPr>
        <w:t>MHT: menopausal hormone therapy</w:t>
      </w:r>
      <w:r>
        <w:rPr>
          <w:rFonts w:cs="Times New Roman" w:ascii="Times New Roman" w:hAnsi="Times New Roman"/>
          <w:color w:val="000000"/>
          <w:sz w:val="24"/>
          <w:szCs w:val="24"/>
        </w:rPr>
        <w:t>; 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nitrogen dioxide; 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ozone; OR: odds ratio; PR: progesterone receptor; </w:t>
      </w:r>
      <w:r>
        <w:rPr>
          <w:rFonts w:cs="Times New Roman" w:ascii="Times New Roman" w:hAnsi="Times New Roman"/>
          <w:sz w:val="24"/>
          <w:szCs w:val="24"/>
          <w:lang w:val="en-GB"/>
        </w:rPr>
        <w:t>PM: particulate matter;</w:t>
      </w:r>
      <w:r>
        <w:rPr>
          <w:rFonts w:cs="Times New Roman" w:ascii="Times New Roman" w:hAnsi="Times New Roman"/>
          <w:color w:val="000000"/>
          <w:sz w:val="24"/>
          <w:szCs w:val="24"/>
        </w:rPr>
        <w:t xml:space="preserve"> </w:t>
      </w:r>
      <w:r>
        <w:rPr>
          <w:rFonts w:cs="Times New Roman" w:ascii="Times New Roman" w:hAnsi="Times New Roman"/>
          <w:sz w:val="24"/>
          <w:szCs w:val="24"/>
          <w:lang w:val="en-GB"/>
        </w:rPr>
        <w:t>PCB: polychlorinated biphenyls;</w:t>
      </w:r>
      <w:r>
        <w:rPr>
          <w:rFonts w:cs="Times New Roman" w:ascii="Times New Roman" w:hAnsi="Times New Roman"/>
          <w:color w:val="000000"/>
          <w:sz w:val="24"/>
          <w:szCs w:val="24"/>
        </w:rPr>
        <w:t xml:space="preserve"> PAH: Polycyclic aromatic hydrocarbon</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SNPs</w:t>
      </w:r>
      <w:r>
        <w:rPr>
          <w:rFonts w:cs="Times New Roman" w:ascii="Times New Roman" w:hAnsi="Times New Roman"/>
          <w:bCs/>
          <w:color w:val="000000"/>
          <w:sz w:val="24"/>
          <w:szCs w:val="24"/>
        </w:rPr>
        <w:t>: Single Nucleotide Polymorphisms</w:t>
      </w:r>
      <w:r>
        <w:rPr>
          <w:rFonts w:cs="Times New Roman" w:ascii="Times New Roman" w:hAnsi="Times New Roman"/>
          <w:color w:val="000000"/>
          <w:sz w:val="24"/>
          <w:szCs w:val="24"/>
        </w:rPr>
        <w:t xml:space="preserve">; US: United States </w:t>
      </w:r>
    </w:p>
    <w:p>
      <w:pPr>
        <w:pStyle w:val="Normal"/>
        <w:autoSpaceDE w:val="false"/>
        <w:spacing w:lineRule="auto" w:line="360"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t>Acknowledgements</w:t>
      </w:r>
    </w:p>
    <w:p>
      <w:pPr>
        <w:pStyle w:val="Normal"/>
        <w:spacing w:lineRule="auto" w:line="360" w:before="0" w:after="0"/>
        <w:jc w:val="both"/>
        <w:rPr/>
      </w:pPr>
      <w:r>
        <w:rPr>
          <w:rFonts w:cs="Times New Roman" w:ascii="Times New Roman" w:hAnsi="Times New Roman"/>
          <w:sz w:val="24"/>
          <w:szCs w:val="24"/>
        </w:rPr>
        <w:t xml:space="preserve">This work is carried out in partnership with the ARC Foundation for Cancer Research (9 rue Guy Môquet - BP 90003 - 94803 Villejuif Cedex). </w:t>
      </w:r>
      <w:r>
        <w:rPr>
          <w:rFonts w:cs="Times New Roman" w:ascii="Times New Roman" w:hAnsi="Times New Roman"/>
          <w:sz w:val="24"/>
          <w:szCs w:val="24"/>
          <w:lang w:val="fr-FR"/>
        </w:rPr>
        <w:t xml:space="preserve">The E3N cohort is financially supported by Ligue Contre le Cancer, the Mutuelle Générale de l’Education Nationale, the Institut Gustave Roussy, the Institut National de la Santé et de la Recherche. </w:t>
      </w:r>
      <w:r>
        <w:rPr>
          <w:rFonts w:cs="Times New Roman" w:ascii="Times New Roman" w:hAnsi="Times New Roman"/>
          <w:sz w:val="24"/>
          <w:szCs w:val="24"/>
        </w:rPr>
        <w:t xml:space="preserve">Delphine Praud is supported by a post-doctoral fellowship from the National French Cancer League. Thomas Coudon is granted by a PhD fellowship from University Claude Bernard Lyon 1. The funding body had no role in the conception, design, planning, or writing of the study.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authors thank all participants for providing data and physicians for providing pathology reports. We thank Camille Denis for data collection and Hassan Hourani for his work on the inventory and characterization of cadmium sources. We thank the scientific committee of the project for its advice on the exposure assessment.</w:t>
      </w:r>
    </w:p>
    <w:p>
      <w:pPr>
        <w:pStyle w:val="Normal"/>
        <w:spacing w:lineRule="auto" w:line="360"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t>Ethics approval and consent to participate</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Our research is based on the existing French national cohort E3N. </w:t>
      </w:r>
      <w:r>
        <w:rPr>
          <w:rFonts w:eastAsia="CaeciliaLTStd-Roman;MS Gothic" w:cs="Times New Roman" w:ascii="Times New Roman" w:hAnsi="Times New Roman"/>
          <w:sz w:val="24"/>
          <w:szCs w:val="24"/>
        </w:rPr>
        <w:t xml:space="preserve">Informed consent was obtained from all participants and the study was approved by </w:t>
      </w:r>
      <w:r>
        <w:rPr>
          <w:rFonts w:cs="Times New Roman" w:ascii="Times New Roman" w:hAnsi="Times New Roman"/>
          <w:sz w:val="24"/>
          <w:szCs w:val="24"/>
        </w:rPr>
        <w:t>the French National Commission for Data Protection and Privacy (CNIL).</w:t>
      </w:r>
    </w:p>
    <w:p>
      <w:pPr>
        <w:pStyle w:val="Normal"/>
        <w:spacing w:lineRule="auto" w:line="360"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t>Consent for publication</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ll authors have read the manuscript and have agreed to the submission </w:t>
      </w:r>
    </w:p>
    <w:p>
      <w:pPr>
        <w:pStyle w:val="Normal"/>
        <w:spacing w:lineRule="auto" w:line="360" w:before="240" w:after="0"/>
        <w:rPr/>
      </w:pPr>
      <w:r>
        <w:rPr>
          <w:rFonts w:cs="Times New Roman" w:ascii="Times New Roman" w:hAnsi="Times New Roman"/>
          <w:b/>
          <w:color w:val="000000"/>
          <w:sz w:val="24"/>
          <w:szCs w:val="24"/>
        </w:rPr>
        <w:t xml:space="preserve">Competing interests </w:t>
      </w:r>
    </w:p>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he authors declare they have no actual or potential competing financial interests</w:t>
      </w:r>
    </w:p>
    <w:p>
      <w:pPr>
        <w:pStyle w:val="Normal"/>
        <w:autoSpaceDE w:val="false"/>
        <w:spacing w:lineRule="auto" w:line="360" w:before="240" w:after="0"/>
        <w:rPr/>
      </w:pPr>
      <w:r>
        <w:rPr>
          <w:rFonts w:cs="Times New Roman" w:ascii="Times New Roman" w:hAnsi="Times New Roman"/>
          <w:b/>
          <w:color w:val="000000"/>
          <w:sz w:val="24"/>
          <w:szCs w:val="24"/>
        </w:rPr>
        <w:t>Authors’ contributions</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onception and study design: BF, JG, and GS. Project management: AA, TC DP, EL, and XM. Supervision: BF, JG, and GS. Exposures assessment/air pollution modelling and geocoding:  TC, EF, PS, FC, BB, JC, JG, and, XM. Statistical analyses: AA, DP, KL, EL, and AMND. </w:t>
      </w:r>
    </w:p>
    <w:p>
      <w:pPr>
        <w:pStyle w:val="Normal"/>
        <w:spacing w:lineRule="auto" w:line="360" w:before="0" w:after="0"/>
        <w:jc w:val="both"/>
        <w:rPr/>
      </w:pPr>
      <w:r>
        <w:rPr>
          <w:rFonts w:cs="Times New Roman" w:ascii="Times New Roman" w:hAnsi="Times New Roman"/>
          <w:sz w:val="24"/>
          <w:szCs w:val="24"/>
        </w:rPr>
        <w:t>Drafting the first version of the manuscript AA, TC, BF. All authors have contributed to writing the manuscript or revising it critically. All authors have read and approved the final manuscript.</w:t>
      </w:r>
    </w:p>
    <w:p>
      <w:pPr>
        <w:pStyle w:val="Normal"/>
        <w:autoSpaceDE w:val="false"/>
        <w:spacing w:lineRule="auto" w:line="360"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360" w:before="240" w:after="16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lineRule="auto" w:line="480" w:before="240" w:after="1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ferences</w:t>
      </w:r>
    </w:p>
    <w:p>
      <w:pPr>
        <w:pStyle w:val="Bibliographie"/>
        <w:rPr/>
      </w:pPr>
      <w:r>
        <w:rPr>
          <w:rFonts w:cs="Calibri"/>
        </w:rPr>
        <w:t xml:space="preserve"> </w:t>
      </w:r>
      <w:r>
        <w:fldChar w:fldCharType="begin"/>
      </w:r>
      <w:r>
        <w:rPr>
          <w:rFonts w:cs="Calibri"/>
        </w:rPr>
        <w:instrText xml:space="preserve"> ADDIN ZOTERO_BIBL {"uncited":[],"omitted":[],"custom":[]} CSL_BIBLIOGRAPHY </w:instrText>
      </w:r>
      <w:r>
        <w:rPr>
          <w:rFonts w:cs="Calibri"/>
        </w:rPr>
      </w:r>
      <w:r>
        <w:rPr>
          <w:rFonts w:cs="Calibri"/>
        </w:rPr>
        <w:fldChar w:fldCharType="separate"/>
      </w:r>
      <w:r>
        <w:rPr>
          <w:rFonts w:cs="Calibri"/>
        </w:rPr>
      </w:r>
      <w:r>
        <w:rPr/>
        <w:t xml:space="preserve">1. </w:t>
        <w:tab/>
      </w:r>
      <w:r>
        <w:rPr>
          <w:rFonts w:cs="Times New Roman" w:ascii="Times New Roman" w:hAnsi="Times New Roman"/>
          <w:sz w:val="24"/>
          <w:szCs w:val="24"/>
        </w:rPr>
        <w:t>Bray</w:t>
      </w:r>
      <w:r>
        <w:rPr/>
        <w:t xml:space="preserve"> F, Ferlay J, Soerjomataram I, Siegel RL, Torre LA, Jemal A. Global cancer statistics 2018: GLOBOCAN estimates of incidence and mortality worldwide for 36 cancers in 185 countries. CA Cancer J Clin [Internet] 2018 [cited 2018 </w:t>
      </w:r>
      <w:r>
        <w:rPr>
          <w:rFonts w:cs="Times New Roman" w:ascii="Times New Roman" w:hAnsi="Times New Roman"/>
          <w:sz w:val="24"/>
          <w:szCs w:val="24"/>
        </w:rPr>
        <w:t>Dec</w:t>
      </w:r>
      <w:r>
        <w:rPr/>
        <w:t xml:space="preserve"> 18];68(6):394–424. [doi: 10.3322/caac.21492]</w:t>
      </w:r>
    </w:p>
    <w:p>
      <w:pPr>
        <w:pStyle w:val="Bibliographie"/>
        <w:rPr/>
      </w:pPr>
      <w:r>
        <w:rPr/>
        <w:t xml:space="preserve">2. </w:t>
        <w:tab/>
        <w:t xml:space="preserve">Binder-Foucard F, Bossard N, Delafosse P, Belot A, Woronoff A-S, Remontet L, French network of cancer registries (Francim). Cancer incidence and mortality in France over the 1980-2012 period: solid tumors. </w:t>
      </w:r>
      <w:r>
        <w:rPr>
          <w:lang w:val="fr-FR"/>
        </w:rPr>
        <w:t>Rev Dépidémiologie Santé Publique 2014 Apr;62(2):95–108. [doi: 10.1016/j.respe.2013.11.073]</w:t>
      </w:r>
    </w:p>
    <w:p>
      <w:pPr>
        <w:pStyle w:val="Bibliographie"/>
        <w:rPr/>
      </w:pPr>
      <w:r>
        <w:rPr>
          <w:lang w:val="fr-FR"/>
        </w:rPr>
        <w:t xml:space="preserve">3. </w:t>
        <w:tab/>
        <w:t xml:space="preserve">Harvie M, Howell A, Evans DG. </w:t>
      </w:r>
      <w:r>
        <w:rPr/>
        <w:t>Can diet and lifestyle prevent breast cancer: what is the evidence? Am Soc Clin Oncol Educ Book Am Soc Clin Oncol Annu Meet 2015;e66-73. PMID:25993238</w:t>
      </w:r>
    </w:p>
    <w:p>
      <w:pPr>
        <w:pStyle w:val="Bibliographie"/>
        <w:rPr/>
      </w:pPr>
      <w:r>
        <w:rPr/>
        <w:t xml:space="preserve">4. </w:t>
        <w:tab/>
        <w:t>Dieterich M, Stubert J, Reimer T, Erickson N, Berling A. Influence of lifestyle factors on breast cancer risk. Breast Care Basel Switz 2014 Dec;9(6):407–414. PMID:25759623</w:t>
      </w:r>
    </w:p>
    <w:p>
      <w:pPr>
        <w:pStyle w:val="Bibliographie"/>
        <w:rPr/>
      </w:pPr>
      <w:r>
        <w:rPr/>
        <w:t xml:space="preserve">5. </w:t>
        <w:tab/>
        <w:t>Jemal A, Center MM, DeSantis C, Ward EM. Global patterns of cancer incidence and mortality rates and trends. Cancer Epidemiol Biomark Prev Publ Am Assoc Cancer Res Cosponsored Am Soc Prev Oncol 2010 Aug;19(8):1893–1907. PMID:20647400</w:t>
      </w:r>
    </w:p>
    <w:p>
      <w:pPr>
        <w:pStyle w:val="Bibliographie"/>
        <w:rPr/>
      </w:pPr>
      <w:r>
        <w:rPr/>
        <w:t xml:space="preserve">6. </w:t>
        <w:tab/>
        <w:t>Brody JG, Moysich KB, Humblet O, Attfield KR, Beehler GP, Rudel RA. Environmental pollutants and breast cancer: epidemiologic studies. Cancer 2007 Jun 15;109(12 Suppl):2667–2711. PMID:17503436</w:t>
      </w:r>
    </w:p>
    <w:p>
      <w:pPr>
        <w:pStyle w:val="Bibliographie"/>
        <w:rPr/>
      </w:pPr>
      <w:r>
        <w:rPr/>
        <w:t xml:space="preserve">7. </w:t>
        <w:tab/>
        <w:t>Rudel RA, Ackerman JM, Attfield KR, Brody JG. New exposure biomarkers as tools for breast cancer epidemiology, biomonitoring, and prevention: a systematic approach based on animal evidence. Environ Health Perspect 2014 Sep;122(9):881–895. PMID:24818537</w:t>
      </w:r>
    </w:p>
    <w:p>
      <w:pPr>
        <w:pStyle w:val="Bibliographie"/>
        <w:rPr/>
      </w:pPr>
      <w:r>
        <w:rPr/>
        <w:t xml:space="preserve">8. </w:t>
        <w:tab/>
        <w:t>WHO | Ambient air pollution [Internet]. WHO. [cited 2018 Aug 24]. Available from: http://www.who.int/airpollution/ambient/en/</w:t>
      </w:r>
    </w:p>
    <w:p>
      <w:pPr>
        <w:pStyle w:val="Bibliographie"/>
        <w:rPr/>
      </w:pPr>
      <w:r>
        <w:rPr/>
        <w:t xml:space="preserve">9. </w:t>
        <w:tab/>
        <w:t>Loomis D, Grosse Y, Lauby-Secretan B, El Ghissassi F, Bouvard V, Benbrahim-Tallaa L, Guha N, Baan R, Mattock H, Straif K. The carcinogenicity of outdoor air pollution. Lancet Oncol 2013 Dec;14(13):1262–1263. PMID:25035875</w:t>
      </w:r>
    </w:p>
    <w:p>
      <w:pPr>
        <w:pStyle w:val="Bibliographie"/>
        <w:rPr/>
      </w:pPr>
      <w:r>
        <w:rPr/>
        <w:t xml:space="preserve">10. </w:t>
        <w:tab/>
        <w:t>Wei Y, Davis J, Bina WF. Ambient air pollution is associated with the increased incidence of breast cancer in US. Int J Environ Health Res 2012;22(1):12–21. PMID:21644128</w:t>
      </w:r>
    </w:p>
    <w:p>
      <w:pPr>
        <w:pStyle w:val="Bibliographie"/>
        <w:rPr/>
      </w:pPr>
      <w:r>
        <w:rPr/>
        <w:t xml:space="preserve">11. </w:t>
        <w:tab/>
        <w:t>Andersen ZJ, Stafoggia M, Weinmayr G, Pedersen M, Galassi C, Jorgensen JT, Oudin A, Forsberg B, Olsson D, Oftedal B, Aasvang GM, Aamodt G, Pyko A, Pershagen G, Korek M, De Faire U, Pedersen NL, Ostenson C-G, Fratiglioni L, Eriksen KT, Tjonneland A, Peeters PH, Bueno-de-Mesquita B, Plusquin M, Key TJ, Jaensch A, Nagel G, Lang A, Wang M, Tsai M-Y, Fournier A, Boutron-Ruault M-C, Baglietto L, Grioni S, Marcon A, Krogh V, Ricceri F, Sacerdote C, Migliore E, Tamayo-Uria I, Amiano P, Dorronsoro M, Vermeulen R, Sokhi R, Keuken M, de Hoogh K, Beelen R, Vineis P, Cesaroni G, Brunekreef B, Hoek G, Raaschou-Nielsen O. Long-Term Exposure to Ambient Air Pollution and Incidence of Postmenopausal Breast Cancer in 15 European Cohorts within the ESCAPE Project. Environ Health Perspect 2017 Oct 13;125(10):107005. PMID:29033383</w:t>
      </w:r>
    </w:p>
    <w:p>
      <w:pPr>
        <w:pStyle w:val="Bibliographie"/>
        <w:rPr/>
      </w:pPr>
      <w:r>
        <w:rPr/>
        <w:t xml:space="preserve">12. </w:t>
        <w:tab/>
        <w:t>Nie J, Beyea J, Bonner MR, Han D, Vena JE, Rogerson P, Vito D, Muti P, Trevisan M, Edge SB, Freudenheim JL. Exposure to traffic emissions throughout life and risk of breast cancer: the Western New York Exposures and Breast Cancer (WEB) study. Cancer Causes Control CCC 2007 Nov;18(9):947–955. PMID:17632764</w:t>
      </w:r>
    </w:p>
    <w:p>
      <w:pPr>
        <w:pStyle w:val="Bibliographie"/>
        <w:rPr/>
      </w:pPr>
      <w:r>
        <w:rPr/>
        <w:t xml:space="preserve">13. </w:t>
        <w:tab/>
        <w:t>Raaschou-Nielsen O, Andersen ZJ, Hvidberg M, Jensen SS, Ketzel M, Sorensen M, Hansen J, Loft S, Overvad K, Tjonneland A. Air pollution from traffic and cancer incidence: a Danish cohort study. Environ Health Glob Access Sci Source 2011 Jul 19;10:67. PMID:21771295</w:t>
      </w:r>
    </w:p>
    <w:p>
      <w:pPr>
        <w:pStyle w:val="Bibliographie"/>
        <w:rPr/>
      </w:pPr>
      <w:r>
        <w:rPr/>
        <w:t xml:space="preserve">14. </w:t>
        <w:tab/>
        <w:t>Hystad P, Villeneuve PJ, Goldberg MS, Crouse DL, Johnson K. Exposure to traffic-related air pollution and the risk of developing breast cancer among women in eight Canadian provinces: a case-control study. Environ Int 2015 Jan;74:240–248. PMID:25454241</w:t>
      </w:r>
    </w:p>
    <w:p>
      <w:pPr>
        <w:pStyle w:val="Bibliographie"/>
        <w:rPr/>
      </w:pPr>
      <w:r>
        <w:rPr/>
        <w:t xml:space="preserve">15. </w:t>
        <w:tab/>
        <w:t>White AJ, Bradshaw PT, Hamra GB. Air pollution and Breast Cancer: A Review. Curr Epidemiol Rep 2018 Jun;5(2):92–100. PMID:30271702</w:t>
      </w:r>
    </w:p>
    <w:p>
      <w:pPr>
        <w:pStyle w:val="Bibliographie"/>
        <w:rPr/>
      </w:pPr>
      <w:r>
        <w:rPr/>
        <w:t xml:space="preserve">16. </w:t>
        <w:tab/>
        <w:t>Yaghjyan L, Arao R, Brokamp C, O’Meara ES, Sprague BL, Ghita G, Ryan P. Association between air pollution and mammographic breast density in the Breast Cancer Surveilance Consortium. Breast Cancer Res BCR 2017 Apr 6;19(1):36. PMID:28381271</w:t>
      </w:r>
    </w:p>
    <w:p>
      <w:pPr>
        <w:pStyle w:val="Bibliographie"/>
        <w:rPr/>
      </w:pPr>
      <w:r>
        <w:rPr/>
        <w:t xml:space="preserve">17. </w:t>
        <w:tab/>
        <w:t>Leng L, Li J, Luo X-M, Kim J-Y, Li Y-M, Guo X-M, Chen X, Yang Q-Y, Li G, Tang N-J. Polychlorinated biphenyls and breast cancer: A congener-specific meta-analysis. Environ Int 2016 Mar;88:133–141. PMID:26735351</w:t>
      </w:r>
    </w:p>
    <w:p>
      <w:pPr>
        <w:pStyle w:val="Bibliographie"/>
        <w:rPr/>
      </w:pPr>
      <w:r>
        <w:rPr/>
        <w:t xml:space="preserve">18. </w:t>
        <w:tab/>
        <w:t>Lauby-Secretan B, Loomis D, Grosse Y, El Ghissassi F, Bouvard V, Benbrahim-Tallaa L, Guha N, Baan R, Mattock H, Straif K. Carcinogenicity of polychlorinated biphenyls and polybrominated biphenyls. Lancet Oncol 2013 Apr;14(4):287–288. PMID:23499544</w:t>
      </w:r>
    </w:p>
    <w:p>
      <w:pPr>
        <w:pStyle w:val="Bibliographie"/>
        <w:rPr/>
      </w:pPr>
      <w:r>
        <w:rPr/>
        <w:t xml:space="preserve">19. </w:t>
        <w:tab/>
        <w:t>Dai D, Oyana TJ. Spatial variations in the incidence of breast cancer and potential risks associated with soil dioxin contamination in Midland, Saginaw, and Bay Counties,  Michigan, USA. Environ Health Glob Access Sci Source 2008 Oct 21;7:49. PMID:18939976</w:t>
      </w:r>
    </w:p>
    <w:p>
      <w:pPr>
        <w:pStyle w:val="Bibliographie"/>
        <w:rPr/>
      </w:pPr>
      <w:r>
        <w:rPr/>
        <w:t xml:space="preserve">20. </w:t>
        <w:tab/>
        <w:t>Xu J, Ye Y, Huang F, Chen H, Wu H, Huang J, Hu J, Xia D, Wu Y. Association between dioxin and cancer incidence and mortality: a meta-analysis. Sci Rep [Internet] 2016 Dec [cited 2017 Aug 3];6(1). [doi: 10.1038/srep38012]</w:t>
      </w:r>
    </w:p>
    <w:p>
      <w:pPr>
        <w:pStyle w:val="Bibliographie"/>
        <w:rPr/>
      </w:pPr>
      <w:r>
        <w:rPr/>
        <w:t xml:space="preserve">21. </w:t>
        <w:tab/>
        <w:t>Rodgers KM, Udesky JO, Rudel RA, Brody JG. Environmental chemicals and breast cancer: An updated review of epidemiological literature informed by biological mechanisms. Environ Res 2018 Jan;160:152–182. PMID:28987728</w:t>
      </w:r>
    </w:p>
    <w:p>
      <w:pPr>
        <w:pStyle w:val="Bibliographie"/>
        <w:rPr/>
      </w:pPr>
      <w:r>
        <w:rPr/>
        <w:t xml:space="preserve">22. </w:t>
        <w:tab/>
        <w:t>Salehi F, Turner MC, Phillips KP, Wigle DT, Krewski D, Aronson KJ. Review of the etiology of breast cancer with special attention to organochlorines as potential endocrine disruptors. J Toxicol Environ Health B Crit Rev 2008 Mar;11(3–4):276–300. PMID:18368557</w:t>
      </w:r>
    </w:p>
    <w:p>
      <w:pPr>
        <w:pStyle w:val="Bibliographie"/>
        <w:rPr/>
      </w:pPr>
      <w:r>
        <w:rPr/>
        <w:t xml:space="preserve">23. </w:t>
        <w:tab/>
        <w:t>Liu R, Nelson DO, Hurley S, Hertz A, Reynolds P. Residential exposure to estrogen disrupting hazardous air pollutants and breast cancer risk: the California Teachers Study. Epidemiol Camb Mass 2015 May;26(3):365–373. PMID:25760782</w:t>
      </w:r>
    </w:p>
    <w:p>
      <w:pPr>
        <w:pStyle w:val="Bibliographie"/>
        <w:rPr/>
      </w:pPr>
      <w:r>
        <w:rPr/>
        <w:t xml:space="preserve">24. </w:t>
        <w:tab/>
        <w:t>Julin B, Wolk A, Bergkvist L, Bottai M, Akesson A. Dietary cadmium exposure and risk of postmenopausal breast cancer: a population-based prospective cohort study. Cancer Res 2012 Mar 15;72(6):1459–1466. PMID:22422990</w:t>
      </w:r>
    </w:p>
    <w:p>
      <w:pPr>
        <w:pStyle w:val="Bibliographie"/>
        <w:rPr/>
      </w:pPr>
      <w:r>
        <w:rPr/>
        <w:t xml:space="preserve">25. </w:t>
        <w:tab/>
        <w:t>Mordukhovich I, Beyea J, Herring AH, Hatch M, Stellman SD, Teitelbaum SL, Richardson DB, Millikan RC, Engel LS, Shantakumar S, Steck SE, Neugut AI, Rossner P, Santella RM, Gammon MD. Vehicular Traffic-Related Polycyclic Aromatic Hydrocarbon Exposure and Breast Cancer Incidence: The Long Island Breast Cancer Study Project (LIBCSP). Environ Health Perspect 2016 Jan;124(1):30–38. PMID:26008800</w:t>
      </w:r>
    </w:p>
    <w:p>
      <w:pPr>
        <w:pStyle w:val="Bibliographie"/>
        <w:rPr/>
      </w:pPr>
      <w:r>
        <w:rPr/>
        <w:t xml:space="preserve">26. </w:t>
        <w:tab/>
        <w:t>Bonner MR, Han D, Nie J, Rogerson P, Vena JE, Muti P, Trevisan M, Edge SB, Freudenheim JL. Breast cancer risk and exposure in early life to polycyclic aromatic hydrocarbons using total suspended particulates as a proxy measure. Cancer Epidemiol Biomark Prev Publ Am Assoc Cancer Res Cosponsored Am Soc Prev Oncol 2005 Jan;14(1):53–60. PMID:15668476</w:t>
      </w:r>
    </w:p>
    <w:p>
      <w:pPr>
        <w:pStyle w:val="Bibliographie"/>
        <w:rPr/>
      </w:pPr>
      <w:r>
        <w:rPr/>
        <w:t xml:space="preserve">27. </w:t>
        <w:tab/>
        <w:t>Straif K, Benbrahim-Tallaa L, Baan R, Grosse Y, Secretan B, El Ghissassi F, Bouvard V, Guha N, Freeman C, Galichet L, Cogliano V. A review of human carcinogens--Part C: metals, arsenic, dusts, and fibres. Lancet Oncol 2009 May;10(5):453–454. PMID:19418618</w:t>
      </w:r>
    </w:p>
    <w:p>
      <w:pPr>
        <w:pStyle w:val="Bibliographie"/>
        <w:rPr/>
      </w:pPr>
      <w:r>
        <w:rPr/>
        <w:t xml:space="preserve">28. </w:t>
        <w:tab/>
        <w:t>Liu R, Nelson DO, Hurley S, Hertz A, Reynolds P. Residential exposure to estrogen disrupting hazardous air pollutants and breast cancer risk: the California Teachers Study. Epidemiol Camb Mass 2015 May;26(3):365–373. PMID:25760782</w:t>
      </w:r>
    </w:p>
    <w:p>
      <w:pPr>
        <w:pStyle w:val="Bibliographie"/>
        <w:rPr/>
      </w:pPr>
      <w:r>
        <w:rPr/>
        <w:t xml:space="preserve">29. </w:t>
        <w:tab/>
        <w:t>WHO | Household air pollution [Internet]. WHO. [cited 2018 Aug 24]. Available from: http://www.who.int/airpollution/household/en/</w:t>
      </w:r>
    </w:p>
    <w:p>
      <w:pPr>
        <w:pStyle w:val="Bibliographie"/>
        <w:rPr/>
      </w:pPr>
      <w:r>
        <w:rPr/>
        <w:t xml:space="preserve">30. </w:t>
        <w:tab/>
        <w:t>Bruce N, Dherani M, Liu R, Hosgood HD 3rd, Sapkota A, Smith KR, Straif K, Lan Q, Pope D. Does household use of biomass fuel cause lung cancer? A systematic review and evaluation of the evidence for the GBD 2010 study. Thorax 2015 May;70(5):433–441. PMID:25758120</w:t>
      </w:r>
    </w:p>
    <w:p>
      <w:pPr>
        <w:pStyle w:val="Bibliographie"/>
        <w:rPr/>
      </w:pPr>
      <w:r>
        <w:rPr/>
        <w:t xml:space="preserve">31. </w:t>
        <w:tab/>
        <w:t>Global, regional, and national comparative risk assessment of 79 behavioural, environmental and occupational, and metabolic risks or clusters of risks,. Lancet Lond Engl 2016 Oct 8;388(10053):1659–1724. PMID:27733284</w:t>
      </w:r>
    </w:p>
    <w:p>
      <w:pPr>
        <w:pStyle w:val="Bibliographie"/>
        <w:rPr/>
      </w:pPr>
      <w:r>
        <w:rPr/>
        <w:t xml:space="preserve">32. </w:t>
        <w:tab/>
        <w:t>Yuan Y, Luo Z, Liu J, Wang Y, Lin Y. Health and economic benefits of building ventilation interventions for reducing indoor PM2.5 exposure from both indoor and outdoor origins in urban Beijing, China. Sci Total Environ 2018 Jun 1;626:546–554. PMID:29353793</w:t>
      </w:r>
    </w:p>
    <w:p>
      <w:pPr>
        <w:pStyle w:val="Bibliographie"/>
        <w:rPr/>
      </w:pPr>
      <w:r>
        <w:rPr/>
        <w:t xml:space="preserve">33. </w:t>
        <w:tab/>
        <w:t>Villanueva F, Tapia A, Lara S, Amo-Salas M. Indoor and outdoor air concentrations of volatile organic compounds and NO2 in schools of urban, industrial and rural areas in Central-Southern Spain. Sci Total Environ 2018 May 1;622–623:222–235. PMID:29212055</w:t>
      </w:r>
    </w:p>
    <w:p>
      <w:pPr>
        <w:pStyle w:val="Bibliographie"/>
        <w:rPr/>
      </w:pPr>
      <w:r>
        <w:rPr/>
        <w:t xml:space="preserve">34. </w:t>
        <w:tab/>
        <w:t>Stabile L, Buonanno G, Avino P, Frattolillo A, Guerriero E. Indoor exposure to particles emitted by biomass-burning heating systems and evaluation of dose and lung cancer risk received by population. Environ Pollut Barking Essex 1987 2018 Apr;235:65–73. PMID:29274539</w:t>
      </w:r>
    </w:p>
    <w:p>
      <w:pPr>
        <w:pStyle w:val="Bibliographie"/>
        <w:rPr/>
      </w:pPr>
      <w:r>
        <w:rPr/>
        <w:t xml:space="preserve">35. </w:t>
        <w:tab/>
        <w:t>Jorquera H, Barraza F, Heyer J, Valdivia G, Schiappacasse LN, Montoya LD. Indoor PM2.5 in an urban zone with heavy wood smoke pollution: The case of Temuco, Chile. Environ Pollut Barking Essex 1987 2018 May;236:477–487. PMID:29414372</w:t>
      </w:r>
    </w:p>
    <w:p>
      <w:pPr>
        <w:pStyle w:val="Bibliographie"/>
        <w:rPr/>
      </w:pPr>
      <w:r>
        <w:rPr/>
        <w:t xml:space="preserve">36. </w:t>
        <w:tab/>
        <w:t>White AJ, Teitelbaum SL, Stellman SD, Beyea J, Steck SE, Mordukhovich I, McCarty KM, Ahn J, Rossner PJ, Santella RM, Gammon MD. Indoor air pollution exposure from use of indoor stoves and fireplaces in association with breast cancer: a case-control study. Environ Health Glob Access Sci Source 2014 Dec 12;13:108. PMID:25495350</w:t>
      </w:r>
    </w:p>
    <w:p>
      <w:pPr>
        <w:pStyle w:val="Bibliographie"/>
        <w:rPr/>
      </w:pPr>
      <w:r>
        <w:rPr/>
        <w:t xml:space="preserve">37. </w:t>
        <w:tab/>
        <w:t>White AJ, Sandler DP. Indoor Wood-Burning Stove and Fireplace Use and Breast Cancer in a Prospective Cohort Study. Environ Health Perspect 2017 Jul 18;125(7):077011. PMID:28728136</w:t>
      </w:r>
    </w:p>
    <w:p>
      <w:pPr>
        <w:pStyle w:val="Bibliographie"/>
        <w:rPr/>
      </w:pPr>
      <w:r>
        <w:rPr/>
        <w:t xml:space="preserve">38. </w:t>
        <w:tab/>
        <w:t>Perou CM, Sorlie T, Eisen MB, van de Rijn M, Jeffrey SS, Rees CA, Pollack JR, Ross DT, Johnsen H, Akslen LA, Fluge O, Pergamenschikov A, Williams C, Zhu SX, Lonning PE, Borresen-Dale AL, Brown PO, Botstein D. Molecular portraits of human breast tumours. Nature 2000 Aug 17;406(6797):747–752. PMID:10963602</w:t>
      </w:r>
    </w:p>
    <w:p>
      <w:pPr>
        <w:pStyle w:val="Bibliographie"/>
        <w:rPr/>
      </w:pPr>
      <w:r>
        <w:rPr/>
        <w:t xml:space="preserve">39. </w:t>
        <w:tab/>
        <w:t>Ogino S, Nishihara R, VanderWeele TJ, Wang M, Nishi A, Lochhead P, Qian ZR, Zhang X, Wu K, Nan H, Yoshida K, Milner DAJ, Chan AT, Field AE, Camargo CAJ, Williams MA, Giovannucci EL. Review Article: The Role of Molecular Pathological Epidemiology in the Study of Neoplastic and Non-neoplastic Diseases in the Era of Precision Medicine. Epidemiol Camb Mass 2016 Jul;27(4):602–611. PMID:26928707</w:t>
      </w:r>
    </w:p>
    <w:p>
      <w:pPr>
        <w:pStyle w:val="Bibliographie"/>
        <w:rPr/>
      </w:pPr>
      <w:r>
        <w:rPr/>
        <w:t xml:space="preserve">40. </w:t>
        <w:tab/>
        <w:t>Ogino S, Nowak JA, Hamada T, Milner DAJ, Nishihara R. Insights into Pathogenic Interactions Among Environment, Host, and Tumor at the Crossroads of Molecular Pathology and Epidemiology. Annu Rev Pathol 2019 Jan 24;14:83–103. PMID:30125150</w:t>
      </w:r>
    </w:p>
    <w:p>
      <w:pPr>
        <w:pStyle w:val="Bibliographie"/>
        <w:rPr/>
      </w:pPr>
      <w:r>
        <w:rPr/>
        <w:t xml:space="preserve">41. </w:t>
        <w:tab/>
        <w:t>Basagaña X, Aguilera I, Rivera M, Agis D, Foraster M, Marrugat J, Elosua R, Künzli N. Measurement error in epidemiologic studies of air pollution based on land-use regression models. Am J Epidemiol 2013 Oct 15;178(8):1342–1346. PMID:24105967</w:t>
      </w:r>
    </w:p>
    <w:p>
      <w:pPr>
        <w:pStyle w:val="Bibliographie"/>
        <w:rPr/>
      </w:pPr>
      <w:r>
        <w:rPr/>
        <w:t xml:space="preserve">42. </w:t>
        <w:tab/>
        <w:t>Wilton D, Szpiro A, Gould T, Larson T. Improving spatial concentration estimates for nitrogen oxides using a hybrid meteorological dispersion/land use regression model in Los Angeles, CA and Seattle, WA. Sci Total Environ [Internet] 2010 Feb [cited 2017 Aug 21];408(5):1120–1130. [doi: 10.1016/j.scitotenv.2009.11.033]</w:t>
      </w:r>
    </w:p>
    <w:p>
      <w:pPr>
        <w:pStyle w:val="Bibliographie"/>
        <w:rPr/>
      </w:pPr>
      <w:r>
        <w:rPr/>
        <w:t xml:space="preserve">43. </w:t>
        <w:tab/>
        <w:t>Coudon T, Hourani H, Nguyen C, Faure E, Mancini FR, Fervers B, Salizzoni P. Assessment of long-term exposure to airborne dioxin and cadmium concentrations in the Lyon metropolitan area (France). Environ Int 2018 Feb;111:177–190. PMID:29220728</w:t>
      </w:r>
    </w:p>
    <w:p>
      <w:pPr>
        <w:pStyle w:val="Bibliographie"/>
        <w:rPr/>
      </w:pPr>
      <w:r>
        <w:rPr/>
        <w:t xml:space="preserve">44. </w:t>
        <w:tab/>
        <w:t>Potischman N, Troisi R. In-utero and early life exposures in relation to risk of breast cancer. Cancer Causes Control CCC 1999 Dec;10(6):561–573. PMID:10616825</w:t>
      </w:r>
    </w:p>
    <w:p>
      <w:pPr>
        <w:pStyle w:val="Bibliographie"/>
        <w:rPr/>
      </w:pPr>
      <w:r>
        <w:rPr/>
        <w:t xml:space="preserve">45. </w:t>
        <w:tab/>
        <w:t>Cohn BA, Wolff MS, Cirillo PM, Sholtz RI. DDT and breast cancer in young women: new data on the significance of age at exposure. Environ Health Perspect 2007 Oct;115(10):1406–1414. PMID:17938728</w:t>
      </w:r>
    </w:p>
    <w:p>
      <w:pPr>
        <w:pStyle w:val="Bibliographie"/>
        <w:rPr/>
      </w:pPr>
      <w:r>
        <w:rPr/>
        <w:t xml:space="preserve">46. </w:t>
        <w:tab/>
        <w:t>Beyea J, Stellman SD, Teitelbaum S, Mordukhovich I, Gammon MD. Imputation method for lifetime exposure assessment in air pollution epidemiologic studies. Environ Health Glob Access Sci Source 2013 Aug 7;12:62. PMID:23919666</w:t>
      </w:r>
    </w:p>
    <w:p>
      <w:pPr>
        <w:pStyle w:val="Bibliographie"/>
        <w:rPr/>
      </w:pPr>
      <w:r>
        <w:rPr/>
        <w:t xml:space="preserve">47. </w:t>
        <w:tab/>
        <w:t>Binachon B, Dossus L, Danjou AMN, Clavel-Chapelon F, Fervers B. Life in urban areas and breast cancer risk in the French E3N cohort. Eur J Epidemiol 2014 Oct;29(10):743–751. PMID:25139141</w:t>
      </w:r>
    </w:p>
    <w:p>
      <w:pPr>
        <w:pStyle w:val="Bibliographie"/>
        <w:rPr/>
      </w:pPr>
      <w:r>
        <w:rPr/>
        <w:t xml:space="preserve">48. </w:t>
        <w:tab/>
        <w:t>Lambrechtsen J, Gerke O, Egstrup K, Sand NP, Norgaard BL, Petersen H, Mickley H, Diederichsen ACP. The relation between coronary artery calcification in asymptomatic subjects and both traditional risk factors and living in the city centre: a DanRisk substudy. J Intern Med 2012 May;271(5):444–450. PMID:22092933</w:t>
      </w:r>
    </w:p>
    <w:p>
      <w:pPr>
        <w:pStyle w:val="Bibliographie"/>
        <w:rPr/>
      </w:pPr>
      <w:r>
        <w:rPr/>
        <w:t xml:space="preserve">49. </w:t>
        <w:tab/>
        <w:t>Wei T, Jia J, Wada Y, Kapron CM, Liu J. Dose dependent effects of cadmium on tumor angiogenesis. Oncotarget 2017 Jul 4;8(27):44944–44959. PMID:28388546</w:t>
      </w:r>
    </w:p>
    <w:p>
      <w:pPr>
        <w:pStyle w:val="Bibliographie"/>
        <w:rPr/>
      </w:pPr>
      <w:r>
        <w:rPr/>
        <w:t xml:space="preserve">50. </w:t>
        <w:tab/>
        <w:t>Wild CP. Complementing the genome with an “exposome”: the outstanding challenge of environmental exposure measurement in molecular epidemiology. Cancer Epidemiol Biomark Prev Publ Am Assoc Cancer Res Cosponsored Am Soc Prev Oncol 2005 Aug;14(8):1847–1850. PMID:16103423</w:t>
      </w:r>
    </w:p>
    <w:p>
      <w:pPr>
        <w:pStyle w:val="Bibliographie"/>
        <w:rPr/>
      </w:pPr>
      <w:r>
        <w:rPr/>
        <w:t xml:space="preserve">51. </w:t>
        <w:tab/>
        <w:t>Billionnet C, Sherrill D, Annesi-Maesano I. Estimating the health effects of exposure to multi-pollutant mixture. Ann Epidemiol 2012 Feb;22(2):126–141. PMID:22226033</w:t>
      </w:r>
    </w:p>
    <w:p>
      <w:pPr>
        <w:pStyle w:val="Bibliographie"/>
        <w:rPr/>
      </w:pPr>
      <w:r>
        <w:rPr/>
        <w:t xml:space="preserve">52. </w:t>
        <w:tab/>
        <w:t>Oakes M, Baxter L, Long TC. Evaluating the application of multipollutant exposure metrics in air pollution health studies. Environ Int 2014 Aug;69:90–99. PMID:24815342</w:t>
      </w:r>
    </w:p>
    <w:p>
      <w:pPr>
        <w:pStyle w:val="Bibliographie"/>
        <w:rPr/>
      </w:pPr>
      <w:r>
        <w:rPr/>
        <w:t xml:space="preserve">53. </w:t>
        <w:tab/>
        <w:t>Go R-E, Hwang K-A, Kim C-W, Byun Y-S, Nam K-H, Choi K-C. Effect of dioxin and 17beta-estradiol on the expression of cytochrome P450 1A1 gene via an estrogen receptor dependent pathway in cellular and xenografted models. Environ Toxicol 2017 Oct;32(10):2225–2233. PMID:28618207</w:t>
      </w:r>
    </w:p>
    <w:p>
      <w:pPr>
        <w:pStyle w:val="Bibliographie"/>
        <w:rPr/>
      </w:pPr>
      <w:r>
        <w:rPr/>
        <w:t xml:space="preserve">54. </w:t>
        <w:tab/>
        <w:t>Yang B, Fan S, Zhi X, Xia R, Wang Y, Zheng Q, Sun G. Geographical and ethnic distribution of MTHFR gene polymorphisms and their associations with diseases among Chinese population. Clin Genet 2017 Sep;92(3):243–258. PMID:27888505</w:t>
      </w:r>
    </w:p>
    <w:p>
      <w:pPr>
        <w:pStyle w:val="Bibliographie"/>
        <w:rPr/>
      </w:pPr>
      <w:r>
        <w:rPr/>
        <w:t xml:space="preserve">55. </w:t>
        <w:tab/>
        <w:t>Saintot M, Malaveille C, Hautefeuille A, Gerber M. Interaction between genetic polymorphism of cytochrome P450-1B1 and environmental pollutants in breast cancer risk. Eur J Cancer Prev Off J Eur Cancer Prev Organ ECP 2004 Feb;13(1):83–86. PMID:15075793</w:t>
      </w:r>
    </w:p>
    <w:p>
      <w:pPr>
        <w:pStyle w:val="Bibliographie"/>
        <w:rPr/>
      </w:pPr>
      <w:r>
        <w:rPr/>
        <w:t xml:space="preserve">56. </w:t>
        <w:tab/>
        <w:t>Laden F, Ishibe N, Hankinson SE, Wolff MS, Gertig DM, Hunter DJ, Kelsey KT. Polychlorinated biphenyls, cytochrome P450 1A1, and breast cancer risk in the Nurses’ Health Study. Cancer Epidemiol Biomark Prev Publ Am Assoc Cancer Res Cosponsored Am Soc Prev Oncol 2002 Dec;11(12):1560–1565. PMID:12496044</w:t>
      </w:r>
    </w:p>
    <w:p>
      <w:pPr>
        <w:pStyle w:val="Bibliographie"/>
        <w:rPr/>
      </w:pPr>
      <w:r>
        <w:rPr/>
        <w:t xml:space="preserve">57. </w:t>
        <w:tab/>
        <w:t>Cortessis VK, Thomas DC, Levine AJ, Breton CV, Mack TM, Siegmund KD, Haile RW, Laird PW. Environmental epigenetics: prospects for studying epigenetic mediation of exposure-response relationships. Hum Genet 2012 Oct;131(10):1565–1589. PMID:22740325</w:t>
      </w:r>
    </w:p>
    <w:p>
      <w:pPr>
        <w:pStyle w:val="Bibliographie"/>
        <w:rPr/>
      </w:pPr>
      <w:r>
        <w:rPr/>
        <w:t xml:space="preserve">58. </w:t>
        <w:tab/>
        <w:t>Hou L, Zhang X, Wang D, Baccarelli A. Environmental chemical exposures and human epigenetics. Int J Epidemiol 2012 Feb;41(1):79–105. PMID:22253299</w:t>
      </w:r>
    </w:p>
    <w:p>
      <w:pPr>
        <w:pStyle w:val="Bibliographie"/>
        <w:rPr/>
      </w:pPr>
      <w:r>
        <w:rPr/>
        <w:t xml:space="preserve">59. </w:t>
        <w:tab/>
        <w:t>Demetriou CA, Vineis P. Carcinogenicity of ambient air pollution: use of biomarkers, lessons learnt and future directions. J Thorac Dis 2015 Jan;7(1):67–95. PMID:25694819</w:t>
      </w:r>
    </w:p>
    <w:p>
      <w:pPr>
        <w:pStyle w:val="Bibliographie"/>
        <w:rPr/>
      </w:pPr>
      <w:r>
        <w:rPr/>
        <w:t xml:space="preserve">60. </w:t>
        <w:tab/>
        <w:t>Peluso M, Bollati V, Munnia A, Srivatanakul P, Jedpiyawongse A, Sangrajrang S, Piro S, Ceppi M, Bertazzi PA, Boffetta P, Baccarelli AA. DNA methylation differences in exposed workers and nearby residents of the Ma Ta  Phut industrial estate, Rayong, Thailand. Int J Epidemiol 2012 Dec;41(6):1753–60; discussion 1761-1763. PMID:23064502</w:t>
      </w:r>
    </w:p>
    <w:p>
      <w:pPr>
        <w:pStyle w:val="Bibliographie"/>
        <w:rPr/>
      </w:pPr>
      <w:r>
        <w:rPr/>
        <w:t xml:space="preserve">61. </w:t>
        <w:tab/>
        <w:t>Demetriou CA, Raaschou-Nielsen O, Loft S, Moller P, Vermeulen R, Palli D, Chadeau-Hyam M, Xun WW, Vineis P. Biomarkers of ambient air pollution and lung cancer: a systematic review. Occup Environ Med 2012 Sep;69(9):619–627. PMID:22773658</w:t>
      </w:r>
    </w:p>
    <w:p>
      <w:pPr>
        <w:pStyle w:val="Bibliographie"/>
        <w:rPr/>
      </w:pPr>
      <w:r>
        <w:rPr/>
        <w:t xml:space="preserve">62. </w:t>
        <w:tab/>
        <w:t>Clavel-Chapelon F. Cohort Profile: The French E3N Cohort Study. Int J Epidemiol 2015 Jun;44(3):801–809. PMID:25212479</w:t>
      </w:r>
    </w:p>
    <w:p>
      <w:pPr>
        <w:pStyle w:val="Bibliographie"/>
        <w:rPr/>
      </w:pPr>
      <w:r>
        <w:rPr/>
        <w:t xml:space="preserve">63. </w:t>
        <w:tab/>
        <w:t>Riboli E, Hunt KJ, Slimani N, Ferrari P, Norat T, Fahey M, Charrondière UR, Hémon B, Casagrande C, Vignat J, Overvad K, Tjønneland A, Clavel-Chapelon F, Thiébaut A, Wahrendorf J, Boeing H, Trichopoulos D, Trichopoulou A, Vineis P, Palli D, Bueno-De-Mesquita HB, Peeters PHM, Lund E, Engeset D, González CA, Barricarte A, Berglund G, Hallmans G, Day NE, Key TJ, Kaaks R, Saracci R. European Prospective Investigation into Cancer and Nutrition (EPIC): study populations and data collection. Public Health Nutr 2002 Dec;5(6B):1113–1124. PMID:12639222</w:t>
      </w:r>
    </w:p>
    <w:p>
      <w:pPr>
        <w:pStyle w:val="Bibliographie"/>
        <w:rPr/>
      </w:pPr>
      <w:r>
        <w:rPr/>
        <w:t xml:space="preserve">64. </w:t>
        <w:tab/>
        <w:t>Binachon B, Dossus L, Danjou AMN, Clavel-Chapelon F, Fervers B. Life in urban areas and breast cancer risk in the French E3N cohort. Eur J Epidemiol 2014 Oct;29(10):743–751. [doi: 10.1007/s10654-014-9942-z]</w:t>
      </w:r>
    </w:p>
    <w:p>
      <w:pPr>
        <w:pStyle w:val="Bibliographie"/>
        <w:rPr/>
      </w:pPr>
      <w:r>
        <w:rPr/>
        <w:t xml:space="preserve">65. </w:t>
        <w:tab/>
        <w:t>Lucas F, Niravong M, Villeminot S, Kaaks R, Clavel‐Chapelon F. Estimation of food portion size using photographs: validity, strengths, weaknesses and recommendations. J Hum Nutr Diet [Internet] 1995 Feb 1 [cited 2018 Nov 21];8(1):65–74. [doi: 10.1111/j.1365-277X.1995.tb00296.x]</w:t>
      </w:r>
    </w:p>
    <w:p>
      <w:pPr>
        <w:pStyle w:val="Bibliographie"/>
        <w:rPr/>
      </w:pPr>
      <w:r>
        <w:rPr/>
        <w:t xml:space="preserve">66. </w:t>
        <w:tab/>
        <w:t>van Liere MJ, Lucas F, Clavel F, Slimani N, Villeminot S. Relative validity and reproducibility of a French dietary history questionnaire. Int J Epidemiol 1997;26 Suppl 1:S128-136. PMID:9126541</w:t>
      </w:r>
    </w:p>
    <w:p>
      <w:pPr>
        <w:pStyle w:val="Bibliographie"/>
        <w:rPr/>
      </w:pPr>
      <w:r>
        <w:rPr/>
        <w:t xml:space="preserve">67. </w:t>
        <w:tab/>
        <w:t>Leblanc J-C, Guérin T, Noël L, Calamassi-Tran G, Volatier J-L, Verger P. Dietary exposure estimates of 18 elements from the 1st French Total Diet Study. Food Addit Contam 2005 Jul;22(7):624–641. PMID:16019838</w:t>
      </w:r>
    </w:p>
    <w:p>
      <w:pPr>
        <w:pStyle w:val="Bibliographie"/>
        <w:rPr/>
      </w:pPr>
      <w:r>
        <w:rPr/>
        <w:t xml:space="preserve">68. </w:t>
        <w:tab/>
        <w:t>Sirot V, Tard A, Venisseau A, Brosseaud A, Marchand P, Le Bizec B, Leblanc J-C. Dietary exposure to polychlorinated dibenzo-p-dioxins, polychlorinated dibenzofurans and polychlorinated biphenyls of the French population: Results of the second French Total Diet Study. Chemosphere 2012 Jul;88(4):492–500. PMID:22487562</w:t>
      </w:r>
    </w:p>
    <w:p>
      <w:pPr>
        <w:pStyle w:val="Bibliographie"/>
        <w:rPr/>
      </w:pPr>
      <w:r>
        <w:rPr/>
        <w:t xml:space="preserve">69. </w:t>
        <w:tab/>
        <w:t>Faure E, Danjou AMN, Clavel-Chapelon F, Boutron-Ruault M-C, Dossus L, Fervers B. Accuracy of two geocoding methods for geographic information system-based exposure assessment in epidemiological studies. Environ Health Glob Access Sci Source 2017 Feb 24;16(1):15. PMID:28235407</w:t>
      </w:r>
    </w:p>
    <w:p>
      <w:pPr>
        <w:pStyle w:val="Bibliographie"/>
        <w:rPr/>
      </w:pPr>
      <w:r>
        <w:rPr/>
        <w:t xml:space="preserve">70. </w:t>
        <w:tab/>
        <w:t>Couvidat F, Bessagnet B, Garcia-Vivanco M, Real E, Menut L, Colette A. Development of an inorganic and organic aerosol model (CHIMERE 2017</w:t>
      </w:r>
      <w:r>
        <w:rPr>
          <w:i/>
          <w:iCs/>
        </w:rPr>
        <w:t>β</w:t>
      </w:r>
      <w:r>
        <w:rPr/>
        <w:t xml:space="preserve"> v1.0): seasonal and spatial evaluation over Europe. Geosci Model Dev [Internet] 2018 Jan 15 [cited 2019 Feb 28];11(1):165–194. [doi: https://doi.org/10.5194/gmd-11-165-2018]</w:t>
      </w:r>
    </w:p>
    <w:p>
      <w:pPr>
        <w:pStyle w:val="Bibliographie"/>
        <w:rPr/>
      </w:pPr>
      <w:r>
        <w:rPr/>
        <w:t xml:space="preserve">71. </w:t>
        <w:tab/>
        <w:t>Soulhac L, Nguyen C, Volta P, Salizzoni P. The model SIRANE for atmospheric urban pollutant dispersion. PART III: Validation against NO2 yearly concentration measurements in a large urban agglomeration. Atmos Env 2017;167:377–388. [doi: doi:10.1016/j.atmosenv.2017.08.034]</w:t>
      </w:r>
    </w:p>
    <w:p>
      <w:pPr>
        <w:pStyle w:val="Bibliographie"/>
        <w:rPr/>
      </w:pPr>
      <w:r>
        <w:rPr/>
        <w:t xml:space="preserve">72. </w:t>
        <w:tab/>
        <w:t xml:space="preserve">Gulliver J, de Hoogh K, Hansell A, Vienneau D. Development and Back-Extrapolation of NO </w:t>
      </w:r>
      <w:r>
        <w:rPr>
          <w:vertAlign w:val="subscript"/>
        </w:rPr>
        <w:t>2</w:t>
      </w:r>
      <w:r>
        <w:rPr/>
        <w:t xml:space="preserve"> Land Use Regression Models for Historic Exposure Assessment in Great Britain. Environ Sci Technol [Internet] 2013 Jul 16 [cited 2017 Aug 22];47(14):7804–7811. [doi: 10.1021/es4008849]</w:t>
      </w:r>
    </w:p>
    <w:p>
      <w:pPr>
        <w:pStyle w:val="Bibliographie"/>
        <w:rPr/>
      </w:pPr>
      <w:r>
        <w:rPr/>
        <w:t xml:space="preserve">73. </w:t>
        <w:tab/>
        <w:t>Coudon T, Danjou AMN, Faure E, Praud D, Severi G, Mancini FR, Salizzoni P, Fervers B. Development and performance evaluation of a GIS-based metric to assess exposure to airborne pollutant emissions from industrial sources. Environ Health Glob Access Sci Source 2019 25;18(1):8. PMID:30683108</w:t>
      </w:r>
    </w:p>
    <w:p>
      <w:pPr>
        <w:pStyle w:val="Bibliographie"/>
        <w:rPr/>
      </w:pPr>
      <w:r>
        <w:rPr/>
        <w:t xml:space="preserve">74. </w:t>
        <w:tab/>
        <w:t>Danjou AMN, Coudon T, Praud D, Lévêque E, Faure E, Salizzoni P, Le Romancer M, Severi G, Mancini FR, Leffondré K, Dossus L, Fervers B. Long-term airborne dioxin exposure and breast cancer risk in a case-control study nested within the French E3N prospective cohort. Environ Int 2019 Mar;124:236–248. PMID:30658268</w:t>
      </w:r>
    </w:p>
    <w:p>
      <w:pPr>
        <w:pStyle w:val="Bibliographie"/>
        <w:rPr/>
      </w:pPr>
      <w:r>
        <w:rPr/>
        <w:t xml:space="preserve">75. </w:t>
        <w:tab/>
        <w:t>Guerreiro CBB, Horálek J, de Leeuw F, Couvidat F. Benzo(a)pyrene in Europe: Ambient air concentrations, population exposure and health effects. Environ Pollut Barking Essex 1987 2016 Jul;214:657–667. PMID:27140679</w:t>
      </w:r>
    </w:p>
    <w:p>
      <w:pPr>
        <w:pStyle w:val="Bibliographie"/>
        <w:rPr/>
      </w:pPr>
      <w:r>
        <w:rPr/>
        <w:t xml:space="preserve">76. </w:t>
        <w:tab/>
        <w:t>Wang M, Spiegelman D, Kuchiba A, Lochhead P, Kim S, Chan AT, Poole EM, Tamimi R, Tworoger SS, Giovannucci E, Rosner B, Ogino S. Statistical methods for studying disease subtype heterogeneity. Stat Med 2016 Feb 28;35(5):782–800. PMID:26619806</w:t>
      </w:r>
    </w:p>
    <w:p>
      <w:pPr>
        <w:pStyle w:val="Bibliographie"/>
        <w:rPr/>
      </w:pPr>
      <w:r>
        <w:rPr/>
        <w:t xml:space="preserve">77. </w:t>
        <w:tab/>
        <w:t>Durrleman S, Simon R. Flexible regression models with cubic splines. Stat Med 1989 May;8(5):551–561. PMID:2657958</w:t>
      </w:r>
    </w:p>
    <w:p>
      <w:pPr>
        <w:pStyle w:val="Bibliographie"/>
        <w:rPr/>
      </w:pPr>
      <w:r>
        <w:rPr/>
        <w:t xml:space="preserve">78. </w:t>
        <w:tab/>
        <w:t>Desquilbet L, Mariotti F. Dose-response analyses using restricted cubic spline functions in public health research. Stat Med 2010 Apr 30;29(9):1037–1057. PMID:20087875</w:t>
      </w:r>
    </w:p>
    <w:p>
      <w:pPr>
        <w:pStyle w:val="Bibliographie"/>
        <w:rPr/>
      </w:pPr>
      <w:r>
        <w:rPr/>
        <w:t xml:space="preserve">79. </w:t>
        <w:tab/>
        <w:t>Lacourt A, Leffondre K, Gramond C, Ducamp S, Rolland P, Gilg Soit Ilg A, Houot M, Imbernon E, Fevotte J, Goldberg M, Brochard P. Temporal patterns of occupational asbestos exposure and risk of pleural mesothelioma. Eur Respir J 2012 Jun;39(6):1304–1312. PMID:22075480</w:t>
      </w:r>
    </w:p>
    <w:p>
      <w:pPr>
        <w:pStyle w:val="Bibliographie"/>
        <w:rPr/>
      </w:pPr>
      <w:r>
        <w:rPr/>
        <w:t xml:space="preserve">80. </w:t>
        <w:tab/>
        <w:t>Lévêque E, Lacourt A, Luce D, Sylvestre M-P, Guénel P, Stücker I, Leffondré K. Time-dependent effect of intensity of smoking and of occupational exposure to asbestos on the risk of lung cancer: results from the ICARE case-control study. Occup Environ Med 2018 Aug;75(8):586–592. PMID:29777039</w:t>
      </w:r>
    </w:p>
    <w:p>
      <w:pPr>
        <w:pStyle w:val="Bibliographie"/>
        <w:rPr/>
      </w:pPr>
      <w:r>
        <w:rPr/>
        <w:t xml:space="preserve">81. </w:t>
        <w:tab/>
        <w:t>Lacourt A, Lévêque E, Guichard E, Gilg Soit Ilg A, Sylvestre M-P, Leffondré K. Dose-time-response association between occupational asbestos exposure and pleural mesothelioma. Occup Environ Med 2017;74(9):691–697. PMID:28501798</w:t>
      </w:r>
    </w:p>
    <w:p>
      <w:pPr>
        <w:pStyle w:val="Bibliographie"/>
        <w:rPr/>
      </w:pPr>
      <w:r>
        <w:rPr/>
        <w:t xml:space="preserve">82. </w:t>
        <w:tab/>
        <w:t>McCulloch CE, Lin H, Slate EH, Turnbull BW. Discovering subpopulation structure with latent class mixed models. Stat Med 2002 Feb 15;21(3):417–429. PMID:11813228</w:t>
      </w:r>
    </w:p>
    <w:p>
      <w:pPr>
        <w:pStyle w:val="Bibliographie"/>
        <w:rPr/>
      </w:pPr>
      <w:r>
        <w:rPr/>
        <w:t xml:space="preserve">83. </w:t>
        <w:tab/>
        <w:t>Stafoggia M, Breitner S, Hampel R, Basagana X. Statistical Approaches to Address Multi-Pollutant Mixtures and Multiple Exposures: the State of the Science. Curr Environ Health Rep 2017 Dec;4(4):481–490. PMID:28988291</w:t>
      </w:r>
    </w:p>
    <w:p>
      <w:pPr>
        <w:pStyle w:val="Bibliographie"/>
        <w:rPr/>
      </w:pPr>
      <w:r>
        <w:rPr/>
        <w:t xml:space="preserve">84. </w:t>
        <w:tab/>
        <w:t>Dupont WD, Plummer WDJ. Power and sample size calculations. A review and computer program. Control Clin Trials 1990 Apr;11(2):116–128. PMID:2161310</w:t>
      </w:r>
    </w:p>
    <w:p>
      <w:pPr>
        <w:pStyle w:val="Bibliographie"/>
        <w:rPr/>
      </w:pPr>
      <w:r>
        <w:rPr/>
        <w:t xml:space="preserve">85. </w:t>
        <w:tab/>
        <w:t xml:space="preserve">Hutchings S. The burden of occupational cancer in Great Britain. :68. </w:t>
      </w:r>
    </w:p>
    <w:p>
      <w:pPr>
        <w:pStyle w:val="Bibliographie"/>
        <w:rPr/>
      </w:pPr>
      <w:r>
        <w:rPr/>
        <w:t xml:space="preserve">86. </w:t>
        <w:tab/>
        <w:t>Benjamin L, Cotte F-E, Mercier F, Vainchtock A, Vidal-Trecan G, Durand-Zaleski I. Burden of breast cancer with brain metastasis: a French national hospital database analysis. J Med Econ 2012;15(3):493–499. PMID:22304337</w:t>
      </w:r>
    </w:p>
    <w:p>
      <w:pPr>
        <w:pStyle w:val="Bibliographie"/>
        <w:rPr/>
      </w:pPr>
      <w:r>
        <w:rPr/>
        <w:t xml:space="preserve">87. </w:t>
        <w:tab/>
        <w:t>Jay N, Nuemi G, Gadreau M, Quantin C. A data mining approach for grouping and analyzing trajectories of care using claim data: the example of breast cancer. BMC Med Inform Decis Mak 2013 Nov 30;13:130. PMID:24289668</w:t>
      </w:r>
    </w:p>
    <w:p>
      <w:pPr>
        <w:pStyle w:val="Bibliographie"/>
        <w:rPr/>
      </w:pPr>
      <w:r>
        <w:rPr/>
        <w:t xml:space="preserve">88. </w:t>
        <w:tab/>
        <w:t xml:space="preserve">Danjou AMN, Coudon T, Praud D, Lévêque E, Faure E, Salizzoni P, Le Romancer M, Severi G, Mancini FR, Leffondré K, Dossus L, Fervers B. Long-term Airborne Dioxin Exposure and Breast Cancer Risk in a case-control study nested within the French E3N Prospective Cohort. Press Environ Int 2019; </w:t>
      </w:r>
    </w:p>
    <w:p>
      <w:pPr>
        <w:pStyle w:val="Bibliographie"/>
        <w:rPr/>
      </w:pPr>
      <w:r>
        <w:rPr/>
        <w:t xml:space="preserve">89. </w:t>
        <w:tab/>
        <w:t xml:space="preserve">Coudon T, Salizzoni P, Praud D, Danjou A, Dossus L, Faure E. National inventory of historical dioxin air emission sources in France. Press Atmospheric Pollut Res 2018; </w:t>
      </w:r>
    </w:p>
    <w:p>
      <w:pPr>
        <w:pStyle w:val="Bibliographie"/>
        <w:rPr/>
      </w:pPr>
      <w:r>
        <w:rPr/>
        <w:t xml:space="preserve">90. </w:t>
        <w:tab/>
        <w:t>de Hoogh K, Gulliver J, Donkelaar A van, Martin RV, Marshall JD, Bechle MJ, Cesaroni G, Pradas MC, Dedele A, Eeftens M, Forsberg B, Galassi C, Heinrich J, Hoffmann B, Jacquemin B, Katsouyanni K, Korek M, Künzli N, Lindley SJ, Lepeule J, Meleux F, de Nazelle A, Nieuwenhuijsen M, Nystad W, Raaschou-Nielsen O, Peters A, Peuch V-H, Rouil L, Udvardy O, Slama R, Stempfelet M, Stephanou EG, Tsai MY, Yli-Tuomi T, Weinmayr G, Brunekreef B, Vienneau D, Hoek G. Development of West-European PM 2.5 and NO 2 land use regression models incorporating satellite-derived and chemical transport modelling data. Environ Res [Internet] 2016 Nov [cited 2017 Aug 3];151:1–10. [doi: 10.1016/j.envres.2016.07.005]</w:t>
      </w:r>
    </w:p>
    <w:p>
      <w:pPr>
        <w:pStyle w:val="Normal"/>
        <w:rPr>
          <w:rFonts w:ascii="Times New Roman" w:hAnsi="Times New Roman" w:cs="Times New Roman"/>
          <w:sz w:val="24"/>
          <w:szCs w:val="24"/>
        </w:rPr>
      </w:pPr>
      <w:r/>
      <w:r>
        <w:rPr/>
        <w:fldChar w:fldCharType="end"/>
      </w:r>
      <w:r>
        <w:rPr/>
      </w:r>
    </w:p>
    <w:p>
      <w:pPr>
        <w:pStyle w:val="Normal"/>
        <w:autoSpaceDE w:val="false"/>
        <w:spacing w:lineRule="auto" w:line="480" w:before="24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24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sectPr>
      <w:headerReference w:type="default" r:id="rId5"/>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imSun">
    <w:altName w:val="宋体"/>
    <w:charset w:val="86"/>
    <w:family w:val="auto"/>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9</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718" w:hanging="576"/>
      </w:pPr>
      <w:rPr>
        <w:sz w:val="28"/>
        <w:i/>
        <w:szCs w:val="28"/>
        <w:rFonts w:ascii="Cambria" w:hAnsi="Cambria" w:cs="Cambria"/>
      </w:rPr>
    </w:lvl>
    <w:lvl w:ilvl="2">
      <w:start w:val="1"/>
      <w:pStyle w:val="Heading3"/>
      <w:numFmt w:val="decimal"/>
      <w:lvlText w:val="%1.%2.%3"/>
      <w:lvlJc w:val="left"/>
      <w:pPr>
        <w:tabs>
          <w:tab w:val="num" w:pos="0"/>
        </w:tabs>
        <w:ind w:left="3697"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spacing w:lineRule="auto" w:line="240" w:before="240" w:after="60"/>
      <w:jc w:val="both"/>
      <w:outlineLvl w:val="0"/>
    </w:pPr>
    <w:rPr>
      <w:rFonts w:ascii="Cambria" w:hAnsi="Cambria" w:eastAsia="SimSun;宋体" w:cs="Times New Roman"/>
      <w:b/>
      <w:bCs/>
      <w:kern w:val="2"/>
      <w:sz w:val="32"/>
      <w:szCs w:val="32"/>
      <w:lang w:eastAsia="zh-CN"/>
    </w:rPr>
  </w:style>
  <w:style w:type="paragraph" w:styleId="Heading2">
    <w:name w:val="Heading 2"/>
    <w:basedOn w:val="Normal"/>
    <w:next w:val="Normal"/>
    <w:qFormat/>
    <w:pPr>
      <w:keepNext w:val="true"/>
      <w:widowControl w:val="false"/>
      <w:numPr>
        <w:ilvl w:val="1"/>
        <w:numId w:val="1"/>
      </w:numPr>
      <w:spacing w:lineRule="auto" w:line="240" w:before="240" w:after="60"/>
      <w:jc w:val="both"/>
      <w:outlineLvl w:val="1"/>
    </w:pPr>
    <w:rPr>
      <w:rFonts w:ascii="Cambria" w:hAnsi="Cambria" w:eastAsia="SimSun;宋体" w:cs="Times New Roman"/>
      <w:b/>
      <w:bCs/>
      <w:i/>
      <w:iCs/>
      <w:kern w:val="2"/>
      <w:sz w:val="28"/>
      <w:szCs w:val="28"/>
      <w:lang w:eastAsia="zh-CN"/>
    </w:rPr>
  </w:style>
  <w:style w:type="paragraph" w:styleId="Heading3">
    <w:name w:val="Heading 3"/>
    <w:basedOn w:val="Normal"/>
    <w:next w:val="TextBody"/>
    <w:qFormat/>
    <w:pPr>
      <w:numPr>
        <w:ilvl w:val="2"/>
        <w:numId w:val="1"/>
      </w:numPr>
      <w:spacing w:lineRule="auto" w:line="240" w:before="280" w:after="280"/>
      <w:ind w:left="1995" w:hanging="0"/>
      <w:outlineLvl w:val="2"/>
    </w:pPr>
    <w:rPr>
      <w:rFonts w:ascii="SimSun;宋体" w:hAnsi="SimSun;宋体" w:eastAsia="SimSun;宋体" w:cs="SimSun;宋体"/>
      <w:b/>
      <w:bCs/>
      <w:sz w:val="27"/>
      <w:szCs w:val="27"/>
      <w:lang w:eastAsia="zh-CN"/>
    </w:rPr>
  </w:style>
  <w:style w:type="paragraph" w:styleId="Heading4">
    <w:name w:val="Heading 4"/>
    <w:basedOn w:val="Normal"/>
    <w:next w:val="Normal"/>
    <w:qFormat/>
    <w:pPr>
      <w:keepNext w:val="true"/>
      <w:widowControl w:val="false"/>
      <w:numPr>
        <w:ilvl w:val="3"/>
        <w:numId w:val="1"/>
      </w:numPr>
      <w:spacing w:lineRule="auto" w:line="240" w:before="240" w:after="60"/>
      <w:jc w:val="both"/>
      <w:outlineLvl w:val="3"/>
    </w:pPr>
    <w:rPr>
      <w:rFonts w:ascii="Calibri" w:hAnsi="Calibri" w:eastAsia="SimSun;宋体" w:cs="Times New Roman"/>
      <w:b/>
      <w:bCs/>
      <w:kern w:val="2"/>
      <w:sz w:val="28"/>
      <w:szCs w:val="28"/>
      <w:lang w:eastAsia="zh-CN"/>
    </w:rPr>
  </w:style>
  <w:style w:type="paragraph" w:styleId="Heading5">
    <w:name w:val="Heading 5"/>
    <w:basedOn w:val="Normal"/>
    <w:next w:val="Normal"/>
    <w:qFormat/>
    <w:pPr>
      <w:widowControl w:val="false"/>
      <w:numPr>
        <w:ilvl w:val="4"/>
        <w:numId w:val="1"/>
      </w:numPr>
      <w:spacing w:lineRule="auto" w:line="240" w:before="240" w:after="60"/>
      <w:jc w:val="both"/>
      <w:outlineLvl w:val="4"/>
    </w:pPr>
    <w:rPr>
      <w:rFonts w:ascii="Calibri" w:hAnsi="Calibri" w:eastAsia="SimSun;宋体" w:cs="Times New Roman"/>
      <w:b/>
      <w:bCs/>
      <w:i/>
      <w:iCs/>
      <w:kern w:val="2"/>
      <w:sz w:val="26"/>
      <w:szCs w:val="26"/>
      <w:lang w:eastAsia="zh-CN"/>
    </w:rPr>
  </w:style>
  <w:style w:type="paragraph" w:styleId="Heading6">
    <w:name w:val="Heading 6"/>
    <w:basedOn w:val="Normal"/>
    <w:next w:val="Normal"/>
    <w:qFormat/>
    <w:pPr>
      <w:widowControl w:val="false"/>
      <w:numPr>
        <w:ilvl w:val="5"/>
        <w:numId w:val="1"/>
      </w:numPr>
      <w:spacing w:lineRule="auto" w:line="240" w:before="240" w:after="60"/>
      <w:jc w:val="both"/>
      <w:outlineLvl w:val="5"/>
    </w:pPr>
    <w:rPr>
      <w:rFonts w:ascii="Calibri" w:hAnsi="Calibri" w:eastAsia="SimSun;宋体" w:cs="Times New Roman"/>
      <w:b/>
      <w:bCs/>
      <w:kern w:val="2"/>
      <w:lang w:eastAsia="zh-CN"/>
    </w:rPr>
  </w:style>
  <w:style w:type="paragraph" w:styleId="Heading7">
    <w:name w:val="Heading 7"/>
    <w:basedOn w:val="Normal"/>
    <w:next w:val="Normal"/>
    <w:qFormat/>
    <w:pPr>
      <w:widowControl w:val="false"/>
      <w:numPr>
        <w:ilvl w:val="6"/>
        <w:numId w:val="1"/>
      </w:numPr>
      <w:spacing w:lineRule="auto" w:line="240" w:before="240" w:after="60"/>
      <w:jc w:val="both"/>
      <w:outlineLvl w:val="6"/>
    </w:pPr>
    <w:rPr>
      <w:rFonts w:ascii="Calibri" w:hAnsi="Calibri" w:eastAsia="SimSun;宋体" w:cs="Times New Roman"/>
      <w:kern w:val="2"/>
      <w:sz w:val="24"/>
      <w:szCs w:val="24"/>
      <w:lang w:eastAsia="zh-CN"/>
    </w:rPr>
  </w:style>
  <w:style w:type="paragraph" w:styleId="Heading8">
    <w:name w:val="Heading 8"/>
    <w:basedOn w:val="Normal"/>
    <w:next w:val="Normal"/>
    <w:qFormat/>
    <w:pPr>
      <w:widowControl w:val="false"/>
      <w:numPr>
        <w:ilvl w:val="7"/>
        <w:numId w:val="1"/>
      </w:numPr>
      <w:spacing w:lineRule="auto" w:line="240" w:before="240" w:after="60"/>
      <w:jc w:val="both"/>
      <w:outlineLvl w:val="7"/>
    </w:pPr>
    <w:rPr>
      <w:rFonts w:ascii="Calibri" w:hAnsi="Calibri" w:eastAsia="SimSun;宋体" w:cs="Times New Roman"/>
      <w:i/>
      <w:iCs/>
      <w:kern w:val="2"/>
      <w:sz w:val="24"/>
      <w:szCs w:val="24"/>
      <w:lang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Calibri" w:cs="Times New Roman"/>
    </w:rPr>
  </w:style>
  <w:style w:type="character" w:styleId="WW8Num4z1">
    <w:name w:val="WW8Num4z1"/>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1">
    <w:name w:val="WW8Num6z1"/>
    <w:qFormat/>
    <w:rPr>
      <w:rFonts w:ascii="Cambria" w:hAnsi="Cambria" w:cs="Cambria"/>
      <w:i/>
      <w:sz w:val="28"/>
      <w:szCs w:val="28"/>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Policepardfaut">
    <w:name w:val="Police par défaut"/>
    <w:qFormat/>
    <w:rPr/>
  </w:style>
  <w:style w:type="character" w:styleId="Titre1Car">
    <w:name w:val="Titre 1 Car"/>
    <w:qFormat/>
    <w:rPr>
      <w:rFonts w:ascii="Cambria" w:hAnsi="Cambria" w:eastAsia="SimSun;宋体" w:cs="Times New Roman"/>
      <w:b/>
      <w:bCs/>
      <w:kern w:val="2"/>
      <w:sz w:val="32"/>
      <w:szCs w:val="32"/>
      <w:lang w:val="en-US" w:eastAsia="zh-CN"/>
    </w:rPr>
  </w:style>
  <w:style w:type="character" w:styleId="Titre2Car">
    <w:name w:val="Titre 2 Car"/>
    <w:qFormat/>
    <w:rPr>
      <w:rFonts w:ascii="Cambria" w:hAnsi="Cambria" w:eastAsia="SimSun;宋体" w:cs="Times New Roman"/>
      <w:b/>
      <w:bCs/>
      <w:i/>
      <w:iCs/>
      <w:kern w:val="2"/>
      <w:sz w:val="28"/>
      <w:szCs w:val="28"/>
      <w:lang w:val="en-US" w:eastAsia="zh-CN"/>
    </w:rPr>
  </w:style>
  <w:style w:type="character" w:styleId="Titre3Car">
    <w:name w:val="Titre 3 Car"/>
    <w:qFormat/>
    <w:rPr>
      <w:rFonts w:ascii="SimSun;宋体" w:hAnsi="SimSun;宋体" w:eastAsia="SimSun;宋体" w:cs="SimSun;宋体"/>
      <w:b/>
      <w:bCs/>
      <w:sz w:val="27"/>
      <w:szCs w:val="27"/>
      <w:lang w:val="en-US" w:eastAsia="zh-CN"/>
    </w:rPr>
  </w:style>
  <w:style w:type="character" w:styleId="Titre4Car">
    <w:name w:val="Titre 4 Car"/>
    <w:qFormat/>
    <w:rPr>
      <w:rFonts w:ascii="Calibri" w:hAnsi="Calibri" w:eastAsia="SimSun;宋体" w:cs="Times New Roman"/>
      <w:b/>
      <w:bCs/>
      <w:kern w:val="2"/>
      <w:sz w:val="28"/>
      <w:szCs w:val="28"/>
      <w:lang w:val="en-US" w:eastAsia="zh-CN"/>
    </w:rPr>
  </w:style>
  <w:style w:type="character" w:styleId="Titre5Car">
    <w:name w:val="Titre 5 Car"/>
    <w:qFormat/>
    <w:rPr>
      <w:rFonts w:ascii="Calibri" w:hAnsi="Calibri" w:eastAsia="SimSun;宋体" w:cs="Times New Roman"/>
      <w:b/>
      <w:bCs/>
      <w:i/>
      <w:iCs/>
      <w:kern w:val="2"/>
      <w:sz w:val="26"/>
      <w:szCs w:val="26"/>
      <w:lang w:val="en-US" w:eastAsia="zh-CN"/>
    </w:rPr>
  </w:style>
  <w:style w:type="character" w:styleId="Titre6Car">
    <w:name w:val="Titre 6 Car"/>
    <w:qFormat/>
    <w:rPr>
      <w:rFonts w:ascii="Calibri" w:hAnsi="Calibri" w:eastAsia="SimSun;宋体" w:cs="Times New Roman"/>
      <w:b/>
      <w:bCs/>
      <w:kern w:val="2"/>
      <w:lang w:val="en-US" w:eastAsia="zh-CN"/>
    </w:rPr>
  </w:style>
  <w:style w:type="character" w:styleId="Titre7Car">
    <w:name w:val="Titre 7 Car"/>
    <w:qFormat/>
    <w:rPr>
      <w:rFonts w:ascii="Calibri" w:hAnsi="Calibri" w:eastAsia="SimSun;宋体" w:cs="Times New Roman"/>
      <w:kern w:val="2"/>
      <w:sz w:val="24"/>
      <w:szCs w:val="24"/>
      <w:lang w:val="en-US" w:eastAsia="zh-CN"/>
    </w:rPr>
  </w:style>
  <w:style w:type="character" w:styleId="Titre8Car">
    <w:name w:val="Titre 8 Car"/>
    <w:qFormat/>
    <w:rPr>
      <w:rFonts w:ascii="Calibri" w:hAnsi="Calibri" w:eastAsia="SimSun;宋体" w:cs="Times New Roman"/>
      <w:i/>
      <w:iCs/>
      <w:kern w:val="2"/>
      <w:sz w:val="24"/>
      <w:szCs w:val="24"/>
      <w:lang w:val="en-US" w:eastAsia="zh-CN"/>
    </w:rPr>
  </w:style>
  <w:style w:type="character" w:styleId="EntteCar">
    <w:name w:val="En-tête Car"/>
    <w:qFormat/>
    <w:rPr>
      <w:lang w:val="en-US"/>
    </w:rPr>
  </w:style>
  <w:style w:type="character" w:styleId="PieddepageCar">
    <w:name w:val="Pied de page Car"/>
    <w:qFormat/>
    <w:rPr>
      <w:lang w:val="en-US"/>
    </w:rPr>
  </w:style>
  <w:style w:type="character" w:styleId="Marquedecommentaire">
    <w:name w:val="Marque de commentaire"/>
    <w:qFormat/>
    <w:rPr>
      <w:sz w:val="16"/>
      <w:szCs w:val="16"/>
    </w:rPr>
  </w:style>
  <w:style w:type="character" w:styleId="CommentaireCar">
    <w:name w:val="Commentaire Car"/>
    <w:qFormat/>
    <w:rPr>
      <w:sz w:val="20"/>
      <w:szCs w:val="20"/>
      <w:lang w:val="en-US"/>
    </w:rPr>
  </w:style>
  <w:style w:type="character" w:styleId="ObjetducommentaireCar">
    <w:name w:val="Objet du commentaire Car"/>
    <w:qFormat/>
    <w:rPr>
      <w:b/>
      <w:bCs/>
      <w:sz w:val="20"/>
      <w:szCs w:val="20"/>
      <w:lang w:val="en-US"/>
    </w:rPr>
  </w:style>
  <w:style w:type="character" w:styleId="TextedebullesCar">
    <w:name w:val="Texte de bulles Car"/>
    <w:qFormat/>
    <w:rPr>
      <w:rFonts w:ascii="Segoe UI" w:hAnsi="Segoe UI" w:cs="Segoe UI"/>
      <w:sz w:val="18"/>
      <w:szCs w:val="18"/>
      <w:lang w:val="en-US"/>
    </w:rPr>
  </w:style>
  <w:style w:type="character" w:styleId="CitationCar">
    <w:name w:val="Citation Car"/>
    <w:qFormat/>
    <w:rPr>
      <w:iCs/>
      <w:color w:val="404040"/>
      <w:sz w:val="20"/>
      <w:lang w:val="en-GB"/>
    </w:rPr>
  </w:style>
  <w:style w:type="character" w:styleId="Highlight">
    <w:name w:val="highlight"/>
    <w:basedOn w:val="Policepardfaut"/>
    <w:qFormat/>
    <w:rPr/>
  </w:style>
  <w:style w:type="character" w:styleId="Emphasis">
    <w:name w:val="Emphasis"/>
    <w:qFormat/>
    <w:rPr>
      <w:i/>
      <w:iCs/>
    </w:rPr>
  </w:style>
  <w:style w:type="character" w:styleId="NotedebasdepageCar">
    <w:name w:val="Note de bas de page Car"/>
    <w:qFormat/>
    <w:rPr>
      <w:sz w:val="20"/>
      <w:szCs w:val="20"/>
      <w:lang w:val="en-US"/>
    </w:rPr>
  </w:style>
  <w:style w:type="character" w:styleId="FootnoteCharacters">
    <w:name w:val="Footnote Characters"/>
    <w:qFormat/>
    <w:rPr>
      <w:vertAlign w:val="superscrip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Paragraphedeliste">
    <w:name w:val="Paragraphe de liste"/>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0" w:after="360"/>
    </w:pPr>
    <w:rPr>
      <w:rFonts w:ascii="Times New Roman" w:hAnsi="Times New Roman" w:eastAsia="Times New Roman" w:cs="Times New Roman"/>
      <w:sz w:val="24"/>
      <w:szCs w:val="24"/>
    </w:rPr>
  </w:style>
  <w:style w:type="paragraph" w:styleId="Bibliographie">
    <w:name w:val="Bibliographie"/>
    <w:basedOn w:val="Normal"/>
    <w:next w:val="Normal"/>
    <w:qFormat/>
    <w:pPr>
      <w:spacing w:lineRule="auto" w:line="240" w:before="0" w:after="240"/>
      <w:ind w:left="624" w:hanging="624"/>
    </w:pPr>
    <w:rPr/>
  </w:style>
  <w:style w:type="paragraph" w:styleId="Lgende">
    <w:name w:val="Légende"/>
    <w:basedOn w:val="Normal"/>
    <w:next w:val="Normal"/>
    <w:qFormat/>
    <w:pPr>
      <w:spacing w:lineRule="auto" w:line="240" w:before="0" w:after="200"/>
    </w:pPr>
    <w:rPr>
      <w:i/>
      <w:iCs/>
      <w:color w:val="44546A"/>
      <w:sz w:val="18"/>
      <w:szCs w:val="18"/>
    </w:rPr>
  </w:style>
  <w:style w:type="paragraph" w:styleId="Sansinterligne">
    <w:name w:val="Sans interligne"/>
    <w:qFormat/>
    <w:pPr>
      <w:widowControl/>
      <w:bidi w:val="0"/>
    </w:pPr>
    <w:rPr>
      <w:rFonts w:ascii="Calibri" w:hAnsi="Calibri" w:eastAsia="Calibri" w:cs="Times New Roman"/>
      <w:color w:val="auto"/>
      <w:sz w:val="22"/>
      <w:szCs w:val="22"/>
      <w:lang w:val="fr-FR" w:bidi="ar-SA" w:eastAsia="zh-CN"/>
    </w:rPr>
  </w:style>
  <w:style w:type="paragraph" w:styleId="Citation">
    <w:name w:val="Citation"/>
    <w:basedOn w:val="Normal"/>
    <w:next w:val="Normal"/>
    <w:qFormat/>
    <w:pPr>
      <w:spacing w:lineRule="auto" w:line="240" w:before="0" w:after="0"/>
      <w:ind w:right="862" w:hanging="0"/>
    </w:pPr>
    <w:rPr>
      <w:iCs/>
      <w:color w:val="404040"/>
      <w:sz w:val="20"/>
      <w:lang w:val="en-GB"/>
    </w:rPr>
  </w:style>
  <w:style w:type="paragraph" w:styleId="Footnote">
    <w:name w:val="Footnote Text"/>
    <w:basedOn w:val="Normal"/>
    <w:pPr>
      <w:spacing w:lineRule="auto" w:line="240" w:before="0" w:after="0"/>
    </w:pPr>
    <w:rPr>
      <w:sz w:val="20"/>
      <w:szCs w:val="20"/>
    </w:rPr>
  </w:style>
  <w:style w:type="paragraph" w:styleId="Rvision">
    <w:name w:val="Ré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atrice.fervers@lyon.unicancer.fr" TargetMode="External"/><Relationship Id="rId3" Type="http://schemas.openxmlformats.org/officeDocument/2006/relationships/hyperlink" Target="mailto:severi.gianluca@gustaveroussy.fr" TargetMode="External"/><Relationship Id="rId4" Type="http://schemas.openxmlformats.org/officeDocument/2006/relationships/hyperlink" Target="https://en.wikipedia.org/wiki/Biomass"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4T10:18:00Z</dcterms:created>
  <dc:creator>AMADOU Amina</dc:creator>
  <dc:description/>
  <cp:keywords/>
  <dc:language>en-US</dc:language>
  <cp:lastModifiedBy>AMADOU Amina</cp:lastModifiedBy>
  <dcterms:modified xsi:type="dcterms:W3CDTF">2020-01-14T10: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ZOTERO_PREF_1">
    <vt:lpwstr>&lt;data data-version="3" zotero-version="5.0.80"&gt;&lt;session id="QUVn8iYs"/&gt;&lt;style id="http://www.zotero.org/styles/journal-of-medical-internet-research" hasBibliography="1" bibliographyStyleHasBeenSet="1"/&gt;&lt;prefs&gt;&lt;pref name="fieldType" value="Field"/&gt;&lt;pref na</vt:lpwstr>
  </property>
  <property fmtid="{D5CDD505-2E9C-101B-9397-08002B2CF9AE}" pid="5" name="ZOTERO_PREF_2">
    <vt:lpwstr>me="dontAskDelayCitationUpdates" value="true"/&gt;&lt;pref name="automaticJournalAbbreviations" value="true"/&gt;&lt;/prefs&gt;&lt;/data&gt;</vt:lpwstr>
  </property>
</Properties>
</file>